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93F65" w14:textId="4BB995BA" w:rsidR="009C50BB" w:rsidRPr="009C50BB" w:rsidRDefault="00622228" w:rsidP="009C50BB">
      <w:pPr>
        <w:pStyle w:val="Title"/>
        <w:rPr>
          <w:bCs/>
        </w:rPr>
      </w:pPr>
      <w:r w:rsidRPr="00622228">
        <w:rPr>
          <w:bCs/>
        </w:rPr>
        <w:t>Supplementary Material</w:t>
      </w:r>
    </w:p>
    <w:p w14:paraId="77139D20" w14:textId="3E3961F0" w:rsidR="008C02FB" w:rsidRPr="008C02FB" w:rsidRDefault="008C02FB" w:rsidP="00A072E8">
      <w:pPr>
        <w:rPr>
          <w:sz w:val="22"/>
          <w:szCs w:val="22"/>
          <w:lang w:val="en-US"/>
        </w:rPr>
      </w:pPr>
    </w:p>
    <w:p w14:paraId="086081A2" w14:textId="7B1BCDAB" w:rsidR="00ED7F99" w:rsidRPr="00A072E8" w:rsidRDefault="00ED7F99" w:rsidP="00ED7F99">
      <w:pPr>
        <w:pStyle w:val="Caption"/>
        <w:keepNext/>
        <w:rPr>
          <w:sz w:val="22"/>
          <w:szCs w:val="22"/>
          <w:lang w:val="en-US"/>
        </w:rPr>
      </w:pPr>
      <w:r w:rsidRPr="00A072E8">
        <w:rPr>
          <w:sz w:val="22"/>
          <w:szCs w:val="22"/>
          <w:lang w:val="en-US"/>
        </w:rPr>
        <w:t xml:space="preserve">Table S1 </w:t>
      </w:r>
      <w:r w:rsidR="009A60D4">
        <w:rPr>
          <w:sz w:val="22"/>
          <w:szCs w:val="22"/>
          <w:lang w:val="en-US"/>
        </w:rPr>
        <w:t>Summarized</w:t>
      </w:r>
      <w:r w:rsidR="009A60D4" w:rsidRPr="00A072E8">
        <w:rPr>
          <w:sz w:val="22"/>
          <w:szCs w:val="22"/>
          <w:lang w:val="en-US"/>
        </w:rPr>
        <w:t xml:space="preserve"> </w:t>
      </w:r>
      <w:r w:rsidR="00B6054D" w:rsidRPr="00A072E8">
        <w:rPr>
          <w:sz w:val="22"/>
          <w:szCs w:val="22"/>
          <w:lang w:val="en-US"/>
        </w:rPr>
        <w:t>aglycone</w:t>
      </w:r>
      <w:r w:rsidR="009A60D4">
        <w:rPr>
          <w:sz w:val="22"/>
          <w:szCs w:val="22"/>
          <w:lang w:val="en-US"/>
        </w:rPr>
        <w:t xml:space="preserve"> yields</w:t>
      </w:r>
      <w:r w:rsidRPr="00A072E8">
        <w:rPr>
          <w:sz w:val="22"/>
          <w:szCs w:val="22"/>
          <w:lang w:val="en-US"/>
        </w:rPr>
        <w:t xml:space="preserve"> by hydrolysis with </w:t>
      </w:r>
      <w:proofErr w:type="spellStart"/>
      <w:r w:rsidRPr="00A072E8">
        <w:rPr>
          <w:sz w:val="22"/>
          <w:szCs w:val="22"/>
          <w:lang w:val="en-US"/>
        </w:rPr>
        <w:t>snailase</w:t>
      </w:r>
      <w:proofErr w:type="spellEnd"/>
      <w:r w:rsidRPr="00A072E8">
        <w:rPr>
          <w:sz w:val="22"/>
          <w:szCs w:val="22"/>
          <w:lang w:val="en-US"/>
        </w:rPr>
        <w:t xml:space="preserve"> at various parameters for the methanolic flower extracts (n = 3 ± SD).</w:t>
      </w:r>
    </w:p>
    <w:tbl>
      <w:tblPr>
        <w:tblStyle w:val="TableGrid"/>
        <w:tblpPr w:leftFromText="141" w:rightFromText="141" w:vertAnchor="page" w:horzAnchor="margin" w:tblpY="3227"/>
        <w:tblW w:w="14175" w:type="dxa"/>
        <w:tblLayout w:type="fixed"/>
        <w:tblLook w:val="04A0" w:firstRow="1" w:lastRow="0" w:firstColumn="1" w:lastColumn="0" w:noHBand="0" w:noVBand="1"/>
      </w:tblPr>
      <w:tblGrid>
        <w:gridCol w:w="566"/>
        <w:gridCol w:w="452"/>
        <w:gridCol w:w="510"/>
        <w:gridCol w:w="595"/>
        <w:gridCol w:w="542"/>
        <w:gridCol w:w="964"/>
        <w:gridCol w:w="1127"/>
        <w:gridCol w:w="1367"/>
        <w:gridCol w:w="1020"/>
        <w:gridCol w:w="1134"/>
        <w:gridCol w:w="1021"/>
        <w:gridCol w:w="1247"/>
        <w:gridCol w:w="1361"/>
        <w:gridCol w:w="1077"/>
        <w:gridCol w:w="963"/>
        <w:gridCol w:w="229"/>
      </w:tblGrid>
      <w:tr w:rsidR="00622228" w:rsidRPr="001F4BFE" w14:paraId="654DD991" w14:textId="77777777" w:rsidTr="00622228">
        <w:tc>
          <w:tcPr>
            <w:tcW w:w="26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5932A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Parameters</w:t>
            </w:r>
          </w:p>
        </w:tc>
        <w:tc>
          <w:tcPr>
            <w:tcW w:w="34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B7206" w14:textId="77777777" w:rsidR="00622228" w:rsidRPr="008C02FB" w:rsidRDefault="00622228" w:rsidP="00622228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8C02FB">
              <w:rPr>
                <w:b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8C02FB">
              <w:rPr>
                <w:b/>
                <w:i/>
                <w:iCs/>
                <w:sz w:val="16"/>
                <w:szCs w:val="16"/>
              </w:rPr>
              <w:t>ferulifolia</w:t>
            </w:r>
            <w:proofErr w:type="spellEnd"/>
          </w:p>
        </w:tc>
        <w:tc>
          <w:tcPr>
            <w:tcW w:w="31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9219C2" w14:textId="77777777" w:rsidR="00622228" w:rsidRPr="008C02FB" w:rsidRDefault="00622228" w:rsidP="00622228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8C02FB">
              <w:rPr>
                <w:b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8C02FB">
              <w:rPr>
                <w:b/>
                <w:i/>
                <w:iCs/>
                <w:sz w:val="16"/>
                <w:szCs w:val="16"/>
              </w:rPr>
              <w:t>grandiflora</w:t>
            </w:r>
            <w:proofErr w:type="spellEnd"/>
          </w:p>
        </w:tc>
        <w:tc>
          <w:tcPr>
            <w:tcW w:w="26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F30F8E" w14:textId="77777777" w:rsidR="00622228" w:rsidRPr="008C02FB" w:rsidRDefault="00622228" w:rsidP="00622228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8C02FB">
              <w:rPr>
                <w:b/>
                <w:i/>
                <w:iCs/>
                <w:sz w:val="16"/>
                <w:szCs w:val="16"/>
              </w:rPr>
              <w:t xml:space="preserve">P. × </w:t>
            </w:r>
            <w:proofErr w:type="spellStart"/>
            <w:r w:rsidRPr="008C02FB">
              <w:rPr>
                <w:b/>
                <w:i/>
                <w:iCs/>
                <w:sz w:val="16"/>
                <w:szCs w:val="16"/>
              </w:rPr>
              <w:t>hybrida</w:t>
            </w:r>
            <w:proofErr w:type="spellEnd"/>
          </w:p>
        </w:tc>
        <w:tc>
          <w:tcPr>
            <w:tcW w:w="2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A8799B" w14:textId="77777777" w:rsidR="00622228" w:rsidRPr="008C02FB" w:rsidRDefault="00622228" w:rsidP="00622228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8C02FB">
              <w:rPr>
                <w:b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8C02FB">
              <w:rPr>
                <w:b/>
                <w:i/>
                <w:iCs/>
                <w:sz w:val="16"/>
                <w:szCs w:val="16"/>
              </w:rPr>
              <w:t>pratense</w:t>
            </w:r>
            <w:proofErr w:type="spellEnd"/>
          </w:p>
        </w:tc>
      </w:tr>
      <w:tr w:rsidR="00622228" w:rsidRPr="00394B2F" w14:paraId="76A8EE01" w14:textId="77777777" w:rsidTr="00622228"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08619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8C02FB">
              <w:rPr>
                <w:color w:val="000000" w:themeColor="text1"/>
                <w:sz w:val="16"/>
                <w:szCs w:val="16"/>
              </w:rPr>
              <w:t>No</w:t>
            </w:r>
            <w:proofErr w:type="spellEnd"/>
            <w:r w:rsidRPr="008C02FB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55D54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A16E4" w14:textId="77777777" w:rsidR="00622228" w:rsidRPr="008C02FB" w:rsidRDefault="00622228" w:rsidP="0062222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8C02FB">
              <w:rPr>
                <w:color w:val="000000" w:themeColor="text1"/>
                <w:sz w:val="16"/>
                <w:szCs w:val="16"/>
              </w:rPr>
              <w:t>T</w:t>
            </w:r>
          </w:p>
          <w:p w14:paraId="02ECE539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color w:val="000000" w:themeColor="text1"/>
                <w:sz w:val="16"/>
                <w:szCs w:val="16"/>
              </w:rPr>
              <w:t>(°C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27E9E" w14:textId="77777777" w:rsidR="00622228" w:rsidRPr="008C02FB" w:rsidRDefault="00622228" w:rsidP="0062222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8C02FB">
              <w:rPr>
                <w:color w:val="000000" w:themeColor="text1"/>
                <w:sz w:val="16"/>
                <w:szCs w:val="16"/>
              </w:rPr>
              <w:t>t</w:t>
            </w:r>
          </w:p>
          <w:p w14:paraId="2760551C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color w:val="000000" w:themeColor="text1"/>
                <w:sz w:val="16"/>
                <w:szCs w:val="16"/>
              </w:rPr>
              <w:t>(min)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DD842" w14:textId="77777777" w:rsidR="00622228" w:rsidRPr="008C02FB" w:rsidRDefault="00622228" w:rsidP="0062222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8C02FB">
              <w:rPr>
                <w:color w:val="000000" w:themeColor="text1"/>
                <w:sz w:val="16"/>
                <w:szCs w:val="16"/>
              </w:rPr>
              <w:t>m</w:t>
            </w:r>
          </w:p>
          <w:p w14:paraId="694E2195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vertAlign w:val="superscript"/>
              </w:rPr>
            </w:pPr>
            <w:r w:rsidRPr="008C02FB">
              <w:rPr>
                <w:color w:val="000000" w:themeColor="text1"/>
                <w:sz w:val="16"/>
                <w:szCs w:val="16"/>
              </w:rPr>
              <w:t>(mg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B4783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Σ(</w:t>
            </w:r>
            <w:proofErr w:type="spellStart"/>
            <w:r w:rsidRPr="008C02FB">
              <w:rPr>
                <w:iCs/>
                <w:sz w:val="16"/>
                <w:szCs w:val="16"/>
              </w:rPr>
              <w:t>aurones</w:t>
            </w:r>
            <w:proofErr w:type="spellEnd"/>
            <w:r w:rsidRPr="008C02FB">
              <w:rPr>
                <w:iCs/>
                <w:sz w:val="16"/>
                <w:szCs w:val="16"/>
              </w:rPr>
              <w:t>)</w:t>
            </w:r>
          </w:p>
          <w:p w14:paraId="2FA36C7E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(µg/g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5FA03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Σ(</w:t>
            </w:r>
            <w:proofErr w:type="spellStart"/>
            <w:r w:rsidRPr="008C02FB">
              <w:rPr>
                <w:iCs/>
                <w:sz w:val="16"/>
                <w:szCs w:val="16"/>
              </w:rPr>
              <w:t>chalcones</w:t>
            </w:r>
            <w:proofErr w:type="spellEnd"/>
            <w:r w:rsidRPr="008C02FB">
              <w:rPr>
                <w:iCs/>
                <w:sz w:val="16"/>
                <w:szCs w:val="16"/>
              </w:rPr>
              <w:t>)</w:t>
            </w:r>
          </w:p>
          <w:p w14:paraId="4DD50F91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(mg/g)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31CA6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Σ(</w:t>
            </w:r>
            <w:proofErr w:type="spellStart"/>
            <w:r w:rsidRPr="008C02FB">
              <w:rPr>
                <w:iCs/>
                <w:sz w:val="16"/>
                <w:szCs w:val="16"/>
              </w:rPr>
              <w:t>flavones</w:t>
            </w:r>
            <w:proofErr w:type="spellEnd"/>
            <w:r w:rsidRPr="008C02FB">
              <w:rPr>
                <w:iCs/>
                <w:sz w:val="16"/>
                <w:szCs w:val="16"/>
              </w:rPr>
              <w:t>)</w:t>
            </w:r>
          </w:p>
          <w:p w14:paraId="352EC028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(mg/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E8CAF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Σ(</w:t>
            </w:r>
            <w:proofErr w:type="spellStart"/>
            <w:r w:rsidRPr="008C02FB">
              <w:rPr>
                <w:iCs/>
                <w:sz w:val="16"/>
                <w:szCs w:val="16"/>
              </w:rPr>
              <w:t>aurones</w:t>
            </w:r>
            <w:proofErr w:type="spellEnd"/>
            <w:r w:rsidRPr="008C02FB">
              <w:rPr>
                <w:iCs/>
                <w:sz w:val="16"/>
                <w:szCs w:val="16"/>
              </w:rPr>
              <w:t>)</w:t>
            </w:r>
          </w:p>
          <w:p w14:paraId="40B7F15D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(m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B343D1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Σ(</w:t>
            </w:r>
            <w:proofErr w:type="spellStart"/>
            <w:r w:rsidRPr="008C02FB">
              <w:rPr>
                <w:iCs/>
                <w:sz w:val="16"/>
                <w:szCs w:val="16"/>
              </w:rPr>
              <w:t>chalcones</w:t>
            </w:r>
            <w:proofErr w:type="spellEnd"/>
            <w:r w:rsidRPr="008C02FB">
              <w:rPr>
                <w:iCs/>
                <w:sz w:val="16"/>
                <w:szCs w:val="16"/>
              </w:rPr>
              <w:t>)</w:t>
            </w:r>
          </w:p>
          <w:p w14:paraId="573D8A42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(mg/g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DDE04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Σ(</w:t>
            </w:r>
            <w:proofErr w:type="spellStart"/>
            <w:r w:rsidRPr="008C02FB">
              <w:rPr>
                <w:iCs/>
                <w:sz w:val="16"/>
                <w:szCs w:val="16"/>
              </w:rPr>
              <w:t>flavones</w:t>
            </w:r>
            <w:proofErr w:type="spellEnd"/>
            <w:r w:rsidRPr="008C02FB">
              <w:rPr>
                <w:iCs/>
                <w:sz w:val="16"/>
                <w:szCs w:val="16"/>
              </w:rPr>
              <w:t>)</w:t>
            </w:r>
          </w:p>
          <w:p w14:paraId="366B29B4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(mg/g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BA7BF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Σ(DHF)</w:t>
            </w:r>
          </w:p>
          <w:p w14:paraId="4DCF1D8E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(mg/g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ADC241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Σ(</w:t>
            </w:r>
            <w:proofErr w:type="spellStart"/>
            <w:r w:rsidRPr="008C02FB">
              <w:rPr>
                <w:iCs/>
                <w:sz w:val="16"/>
                <w:szCs w:val="16"/>
              </w:rPr>
              <w:t>flavonols</w:t>
            </w:r>
            <w:proofErr w:type="spellEnd"/>
            <w:r w:rsidRPr="008C02FB">
              <w:rPr>
                <w:iCs/>
                <w:sz w:val="16"/>
                <w:szCs w:val="16"/>
              </w:rPr>
              <w:t>)</w:t>
            </w:r>
          </w:p>
          <w:p w14:paraId="2E020025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(mg/g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C5EB0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Σ(</w:t>
            </w:r>
            <w:proofErr w:type="spellStart"/>
            <w:r w:rsidRPr="008C02FB">
              <w:rPr>
                <w:iCs/>
                <w:sz w:val="16"/>
                <w:szCs w:val="16"/>
              </w:rPr>
              <w:t>flavonols</w:t>
            </w:r>
            <w:proofErr w:type="spellEnd"/>
            <w:r w:rsidRPr="008C02FB">
              <w:rPr>
                <w:iCs/>
                <w:sz w:val="16"/>
                <w:szCs w:val="16"/>
              </w:rPr>
              <w:t>)</w:t>
            </w:r>
          </w:p>
          <w:p w14:paraId="44595835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(mg/g)</w:t>
            </w:r>
          </w:p>
        </w:tc>
        <w:tc>
          <w:tcPr>
            <w:tcW w:w="11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9D407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Σ(</w:t>
            </w:r>
            <w:proofErr w:type="spellStart"/>
            <w:r w:rsidRPr="008C02FB">
              <w:rPr>
                <w:iCs/>
                <w:sz w:val="16"/>
                <w:szCs w:val="16"/>
              </w:rPr>
              <w:t>isoflavones</w:t>
            </w:r>
            <w:proofErr w:type="spellEnd"/>
            <w:r w:rsidRPr="008C02FB">
              <w:rPr>
                <w:iCs/>
                <w:sz w:val="16"/>
                <w:szCs w:val="16"/>
              </w:rPr>
              <w:t>)</w:t>
            </w:r>
          </w:p>
          <w:p w14:paraId="5267E42A" w14:textId="77777777" w:rsidR="00622228" w:rsidRPr="008C02FB" w:rsidRDefault="00622228" w:rsidP="00622228">
            <w:pPr>
              <w:spacing w:line="276" w:lineRule="auto"/>
              <w:rPr>
                <w:iCs/>
                <w:sz w:val="16"/>
                <w:szCs w:val="16"/>
              </w:rPr>
            </w:pPr>
            <w:r w:rsidRPr="008C02FB">
              <w:rPr>
                <w:iCs/>
                <w:sz w:val="16"/>
                <w:szCs w:val="16"/>
              </w:rPr>
              <w:t>(mg/g)</w:t>
            </w:r>
          </w:p>
        </w:tc>
      </w:tr>
      <w:tr w:rsidR="00622228" w:rsidRPr="00394B2F" w14:paraId="1B6F901F" w14:textId="77777777" w:rsidTr="00622228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9BF98E5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Sna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56595ED5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6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D9802D2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BB10C48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0DF67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7F74391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8C02FB">
              <w:rPr>
                <w:sz w:val="16"/>
                <w:szCs w:val="16"/>
              </w:rPr>
              <w:t>26.1 ± 1.7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3E7E0A6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8C02FB">
              <w:rPr>
                <w:sz w:val="16"/>
                <w:szCs w:val="16"/>
              </w:rPr>
              <w:t>1.64 ± 0.07</w:t>
            </w:r>
            <w:r w:rsidRPr="008C02FB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1A22B61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8C02FB">
              <w:rPr>
                <w:sz w:val="16"/>
                <w:szCs w:val="16"/>
              </w:rPr>
              <w:t>0.100 ± 0.005</w:t>
            </w:r>
            <w:r w:rsidRPr="008C02FB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566F171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8C02FB">
              <w:rPr>
                <w:sz w:val="16"/>
                <w:szCs w:val="16"/>
              </w:rPr>
              <w:t>2.4 ± 0.3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4967A6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8C02FB">
              <w:rPr>
                <w:sz w:val="16"/>
                <w:szCs w:val="16"/>
              </w:rPr>
              <w:t>14.4 ± 0.8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501A1ED9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8C02FB">
              <w:rPr>
                <w:sz w:val="16"/>
                <w:szCs w:val="16"/>
              </w:rPr>
              <w:t>1.41 ± 0.03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1E58FB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8C02FB">
              <w:rPr>
                <w:sz w:val="16"/>
                <w:szCs w:val="16"/>
              </w:rPr>
              <w:t>0.718 ± 0.007</w:t>
            </w:r>
            <w:r w:rsidRPr="008C02FB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848491C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8C02FB">
              <w:rPr>
                <w:sz w:val="16"/>
                <w:szCs w:val="16"/>
              </w:rPr>
              <w:t>0.1652 ± 0.0029</w:t>
            </w:r>
            <w:r w:rsidRPr="008C02FB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298C4B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8C02FB">
              <w:rPr>
                <w:sz w:val="16"/>
                <w:szCs w:val="16"/>
              </w:rPr>
              <w:t>2.24 ± 0.24</w:t>
            </w:r>
            <w:r w:rsidRPr="008C02FB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7D9EA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highlight w:val="yellow"/>
              </w:rPr>
            </w:pPr>
            <w:r w:rsidRPr="008C02FB">
              <w:rPr>
                <w:sz w:val="16"/>
                <w:szCs w:val="16"/>
              </w:rPr>
              <w:t>0.119 ± 0.012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622228" w:rsidRPr="00394B2F" w14:paraId="0F01715A" w14:textId="77777777" w:rsidTr="00622228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21F8ABE3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Sna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5BE6E6E6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6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434F1AD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E2857CF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2CBD717F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AB7F20B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4.7 ± 1.3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DCD9930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56 ± 0.08</w:t>
            </w:r>
            <w:r w:rsidRPr="008C02FB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537AB6C1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095 ± 0.006</w:t>
            </w:r>
            <w:r w:rsidRPr="008C02FB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5C1EEBE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.59 ± 0.28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0C6B1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5.4 ± 2.0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7F033BB4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51 ± 0.12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166C91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703 ± 0.014</w:t>
            </w:r>
            <w:r w:rsidRPr="008C02FB">
              <w:rPr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94FBA0A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70 ± 0.005</w:t>
            </w:r>
            <w:r w:rsidRPr="008C02FB">
              <w:rPr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2A0D06C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.67 ± 0.29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68A150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18 ± 0.011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622228" w:rsidRPr="003103B1" w14:paraId="2807AE69" w14:textId="77777777" w:rsidTr="00622228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56643C4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Sna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7F428746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64C76CD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E765F61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0E35DBF7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3445066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5.1 ± 1.6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ECD1F57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70 ± 0.09</w:t>
            </w:r>
            <w:r w:rsidRPr="008C02FB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0E380E9F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0948 ± 0.0018</w:t>
            </w:r>
            <w:r w:rsidRPr="008C02FB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7959E37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.4 ± 0.3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35D26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5.2 ± 1.4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A796B58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48 ± 0.04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F18086D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729 ± 0.024</w:t>
            </w:r>
            <w:r w:rsidRPr="008C02FB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808284B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689 ± 0.0023</w:t>
            </w:r>
            <w:r w:rsidRPr="008C02FB">
              <w:rPr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FEB843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highlight w:val="green"/>
              </w:rPr>
            </w:pPr>
            <w:r w:rsidRPr="008C02FB">
              <w:rPr>
                <w:sz w:val="16"/>
                <w:szCs w:val="16"/>
              </w:rPr>
              <w:t>2.85 ± 0.22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FB537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  <w:highlight w:val="green"/>
              </w:rPr>
            </w:pPr>
            <w:r w:rsidRPr="008C02FB">
              <w:rPr>
                <w:sz w:val="16"/>
                <w:szCs w:val="16"/>
              </w:rPr>
              <w:t>0.121 ± 0.015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622228" w:rsidRPr="003103B1" w14:paraId="5ABB9353" w14:textId="77777777" w:rsidTr="00622228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9BACB29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Sna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1E10B5A5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21534F1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29CA54C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4E7DFA60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FB1454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5.5 ± 1.2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847BC73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70 ± 0.08</w:t>
            </w:r>
            <w:r w:rsidRPr="008C02FB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3154AC3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093 ± 0.004</w:t>
            </w:r>
            <w:r w:rsidRPr="008C02FB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E20384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.46 ± 0.28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DAF46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5.4 ± 1.7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92A05D7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50 ± 0.09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2EFB3A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728 ± 0.006</w:t>
            </w:r>
            <w:r w:rsidRPr="008C02FB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16885B0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69 ± 0.004</w:t>
            </w:r>
            <w:r w:rsidRPr="008C02FB">
              <w:rPr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1DD6B75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.6 ± 0.3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03C06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18 ± 0.011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622228" w:rsidRPr="00394B2F" w14:paraId="5246928C" w14:textId="77777777" w:rsidTr="00622228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690FB0EA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Sna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1A02F214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E0DA069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BCFD05B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1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E7928C6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91DF532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5.8 ± 2.8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D543AA7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75 ± 0.10</w:t>
            </w:r>
            <w:r w:rsidRPr="008C02FB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235B216A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097 ± 0.006</w:t>
            </w:r>
            <w:r w:rsidRPr="008C02FB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A1DA603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.3 ± 0.4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76BE5E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4.6 ± 0.9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C7210F7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38 ± 0.06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18E07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777 ± 0.027</w:t>
            </w:r>
            <w:r w:rsidRPr="008C02FB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26228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89 ± 0.008</w:t>
            </w:r>
            <w:r w:rsidRPr="008C02FB">
              <w:rPr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C7A89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.7 ± 0.3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5CA16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22 ± 0.013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622228" w:rsidRPr="00394B2F" w14:paraId="26BDC7F5" w14:textId="77777777" w:rsidTr="00622228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870D5B4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Sna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1BC35A39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068EBB0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4269481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171C0357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8B8D85B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4.9 ± 1.8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650D3EE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74 ± 0.14</w:t>
            </w:r>
            <w:r w:rsidRPr="008C02FB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5DF2620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00 ± 0.007</w:t>
            </w:r>
            <w:r w:rsidRPr="008C02FB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C6A392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.3 ± 0.3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DDAF3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4.7 ± 0.8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6457DFB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38 ± 0.04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F00FE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82 ± 0.04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5DEF2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201 ± 0.012</w:t>
            </w:r>
            <w:r w:rsidRPr="008C02FB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6DF7A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.75 ± 0.24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824EF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12 ± 0.014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622228" w:rsidRPr="00394B2F" w14:paraId="47BE2067" w14:textId="77777777" w:rsidTr="00622228"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9ACC178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Sna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</w:tcPr>
          <w:p w14:paraId="5386ECAA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5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A3207F3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C67FF71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14:paraId="6CBF9027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C0A1CFC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8.8 ± 2.2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B06A9EA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87 ± 0.10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49B162F4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17 ± 0.006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52E08AD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.5 ± 0.3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0FAD1D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5.8 ± 1.5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E710A53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55 ± 0.08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5F55D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831 ± 0.028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290C7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225 ± 0.007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911A4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.85 ± 0.25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67C60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21 ± 0.016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622228" w:rsidRPr="005C19D5" w14:paraId="1F5C9F6B" w14:textId="77777777" w:rsidTr="00622228"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DF739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Sna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24490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bCs/>
                <w:sz w:val="16"/>
                <w:szCs w:val="16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D0FA6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E03C8" w14:textId="77777777" w:rsidR="00622228" w:rsidRPr="008C02FB" w:rsidRDefault="00622228" w:rsidP="00622228">
            <w:pPr>
              <w:spacing w:line="276" w:lineRule="auto"/>
              <w:rPr>
                <w:bCs/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3FD81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D0FC47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5.0 ± 1.2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B1566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50 ± 0.08</w:t>
            </w:r>
            <w:r w:rsidRPr="008C02FB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0A939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095 ± 0.006</w:t>
            </w:r>
            <w:r w:rsidRPr="008C02FB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8A7E7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2.5 ± 0.4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E2B99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3.6 ± 1.1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B6EE3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46 ± 0.04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9E04B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64 ± 0.03</w:t>
            </w:r>
            <w:r w:rsidRPr="008C02FB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E7152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66 ± 0.009</w:t>
            </w:r>
            <w:r w:rsidRPr="008C02FB">
              <w:rPr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E029F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1.69 ± 0.17</w:t>
            </w:r>
            <w:r w:rsidRPr="008C02FB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77192" w14:textId="77777777" w:rsidR="00622228" w:rsidRPr="008C02FB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8C02FB">
              <w:rPr>
                <w:sz w:val="16"/>
                <w:szCs w:val="16"/>
              </w:rPr>
              <w:t>0.119 ± 0.007</w:t>
            </w:r>
            <w:r w:rsidRPr="008C02FB">
              <w:rPr>
                <w:sz w:val="16"/>
                <w:szCs w:val="16"/>
                <w:vertAlign w:val="superscript"/>
              </w:rPr>
              <w:t>a</w:t>
            </w:r>
          </w:p>
        </w:tc>
      </w:tr>
      <w:tr w:rsidR="00622228" w:rsidRPr="005C19D5" w14:paraId="449EBD80" w14:textId="77777777" w:rsidTr="00622228">
        <w:trPr>
          <w:gridAfter w:val="1"/>
          <w:wAfter w:w="229" w:type="dxa"/>
        </w:trPr>
        <w:tc>
          <w:tcPr>
            <w:tcW w:w="1394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C9A3F" w14:textId="77777777" w:rsidR="00622228" w:rsidRPr="00954554" w:rsidRDefault="00622228" w:rsidP="00622228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954554">
              <w:rPr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954554">
              <w:rPr>
                <w:i/>
                <w:sz w:val="14"/>
                <w:szCs w:val="14"/>
                <w:lang w:val="en-US"/>
              </w:rPr>
              <w:t>p &lt; 0.05</w:t>
            </w:r>
            <w:r w:rsidRPr="00954554">
              <w:rPr>
                <w:sz w:val="14"/>
                <w:szCs w:val="14"/>
                <w:lang w:val="en-US"/>
              </w:rPr>
              <w:t>)</w:t>
            </w:r>
          </w:p>
          <w:p w14:paraId="5E963C93" w14:textId="77777777" w:rsidR="00622228" w:rsidRPr="001636A5" w:rsidRDefault="00622228" w:rsidP="00622228">
            <w:pPr>
              <w:spacing w:line="276" w:lineRule="auto"/>
              <w:rPr>
                <w:sz w:val="16"/>
                <w:szCs w:val="16"/>
              </w:rPr>
            </w:pPr>
            <w:r w:rsidRPr="00954554">
              <w:rPr>
                <w:sz w:val="14"/>
                <w:szCs w:val="14"/>
              </w:rPr>
              <w:t xml:space="preserve">DHF: </w:t>
            </w:r>
            <w:proofErr w:type="spellStart"/>
            <w:r w:rsidRPr="00954554">
              <w:rPr>
                <w:sz w:val="14"/>
                <w:szCs w:val="14"/>
              </w:rPr>
              <w:t>dihydroflavonols</w:t>
            </w:r>
            <w:proofErr w:type="spellEnd"/>
          </w:p>
        </w:tc>
      </w:tr>
    </w:tbl>
    <w:p w14:paraId="6E95B973" w14:textId="50DA63AE" w:rsidR="00ED7F99" w:rsidRDefault="00ED7F99">
      <w:pPr>
        <w:rPr>
          <w:lang w:val="en-US"/>
        </w:rPr>
      </w:pPr>
    </w:p>
    <w:p w14:paraId="5A3B9395" w14:textId="6660A3F7" w:rsidR="008C02FB" w:rsidRDefault="008C02FB">
      <w:pPr>
        <w:rPr>
          <w:lang w:val="en-US"/>
        </w:rPr>
      </w:pPr>
    </w:p>
    <w:p w14:paraId="559FB002" w14:textId="7085945B" w:rsidR="00ED7F99" w:rsidRPr="00A072E8" w:rsidRDefault="00ED7F99" w:rsidP="00A072E8">
      <w:pPr>
        <w:pStyle w:val="Caption"/>
        <w:keepNext/>
        <w:rPr>
          <w:sz w:val="22"/>
          <w:szCs w:val="22"/>
          <w:lang w:val="en-US"/>
        </w:rPr>
      </w:pPr>
      <w:r w:rsidRPr="00A072E8">
        <w:rPr>
          <w:sz w:val="22"/>
          <w:szCs w:val="22"/>
          <w:lang w:val="en-US"/>
        </w:rPr>
        <w:t xml:space="preserve">Table S2 </w:t>
      </w:r>
      <w:r w:rsidR="009A60D4">
        <w:rPr>
          <w:sz w:val="22"/>
          <w:szCs w:val="22"/>
          <w:lang w:val="en-US"/>
        </w:rPr>
        <w:t>Summarized</w:t>
      </w:r>
      <w:r w:rsidR="009A60D4" w:rsidRPr="00A072E8">
        <w:rPr>
          <w:sz w:val="22"/>
          <w:szCs w:val="22"/>
          <w:lang w:val="en-US"/>
        </w:rPr>
        <w:t xml:space="preserve"> aglycone</w:t>
      </w:r>
      <w:r w:rsidR="009A60D4">
        <w:rPr>
          <w:sz w:val="22"/>
          <w:szCs w:val="22"/>
          <w:lang w:val="en-US"/>
        </w:rPr>
        <w:t xml:space="preserve"> yields</w:t>
      </w:r>
      <w:r w:rsidR="009A60D4" w:rsidRPr="00A072E8">
        <w:rPr>
          <w:sz w:val="22"/>
          <w:szCs w:val="22"/>
          <w:lang w:val="en-US"/>
        </w:rPr>
        <w:t xml:space="preserve"> </w:t>
      </w:r>
      <w:r w:rsidRPr="00A072E8">
        <w:rPr>
          <w:sz w:val="22"/>
          <w:szCs w:val="22"/>
          <w:lang w:val="en-US"/>
        </w:rPr>
        <w:t xml:space="preserve">by hydrolysis with </w:t>
      </w:r>
      <w:proofErr w:type="spellStart"/>
      <w:r w:rsidRPr="00A072E8">
        <w:rPr>
          <w:sz w:val="22"/>
          <w:szCs w:val="22"/>
          <w:lang w:val="en-US"/>
        </w:rPr>
        <w:t>snailase</w:t>
      </w:r>
      <w:proofErr w:type="spellEnd"/>
      <w:r w:rsidRPr="00A072E8">
        <w:rPr>
          <w:sz w:val="22"/>
          <w:szCs w:val="22"/>
          <w:lang w:val="en-US"/>
        </w:rPr>
        <w:t xml:space="preserve"> at various parameters for the methanolic flower extracts (n = 3 ± SD).</w:t>
      </w:r>
    </w:p>
    <w:tbl>
      <w:tblPr>
        <w:tblStyle w:val="TableGrid"/>
        <w:tblW w:w="12871" w:type="dxa"/>
        <w:jc w:val="center"/>
        <w:tblLayout w:type="fixed"/>
        <w:tblLook w:val="04A0" w:firstRow="1" w:lastRow="0" w:firstColumn="1" w:lastColumn="0" w:noHBand="0" w:noVBand="1"/>
      </w:tblPr>
      <w:tblGrid>
        <w:gridCol w:w="565"/>
        <w:gridCol w:w="453"/>
        <w:gridCol w:w="510"/>
        <w:gridCol w:w="595"/>
        <w:gridCol w:w="542"/>
        <w:gridCol w:w="1020"/>
        <w:gridCol w:w="1134"/>
        <w:gridCol w:w="1077"/>
        <w:gridCol w:w="1134"/>
        <w:gridCol w:w="1191"/>
        <w:gridCol w:w="1192"/>
        <w:gridCol w:w="1077"/>
        <w:gridCol w:w="1134"/>
        <w:gridCol w:w="962"/>
        <w:gridCol w:w="285"/>
      </w:tblGrid>
      <w:tr w:rsidR="00ED7F99" w:rsidRPr="00475B57" w14:paraId="1E660CD8" w14:textId="77777777" w:rsidTr="00A072E8">
        <w:trPr>
          <w:jc w:val="center"/>
        </w:trPr>
        <w:tc>
          <w:tcPr>
            <w:tcW w:w="266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37B66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Parameters</w:t>
            </w:r>
          </w:p>
        </w:tc>
        <w:tc>
          <w:tcPr>
            <w:tcW w:w="21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51C3BC" w14:textId="77777777" w:rsidR="00ED7F99" w:rsidRPr="007A233A" w:rsidRDefault="00ED7F99" w:rsidP="00A072E8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F. sylvatica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EC84F" w14:textId="521E4601" w:rsidR="00ED7F99" w:rsidRPr="007A233A" w:rsidRDefault="00ED7F99" w:rsidP="00A072E8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r w:rsidR="000E469D" w:rsidRPr="00537171">
              <w:rPr>
                <w:b/>
                <w:i/>
                <w:iCs/>
                <w:sz w:val="16"/>
                <w:szCs w:val="16"/>
              </w:rPr>
              <w:t>×</w:t>
            </w:r>
            <w:r w:rsidR="000E469D">
              <w:rPr>
                <w:b/>
                <w:i/>
                <w:iCs/>
                <w:sz w:val="16"/>
                <w:szCs w:val="16"/>
              </w:rPr>
              <w:t xml:space="preserve"> </w:t>
            </w: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domestica</w:t>
            </w:r>
          </w:p>
        </w:tc>
        <w:tc>
          <w:tcPr>
            <w:tcW w:w="23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73D57" w14:textId="6D17D1D7" w:rsidR="00ED7F99" w:rsidRPr="007A233A" w:rsidRDefault="00ED7F99" w:rsidP="00A072E8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r w:rsidR="000E469D" w:rsidRPr="00537171">
              <w:rPr>
                <w:b/>
                <w:i/>
                <w:iCs/>
                <w:sz w:val="16"/>
                <w:szCs w:val="16"/>
              </w:rPr>
              <w:t>×</w:t>
            </w:r>
            <w:r w:rsidR="000E469D">
              <w:rPr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piperi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906BF" w14:textId="77777777" w:rsidR="00ED7F99" w:rsidRPr="007A233A" w:rsidRDefault="00ED7F99" w:rsidP="00A072E8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Q. robur</w:t>
            </w:r>
          </w:p>
        </w:tc>
        <w:tc>
          <w:tcPr>
            <w:tcW w:w="23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4CCEA" w14:textId="77777777" w:rsidR="00ED7F99" w:rsidRPr="007A233A" w:rsidRDefault="00ED7F99" w:rsidP="00A072E8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R. </w:t>
            </w:r>
            <w:proofErr w:type="spellStart"/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pseudoacacia</w:t>
            </w:r>
            <w:proofErr w:type="spellEnd"/>
          </w:p>
        </w:tc>
      </w:tr>
      <w:tr w:rsidR="00ED7F99" w:rsidRPr="009D6C3F" w14:paraId="0D1343DB" w14:textId="77777777" w:rsidTr="00A072E8">
        <w:trPr>
          <w:jc w:val="center"/>
        </w:trPr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77A28" w14:textId="127B3D0E" w:rsidR="00ED7F99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color w:val="000000" w:themeColor="text1"/>
                <w:sz w:val="16"/>
                <w:szCs w:val="16"/>
              </w:rPr>
              <w:t>No</w:t>
            </w:r>
            <w:proofErr w:type="spellEnd"/>
            <w:r w:rsidR="00ED7F99" w:rsidRPr="007A233A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4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63981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8F60E" w14:textId="19A1403E" w:rsidR="00ED7F99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30448261" w14:textId="158DC965" w:rsidR="00ED7F99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="00ED7F99" w:rsidRPr="007A233A">
              <w:rPr>
                <w:color w:val="000000" w:themeColor="text1"/>
                <w:sz w:val="16"/>
                <w:szCs w:val="16"/>
              </w:rPr>
              <w:t>°C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4A907D" w14:textId="606E614B" w:rsidR="00ED7F99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7A95EFA9" w14:textId="641F8CD9" w:rsidR="00ED7F99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="00ED7F99" w:rsidRPr="007A233A">
              <w:rPr>
                <w:color w:val="000000" w:themeColor="text1"/>
                <w:sz w:val="16"/>
                <w:szCs w:val="16"/>
              </w:rPr>
              <w:t>mi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827F2" w14:textId="62F3C53E" w:rsidR="00ED7F99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m</w:t>
            </w:r>
          </w:p>
          <w:p w14:paraId="6AC14B00" w14:textId="263C8243" w:rsidR="00ED7F99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="00ED7F99" w:rsidRPr="007A233A">
              <w:rPr>
                <w:color w:val="000000" w:themeColor="text1"/>
                <w:sz w:val="16"/>
                <w:szCs w:val="16"/>
              </w:rPr>
              <w:t>mg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721E9" w14:textId="4E005958" w:rsidR="00ED7F99" w:rsidRPr="007A233A" w:rsidRDefault="00555667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>
              <w:rPr>
                <w:iCs/>
                <w:color w:val="000000" w:themeColor="text1"/>
                <w:sz w:val="16"/>
                <w:szCs w:val="16"/>
              </w:rPr>
              <w:t>Σ(</w:t>
            </w:r>
            <w:proofErr w:type="spellStart"/>
            <w:r>
              <w:rPr>
                <w:iCs/>
                <w:color w:val="000000" w:themeColor="text1"/>
                <w:sz w:val="16"/>
                <w:szCs w:val="16"/>
              </w:rPr>
              <w:t>flavones</w:t>
            </w:r>
            <w:proofErr w:type="spellEnd"/>
            <w:r>
              <w:rPr>
                <w:iCs/>
                <w:color w:val="000000" w:themeColor="text1"/>
                <w:sz w:val="16"/>
                <w:szCs w:val="16"/>
              </w:rPr>
              <w:t>)</w:t>
            </w:r>
          </w:p>
          <w:p w14:paraId="538C9221" w14:textId="77777777" w:rsidR="00ED7F99" w:rsidRPr="007A233A" w:rsidRDefault="00ED7F99" w:rsidP="00A072E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iCs/>
                <w:color w:val="000000" w:themeColor="text1"/>
                <w:sz w:val="16"/>
                <w:szCs w:val="16"/>
              </w:rPr>
              <w:t>(µ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ED574" w14:textId="38BE13B1" w:rsidR="00ED7F99" w:rsidRPr="007A233A" w:rsidRDefault="00555667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>
              <w:rPr>
                <w:iCs/>
                <w:color w:val="000000" w:themeColor="text1"/>
                <w:sz w:val="16"/>
                <w:szCs w:val="16"/>
              </w:rPr>
              <w:t>Σ(</w:t>
            </w:r>
            <w:proofErr w:type="spellStart"/>
            <w:r>
              <w:rPr>
                <w:iCs/>
                <w:color w:val="000000" w:themeColor="text1"/>
                <w:sz w:val="16"/>
                <w:szCs w:val="16"/>
              </w:rPr>
              <w:t>flavonols</w:t>
            </w:r>
            <w:proofErr w:type="spellEnd"/>
            <w:r>
              <w:rPr>
                <w:iCs/>
                <w:color w:val="000000" w:themeColor="text1"/>
                <w:sz w:val="16"/>
                <w:szCs w:val="16"/>
              </w:rPr>
              <w:t>)</w:t>
            </w:r>
          </w:p>
          <w:p w14:paraId="63DF9855" w14:textId="77777777" w:rsidR="00ED7F99" w:rsidRPr="007A233A" w:rsidRDefault="00ED7F99" w:rsidP="00A072E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iCs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E3E2E0" w14:textId="5B3AEBE9" w:rsidR="00ED7F99" w:rsidRPr="007A233A" w:rsidRDefault="00555667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>
              <w:rPr>
                <w:iCs/>
                <w:color w:val="000000" w:themeColor="text1"/>
                <w:sz w:val="16"/>
                <w:szCs w:val="16"/>
              </w:rPr>
              <w:t>Σ(DHC)</w:t>
            </w:r>
            <w:r w:rsidR="00ED7F99" w:rsidRPr="007A233A">
              <w:rPr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288377BB" w14:textId="77777777" w:rsidR="00ED7F99" w:rsidRPr="007A233A" w:rsidRDefault="00ED7F99" w:rsidP="00A072E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iCs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4F7EE" w14:textId="085E9D35" w:rsidR="00ED7F99" w:rsidRPr="007A233A" w:rsidRDefault="00555667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>
              <w:rPr>
                <w:iCs/>
                <w:color w:val="000000" w:themeColor="text1"/>
                <w:sz w:val="16"/>
                <w:szCs w:val="16"/>
              </w:rPr>
              <w:t>Σ(</w:t>
            </w:r>
            <w:proofErr w:type="spellStart"/>
            <w:r>
              <w:rPr>
                <w:iCs/>
                <w:color w:val="000000" w:themeColor="text1"/>
                <w:sz w:val="16"/>
                <w:szCs w:val="16"/>
              </w:rPr>
              <w:t>flavonols</w:t>
            </w:r>
            <w:proofErr w:type="spellEnd"/>
            <w:r>
              <w:rPr>
                <w:iCs/>
                <w:color w:val="000000" w:themeColor="text1"/>
                <w:sz w:val="16"/>
                <w:szCs w:val="16"/>
              </w:rPr>
              <w:t>)</w:t>
            </w:r>
          </w:p>
          <w:p w14:paraId="2BF84BBD" w14:textId="77777777" w:rsidR="00ED7F99" w:rsidRPr="007A233A" w:rsidRDefault="00ED7F99" w:rsidP="00A072E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iCs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7E692D" w14:textId="0EAECD94" w:rsidR="00ED7F99" w:rsidRPr="007A233A" w:rsidRDefault="00555667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>
              <w:rPr>
                <w:iCs/>
                <w:color w:val="000000" w:themeColor="text1"/>
                <w:sz w:val="16"/>
                <w:szCs w:val="16"/>
              </w:rPr>
              <w:t>Σ(</w:t>
            </w:r>
            <w:proofErr w:type="spellStart"/>
            <w:r>
              <w:rPr>
                <w:iCs/>
                <w:color w:val="000000" w:themeColor="text1"/>
                <w:sz w:val="16"/>
                <w:szCs w:val="16"/>
              </w:rPr>
              <w:t>flavones</w:t>
            </w:r>
            <w:proofErr w:type="spellEnd"/>
            <w:r>
              <w:rPr>
                <w:iCs/>
                <w:color w:val="000000" w:themeColor="text1"/>
                <w:sz w:val="16"/>
                <w:szCs w:val="16"/>
              </w:rPr>
              <w:t>)</w:t>
            </w:r>
          </w:p>
          <w:p w14:paraId="5F95C32E" w14:textId="77777777" w:rsidR="00ED7F99" w:rsidRPr="007A233A" w:rsidRDefault="00ED7F99" w:rsidP="00A072E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iCs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DA1D7" w14:textId="2C0A8AD6" w:rsidR="00ED7F99" w:rsidRPr="007A233A" w:rsidRDefault="00555667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>
              <w:rPr>
                <w:iCs/>
                <w:color w:val="000000" w:themeColor="text1"/>
                <w:sz w:val="16"/>
                <w:szCs w:val="16"/>
              </w:rPr>
              <w:t>Σ(</w:t>
            </w:r>
            <w:proofErr w:type="spellStart"/>
            <w:r>
              <w:rPr>
                <w:iCs/>
                <w:color w:val="000000" w:themeColor="text1"/>
                <w:sz w:val="16"/>
                <w:szCs w:val="16"/>
              </w:rPr>
              <w:t>flavanones</w:t>
            </w:r>
            <w:proofErr w:type="spellEnd"/>
            <w:r>
              <w:rPr>
                <w:iCs/>
                <w:color w:val="000000" w:themeColor="text1"/>
                <w:sz w:val="16"/>
                <w:szCs w:val="16"/>
              </w:rPr>
              <w:t>)</w:t>
            </w:r>
          </w:p>
          <w:p w14:paraId="7BE67EAF" w14:textId="77777777" w:rsidR="00ED7F99" w:rsidRPr="007A233A" w:rsidRDefault="00ED7F99" w:rsidP="00A072E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iCs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96E7A6" w14:textId="72DE9415" w:rsidR="00ED7F99" w:rsidRPr="007A233A" w:rsidRDefault="00555667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>
              <w:rPr>
                <w:iCs/>
                <w:color w:val="000000" w:themeColor="text1"/>
                <w:sz w:val="16"/>
                <w:szCs w:val="16"/>
              </w:rPr>
              <w:t>Σ(</w:t>
            </w:r>
            <w:proofErr w:type="spellStart"/>
            <w:r>
              <w:rPr>
                <w:iCs/>
                <w:color w:val="000000" w:themeColor="text1"/>
                <w:sz w:val="16"/>
                <w:szCs w:val="16"/>
              </w:rPr>
              <w:t>flavonols</w:t>
            </w:r>
            <w:proofErr w:type="spellEnd"/>
            <w:r>
              <w:rPr>
                <w:iCs/>
                <w:color w:val="000000" w:themeColor="text1"/>
                <w:sz w:val="16"/>
                <w:szCs w:val="16"/>
              </w:rPr>
              <w:t>)</w:t>
            </w:r>
          </w:p>
          <w:p w14:paraId="3C41B0AF" w14:textId="77777777" w:rsidR="00ED7F99" w:rsidRPr="007A233A" w:rsidRDefault="00ED7F99" w:rsidP="00A072E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iCs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23FA33" w14:textId="4138D40C" w:rsidR="00ED7F99" w:rsidRPr="007A233A" w:rsidRDefault="00555667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>
              <w:rPr>
                <w:iCs/>
                <w:color w:val="000000" w:themeColor="text1"/>
                <w:sz w:val="16"/>
                <w:szCs w:val="16"/>
              </w:rPr>
              <w:t>Σ(</w:t>
            </w:r>
            <w:proofErr w:type="spellStart"/>
            <w:r>
              <w:rPr>
                <w:iCs/>
                <w:color w:val="000000" w:themeColor="text1"/>
                <w:sz w:val="16"/>
                <w:szCs w:val="16"/>
              </w:rPr>
              <w:t>flavones</w:t>
            </w:r>
            <w:proofErr w:type="spellEnd"/>
            <w:r>
              <w:rPr>
                <w:iCs/>
                <w:color w:val="000000" w:themeColor="text1"/>
                <w:sz w:val="16"/>
                <w:szCs w:val="16"/>
              </w:rPr>
              <w:t>)</w:t>
            </w:r>
          </w:p>
          <w:p w14:paraId="62423B16" w14:textId="77777777" w:rsidR="00ED7F99" w:rsidRPr="007A233A" w:rsidRDefault="00ED7F99" w:rsidP="00A072E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iCs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19C8D" w14:textId="7013B061" w:rsidR="00ED7F99" w:rsidRPr="007A233A" w:rsidRDefault="00555667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</w:rPr>
            </w:pPr>
            <w:r>
              <w:rPr>
                <w:iCs/>
                <w:color w:val="000000" w:themeColor="text1"/>
                <w:sz w:val="16"/>
                <w:szCs w:val="16"/>
              </w:rPr>
              <w:t>Σ(</w:t>
            </w:r>
            <w:proofErr w:type="spellStart"/>
            <w:r>
              <w:rPr>
                <w:iCs/>
                <w:color w:val="000000" w:themeColor="text1"/>
                <w:sz w:val="16"/>
                <w:szCs w:val="16"/>
              </w:rPr>
              <w:t>flavonols</w:t>
            </w:r>
            <w:proofErr w:type="spellEnd"/>
            <w:r>
              <w:rPr>
                <w:iCs/>
                <w:color w:val="000000" w:themeColor="text1"/>
                <w:sz w:val="16"/>
                <w:szCs w:val="16"/>
              </w:rPr>
              <w:t>)</w:t>
            </w:r>
          </w:p>
          <w:p w14:paraId="673F93BA" w14:textId="77777777" w:rsidR="00ED7F99" w:rsidRPr="007A233A" w:rsidRDefault="00ED7F99" w:rsidP="00A072E8">
            <w:pPr>
              <w:spacing w:line="276" w:lineRule="auto"/>
              <w:jc w:val="both"/>
              <w:rPr>
                <w:b/>
                <w:iCs/>
                <w:color w:val="000000" w:themeColor="text1"/>
                <w:sz w:val="16"/>
                <w:szCs w:val="16"/>
              </w:rPr>
            </w:pPr>
            <w:r w:rsidRPr="007A233A">
              <w:rPr>
                <w:iCs/>
                <w:color w:val="000000" w:themeColor="text1"/>
                <w:sz w:val="16"/>
                <w:szCs w:val="16"/>
              </w:rPr>
              <w:t>(mg/g)</w:t>
            </w:r>
          </w:p>
        </w:tc>
      </w:tr>
      <w:tr w:rsidR="00ED7F99" w:rsidRPr="00394B2F" w14:paraId="20E881BA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71ED0A5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Sna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4372A9A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36A158F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7C9F0F4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792DB0F4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8EA8B8E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 xml:space="preserve">96.1 </w:t>
            </w:r>
            <w:r w:rsidRPr="007A233A">
              <w:rPr>
                <w:color w:val="000000" w:themeColor="text1"/>
                <w:sz w:val="16"/>
                <w:szCs w:val="16"/>
              </w:rPr>
              <w:t>± 0.4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8BDCD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 xml:space="preserve">1.282 </w:t>
            </w:r>
            <w:r w:rsidRPr="007A233A">
              <w:rPr>
                <w:color w:val="000000" w:themeColor="text1"/>
                <w:sz w:val="16"/>
                <w:szCs w:val="16"/>
              </w:rPr>
              <w:t>± 0.004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9961493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 xml:space="preserve">9.6 </w:t>
            </w:r>
            <w:r w:rsidRPr="007A233A">
              <w:rPr>
                <w:color w:val="000000" w:themeColor="text1"/>
                <w:sz w:val="16"/>
                <w:szCs w:val="16"/>
              </w:rPr>
              <w:t>± 0.5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A02099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 xml:space="preserve">1.73 </w:t>
            </w:r>
            <w:r w:rsidRPr="007A233A">
              <w:rPr>
                <w:color w:val="000000" w:themeColor="text1"/>
                <w:sz w:val="16"/>
                <w:szCs w:val="16"/>
              </w:rPr>
              <w:t>± 0.06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30F5537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 xml:space="preserve">0.74 </w:t>
            </w:r>
            <w:r w:rsidRPr="007A233A">
              <w:rPr>
                <w:color w:val="000000" w:themeColor="text1"/>
                <w:sz w:val="16"/>
                <w:szCs w:val="16"/>
              </w:rPr>
              <w:t>± 0.06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1E44EB56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 xml:space="preserve">1.00 </w:t>
            </w:r>
            <w:r w:rsidRPr="007A233A">
              <w:rPr>
                <w:color w:val="000000" w:themeColor="text1"/>
                <w:sz w:val="16"/>
                <w:szCs w:val="16"/>
              </w:rPr>
              <w:t>± 0.09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4F93D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>3.07 ± 0.27</w:t>
            </w:r>
            <w:r w:rsidRPr="007A233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DA7F70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5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0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57C334" w14:textId="77777777" w:rsidR="00ED7F99" w:rsidRPr="007A233A" w:rsidRDefault="00ED7F99" w:rsidP="00A072E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73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0</w:t>
            </w:r>
            <w:r>
              <w:rPr>
                <w:color w:val="000000" w:themeColor="text1"/>
                <w:sz w:val="16"/>
                <w:szCs w:val="16"/>
              </w:rPr>
              <w:t>16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ED7F99" w:rsidRPr="00394B2F" w14:paraId="6D8F9F62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2C57C56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Sna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D3FB8D3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6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0A2385D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A592D16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4A239502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2185CD8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87 </w:t>
            </w:r>
            <w:r w:rsidRPr="007A233A">
              <w:rPr>
                <w:color w:val="000000" w:themeColor="text1"/>
                <w:sz w:val="16"/>
                <w:szCs w:val="16"/>
              </w:rPr>
              <w:t>± 9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EB29F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1.87 </w:t>
            </w:r>
            <w:r w:rsidRPr="007A233A">
              <w:rPr>
                <w:color w:val="000000" w:themeColor="text1"/>
                <w:sz w:val="16"/>
                <w:szCs w:val="16"/>
              </w:rPr>
              <w:t>± 0.22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0743AB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11.4 </w:t>
            </w:r>
            <w:r w:rsidRPr="007A233A">
              <w:rPr>
                <w:color w:val="000000" w:themeColor="text1"/>
                <w:sz w:val="16"/>
                <w:szCs w:val="16"/>
              </w:rPr>
              <w:t>± 1.0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BBE304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2.082 </w:t>
            </w:r>
            <w:r w:rsidRPr="007A233A">
              <w:rPr>
                <w:color w:val="000000" w:themeColor="text1"/>
                <w:sz w:val="16"/>
                <w:szCs w:val="16"/>
              </w:rPr>
              <w:t>± 0.019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800FFE0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0.88 </w:t>
            </w:r>
            <w:r w:rsidRPr="007A233A">
              <w:rPr>
                <w:color w:val="000000" w:themeColor="text1"/>
                <w:sz w:val="16"/>
                <w:szCs w:val="16"/>
              </w:rPr>
              <w:t>± 0.04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964EBAB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1.76 </w:t>
            </w:r>
            <w:r w:rsidRPr="007A233A">
              <w:rPr>
                <w:color w:val="000000" w:themeColor="text1"/>
                <w:sz w:val="16"/>
                <w:szCs w:val="16"/>
              </w:rPr>
              <w:t>± 0.25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20146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3.28 ± 0.29</w:t>
            </w:r>
            <w:r w:rsidRPr="007A233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7A189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51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0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CED13" w14:textId="77777777" w:rsidR="00ED7F99" w:rsidRPr="007A233A" w:rsidRDefault="00ED7F99" w:rsidP="00A072E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23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0</w:t>
            </w:r>
            <w:r>
              <w:rPr>
                <w:color w:val="000000" w:themeColor="text1"/>
                <w:sz w:val="16"/>
                <w:szCs w:val="16"/>
              </w:rPr>
              <w:t>18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</w:tr>
      <w:tr w:rsidR="00ED7F99" w:rsidRPr="00394B2F" w14:paraId="6BD07D7C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9E25642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Sna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3B1402DC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9BE8672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D3872B1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2994E1BE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A51029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94.2 </w:t>
            </w:r>
            <w:r w:rsidRPr="007A233A">
              <w:rPr>
                <w:color w:val="000000" w:themeColor="text1"/>
                <w:sz w:val="16"/>
                <w:szCs w:val="16"/>
              </w:rPr>
              <w:t>± 1.1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9E271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2.43 </w:t>
            </w:r>
            <w:r w:rsidRPr="007A233A">
              <w:rPr>
                <w:color w:val="000000" w:themeColor="text1"/>
                <w:sz w:val="16"/>
                <w:szCs w:val="16"/>
              </w:rPr>
              <w:t>± 0.06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20D1F5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24.6 </w:t>
            </w:r>
            <w:r w:rsidRPr="007A233A">
              <w:rPr>
                <w:color w:val="000000" w:themeColor="text1"/>
                <w:sz w:val="16"/>
                <w:szCs w:val="16"/>
              </w:rPr>
              <w:t>± 0.7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2373BA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2.22 </w:t>
            </w:r>
            <w:r w:rsidRPr="007A233A">
              <w:rPr>
                <w:color w:val="000000" w:themeColor="text1"/>
                <w:sz w:val="16"/>
                <w:szCs w:val="16"/>
              </w:rPr>
              <w:t>± 0.07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C1B8A99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0.94 </w:t>
            </w:r>
            <w:r w:rsidRPr="007A233A">
              <w:rPr>
                <w:color w:val="000000" w:themeColor="text1"/>
                <w:sz w:val="16"/>
                <w:szCs w:val="16"/>
              </w:rPr>
              <w:t>± 0.05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7A0FC3A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1.93 </w:t>
            </w:r>
            <w:r w:rsidRPr="007A233A">
              <w:rPr>
                <w:color w:val="000000" w:themeColor="text1"/>
                <w:sz w:val="16"/>
                <w:szCs w:val="16"/>
              </w:rPr>
              <w:t>± 0.15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2572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3.4 ± 0.3</w:t>
            </w:r>
            <w:r w:rsidRPr="007A233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E613A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73</w:t>
            </w:r>
            <w:r w:rsidRPr="007A233A">
              <w:rPr>
                <w:color w:val="000000" w:themeColor="text1"/>
                <w:sz w:val="16"/>
                <w:szCs w:val="16"/>
              </w:rPr>
              <w:t>± 0.0</w:t>
            </w:r>
            <w:r>
              <w:rPr>
                <w:color w:val="000000" w:themeColor="text1"/>
                <w:sz w:val="16"/>
                <w:szCs w:val="16"/>
              </w:rPr>
              <w:t>9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4CD9A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49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0</w:t>
            </w:r>
            <w:r>
              <w:rPr>
                <w:color w:val="000000" w:themeColor="text1"/>
                <w:sz w:val="16"/>
                <w:szCs w:val="16"/>
              </w:rPr>
              <w:t>11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</w:tr>
      <w:tr w:rsidR="00ED7F99" w:rsidRPr="00394B2F" w14:paraId="6E076904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86AF7A8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Sna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7AABBA60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919E69E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1B10B0C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6001A86B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A701A4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99 </w:t>
            </w:r>
            <w:r w:rsidRPr="007A233A">
              <w:rPr>
                <w:color w:val="000000" w:themeColor="text1"/>
                <w:sz w:val="16"/>
                <w:szCs w:val="16"/>
              </w:rPr>
              <w:t>± 3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F6B237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1.86 </w:t>
            </w:r>
            <w:r w:rsidRPr="007A233A">
              <w:rPr>
                <w:color w:val="000000" w:themeColor="text1"/>
                <w:sz w:val="16"/>
                <w:szCs w:val="16"/>
              </w:rPr>
              <w:t>± 0.04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A1FC651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15.7 </w:t>
            </w:r>
            <w:r w:rsidRPr="007A233A">
              <w:rPr>
                <w:color w:val="000000" w:themeColor="text1"/>
                <w:sz w:val="16"/>
                <w:szCs w:val="16"/>
              </w:rPr>
              <w:t>± 1.7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7DF33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2.28 </w:t>
            </w:r>
            <w:r w:rsidRPr="007A233A">
              <w:rPr>
                <w:color w:val="000000" w:themeColor="text1"/>
                <w:sz w:val="16"/>
                <w:szCs w:val="16"/>
              </w:rPr>
              <w:t>± 0.04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90A9632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0.941 </w:t>
            </w:r>
            <w:r w:rsidRPr="007A233A">
              <w:rPr>
                <w:color w:val="000000" w:themeColor="text1"/>
                <w:sz w:val="16"/>
                <w:szCs w:val="16"/>
              </w:rPr>
              <w:t>± 0.007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0630E0DF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1.83 </w:t>
            </w:r>
            <w:r w:rsidRPr="007A233A">
              <w:rPr>
                <w:color w:val="000000" w:themeColor="text1"/>
                <w:sz w:val="16"/>
                <w:szCs w:val="16"/>
              </w:rPr>
              <w:t>± 0.09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F8349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3.44 ± 0.08</w:t>
            </w:r>
            <w:r w:rsidRPr="007A233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C4ACE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>29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0</w:t>
            </w:r>
            <w:r>
              <w:rPr>
                <w:color w:val="000000" w:themeColor="text1"/>
                <w:sz w:val="16"/>
                <w:szCs w:val="16"/>
              </w:rPr>
              <w:t>7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E9F05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18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0</w:t>
            </w:r>
            <w:r>
              <w:rPr>
                <w:color w:val="000000" w:themeColor="text1"/>
                <w:sz w:val="16"/>
                <w:szCs w:val="16"/>
              </w:rPr>
              <w:t>20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ED7F99" w:rsidRPr="00394B2F" w14:paraId="60A6F501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D54B55E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Sna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25BE94D1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B5FDC36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78FC5A1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719D8C4C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highlight w:val="green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41C4582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green"/>
              </w:rPr>
            </w:pPr>
            <w:r w:rsidRPr="007A233A">
              <w:rPr>
                <w:sz w:val="16"/>
                <w:szCs w:val="16"/>
              </w:rPr>
              <w:t xml:space="preserve">96 </w:t>
            </w:r>
            <w:r w:rsidRPr="007A233A">
              <w:rPr>
                <w:color w:val="000000" w:themeColor="text1"/>
                <w:sz w:val="16"/>
                <w:szCs w:val="16"/>
              </w:rPr>
              <w:t>± 5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A3567C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green"/>
              </w:rPr>
            </w:pPr>
            <w:r w:rsidRPr="007A233A">
              <w:rPr>
                <w:sz w:val="16"/>
                <w:szCs w:val="16"/>
              </w:rPr>
              <w:t xml:space="preserve">2.12 </w:t>
            </w:r>
            <w:r w:rsidRPr="007A233A">
              <w:rPr>
                <w:color w:val="000000" w:themeColor="text1"/>
                <w:sz w:val="16"/>
                <w:szCs w:val="16"/>
              </w:rPr>
              <w:t>± 0.15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43986C0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20.4 </w:t>
            </w:r>
            <w:r w:rsidRPr="007A233A">
              <w:rPr>
                <w:color w:val="000000" w:themeColor="text1"/>
                <w:sz w:val="16"/>
                <w:szCs w:val="16"/>
              </w:rPr>
              <w:t>± 2.3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333F6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2.24 </w:t>
            </w:r>
            <w:r w:rsidRPr="007A233A">
              <w:rPr>
                <w:color w:val="000000" w:themeColor="text1"/>
                <w:sz w:val="16"/>
                <w:szCs w:val="16"/>
              </w:rPr>
              <w:t>± 0.11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61D57C1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0.91 </w:t>
            </w:r>
            <w:r w:rsidRPr="007A233A">
              <w:rPr>
                <w:color w:val="000000" w:themeColor="text1"/>
                <w:sz w:val="16"/>
                <w:szCs w:val="16"/>
              </w:rPr>
              <w:t>± 0.04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EBC7CD3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1.41 </w:t>
            </w:r>
            <w:r w:rsidRPr="007A233A">
              <w:rPr>
                <w:color w:val="000000" w:themeColor="text1"/>
                <w:sz w:val="16"/>
                <w:szCs w:val="16"/>
              </w:rPr>
              <w:t>± 0.04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D9248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green"/>
              </w:rPr>
            </w:pPr>
            <w:r w:rsidRPr="007A233A">
              <w:rPr>
                <w:sz w:val="16"/>
                <w:szCs w:val="16"/>
              </w:rPr>
              <w:t>3.4 ± 0.3</w:t>
            </w:r>
            <w:r w:rsidRPr="007A233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B18FA7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2.681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02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0B5AF" w14:textId="77777777" w:rsidR="00ED7F99" w:rsidRPr="007A233A" w:rsidRDefault="00ED7F99" w:rsidP="00A072E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27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0</w:t>
            </w:r>
            <w:r>
              <w:rPr>
                <w:color w:val="000000" w:themeColor="text1"/>
                <w:sz w:val="16"/>
                <w:szCs w:val="16"/>
              </w:rPr>
              <w:t>14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</w:tr>
      <w:tr w:rsidR="00ED7F99" w:rsidRPr="00474102" w14:paraId="10A28EF5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0122014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Sna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52654448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1F94DA9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42502CB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3AE8FAA4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6E437B4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 xml:space="preserve">99.9 </w:t>
            </w:r>
            <w:r w:rsidRPr="007A233A">
              <w:rPr>
                <w:color w:val="000000" w:themeColor="text1"/>
                <w:sz w:val="16"/>
                <w:szCs w:val="16"/>
              </w:rPr>
              <w:t>± 1.9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9AADD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 xml:space="preserve">2.62 </w:t>
            </w:r>
            <w:r w:rsidRPr="007A233A">
              <w:rPr>
                <w:color w:val="000000" w:themeColor="text1"/>
                <w:sz w:val="16"/>
                <w:szCs w:val="16"/>
              </w:rPr>
              <w:t>± 0.04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B5CBC25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 xml:space="preserve">29.2 </w:t>
            </w:r>
            <w:r w:rsidRPr="007A233A">
              <w:rPr>
                <w:color w:val="000000" w:themeColor="text1"/>
                <w:sz w:val="16"/>
                <w:szCs w:val="16"/>
              </w:rPr>
              <w:t>± 0.9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ACBCF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 xml:space="preserve">2.28 </w:t>
            </w:r>
            <w:r w:rsidRPr="007A233A">
              <w:rPr>
                <w:color w:val="000000" w:themeColor="text1"/>
                <w:sz w:val="16"/>
                <w:szCs w:val="16"/>
              </w:rPr>
              <w:t>± 0.17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6597B0C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 xml:space="preserve">0.96 </w:t>
            </w:r>
            <w:r w:rsidRPr="007A233A">
              <w:rPr>
                <w:color w:val="000000" w:themeColor="text1"/>
                <w:sz w:val="16"/>
                <w:szCs w:val="16"/>
              </w:rPr>
              <w:t>± 0.06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51D253B3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7A233A">
              <w:rPr>
                <w:sz w:val="16"/>
                <w:szCs w:val="16"/>
              </w:rPr>
              <w:t xml:space="preserve">2.49 </w:t>
            </w:r>
            <w:r w:rsidRPr="007A233A">
              <w:rPr>
                <w:color w:val="000000" w:themeColor="text1"/>
                <w:sz w:val="16"/>
                <w:szCs w:val="16"/>
              </w:rPr>
              <w:t>± 0.09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1D9CA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3.6 ± 0.3</w:t>
            </w:r>
            <w:r w:rsidRPr="007A233A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CD31A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3.08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2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B798B" w14:textId="77777777" w:rsidR="00ED7F99" w:rsidRPr="007A233A" w:rsidRDefault="00ED7F99" w:rsidP="00A072E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8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0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ED7F99" w:rsidRPr="00394B2F" w14:paraId="75FBBE61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7530F17" w14:textId="77777777" w:rsidR="00ED7F99" w:rsidRPr="002F3A55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2F3A55">
              <w:rPr>
                <w:bCs/>
                <w:color w:val="000000" w:themeColor="text1"/>
                <w:sz w:val="16"/>
                <w:szCs w:val="16"/>
              </w:rPr>
              <w:t>Sna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</w:tcPr>
          <w:p w14:paraId="5876C723" w14:textId="77777777" w:rsidR="00ED7F99" w:rsidRPr="002F3A55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2F3A55">
              <w:rPr>
                <w:bCs/>
                <w:color w:val="000000" w:themeColor="text1"/>
                <w:sz w:val="16"/>
                <w:szCs w:val="16"/>
              </w:rPr>
              <w:t>5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FC26520" w14:textId="77777777" w:rsidR="00ED7F99" w:rsidRPr="002F3A55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2F3A55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FAE6D8B" w14:textId="77777777" w:rsidR="00ED7F99" w:rsidRPr="002F3A55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2F3A55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14:paraId="21AD3D12" w14:textId="77777777" w:rsidR="00ED7F99" w:rsidRPr="002F3A55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F3A55">
              <w:rPr>
                <w:bCs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E0CB1A3" w14:textId="77777777" w:rsidR="00ED7F99" w:rsidRPr="002F3A55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F3A55">
              <w:rPr>
                <w:sz w:val="16"/>
                <w:szCs w:val="16"/>
              </w:rPr>
              <w:t xml:space="preserve">101 </w:t>
            </w:r>
            <w:r w:rsidRPr="002F3A55">
              <w:rPr>
                <w:color w:val="000000" w:themeColor="text1"/>
                <w:sz w:val="16"/>
                <w:szCs w:val="16"/>
              </w:rPr>
              <w:t>± 5</w:t>
            </w:r>
            <w:r w:rsidRPr="002F3A5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076261" w14:textId="77777777" w:rsidR="00ED7F99" w:rsidRPr="002F3A55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F3A55">
              <w:rPr>
                <w:sz w:val="16"/>
                <w:szCs w:val="16"/>
              </w:rPr>
              <w:t xml:space="preserve">2.75 </w:t>
            </w:r>
            <w:r w:rsidRPr="002F3A55">
              <w:rPr>
                <w:color w:val="000000" w:themeColor="text1"/>
                <w:sz w:val="16"/>
                <w:szCs w:val="16"/>
              </w:rPr>
              <w:t>± 0.11</w:t>
            </w:r>
            <w:r w:rsidRPr="002F3A5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E55E480" w14:textId="77777777" w:rsidR="00ED7F99" w:rsidRPr="002F3A55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F3A55">
              <w:rPr>
                <w:sz w:val="16"/>
                <w:szCs w:val="16"/>
              </w:rPr>
              <w:t xml:space="preserve">29.48 </w:t>
            </w:r>
            <w:r w:rsidRPr="002F3A55">
              <w:rPr>
                <w:color w:val="000000" w:themeColor="text1"/>
                <w:sz w:val="16"/>
                <w:szCs w:val="16"/>
              </w:rPr>
              <w:t>± 0.07</w:t>
            </w:r>
            <w:r w:rsidRPr="002F3A5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2BE45B" w14:textId="77777777" w:rsidR="00ED7F99" w:rsidRPr="002F3A55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F3A55">
              <w:rPr>
                <w:sz w:val="16"/>
                <w:szCs w:val="16"/>
              </w:rPr>
              <w:t xml:space="preserve">2.47 </w:t>
            </w:r>
            <w:r w:rsidRPr="002F3A55">
              <w:rPr>
                <w:color w:val="000000" w:themeColor="text1"/>
                <w:sz w:val="16"/>
                <w:szCs w:val="16"/>
              </w:rPr>
              <w:t>± 0.03</w:t>
            </w:r>
            <w:r w:rsidRPr="002F3A5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EE45996" w14:textId="77777777" w:rsidR="00ED7F99" w:rsidRPr="002F3A55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F3A55">
              <w:rPr>
                <w:sz w:val="16"/>
                <w:szCs w:val="16"/>
              </w:rPr>
              <w:t xml:space="preserve">1.04 </w:t>
            </w:r>
            <w:r w:rsidRPr="002F3A55">
              <w:rPr>
                <w:color w:val="000000" w:themeColor="text1"/>
                <w:sz w:val="16"/>
                <w:szCs w:val="16"/>
              </w:rPr>
              <w:t>± 0.04</w:t>
            </w:r>
            <w:r w:rsidRPr="002F3A5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</w:tcPr>
          <w:p w14:paraId="794DCA4C" w14:textId="77777777" w:rsidR="00ED7F99" w:rsidRPr="002F3A55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F3A55">
              <w:rPr>
                <w:sz w:val="16"/>
                <w:szCs w:val="16"/>
              </w:rPr>
              <w:t xml:space="preserve">2.79 </w:t>
            </w:r>
            <w:r w:rsidRPr="002F3A55">
              <w:rPr>
                <w:color w:val="000000" w:themeColor="text1"/>
                <w:sz w:val="16"/>
                <w:szCs w:val="16"/>
              </w:rPr>
              <w:t>± 0.12</w:t>
            </w:r>
            <w:r w:rsidRPr="002F3A5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6BAA6" w14:textId="77777777" w:rsidR="00ED7F99" w:rsidRPr="002F3A55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F3A55">
              <w:rPr>
                <w:sz w:val="16"/>
                <w:szCs w:val="16"/>
              </w:rPr>
              <w:t>4.0 ± 0.5</w:t>
            </w:r>
            <w:r w:rsidRPr="002F3A55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4341A7" w14:textId="77777777" w:rsidR="00ED7F99" w:rsidRPr="002F3A55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F3A55">
              <w:rPr>
                <w:sz w:val="16"/>
                <w:szCs w:val="16"/>
              </w:rPr>
              <w:t xml:space="preserve">3.34 </w:t>
            </w:r>
            <w:r w:rsidRPr="002F3A55">
              <w:rPr>
                <w:color w:val="000000" w:themeColor="text1"/>
                <w:sz w:val="16"/>
                <w:szCs w:val="16"/>
              </w:rPr>
              <w:t>± 0.09</w:t>
            </w:r>
            <w:r w:rsidRPr="002F3A5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A8B39" w14:textId="77777777" w:rsidR="00ED7F99" w:rsidRPr="002F3A55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F3A55">
              <w:rPr>
                <w:sz w:val="16"/>
                <w:szCs w:val="16"/>
              </w:rPr>
              <w:t xml:space="preserve">0.299 </w:t>
            </w:r>
            <w:r w:rsidRPr="002F3A55">
              <w:rPr>
                <w:color w:val="000000" w:themeColor="text1"/>
                <w:sz w:val="16"/>
                <w:szCs w:val="16"/>
              </w:rPr>
              <w:t>± 0.013</w:t>
            </w:r>
            <w:r w:rsidRPr="002F3A5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ED7F99" w:rsidRPr="000B20A5" w14:paraId="6DFED51D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383AD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Sna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F682D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bCs/>
                <w:color w:val="000000" w:themeColor="text1"/>
                <w:sz w:val="16"/>
                <w:szCs w:val="16"/>
              </w:rPr>
              <w:t>7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C6881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1F4C2" w14:textId="77777777" w:rsidR="00ED7F99" w:rsidRPr="007A233A" w:rsidRDefault="00ED7F99" w:rsidP="00A072E8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76C6E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7630C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92.9 </w:t>
            </w:r>
            <w:r w:rsidRPr="007A233A">
              <w:rPr>
                <w:color w:val="000000" w:themeColor="text1"/>
                <w:sz w:val="16"/>
                <w:szCs w:val="16"/>
              </w:rPr>
              <w:t>± 2.7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F87D9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1.10 </w:t>
            </w:r>
            <w:r w:rsidRPr="007A233A">
              <w:rPr>
                <w:color w:val="000000" w:themeColor="text1"/>
                <w:sz w:val="16"/>
                <w:szCs w:val="16"/>
              </w:rPr>
              <w:t>± 0.03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B440E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4.2 </w:t>
            </w:r>
            <w:r w:rsidRPr="007A233A">
              <w:rPr>
                <w:color w:val="000000" w:themeColor="text1"/>
                <w:sz w:val="16"/>
                <w:szCs w:val="16"/>
              </w:rPr>
              <w:t>± 0.6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EBE15" w14:textId="77777777" w:rsidR="00ED7F99" w:rsidRPr="007A233A" w:rsidRDefault="00ED7F99" w:rsidP="00A072E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1.73 </w:t>
            </w:r>
            <w:r w:rsidRPr="007A233A">
              <w:rPr>
                <w:color w:val="000000" w:themeColor="text1"/>
                <w:sz w:val="16"/>
                <w:szCs w:val="16"/>
              </w:rPr>
              <w:t>± 0.13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4EDBCF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0.899 </w:t>
            </w:r>
            <w:r w:rsidRPr="007A233A">
              <w:rPr>
                <w:color w:val="000000" w:themeColor="text1"/>
                <w:sz w:val="16"/>
                <w:szCs w:val="16"/>
              </w:rPr>
              <w:t>± 0.020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3662B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 xml:space="preserve">1.70 </w:t>
            </w:r>
            <w:r w:rsidRPr="007A233A">
              <w:rPr>
                <w:color w:val="000000" w:themeColor="text1"/>
                <w:sz w:val="16"/>
                <w:szCs w:val="16"/>
              </w:rPr>
              <w:t>± 0.12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8374E2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2.77 ± 0.29</w:t>
            </w:r>
            <w:r w:rsidRPr="007A233A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7E634" w14:textId="77777777" w:rsidR="00ED7F99" w:rsidRPr="007A233A" w:rsidRDefault="00ED7F99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94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0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7A233A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74C82" w14:textId="77777777" w:rsidR="00ED7F99" w:rsidRPr="007A233A" w:rsidRDefault="00ED7F99" w:rsidP="00A072E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7A233A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63</w:t>
            </w:r>
            <w:r w:rsidRPr="007A233A">
              <w:rPr>
                <w:sz w:val="16"/>
                <w:szCs w:val="16"/>
              </w:rPr>
              <w:t xml:space="preserve"> </w:t>
            </w:r>
            <w:r w:rsidRPr="007A233A">
              <w:rPr>
                <w:color w:val="000000" w:themeColor="text1"/>
                <w:sz w:val="16"/>
                <w:szCs w:val="16"/>
              </w:rPr>
              <w:t>± 0.0</w:t>
            </w:r>
            <w:r>
              <w:rPr>
                <w:color w:val="000000" w:themeColor="text1"/>
                <w:sz w:val="16"/>
                <w:szCs w:val="16"/>
              </w:rPr>
              <w:t>07</w:t>
            </w:r>
            <w:r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ED7F99" w:rsidRPr="000B20A5" w14:paraId="57523D2B" w14:textId="77777777" w:rsidTr="00A072E8">
        <w:trPr>
          <w:gridAfter w:val="1"/>
          <w:wAfter w:w="285" w:type="dxa"/>
          <w:jc w:val="center"/>
        </w:trPr>
        <w:tc>
          <w:tcPr>
            <w:tcW w:w="12586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2BB16" w14:textId="77777777" w:rsidR="00ED7F99" w:rsidRPr="00A072E8" w:rsidRDefault="00ED7F99" w:rsidP="00A072E8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A072E8">
              <w:rPr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A072E8">
              <w:rPr>
                <w:i/>
                <w:sz w:val="14"/>
                <w:szCs w:val="14"/>
                <w:lang w:val="en-US"/>
              </w:rPr>
              <w:t>p &lt; 0.05</w:t>
            </w:r>
            <w:r w:rsidRPr="00A072E8">
              <w:rPr>
                <w:sz w:val="14"/>
                <w:szCs w:val="14"/>
                <w:lang w:val="en-US"/>
              </w:rPr>
              <w:t>)</w:t>
            </w:r>
          </w:p>
          <w:p w14:paraId="6F101714" w14:textId="7AB211E8" w:rsidR="00ED7F99" w:rsidRPr="0059620F" w:rsidRDefault="00ED7F99" w:rsidP="00A072E8">
            <w:pPr>
              <w:spacing w:line="276" w:lineRule="auto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DHC: </w:t>
            </w:r>
            <w:proofErr w:type="spellStart"/>
            <w:r>
              <w:rPr>
                <w:sz w:val="14"/>
                <w:szCs w:val="14"/>
              </w:rPr>
              <w:t>dihydrochalcone</w:t>
            </w:r>
            <w:r w:rsidR="00555667">
              <w:rPr>
                <w:sz w:val="14"/>
                <w:szCs w:val="14"/>
              </w:rPr>
              <w:t>s</w:t>
            </w:r>
            <w:proofErr w:type="spellEnd"/>
          </w:p>
        </w:tc>
      </w:tr>
    </w:tbl>
    <w:p w14:paraId="2C958CF4" w14:textId="004935AA" w:rsidR="00ED7F99" w:rsidRPr="00ED7F99" w:rsidRDefault="00ED7F99" w:rsidP="00A072E8">
      <w:pPr>
        <w:rPr>
          <w:lang w:val="en-US"/>
        </w:rPr>
      </w:pPr>
      <w:r>
        <w:rPr>
          <w:lang w:val="en-US"/>
        </w:rPr>
        <w:br w:type="page"/>
      </w:r>
    </w:p>
    <w:p w14:paraId="2AD7AF48" w14:textId="6A458900" w:rsidR="00FF1734" w:rsidRPr="00A072E8" w:rsidRDefault="00270756" w:rsidP="00FF1734">
      <w:pPr>
        <w:pStyle w:val="Caption"/>
        <w:keepNext/>
        <w:rPr>
          <w:sz w:val="22"/>
          <w:szCs w:val="22"/>
          <w:lang w:val="en-US"/>
        </w:rPr>
      </w:pPr>
      <w:r w:rsidRPr="00A072E8">
        <w:rPr>
          <w:sz w:val="22"/>
          <w:szCs w:val="22"/>
          <w:lang w:val="en-US"/>
        </w:rPr>
        <w:lastRenderedPageBreak/>
        <w:t xml:space="preserve">Table </w:t>
      </w:r>
      <w:r w:rsidR="00ED7F99" w:rsidRPr="00A072E8">
        <w:rPr>
          <w:sz w:val="22"/>
          <w:szCs w:val="22"/>
          <w:lang w:val="en-US"/>
        </w:rPr>
        <w:t>S</w:t>
      </w:r>
      <w:r w:rsidR="00850E23" w:rsidRPr="00A072E8">
        <w:rPr>
          <w:sz w:val="22"/>
          <w:szCs w:val="22"/>
          <w:lang w:val="en-US"/>
        </w:rPr>
        <w:t>3</w:t>
      </w:r>
      <w:r w:rsidR="00ED7F99" w:rsidRPr="00A072E8">
        <w:rPr>
          <w:sz w:val="22"/>
          <w:szCs w:val="22"/>
          <w:lang w:val="en-US"/>
        </w:rPr>
        <w:t xml:space="preserve"> </w:t>
      </w:r>
      <w:r w:rsidR="009A60D4">
        <w:rPr>
          <w:sz w:val="22"/>
          <w:szCs w:val="22"/>
          <w:lang w:val="en-US"/>
        </w:rPr>
        <w:t>Summarized</w:t>
      </w:r>
      <w:r w:rsidR="009A60D4" w:rsidRPr="00A072E8">
        <w:rPr>
          <w:sz w:val="22"/>
          <w:szCs w:val="22"/>
          <w:lang w:val="en-US"/>
        </w:rPr>
        <w:t xml:space="preserve"> aglycone</w:t>
      </w:r>
      <w:r w:rsidR="009A60D4">
        <w:rPr>
          <w:sz w:val="22"/>
          <w:szCs w:val="22"/>
          <w:lang w:val="en-US"/>
        </w:rPr>
        <w:t xml:space="preserve"> yields</w:t>
      </w:r>
      <w:r w:rsidR="009A60D4" w:rsidRPr="00A072E8">
        <w:rPr>
          <w:sz w:val="22"/>
          <w:szCs w:val="22"/>
          <w:lang w:val="en-US"/>
        </w:rPr>
        <w:t xml:space="preserve"> </w:t>
      </w:r>
      <w:r w:rsidR="00864438" w:rsidRPr="00A072E8">
        <w:rPr>
          <w:sz w:val="22"/>
          <w:szCs w:val="22"/>
          <w:lang w:val="en-US"/>
        </w:rPr>
        <w:t xml:space="preserve">by hydrolysis with </w:t>
      </w:r>
      <w:proofErr w:type="spellStart"/>
      <w:r w:rsidR="00864438" w:rsidRPr="00A072E8">
        <w:rPr>
          <w:sz w:val="22"/>
          <w:szCs w:val="22"/>
          <w:lang w:val="en-US"/>
        </w:rPr>
        <w:t>cellobiase</w:t>
      </w:r>
      <w:proofErr w:type="spellEnd"/>
      <w:r w:rsidR="00B52D49" w:rsidRPr="00A072E8">
        <w:rPr>
          <w:sz w:val="22"/>
          <w:szCs w:val="22"/>
          <w:lang w:val="en-US"/>
        </w:rPr>
        <w:t xml:space="preserve"> (5 U or 50 Units/mL)</w:t>
      </w:r>
      <w:r w:rsidR="00864438" w:rsidRPr="00A072E8">
        <w:rPr>
          <w:sz w:val="22"/>
          <w:szCs w:val="22"/>
          <w:lang w:val="en-US"/>
        </w:rPr>
        <w:t xml:space="preserve"> at various parameters for the methanolic </w:t>
      </w:r>
      <w:r w:rsidR="0021083B" w:rsidRPr="00A072E8">
        <w:rPr>
          <w:sz w:val="22"/>
          <w:szCs w:val="22"/>
          <w:lang w:val="en-US"/>
        </w:rPr>
        <w:t xml:space="preserve">flower </w:t>
      </w:r>
      <w:r w:rsidR="00864438" w:rsidRPr="00A072E8">
        <w:rPr>
          <w:sz w:val="22"/>
          <w:szCs w:val="22"/>
          <w:lang w:val="en-US"/>
        </w:rPr>
        <w:t>extracts (n = 3 ± SD).</w:t>
      </w:r>
    </w:p>
    <w:tbl>
      <w:tblPr>
        <w:tblStyle w:val="TableGrid"/>
        <w:tblW w:w="13446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510"/>
        <w:gridCol w:w="510"/>
        <w:gridCol w:w="596"/>
        <w:gridCol w:w="989"/>
        <w:gridCol w:w="1134"/>
        <w:gridCol w:w="1031"/>
        <w:gridCol w:w="1039"/>
        <w:gridCol w:w="1127"/>
        <w:gridCol w:w="1039"/>
        <w:gridCol w:w="1199"/>
        <w:gridCol w:w="1364"/>
        <w:gridCol w:w="1092"/>
        <w:gridCol w:w="1164"/>
        <w:gridCol w:w="85"/>
      </w:tblGrid>
      <w:tr w:rsidR="00555667" w:rsidRPr="008A4181" w14:paraId="2A1EE83E" w14:textId="77777777" w:rsidTr="00A072E8">
        <w:trPr>
          <w:jc w:val="center"/>
        </w:trPr>
        <w:tc>
          <w:tcPr>
            <w:tcW w:w="21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B05A9" w14:textId="54DBF723" w:rsidR="000E469D" w:rsidRPr="008A4181" w:rsidRDefault="000E469D" w:rsidP="00A072E8">
            <w:pPr>
              <w:spacing w:line="276" w:lineRule="auto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/>
                <w:color w:val="000000" w:themeColor="text1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31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3BF17" w14:textId="56A16A41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ferulifolia</w:t>
            </w:r>
            <w:proofErr w:type="spellEnd"/>
          </w:p>
        </w:tc>
        <w:tc>
          <w:tcPr>
            <w:tcW w:w="32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884613" w14:textId="63C38D4F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grandiflora</w:t>
            </w:r>
            <w:proofErr w:type="spellEnd"/>
          </w:p>
        </w:tc>
        <w:tc>
          <w:tcPr>
            <w:tcW w:w="25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52FEA" w14:textId="4834AB37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P. </w:t>
            </w:r>
            <w:r w:rsidRPr="00537171">
              <w:rPr>
                <w:b/>
                <w:i/>
                <w:iCs/>
                <w:sz w:val="16"/>
                <w:szCs w:val="16"/>
              </w:rPr>
              <w:t xml:space="preserve">×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hybrida</w:t>
            </w:r>
            <w:proofErr w:type="spellEnd"/>
          </w:p>
        </w:tc>
        <w:tc>
          <w:tcPr>
            <w:tcW w:w="23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DDC3CD" w14:textId="27993CD1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pratense</w:t>
            </w:r>
            <w:proofErr w:type="spellEnd"/>
          </w:p>
        </w:tc>
      </w:tr>
      <w:tr w:rsidR="008535D6" w:rsidRPr="008A4181" w14:paraId="18A16717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857826" w14:textId="56457E1A" w:rsidR="008535D6" w:rsidRPr="00FF1734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F9A15" w14:textId="47ECF5D8" w:rsidR="008535D6" w:rsidRPr="00FF1734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pH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5521E" w14:textId="77777777" w:rsidR="008535D6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6CAB9F6E" w14:textId="5DEE6DEC" w:rsidR="008535D6" w:rsidRPr="00FF1734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°C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7EF3D" w14:textId="77777777" w:rsidR="008535D6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04E6AED2" w14:textId="51A1DB53" w:rsidR="008535D6" w:rsidRPr="00FF1734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mi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16751" w14:textId="4967CDC0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aurones)</w:t>
            </w:r>
          </w:p>
          <w:p w14:paraId="34BF97D7" w14:textId="2E4D2D58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AE799" w14:textId="61D166B4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chalcones)</w:t>
            </w:r>
          </w:p>
          <w:p w14:paraId="3530E959" w14:textId="25239F64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C4F72" w14:textId="395DEA26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0D876622" w14:textId="62EC76B7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110C1" w14:textId="24932C30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aurones)</w:t>
            </w:r>
          </w:p>
          <w:p w14:paraId="1E65E299" w14:textId="70CC8D8F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919D9" w14:textId="3D1301E2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chalcones)</w:t>
            </w:r>
          </w:p>
          <w:p w14:paraId="45B2BC8E" w14:textId="76117278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BBCD2" w14:textId="1D3C09C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74F87D88" w14:textId="78E79A74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2CD37" w14:textId="7BEE3E1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DHF)</w:t>
            </w:r>
          </w:p>
          <w:p w14:paraId="7821DF05" w14:textId="65D7A02E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111757" w14:textId="7DD10478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4675C245" w14:textId="15B95946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6D33E" w14:textId="56A56335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644319C3" w14:textId="6842AC6B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68559" w14:textId="21DBCC96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isoflavones)</w:t>
            </w:r>
          </w:p>
          <w:p w14:paraId="7D403A8F" w14:textId="7456751B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</w:tr>
      <w:tr w:rsidR="00555667" w:rsidRPr="008A4181" w14:paraId="596D52DC" w14:textId="77777777" w:rsidTr="00A072E8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7F0A7" w14:textId="09D763BD" w:rsidR="00405231" w:rsidRPr="00A072E8" w:rsidRDefault="00405231" w:rsidP="00A072E8">
            <w:pPr>
              <w:spacing w:line="276" w:lineRule="auto"/>
              <w:ind w:left="-42" w:firstLine="42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Cbi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5B463" w14:textId="01A89B03" w:rsidR="00405231" w:rsidRPr="00FF1734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7DEC8" w14:textId="084BA170" w:rsidR="00405231" w:rsidRPr="00A072E8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BAB09" w14:textId="4EBA230E" w:rsidR="00405231" w:rsidRPr="00A072E8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C8A86" w14:textId="40159269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  <w:r w:rsidR="000E469D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9 ± 2</w:t>
            </w:r>
            <w:r w:rsidR="000E469D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6AF5EB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67 ± 0.1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1F576A" w14:textId="5ECB33F3" w:rsidR="00405231" w:rsidRPr="008A4181" w:rsidRDefault="00405231">
            <w:pPr>
              <w:spacing w:line="276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8 ± 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693AA6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2 ± 0.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FBEB89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4.5 ± 1.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87E2ED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30 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E4527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809 ± 0.01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FC567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107 ± 0.0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85FF2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34 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5A121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108 ± 0.0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</w:tr>
      <w:tr w:rsidR="00555667" w:rsidRPr="008A4181" w14:paraId="63F3AEC8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C14DB7" w14:textId="271A03A8" w:rsidR="00405231" w:rsidRPr="00A072E8" w:rsidRDefault="00405231" w:rsidP="00A072E8">
            <w:pPr>
              <w:spacing w:line="276" w:lineRule="auto"/>
              <w:ind w:left="-42" w:firstLine="42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Cbi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87669FC" w14:textId="1D770025" w:rsidR="00405231" w:rsidRPr="00FF1734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7C9210E" w14:textId="1A858721" w:rsidR="00405231" w:rsidRPr="00A072E8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BAC28E3" w14:textId="341F4202" w:rsidR="00405231" w:rsidRPr="00A072E8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667E681B" w14:textId="4DCD9236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  <w:r w:rsidR="000E469D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 ± 1</w:t>
            </w:r>
            <w:r w:rsidR="000E469D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CD237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61 ± 0.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04CDA" w14:textId="5A29C136" w:rsidR="00405231" w:rsidRPr="008A4181" w:rsidRDefault="00405231">
            <w:pPr>
              <w:spacing w:line="276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4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 ± 2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132CA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2 ± 0.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6694B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4.8 ± 1.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22A1A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38 ± 0.0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B98B263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79 ± 0.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C00675E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124 ± 0.0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22E303D4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37 ± 0.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6A152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111 ± 0.0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555667" w:rsidRPr="008A4181" w14:paraId="65CF1981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D75FD4" w14:textId="2C0B0E23" w:rsidR="00405231" w:rsidRPr="00A072E8" w:rsidRDefault="00405231" w:rsidP="00A072E8">
            <w:pPr>
              <w:spacing w:line="276" w:lineRule="auto"/>
              <w:ind w:left="-42" w:firstLine="42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Cbi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84CD600" w14:textId="62AC7458" w:rsidR="00405231" w:rsidRPr="00FF1734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DE3EA87" w14:textId="73329BE7" w:rsidR="00405231" w:rsidRPr="00A072E8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2C27FA5" w14:textId="01DFA5DF" w:rsidR="00405231" w:rsidRPr="00A072E8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8C36064" w14:textId="2F575B8B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  <w:r w:rsidR="000E469D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9 ± 2</w:t>
            </w:r>
            <w:r w:rsidR="000E469D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58863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68 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49872" w14:textId="00B96E6A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8 ± 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F68E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1 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74E58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4.3 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57EFB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35 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845ABEB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821 ± 0.02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3E126FE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1388 ± 0.002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CB064B9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39 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4D3B6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111 ± 0.0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555667" w:rsidRPr="008A4181" w14:paraId="53CFB546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5EB3E4" w14:textId="3F2A20D8" w:rsidR="00405231" w:rsidRPr="00FF1734" w:rsidRDefault="00405231" w:rsidP="00A072E8">
            <w:pPr>
              <w:spacing w:line="276" w:lineRule="auto"/>
              <w:ind w:left="-42" w:firstLine="42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Cbi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B7791C8" w14:textId="2F609314" w:rsidR="00405231" w:rsidRPr="00FF1734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B454E4F" w14:textId="29153B6D" w:rsidR="00405231" w:rsidRPr="00FF1734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A072E8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B647324" w14:textId="396848D7" w:rsidR="00405231" w:rsidRPr="00FF1734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9C1B64B" w14:textId="3E0FA23E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  <w:r w:rsidR="000E469D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 ± 1</w:t>
            </w:r>
            <w:r w:rsidR="000E469D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B3D40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60 ± 0.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278F3A" w14:textId="60692FEB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9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 ± 2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9B21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03 ± 0.2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232F5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3.6 ± 1.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99F1E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26 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4ACACED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788 ± 0.0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F72B6CB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077 ± 0.0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4F7DBAA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24 ± 0.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B2EE10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085 ± 0.0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</w:tr>
      <w:tr w:rsidR="00555667" w:rsidRPr="008A4181" w14:paraId="78ADD02E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65E0E" w14:textId="04E10935" w:rsidR="00405231" w:rsidRPr="00FF1734" w:rsidRDefault="00405231" w:rsidP="00A072E8">
            <w:pPr>
              <w:spacing w:line="276" w:lineRule="auto"/>
              <w:ind w:left="-42" w:firstLine="42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Cbi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EA243D" w14:textId="543E142A" w:rsidR="00405231" w:rsidRPr="00FF1734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E3C8B4" w14:textId="7954F4EB" w:rsidR="00405231" w:rsidRPr="00FF1734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FF1734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DED2B1" w14:textId="2B8309E8" w:rsidR="00405231" w:rsidRPr="00FF1734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A072E8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B9411" w14:textId="0BDDE053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3</w:t>
            </w:r>
            <w:r w:rsidR="000E469D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 ± 0</w:t>
            </w:r>
            <w:r w:rsidR="000E469D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7C1556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59 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685431" w14:textId="6DA04E12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2 ± 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72B5B8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40 ± 0.2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B2061F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5.4 ± 1.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A1A888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34 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06CF6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795 ± 0.01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D0D0BE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0732 ± 0.002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65CC9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23 ± 0.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2465C" w14:textId="77777777" w:rsidR="00405231" w:rsidRPr="008A4181" w:rsidRDefault="00405231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081 ± 0.0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555667" w:rsidRPr="008A4181" w14:paraId="532222B5" w14:textId="77777777" w:rsidTr="00A072E8">
        <w:trPr>
          <w:gridAfter w:val="1"/>
          <w:wAfter w:w="85" w:type="dxa"/>
          <w:jc w:val="center"/>
        </w:trPr>
        <w:tc>
          <w:tcPr>
            <w:tcW w:w="1336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B0200" w14:textId="77777777" w:rsidR="00555667" w:rsidRPr="008535D6" w:rsidRDefault="00555667" w:rsidP="00A072E8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8535D6">
              <w:rPr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8535D6">
              <w:rPr>
                <w:i/>
                <w:sz w:val="14"/>
                <w:szCs w:val="14"/>
                <w:lang w:val="en-US"/>
              </w:rPr>
              <w:t>p &lt; 0.05</w:t>
            </w:r>
            <w:r w:rsidRPr="008535D6">
              <w:rPr>
                <w:sz w:val="14"/>
                <w:szCs w:val="14"/>
                <w:lang w:val="en-US"/>
              </w:rPr>
              <w:t>)</w:t>
            </w:r>
          </w:p>
          <w:p w14:paraId="41076107" w14:textId="021883F5" w:rsidR="00555667" w:rsidRPr="008A4181" w:rsidRDefault="00555667" w:rsidP="00A072E8">
            <w:pPr>
              <w:spacing w:line="276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A072E8">
              <w:rPr>
                <w:sz w:val="14"/>
                <w:szCs w:val="14"/>
              </w:rPr>
              <w:t xml:space="preserve">DHF: </w:t>
            </w:r>
            <w:proofErr w:type="spellStart"/>
            <w:r w:rsidRPr="00A072E8">
              <w:rPr>
                <w:sz w:val="14"/>
                <w:szCs w:val="14"/>
              </w:rPr>
              <w:t>dihydroflavonols</w:t>
            </w:r>
            <w:proofErr w:type="spellEnd"/>
          </w:p>
        </w:tc>
      </w:tr>
    </w:tbl>
    <w:p w14:paraId="3F18713E" w14:textId="6E661572" w:rsidR="007E2EC7" w:rsidRDefault="007E2EC7" w:rsidP="007E2EC7">
      <w:pPr>
        <w:rPr>
          <w:lang w:val="en-US"/>
        </w:rPr>
      </w:pPr>
    </w:p>
    <w:p w14:paraId="5D51B7F7" w14:textId="77777777" w:rsidR="004248F8" w:rsidRPr="008A4181" w:rsidRDefault="004248F8" w:rsidP="007E2EC7">
      <w:pPr>
        <w:rPr>
          <w:lang w:val="en-US"/>
        </w:rPr>
      </w:pPr>
    </w:p>
    <w:p w14:paraId="7FB2AB35" w14:textId="6BEAA678" w:rsidR="00BF33FB" w:rsidRPr="00A072E8" w:rsidRDefault="00BF33FB" w:rsidP="00BF33FB">
      <w:pPr>
        <w:pStyle w:val="Caption"/>
        <w:keepNext/>
        <w:rPr>
          <w:sz w:val="22"/>
          <w:szCs w:val="22"/>
          <w:lang w:val="en-US"/>
        </w:rPr>
      </w:pPr>
      <w:r w:rsidRPr="00A072E8">
        <w:rPr>
          <w:sz w:val="22"/>
          <w:szCs w:val="22"/>
          <w:lang w:val="en-US"/>
        </w:rPr>
        <w:t>Table S</w:t>
      </w:r>
      <w:r w:rsidR="00850E23" w:rsidRPr="00A072E8">
        <w:rPr>
          <w:sz w:val="22"/>
          <w:szCs w:val="22"/>
          <w:lang w:val="en-US"/>
        </w:rPr>
        <w:t>4</w:t>
      </w:r>
      <w:r w:rsidRPr="00A072E8">
        <w:rPr>
          <w:sz w:val="22"/>
          <w:szCs w:val="22"/>
          <w:lang w:val="en-US"/>
        </w:rPr>
        <w:t xml:space="preserve"> </w:t>
      </w:r>
      <w:r w:rsidR="009A60D4">
        <w:rPr>
          <w:sz w:val="22"/>
          <w:szCs w:val="22"/>
          <w:lang w:val="en-US"/>
        </w:rPr>
        <w:t>Summarized</w:t>
      </w:r>
      <w:r w:rsidR="009A60D4" w:rsidRPr="00A072E8">
        <w:rPr>
          <w:sz w:val="22"/>
          <w:szCs w:val="22"/>
          <w:lang w:val="en-US"/>
        </w:rPr>
        <w:t xml:space="preserve"> aglycone</w:t>
      </w:r>
      <w:r w:rsidR="009A60D4">
        <w:rPr>
          <w:sz w:val="22"/>
          <w:szCs w:val="22"/>
          <w:lang w:val="en-US"/>
        </w:rPr>
        <w:t xml:space="preserve"> yields</w:t>
      </w:r>
      <w:r w:rsidR="009A60D4" w:rsidRPr="00A072E8">
        <w:rPr>
          <w:sz w:val="22"/>
          <w:szCs w:val="22"/>
          <w:lang w:val="en-US"/>
        </w:rPr>
        <w:t xml:space="preserve"> </w:t>
      </w:r>
      <w:r w:rsidR="0021083B" w:rsidRPr="00A072E8">
        <w:rPr>
          <w:sz w:val="22"/>
          <w:szCs w:val="22"/>
          <w:lang w:val="en-US"/>
        </w:rPr>
        <w:t xml:space="preserve">by hydrolysis with </w:t>
      </w:r>
      <w:proofErr w:type="spellStart"/>
      <w:r w:rsidR="0021083B" w:rsidRPr="00A072E8">
        <w:rPr>
          <w:sz w:val="22"/>
          <w:szCs w:val="22"/>
          <w:lang w:val="en-US"/>
        </w:rPr>
        <w:t>cellobiase</w:t>
      </w:r>
      <w:proofErr w:type="spellEnd"/>
      <w:r w:rsidR="0021083B" w:rsidRPr="00A072E8">
        <w:rPr>
          <w:sz w:val="22"/>
          <w:szCs w:val="22"/>
          <w:lang w:val="en-US"/>
        </w:rPr>
        <w:t xml:space="preserve"> (5 U or 50 Units/mL) at various parameters for the methanolic leaf extracts (n = 3 ± SD).</w:t>
      </w:r>
    </w:p>
    <w:tbl>
      <w:tblPr>
        <w:tblStyle w:val="TableGrid"/>
        <w:tblW w:w="12488" w:type="dxa"/>
        <w:jc w:val="center"/>
        <w:tblLayout w:type="fixed"/>
        <w:tblLook w:val="04A0" w:firstRow="1" w:lastRow="0" w:firstColumn="1" w:lastColumn="0" w:noHBand="0" w:noVBand="1"/>
      </w:tblPr>
      <w:tblGrid>
        <w:gridCol w:w="565"/>
        <w:gridCol w:w="509"/>
        <w:gridCol w:w="510"/>
        <w:gridCol w:w="599"/>
        <w:gridCol w:w="1020"/>
        <w:gridCol w:w="1361"/>
        <w:gridCol w:w="907"/>
        <w:gridCol w:w="1304"/>
        <w:gridCol w:w="1199"/>
        <w:gridCol w:w="1226"/>
        <w:gridCol w:w="1077"/>
        <w:gridCol w:w="1191"/>
        <w:gridCol w:w="932"/>
        <w:gridCol w:w="88"/>
      </w:tblGrid>
      <w:tr w:rsidR="00555667" w:rsidRPr="008A4181" w14:paraId="1A2F61AE" w14:textId="77777777" w:rsidTr="00A072E8">
        <w:trPr>
          <w:jc w:val="center"/>
        </w:trPr>
        <w:tc>
          <w:tcPr>
            <w:tcW w:w="21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36EF0" w14:textId="56C6B859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/>
                <w:color w:val="000000" w:themeColor="text1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40930" w14:textId="3C6A7D61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F. sylvatica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175AB" w14:textId="5C58B4D9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r w:rsidRPr="00537171">
              <w:rPr>
                <w:b/>
                <w:i/>
                <w:iCs/>
                <w:sz w:val="16"/>
                <w:szCs w:val="16"/>
              </w:rPr>
              <w:t>×</w:t>
            </w:r>
            <w:r>
              <w:rPr>
                <w:b/>
                <w:i/>
                <w:iCs/>
                <w:sz w:val="16"/>
                <w:szCs w:val="16"/>
              </w:rPr>
              <w:t xml:space="preserve"> </w:t>
            </w: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domestica</w:t>
            </w:r>
          </w:p>
        </w:tc>
        <w:tc>
          <w:tcPr>
            <w:tcW w:w="2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BE4EF" w14:textId="521ED507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r w:rsidRPr="00537171">
              <w:rPr>
                <w:b/>
                <w:i/>
                <w:iCs/>
                <w:sz w:val="16"/>
                <w:szCs w:val="16"/>
              </w:rPr>
              <w:t>×</w:t>
            </w:r>
            <w:r>
              <w:rPr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piperita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DCE04" w14:textId="03DF527A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Q. robur</w:t>
            </w:r>
          </w:p>
        </w:tc>
        <w:tc>
          <w:tcPr>
            <w:tcW w:w="22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6E9F6" w14:textId="24AA2AA4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R. </w:t>
            </w:r>
            <w:proofErr w:type="spellStart"/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pseudoacacia</w:t>
            </w:r>
            <w:proofErr w:type="spellEnd"/>
          </w:p>
        </w:tc>
      </w:tr>
      <w:tr w:rsidR="008535D6" w:rsidRPr="008A4181" w14:paraId="76ED47C2" w14:textId="77777777" w:rsidTr="00A072E8">
        <w:trPr>
          <w:jc w:val="center"/>
        </w:trPr>
        <w:tc>
          <w:tcPr>
            <w:tcW w:w="5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3196B" w14:textId="6C4C3409" w:rsidR="008535D6" w:rsidRPr="008A4181" w:rsidRDefault="008535D6" w:rsidP="00A072E8">
            <w:pPr>
              <w:spacing w:line="276" w:lineRule="auto"/>
              <w:ind w:hanging="21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18BBA" w14:textId="4275281E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pH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2E50B5" w14:textId="77777777" w:rsidR="008535D6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5470E19F" w14:textId="2D37B0E3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°C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0CA44B" w14:textId="77777777" w:rsidR="008535D6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3323CCF7" w14:textId="06783324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mi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73603" w14:textId="4C4E95E3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25B2E31B" w14:textId="7DD90CF0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BE4AD" w14:textId="0AD24D79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5ABF565A" w14:textId="61D07452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38F75" w14:textId="40F2DF38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DHC)</w:t>
            </w:r>
          </w:p>
          <w:p w14:paraId="0C3A1A66" w14:textId="00836335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95938" w14:textId="406A2D0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C1369E3" w14:textId="5630AB75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E99D9" w14:textId="444E3C89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341B186F" w14:textId="2AD0D45A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F5537" w14:textId="08752931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anones)</w:t>
            </w:r>
          </w:p>
          <w:p w14:paraId="0E8537C3" w14:textId="5224F49F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96933" w14:textId="11B9F2FA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7E775E99" w14:textId="3FD5C9E1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E9C6D" w14:textId="25AB20D0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44751A27" w14:textId="50B3B359" w:rsidR="008535D6" w:rsidRPr="008A4181" w:rsidRDefault="008535D6">
            <w:pPr>
              <w:spacing w:line="276" w:lineRule="auto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44E8D" w14:textId="311683AF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5B792CB3" w14:textId="6F763C4E" w:rsidR="008535D6" w:rsidRPr="008A4181" w:rsidRDefault="008535D6">
            <w:pPr>
              <w:spacing w:line="276" w:lineRule="auto"/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</w:tr>
      <w:tr w:rsidR="00555667" w:rsidRPr="008A4181" w14:paraId="4B2B4DAB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07E6D72A" w14:textId="51C7F2EE" w:rsidR="00547F7C" w:rsidRPr="008A4181" w:rsidRDefault="00547F7C" w:rsidP="00A072E8">
            <w:pPr>
              <w:spacing w:line="276" w:lineRule="auto"/>
              <w:ind w:hanging="21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Cbi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207C5494" w14:textId="7EBF6C80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E4F202C" w14:textId="10B254C0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C5D80DC" w14:textId="246A131B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91922" w14:textId="2BCC52F3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0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 ± 1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61401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0805 ± 0.001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71AA7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1.4 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63A3A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27 ± 0.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0F54A84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731 ± 0.01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D38A630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67 ± 0.1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B81D0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77 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9F0076B" w14:textId="4595C3AA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DD1858" w:rsidRPr="008A4181">
              <w:rPr>
                <w:color w:val="000000" w:themeColor="text1"/>
                <w:sz w:val="16"/>
                <w:szCs w:val="16"/>
                <w:lang w:val="en-US"/>
              </w:rPr>
              <w:t>53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</w:t>
            </w:r>
            <w:r w:rsidR="00DD1858" w:rsidRPr="008A4181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d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95B46" w14:textId="057619CD" w:rsidR="00547F7C" w:rsidRPr="008A4181" w:rsidRDefault="00DD185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547F7C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555667" w:rsidRPr="008A4181" w14:paraId="5280C885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74F7E46" w14:textId="0596F97E" w:rsidR="00547F7C" w:rsidRPr="008A4181" w:rsidRDefault="00547F7C" w:rsidP="00A072E8">
            <w:pPr>
              <w:spacing w:line="276" w:lineRule="auto"/>
              <w:ind w:hanging="21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Cbi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1E25720A" w14:textId="0BEDF8F2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C0D2E9A" w14:textId="437408CC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0B3A612" w14:textId="55824C61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C2583" w14:textId="0F5AC12F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2 ± 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7E384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094 ± 0.0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12C41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6.6 ± 2.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B819E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44 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F2D84FA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76 ± 0.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00532C9D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67 ± 0.2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273AA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07 ± 0.1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60C182E" w14:textId="13F77F72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DD1858" w:rsidRPr="008A4181">
              <w:rPr>
                <w:color w:val="000000" w:themeColor="text1"/>
                <w:sz w:val="16"/>
                <w:szCs w:val="16"/>
                <w:lang w:val="en-US"/>
              </w:rPr>
              <w:t>582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</w:t>
            </w:r>
            <w:r w:rsidR="00DD1858" w:rsidRPr="008A4181">
              <w:rPr>
                <w:color w:val="000000" w:themeColor="text1"/>
                <w:sz w:val="16"/>
                <w:szCs w:val="16"/>
                <w:lang w:val="en-US"/>
              </w:rPr>
              <w:t>22</w:t>
            </w:r>
            <w:r w:rsidR="00DD1858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87D71" w14:textId="7E87E3C0" w:rsidR="00547F7C" w:rsidRPr="008A4181" w:rsidRDefault="00DD185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547F7C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555667" w:rsidRPr="008A4181" w14:paraId="64408D68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1998702" w14:textId="10A816B7" w:rsidR="00547F7C" w:rsidRPr="008A4181" w:rsidRDefault="00547F7C" w:rsidP="00A072E8">
            <w:pPr>
              <w:spacing w:line="276" w:lineRule="auto"/>
              <w:ind w:hanging="21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Cbi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6BD47064" w14:textId="1B7C12DF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FB527B0" w14:textId="01ECBBD3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5306369" w14:textId="71EE33B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D38C2" w14:textId="32E7655B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87 ± 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74CEE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125 ± 0.00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8EE7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7.2 ± 0.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BE081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503 ± 0.02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ECFBE3C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83 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72C1D5FE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72 ± 0.1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BB802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51 ± 0.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0A0EF31B" w14:textId="1734EF67" w:rsidR="00547F7C" w:rsidRPr="008A4181" w:rsidRDefault="00DD185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07</w:t>
            </w:r>
            <w:r w:rsidR="00547F7C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="00547F7C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10622" w14:textId="6184DF10" w:rsidR="00547F7C" w:rsidRPr="008A4181" w:rsidRDefault="00DD185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547F7C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="00547F7C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555667" w:rsidRPr="008A4181" w14:paraId="08E6C725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1B7DC29F" w14:textId="515E195C" w:rsidR="00547F7C" w:rsidRPr="008A4181" w:rsidRDefault="00547F7C" w:rsidP="00A072E8">
            <w:pPr>
              <w:spacing w:line="276" w:lineRule="auto"/>
              <w:ind w:hanging="21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Cbi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287B19D5" w14:textId="21FFAD40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C957699" w14:textId="68A62705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FAFC437" w14:textId="4933E28D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208F" w14:textId="4010BA8B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2 ± 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DDCC7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0683 ± 0.001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6DE8C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6.4 ± 1.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484E4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37 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3944B8C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73 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2B2314AD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63 ± 0.2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A8BFE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50 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0A988E1" w14:textId="4B3635EA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="00DD1858" w:rsidRPr="008A4181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</w:t>
            </w:r>
            <w:r w:rsidR="00DD1858" w:rsidRPr="008A4181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5185F" w14:textId="27646466" w:rsidR="00547F7C" w:rsidRPr="008A4181" w:rsidRDefault="00DD185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="00547F7C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555667" w:rsidRPr="008A4181" w14:paraId="794F6EAC" w14:textId="77777777" w:rsidTr="00A072E8">
        <w:trPr>
          <w:jc w:val="center"/>
        </w:trPr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27ED5" w14:textId="68C10727" w:rsidR="00547F7C" w:rsidRPr="008A4181" w:rsidRDefault="00547F7C" w:rsidP="00A072E8">
            <w:pPr>
              <w:spacing w:line="276" w:lineRule="auto"/>
              <w:ind w:hanging="21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Cbi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1E13B" w14:textId="503C53C9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C9BFA" w14:textId="35672016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AFE316" w14:textId="5046AC34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78612E" w14:textId="445737B3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>55 ± 6</w:t>
            </w:r>
            <w:r w:rsidRPr="008A4181"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351D91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>0.071 ± 0.006</w:t>
            </w:r>
            <w:r w:rsidRPr="008A4181"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3AD1D1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>25.9 ± 1.0</w:t>
            </w:r>
            <w:r w:rsidRPr="008A4181"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8FF34E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>1.1645 ± 0.0011</w:t>
            </w:r>
            <w:r w:rsidRPr="008A4181"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  <w:t>c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5E16E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>0.80 ± 0.05</w:t>
            </w:r>
            <w:r w:rsidRPr="008A4181"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6320C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>2.69 ± 0.21</w:t>
            </w:r>
            <w:r w:rsidRPr="008A4181"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70253D" w14:textId="77777777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>1.51 ± 0.04</w:t>
            </w:r>
            <w:r w:rsidRPr="008A4181"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16628" w14:textId="3C77F13D" w:rsidR="00547F7C" w:rsidRPr="008A4181" w:rsidRDefault="00547F7C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>1.</w:t>
            </w:r>
            <w:r w:rsidR="00DD1858" w:rsidRPr="008A4181">
              <w:rPr>
                <w:color w:val="000000" w:themeColor="text1"/>
                <w:sz w:val="15"/>
                <w:szCs w:val="15"/>
                <w:lang w:val="en-US"/>
              </w:rPr>
              <w:t>73</w:t>
            </w: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 xml:space="preserve"> ± 0.0</w:t>
            </w:r>
            <w:r w:rsidR="00DD1858" w:rsidRPr="008A4181">
              <w:rPr>
                <w:color w:val="000000" w:themeColor="text1"/>
                <w:sz w:val="15"/>
                <w:szCs w:val="15"/>
                <w:lang w:val="en-US"/>
              </w:rPr>
              <w:t>9</w:t>
            </w:r>
            <w:r w:rsidRPr="008A4181"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  <w:t>b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C8F3F0" w14:textId="715D62C0" w:rsidR="00547F7C" w:rsidRPr="008A4181" w:rsidRDefault="00DD1858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>7</w:t>
            </w:r>
            <w:r w:rsidR="00555667">
              <w:rPr>
                <w:color w:val="000000" w:themeColor="text1"/>
                <w:sz w:val="15"/>
                <w:szCs w:val="15"/>
                <w:lang w:val="en-US"/>
              </w:rPr>
              <w:t>.</w:t>
            </w: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>8</w:t>
            </w:r>
            <w:r w:rsidR="00547F7C" w:rsidRPr="008A4181">
              <w:rPr>
                <w:color w:val="000000" w:themeColor="text1"/>
                <w:sz w:val="15"/>
                <w:szCs w:val="15"/>
                <w:lang w:val="en-US"/>
              </w:rPr>
              <w:t xml:space="preserve"> ± </w:t>
            </w: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>1</w:t>
            </w:r>
            <w:r w:rsidR="00555667">
              <w:rPr>
                <w:color w:val="000000" w:themeColor="text1"/>
                <w:sz w:val="15"/>
                <w:szCs w:val="15"/>
                <w:lang w:val="en-US"/>
              </w:rPr>
              <w:t>.</w:t>
            </w:r>
            <w:r w:rsidRPr="008A4181">
              <w:rPr>
                <w:color w:val="000000" w:themeColor="text1"/>
                <w:sz w:val="15"/>
                <w:szCs w:val="15"/>
                <w:lang w:val="en-US"/>
              </w:rPr>
              <w:t>1</w:t>
            </w:r>
            <w:r w:rsidRPr="008A4181">
              <w:rPr>
                <w:color w:val="000000" w:themeColor="text1"/>
                <w:sz w:val="15"/>
                <w:szCs w:val="15"/>
                <w:vertAlign w:val="superscript"/>
                <w:lang w:val="en-US"/>
              </w:rPr>
              <w:t>c</w:t>
            </w:r>
          </w:p>
        </w:tc>
      </w:tr>
      <w:tr w:rsidR="00555667" w:rsidRPr="008A4181" w14:paraId="71F42C93" w14:textId="77777777" w:rsidTr="00A072E8">
        <w:trPr>
          <w:gridAfter w:val="1"/>
          <w:wAfter w:w="88" w:type="dxa"/>
          <w:jc w:val="center"/>
        </w:trPr>
        <w:tc>
          <w:tcPr>
            <w:tcW w:w="12400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8B69C" w14:textId="77777777" w:rsidR="00555667" w:rsidRPr="00537171" w:rsidRDefault="00555667" w:rsidP="00A072E8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537171">
              <w:rPr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537171">
              <w:rPr>
                <w:i/>
                <w:sz w:val="14"/>
                <w:szCs w:val="14"/>
                <w:lang w:val="en-US"/>
              </w:rPr>
              <w:t>p &lt; 0.05</w:t>
            </w:r>
            <w:r w:rsidRPr="00537171">
              <w:rPr>
                <w:sz w:val="14"/>
                <w:szCs w:val="14"/>
                <w:lang w:val="en-US"/>
              </w:rPr>
              <w:t>)</w:t>
            </w:r>
          </w:p>
          <w:p w14:paraId="0B91C30B" w14:textId="04E906AF" w:rsidR="00555667" w:rsidRPr="008A4181" w:rsidDel="00555667" w:rsidRDefault="00555667">
            <w:pPr>
              <w:spacing w:line="276" w:lineRule="auto"/>
              <w:jc w:val="both"/>
              <w:rPr>
                <w:color w:val="000000" w:themeColor="text1"/>
                <w:sz w:val="15"/>
                <w:szCs w:val="15"/>
                <w:lang w:val="en-US"/>
              </w:rPr>
            </w:pPr>
            <w:r>
              <w:rPr>
                <w:sz w:val="14"/>
                <w:szCs w:val="14"/>
              </w:rPr>
              <w:t xml:space="preserve">DHC: </w:t>
            </w:r>
            <w:proofErr w:type="spellStart"/>
            <w:r>
              <w:rPr>
                <w:sz w:val="14"/>
                <w:szCs w:val="14"/>
              </w:rPr>
              <w:t>dihydrochalcones</w:t>
            </w:r>
            <w:proofErr w:type="spellEnd"/>
          </w:p>
        </w:tc>
      </w:tr>
    </w:tbl>
    <w:p w14:paraId="23FEF99D" w14:textId="77777777" w:rsidR="007E2EC7" w:rsidRPr="008A4181" w:rsidRDefault="007E2EC7" w:rsidP="007A4918">
      <w:pPr>
        <w:rPr>
          <w:lang w:val="en-US"/>
        </w:rPr>
      </w:pPr>
    </w:p>
    <w:p w14:paraId="1B128979" w14:textId="097792A1" w:rsidR="00763435" w:rsidRPr="008A4181" w:rsidRDefault="00763435">
      <w:pPr>
        <w:rPr>
          <w:lang w:val="en-US"/>
        </w:rPr>
      </w:pPr>
      <w:r w:rsidRPr="008A4181">
        <w:rPr>
          <w:lang w:val="en-US"/>
        </w:rPr>
        <w:br w:type="page"/>
      </w:r>
    </w:p>
    <w:p w14:paraId="31FCA962" w14:textId="1B05DA90" w:rsidR="00825154" w:rsidRPr="00A072E8" w:rsidRDefault="00864438" w:rsidP="00C430CA">
      <w:pPr>
        <w:pStyle w:val="Caption"/>
        <w:keepNext/>
        <w:rPr>
          <w:sz w:val="22"/>
          <w:szCs w:val="22"/>
          <w:lang w:val="en-US"/>
        </w:rPr>
      </w:pPr>
      <w:r w:rsidRPr="00A072E8">
        <w:rPr>
          <w:sz w:val="22"/>
          <w:szCs w:val="22"/>
          <w:lang w:val="en-US"/>
        </w:rPr>
        <w:lastRenderedPageBreak/>
        <w:t>Table S</w:t>
      </w:r>
      <w:r w:rsidR="00850E23" w:rsidRPr="00A072E8">
        <w:rPr>
          <w:sz w:val="22"/>
          <w:szCs w:val="22"/>
          <w:lang w:val="en-US"/>
        </w:rPr>
        <w:t>5</w:t>
      </w:r>
      <w:r w:rsidRPr="00A072E8">
        <w:rPr>
          <w:sz w:val="22"/>
          <w:szCs w:val="22"/>
          <w:lang w:val="en-US"/>
        </w:rPr>
        <w:t xml:space="preserve"> </w:t>
      </w:r>
      <w:r w:rsidR="009A60D4">
        <w:rPr>
          <w:sz w:val="22"/>
          <w:szCs w:val="22"/>
          <w:lang w:val="en-US"/>
        </w:rPr>
        <w:t>Summarized</w:t>
      </w:r>
      <w:r w:rsidR="009A60D4" w:rsidRPr="00A072E8">
        <w:rPr>
          <w:sz w:val="22"/>
          <w:szCs w:val="22"/>
          <w:lang w:val="en-US"/>
        </w:rPr>
        <w:t xml:space="preserve"> aglycone</w:t>
      </w:r>
      <w:r w:rsidR="009A60D4">
        <w:rPr>
          <w:sz w:val="22"/>
          <w:szCs w:val="22"/>
          <w:lang w:val="en-US"/>
        </w:rPr>
        <w:t xml:space="preserve"> yields</w:t>
      </w:r>
      <w:r w:rsidR="009A60D4" w:rsidRPr="00A072E8">
        <w:rPr>
          <w:sz w:val="22"/>
          <w:szCs w:val="22"/>
          <w:lang w:val="en-US"/>
        </w:rPr>
        <w:t xml:space="preserve"> </w:t>
      </w:r>
      <w:r w:rsidRPr="00A072E8">
        <w:rPr>
          <w:sz w:val="22"/>
          <w:szCs w:val="22"/>
          <w:lang w:val="en-US"/>
        </w:rPr>
        <w:t xml:space="preserve">by hydrolysis with cellulase </w:t>
      </w:r>
      <w:r w:rsidR="008C5644" w:rsidRPr="00A072E8">
        <w:rPr>
          <w:sz w:val="22"/>
          <w:szCs w:val="22"/>
          <w:lang w:val="en-US"/>
        </w:rPr>
        <w:t xml:space="preserve">(20 U or 100 Units/mL) </w:t>
      </w:r>
      <w:r w:rsidRPr="00A072E8">
        <w:rPr>
          <w:sz w:val="22"/>
          <w:szCs w:val="22"/>
          <w:lang w:val="en-US"/>
        </w:rPr>
        <w:t>at various parameters for the me</w:t>
      </w:r>
      <w:r w:rsidR="00C430CA" w:rsidRPr="00A072E8">
        <w:rPr>
          <w:sz w:val="22"/>
          <w:szCs w:val="22"/>
          <w:lang w:val="en-US"/>
        </w:rPr>
        <w:t>thanolic flower extracts (n = 3 ± SD).</w:t>
      </w:r>
    </w:p>
    <w:tbl>
      <w:tblPr>
        <w:tblStyle w:val="TableGrid"/>
        <w:tblW w:w="13581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510"/>
        <w:gridCol w:w="510"/>
        <w:gridCol w:w="596"/>
        <w:gridCol w:w="1079"/>
        <w:gridCol w:w="1439"/>
        <w:gridCol w:w="1031"/>
        <w:gridCol w:w="1069"/>
        <w:gridCol w:w="1127"/>
        <w:gridCol w:w="1069"/>
        <w:gridCol w:w="1199"/>
        <w:gridCol w:w="1084"/>
        <w:gridCol w:w="1084"/>
        <w:gridCol w:w="1132"/>
        <w:gridCol w:w="85"/>
      </w:tblGrid>
      <w:tr w:rsidR="00F30EF1" w:rsidRPr="008A4181" w14:paraId="17589050" w14:textId="77777777" w:rsidTr="00A072E8">
        <w:trPr>
          <w:jc w:val="center"/>
        </w:trPr>
        <w:tc>
          <w:tcPr>
            <w:tcW w:w="21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F98D2" w14:textId="18CDC4F7" w:rsidR="000E469D" w:rsidRPr="008A4181" w:rsidRDefault="000E469D" w:rsidP="00A072E8">
            <w:pPr>
              <w:spacing w:line="276" w:lineRule="auto"/>
              <w:jc w:val="both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/>
                <w:color w:val="000000" w:themeColor="text1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354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8A155" w14:textId="1A665C12" w:rsidR="000E469D" w:rsidRPr="008A4181" w:rsidRDefault="000E469D" w:rsidP="00A072E8">
            <w:pPr>
              <w:spacing w:line="276" w:lineRule="auto"/>
              <w:jc w:val="both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ferulifolia</w:t>
            </w:r>
            <w:proofErr w:type="spellEnd"/>
          </w:p>
        </w:tc>
        <w:tc>
          <w:tcPr>
            <w:tcW w:w="32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22215B" w14:textId="63E6E678" w:rsidR="000E469D" w:rsidRPr="008A4181" w:rsidRDefault="000E469D" w:rsidP="00A072E8">
            <w:pPr>
              <w:spacing w:line="276" w:lineRule="auto"/>
              <w:jc w:val="both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grandiflora</w:t>
            </w:r>
            <w:proofErr w:type="spellEnd"/>
          </w:p>
        </w:tc>
        <w:tc>
          <w:tcPr>
            <w:tcW w:w="2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673FB" w14:textId="2C2471D2" w:rsidR="000E469D" w:rsidRPr="008A4181" w:rsidRDefault="000E469D" w:rsidP="00A072E8">
            <w:pPr>
              <w:spacing w:line="276" w:lineRule="auto"/>
              <w:jc w:val="both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P. </w:t>
            </w:r>
            <w:r w:rsidRPr="00537171">
              <w:rPr>
                <w:b/>
                <w:i/>
                <w:iCs/>
                <w:sz w:val="16"/>
                <w:szCs w:val="16"/>
              </w:rPr>
              <w:t xml:space="preserve">×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hybrida</w:t>
            </w:r>
            <w:proofErr w:type="spellEnd"/>
          </w:p>
        </w:tc>
        <w:tc>
          <w:tcPr>
            <w:tcW w:w="23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31CA4C" w14:textId="0D2F522B" w:rsidR="000E469D" w:rsidRPr="008A4181" w:rsidRDefault="000E469D" w:rsidP="00A072E8">
            <w:pPr>
              <w:spacing w:line="276" w:lineRule="auto"/>
              <w:jc w:val="both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pratense</w:t>
            </w:r>
            <w:proofErr w:type="spellEnd"/>
          </w:p>
        </w:tc>
      </w:tr>
      <w:tr w:rsidR="008535D6" w:rsidRPr="008A4181" w14:paraId="56E9E0EB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50842" w14:textId="31A29829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CD543A" w14:textId="28D8E6C8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pH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A210D" w14:textId="77777777" w:rsidR="008535D6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23F5089A" w14:textId="540CAC2A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°C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D3616" w14:textId="77777777" w:rsidR="008535D6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66243255" w14:textId="7DDD47BE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mi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0A9F3" w14:textId="2D164E6B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aurones)</w:t>
            </w:r>
          </w:p>
          <w:p w14:paraId="453A927C" w14:textId="4BCB253A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E562F" w14:textId="4B60116A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chalcones)</w:t>
            </w:r>
          </w:p>
          <w:p w14:paraId="731275F6" w14:textId="5FCD02EB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F194A" w14:textId="3F88E633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2644532F" w14:textId="01F41271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638697" w14:textId="0B741959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aurones)</w:t>
            </w:r>
          </w:p>
          <w:p w14:paraId="4A7697FF" w14:textId="032F0F26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9DDEC" w14:textId="7FFD29D2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chalcones)</w:t>
            </w:r>
          </w:p>
          <w:p w14:paraId="42B1EF86" w14:textId="3BF358F0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D3722" w14:textId="2E3A60DB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3F3EB202" w14:textId="4AD8DB35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8EBB3" w14:textId="444C7670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DHF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/</w:t>
            </w:r>
          </w:p>
          <w:p w14:paraId="23450FEF" w14:textId="18C7032D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99C8DC" w14:textId="44687A3C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B81113A" w14:textId="77261793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6A862" w14:textId="0B63630F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4348AF80" w14:textId="7EDBE54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26A7E" w14:textId="54F7C2C9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isoflavones)</w:t>
            </w:r>
          </w:p>
          <w:p w14:paraId="56819E43" w14:textId="3FF88BBC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</w:tr>
      <w:tr w:rsidR="008535D6" w:rsidRPr="008A4181" w14:paraId="68E05037" w14:textId="77777777" w:rsidTr="00A072E8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67435" w14:textId="77777777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s-ES"/>
              </w:rPr>
              <w:t>Cel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D63B6" w14:textId="3FF72255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5.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C8D32F" w14:textId="06ECE076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4025F" w14:textId="486BD094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4F11E" w14:textId="720F5D36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s-ES"/>
              </w:rPr>
            </w:pPr>
            <w:r w:rsidRPr="008A4181">
              <w:rPr>
                <w:sz w:val="16"/>
                <w:szCs w:val="16"/>
              </w:rPr>
              <w:t>20</w:t>
            </w:r>
            <w:r w:rsidR="00555667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8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2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2D9E6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s-ES"/>
              </w:rPr>
              <w:t>1.38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 xml:space="preserve"> 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E29C4" w14:textId="5CDE9FB0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s-ES"/>
              </w:rPr>
              <w:t>60 ± 4</w:t>
            </w:r>
            <w:r w:rsidRPr="008A4181">
              <w:rPr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4E040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2.2 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1BFCD8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13.5 ± 0.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FE593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1.09 ± 0.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64A95B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>0.696 ± 0.026</w:t>
            </w:r>
            <w:r w:rsidRPr="008A4181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1E32C" w14:textId="355E29D1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>6</w:t>
            </w:r>
            <w:r w:rsidR="00F30EF1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5 ± 0</w:t>
            </w:r>
            <w:r w:rsidR="00F30EF1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4</w:t>
            </w:r>
            <w:r w:rsidRPr="008A4181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CC099" w14:textId="17241682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>45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5A88B" w14:textId="7902E73F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>45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535D6" w:rsidRPr="008A4181" w14:paraId="2F84D490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723B3B" w14:textId="77777777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Cel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FB99EA5" w14:textId="6B2DA311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35F4C02" w14:textId="50D5B331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F7274CC" w14:textId="31484DEC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3956F377" w14:textId="08070E60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20</w:t>
            </w:r>
            <w:r w:rsidR="00555667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1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57C6FC70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>1.28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7CF42B0" w14:textId="6BB105E9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>61</w:t>
            </w:r>
            <w:r w:rsidR="00555667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4 ± 2</w:t>
            </w:r>
            <w:r w:rsidR="00555667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7</w:t>
            </w:r>
            <w:r w:rsidRPr="008A4181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6900476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2.4 ± 0.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E07E2C7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14.1 ± 0.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93EA2D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1.15 ± 0.1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9CD2CFA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>0.79 ± 0.04</w:t>
            </w:r>
            <w:r w:rsidRPr="008A4181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F435BCC" w14:textId="113EAE2C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>5</w:t>
            </w:r>
            <w:r w:rsidR="00F30EF1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8 ± 0</w:t>
            </w:r>
            <w:r w:rsidR="00F30EF1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6</w:t>
            </w:r>
            <w:r w:rsidRPr="008A4181">
              <w:rPr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3EB107B" w14:textId="72007CC0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>23</w:t>
            </w:r>
            <w:r w:rsidR="00F30EF1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2</w:t>
            </w:r>
            <w:r w:rsidR="00F30EF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E40BDD" w14:textId="0F7C346D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>3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8535D6" w:rsidRPr="008A4181" w14:paraId="24309FD5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DB73F4" w14:textId="77777777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Cel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B299753" w14:textId="3DE21886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6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9D4CB52" w14:textId="25D39297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BAFE88A" w14:textId="40AB7064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EFC10BD" w14:textId="6ADDA371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>16</w:t>
            </w:r>
            <w:r w:rsidR="00555667">
              <w:rPr>
                <w:sz w:val="16"/>
                <w:szCs w:val="16"/>
                <w:lang w:val="en-US"/>
              </w:rPr>
              <w:t>.</w:t>
            </w:r>
            <w:r w:rsidRPr="008A4181">
              <w:rPr>
                <w:sz w:val="16"/>
                <w:szCs w:val="16"/>
                <w:lang w:val="en-US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71AE5DF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>1.11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DF1733A" w14:textId="50621752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53 ± </w:t>
            </w:r>
            <w:r w:rsidR="00555667">
              <w:rPr>
                <w:sz w:val="16"/>
                <w:szCs w:val="16"/>
                <w:lang w:val="en-US"/>
              </w:rPr>
              <w:t>6</w:t>
            </w:r>
            <w:r w:rsidRPr="008A4181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8718CF1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8 ± 0.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738C1A3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8.6 ± 0.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76933A7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79 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D353C80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>0.714 ± 0.006</w:t>
            </w:r>
            <w:r w:rsidRPr="008A4181">
              <w:rPr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E5EBCE3" w14:textId="5ED0FFA9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>5</w:t>
            </w:r>
            <w:r w:rsidR="00F30EF1">
              <w:rPr>
                <w:sz w:val="16"/>
                <w:szCs w:val="16"/>
                <w:lang w:val="en-US"/>
              </w:rPr>
              <w:t>.</w:t>
            </w:r>
            <w:r w:rsidRPr="008A4181">
              <w:rPr>
                <w:sz w:val="16"/>
                <w:szCs w:val="16"/>
                <w:lang w:val="en-US"/>
              </w:rPr>
              <w:t>7 ± 0</w:t>
            </w:r>
            <w:r w:rsidR="00F30EF1">
              <w:rPr>
                <w:sz w:val="16"/>
                <w:szCs w:val="16"/>
                <w:lang w:val="en-US"/>
              </w:rPr>
              <w:t>.</w:t>
            </w:r>
            <w:r w:rsidRPr="008A4181">
              <w:rPr>
                <w:sz w:val="16"/>
                <w:szCs w:val="16"/>
                <w:lang w:val="en-US"/>
              </w:rPr>
              <w:t>5</w:t>
            </w:r>
            <w:r w:rsidRPr="008A4181">
              <w:rPr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CDF0868" w14:textId="233F50FC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4</w:t>
            </w:r>
            <w:r w:rsidR="00F30EF1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8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1</w:t>
            </w:r>
            <w:r w:rsidR="00F30EF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5249D6" w14:textId="1A53437C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4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</w:tr>
      <w:tr w:rsidR="008535D6" w:rsidRPr="008A4181" w14:paraId="37E0B6BB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8708478" w14:textId="77777777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Cel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83DB4B6" w14:textId="0C037563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2C1CACF" w14:textId="7BBB0E42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44DCF70" w14:textId="521EFC20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0F96E47C" w14:textId="3D0A1213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21</w:t>
            </w:r>
            <w:r w:rsidR="00555667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2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AC82A50" w14:textId="77777777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s-ES"/>
              </w:rPr>
            </w:pPr>
            <w:r w:rsidRPr="008A4181">
              <w:rPr>
                <w:sz w:val="16"/>
                <w:szCs w:val="16"/>
              </w:rPr>
              <w:t>1.2723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02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C0BFA8E" w14:textId="0C7B6DB8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s-ES"/>
              </w:rPr>
            </w:pPr>
            <w:r w:rsidRPr="008A4181">
              <w:rPr>
                <w:sz w:val="16"/>
                <w:szCs w:val="16"/>
              </w:rPr>
              <w:t>57 ± 4</w:t>
            </w:r>
            <w:r w:rsidRPr="008A4181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AA1F87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2.43 ± 0.2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8884DFE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14.1 ± 1.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024DBD8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1.18 ± 0.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96C2840" w14:textId="77777777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0.74 ± 0.05</w:t>
            </w:r>
            <w:r w:rsidRPr="008A4181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550EF80" w14:textId="33211738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4</w:t>
            </w:r>
            <w:r w:rsidR="00F30EF1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7 ± 0</w:t>
            </w:r>
            <w:r w:rsidR="00F30EF1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4</w:t>
            </w:r>
            <w:r w:rsidRPr="008A4181"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3F9F524" w14:textId="54D2F34C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vertAlign w:val="superscript"/>
              </w:rPr>
            </w:pPr>
            <w:r w:rsidRPr="008A4181">
              <w:rPr>
                <w:sz w:val="16"/>
                <w:szCs w:val="16"/>
              </w:rPr>
              <w:t>4</w:t>
            </w:r>
            <w:r w:rsidR="00F30EF1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1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</w:t>
            </w:r>
            <w:r w:rsidR="00F30EF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E405D" w14:textId="319A2F16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vertAlign w:val="superscript"/>
              </w:rPr>
            </w:pPr>
            <w:r w:rsidRPr="008A4181">
              <w:rPr>
                <w:sz w:val="16"/>
                <w:szCs w:val="16"/>
              </w:rPr>
              <w:t>35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8535D6" w:rsidRPr="008A4181" w14:paraId="4D4F96B0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EF468" w14:textId="77777777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Cel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5E8AC" w14:textId="09BB4519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430B0" w14:textId="70569204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5C9C64" w14:textId="442C9DA9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316C5" w14:textId="2BC326A4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9</w:t>
            </w:r>
            <w:r w:rsidR="00555667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1</w:t>
            </w:r>
            <w:r w:rsidR="0055566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D4700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>1.3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9B71F" w14:textId="4CDA3B30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61 ± 5</w:t>
            </w:r>
            <w:r w:rsidRPr="008A4181"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281E1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2.4 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D472A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14.6 ± 1.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FF977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1.31 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F339D6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  <w:lang w:val="es-ES"/>
              </w:rPr>
              <w:t>0.78 ± 0.05</w:t>
            </w:r>
            <w:r w:rsidRPr="008A4181">
              <w:rPr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E9D95" w14:textId="643C4F39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  <w:lang w:val="es-ES"/>
              </w:rPr>
              <w:t>6</w:t>
            </w:r>
            <w:r w:rsidR="00F30EF1">
              <w:rPr>
                <w:sz w:val="16"/>
                <w:szCs w:val="16"/>
                <w:lang w:val="es-ES"/>
              </w:rPr>
              <w:t>.</w:t>
            </w:r>
            <w:r w:rsidRPr="008A4181">
              <w:rPr>
                <w:sz w:val="16"/>
                <w:szCs w:val="16"/>
                <w:lang w:val="es-ES"/>
              </w:rPr>
              <w:t>5 ±</w:t>
            </w:r>
            <w:r w:rsidR="00F30EF1">
              <w:rPr>
                <w:sz w:val="16"/>
                <w:szCs w:val="16"/>
                <w:lang w:val="es-ES"/>
              </w:rPr>
              <w:t xml:space="preserve"> </w:t>
            </w:r>
            <w:r w:rsidRPr="008A4181">
              <w:rPr>
                <w:sz w:val="16"/>
                <w:szCs w:val="16"/>
                <w:lang w:val="es-ES"/>
              </w:rPr>
              <w:t>0</w:t>
            </w:r>
            <w:r w:rsidR="00F30EF1">
              <w:rPr>
                <w:sz w:val="16"/>
                <w:szCs w:val="16"/>
                <w:lang w:val="es-ES"/>
              </w:rPr>
              <w:t>.</w:t>
            </w:r>
            <w:r w:rsidRPr="008A4181">
              <w:rPr>
                <w:sz w:val="16"/>
                <w:szCs w:val="16"/>
                <w:lang w:val="es-ES"/>
              </w:rPr>
              <w:t>9</w:t>
            </w:r>
            <w:r w:rsidRPr="008A4181">
              <w:rPr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9173C" w14:textId="4BF00A90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  <w:lang w:val="es-ES"/>
              </w:rPr>
              <w:t>14</w:t>
            </w:r>
            <w:r w:rsidR="00F30EF1">
              <w:rPr>
                <w:sz w:val="16"/>
                <w:szCs w:val="16"/>
                <w:lang w:val="es-ES"/>
              </w:rPr>
              <w:t>.</w:t>
            </w:r>
            <w:r w:rsidRPr="008A4181">
              <w:rPr>
                <w:sz w:val="16"/>
                <w:szCs w:val="16"/>
                <w:lang w:val="es-ES"/>
              </w:rPr>
              <w:t>8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 xml:space="preserve"> ± 1</w:t>
            </w:r>
            <w:r w:rsidR="00F30EF1">
              <w:rPr>
                <w:color w:val="000000" w:themeColor="text1"/>
                <w:sz w:val="16"/>
                <w:szCs w:val="16"/>
                <w:lang w:val="es-E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c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D3E67" w14:textId="5F5AFE7E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  <w:lang w:val="es-ES"/>
              </w:rPr>
              <w:t>36</w:t>
            </w:r>
            <w:r w:rsidR="00F30EF1">
              <w:rPr>
                <w:sz w:val="16"/>
                <w:szCs w:val="16"/>
                <w:lang w:val="es-ES"/>
              </w:rPr>
              <w:t>.</w:t>
            </w:r>
            <w:r w:rsidRPr="008A4181">
              <w:rPr>
                <w:sz w:val="16"/>
                <w:szCs w:val="16"/>
                <w:lang w:val="es-ES"/>
              </w:rPr>
              <w:t>7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 xml:space="preserve"> ± 2</w:t>
            </w:r>
            <w:r w:rsidR="00F30EF1">
              <w:rPr>
                <w:color w:val="000000" w:themeColor="text1"/>
                <w:sz w:val="16"/>
                <w:szCs w:val="16"/>
                <w:lang w:val="es-E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b</w:t>
            </w:r>
          </w:p>
        </w:tc>
      </w:tr>
      <w:tr w:rsidR="00F30EF1" w:rsidRPr="008A4181" w14:paraId="2A90AC2A" w14:textId="77777777" w:rsidTr="00A072E8">
        <w:trPr>
          <w:gridAfter w:val="1"/>
          <w:wAfter w:w="85" w:type="dxa"/>
          <w:jc w:val="center"/>
        </w:trPr>
        <w:tc>
          <w:tcPr>
            <w:tcW w:w="13496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A690C" w14:textId="77777777" w:rsidR="00F30EF1" w:rsidRPr="008535D6" w:rsidRDefault="00F30EF1" w:rsidP="00A072E8">
            <w:pPr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8535D6">
              <w:rPr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8535D6">
              <w:rPr>
                <w:i/>
                <w:sz w:val="14"/>
                <w:szCs w:val="14"/>
                <w:lang w:val="en-US"/>
              </w:rPr>
              <w:t>p &lt; 0.05</w:t>
            </w:r>
            <w:r w:rsidRPr="008535D6">
              <w:rPr>
                <w:sz w:val="14"/>
                <w:szCs w:val="14"/>
                <w:lang w:val="en-US"/>
              </w:rPr>
              <w:t>)</w:t>
            </w:r>
          </w:p>
          <w:p w14:paraId="7EA567EB" w14:textId="49BCA210" w:rsidR="00F30EF1" w:rsidRPr="008A4181" w:rsidDel="00F30EF1" w:rsidRDefault="00F30EF1">
            <w:pPr>
              <w:spacing w:line="276" w:lineRule="auto"/>
              <w:jc w:val="both"/>
              <w:rPr>
                <w:sz w:val="16"/>
                <w:szCs w:val="16"/>
                <w:lang w:val="es-ES"/>
              </w:rPr>
            </w:pPr>
            <w:r w:rsidRPr="00A072E8">
              <w:rPr>
                <w:sz w:val="14"/>
                <w:szCs w:val="14"/>
              </w:rPr>
              <w:t xml:space="preserve">DHF: </w:t>
            </w:r>
            <w:proofErr w:type="spellStart"/>
            <w:r w:rsidRPr="00A072E8">
              <w:rPr>
                <w:sz w:val="14"/>
                <w:szCs w:val="14"/>
              </w:rPr>
              <w:t>dihydroflavonols</w:t>
            </w:r>
            <w:proofErr w:type="spellEnd"/>
          </w:p>
        </w:tc>
      </w:tr>
    </w:tbl>
    <w:p w14:paraId="4C546CE4" w14:textId="4D87AB22" w:rsidR="0021083B" w:rsidRPr="00A072E8" w:rsidRDefault="0021083B" w:rsidP="00A072E8">
      <w:pPr>
        <w:spacing w:line="276" w:lineRule="auto"/>
      </w:pPr>
    </w:p>
    <w:p w14:paraId="68BD251F" w14:textId="77777777" w:rsidR="004248F8" w:rsidRPr="00A072E8" w:rsidRDefault="004248F8" w:rsidP="00A072E8">
      <w:pPr>
        <w:spacing w:line="276" w:lineRule="auto"/>
      </w:pPr>
    </w:p>
    <w:p w14:paraId="487CED0A" w14:textId="2B16CBE3" w:rsidR="00B96349" w:rsidRPr="00A072E8" w:rsidRDefault="00C430CA" w:rsidP="00C430CA">
      <w:pPr>
        <w:pStyle w:val="Caption"/>
        <w:keepNext/>
        <w:rPr>
          <w:sz w:val="22"/>
          <w:szCs w:val="22"/>
          <w:lang w:val="en-US"/>
        </w:rPr>
      </w:pPr>
      <w:r w:rsidRPr="00A072E8">
        <w:rPr>
          <w:sz w:val="22"/>
          <w:szCs w:val="22"/>
          <w:lang w:val="en-US"/>
        </w:rPr>
        <w:t>Table S</w:t>
      </w:r>
      <w:r w:rsidR="00850E23" w:rsidRPr="00A072E8">
        <w:rPr>
          <w:sz w:val="22"/>
          <w:szCs w:val="22"/>
          <w:lang w:val="en-US"/>
        </w:rPr>
        <w:t>6</w:t>
      </w:r>
      <w:r w:rsidRPr="00A072E8">
        <w:rPr>
          <w:sz w:val="22"/>
          <w:szCs w:val="22"/>
          <w:lang w:val="en-US"/>
        </w:rPr>
        <w:t xml:space="preserve"> </w:t>
      </w:r>
      <w:r w:rsidR="009A60D4">
        <w:rPr>
          <w:sz w:val="22"/>
          <w:szCs w:val="22"/>
          <w:lang w:val="en-US"/>
        </w:rPr>
        <w:t>Summarized</w:t>
      </w:r>
      <w:r w:rsidR="009A60D4" w:rsidRPr="00A072E8">
        <w:rPr>
          <w:sz w:val="22"/>
          <w:szCs w:val="22"/>
          <w:lang w:val="en-US"/>
        </w:rPr>
        <w:t xml:space="preserve"> aglycone</w:t>
      </w:r>
      <w:r w:rsidR="009A60D4">
        <w:rPr>
          <w:sz w:val="22"/>
          <w:szCs w:val="22"/>
          <w:lang w:val="en-US"/>
        </w:rPr>
        <w:t xml:space="preserve"> yields</w:t>
      </w:r>
      <w:r w:rsidR="009A60D4" w:rsidRPr="00A072E8">
        <w:rPr>
          <w:sz w:val="22"/>
          <w:szCs w:val="22"/>
          <w:lang w:val="en-US"/>
        </w:rPr>
        <w:t xml:space="preserve"> </w:t>
      </w:r>
      <w:r w:rsidRPr="00A072E8">
        <w:rPr>
          <w:sz w:val="22"/>
          <w:szCs w:val="22"/>
          <w:lang w:val="en-US"/>
        </w:rPr>
        <w:t>by hydrolysis with cellulase (20 U or 100 Units/mL) at various parameters for the methanolic leaf extracts (n = 3 ± SD).</w:t>
      </w:r>
    </w:p>
    <w:tbl>
      <w:tblPr>
        <w:tblStyle w:val="TableGrid"/>
        <w:tblW w:w="12471" w:type="dxa"/>
        <w:jc w:val="center"/>
        <w:tblLayout w:type="fixed"/>
        <w:tblLook w:val="04A0" w:firstRow="1" w:lastRow="0" w:firstColumn="1" w:lastColumn="0" w:noHBand="0" w:noVBand="1"/>
      </w:tblPr>
      <w:tblGrid>
        <w:gridCol w:w="566"/>
        <w:gridCol w:w="510"/>
        <w:gridCol w:w="510"/>
        <w:gridCol w:w="597"/>
        <w:gridCol w:w="964"/>
        <w:gridCol w:w="1077"/>
        <w:gridCol w:w="1134"/>
        <w:gridCol w:w="1279"/>
        <w:gridCol w:w="1075"/>
        <w:gridCol w:w="1226"/>
        <w:gridCol w:w="1549"/>
        <w:gridCol w:w="964"/>
        <w:gridCol w:w="934"/>
        <w:gridCol w:w="86"/>
      </w:tblGrid>
      <w:tr w:rsidR="00267FE6" w:rsidRPr="008A4181" w14:paraId="6201BF3E" w14:textId="2AF69E90" w:rsidTr="00A072E8">
        <w:trPr>
          <w:jc w:val="center"/>
        </w:trPr>
        <w:tc>
          <w:tcPr>
            <w:tcW w:w="21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E437A" w14:textId="01CA7496" w:rsidR="000E469D" w:rsidRPr="008A4181" w:rsidRDefault="000E469D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/>
                <w:color w:val="000000" w:themeColor="text1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20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DEA56" w14:textId="00D2247B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F. sylvatica</w:t>
            </w:r>
          </w:p>
        </w:tc>
        <w:tc>
          <w:tcPr>
            <w:tcW w:w="24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3D329" w14:textId="18CE467F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r w:rsidRPr="00537171">
              <w:rPr>
                <w:b/>
                <w:i/>
                <w:iCs/>
                <w:sz w:val="16"/>
                <w:szCs w:val="16"/>
              </w:rPr>
              <w:t>×</w:t>
            </w:r>
            <w:r>
              <w:rPr>
                <w:b/>
                <w:i/>
                <w:iCs/>
                <w:sz w:val="16"/>
                <w:szCs w:val="16"/>
              </w:rPr>
              <w:t xml:space="preserve"> </w:t>
            </w: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domestica</w:t>
            </w:r>
          </w:p>
        </w:tc>
        <w:tc>
          <w:tcPr>
            <w:tcW w:w="23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DF93E" w14:textId="3C733860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r w:rsidRPr="00537171">
              <w:rPr>
                <w:b/>
                <w:i/>
                <w:iCs/>
                <w:sz w:val="16"/>
                <w:szCs w:val="16"/>
              </w:rPr>
              <w:t>×</w:t>
            </w:r>
            <w:r>
              <w:rPr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piperita</w:t>
            </w:r>
            <w:proofErr w:type="spellEnd"/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FBAEE" w14:textId="2B468FBC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Q. robur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DCA56" w14:textId="4E4A59C3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R. </w:t>
            </w:r>
            <w:proofErr w:type="spellStart"/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pseudoacacia</w:t>
            </w:r>
            <w:proofErr w:type="spellEnd"/>
          </w:p>
        </w:tc>
      </w:tr>
      <w:tr w:rsidR="008535D6" w:rsidRPr="008A4181" w14:paraId="3C301F87" w14:textId="77777777" w:rsidTr="00A072E8">
        <w:trPr>
          <w:jc w:val="center"/>
        </w:trPr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288EF" w14:textId="507E69CA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6674B" w14:textId="57231FE0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pH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F121C" w14:textId="77777777" w:rsidR="008535D6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0A36B115" w14:textId="030C10D5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°C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570AF" w14:textId="77777777" w:rsidR="008535D6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71FCD1E8" w14:textId="7D7AC332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mi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6A900" w14:textId="699F4E8C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7A1C29BD" w14:textId="1F95349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E09BE" w14:textId="3A0F55A1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57A2DAD" w14:textId="7954D3FB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063973" w14:textId="465543DD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DHC)</w:t>
            </w:r>
          </w:p>
          <w:p w14:paraId="67863122" w14:textId="6CD6C991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99B90" w14:textId="50193C8B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217C93C" w14:textId="5B31D234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B16C6" w14:textId="7334705E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760B44B1" w14:textId="53D56E5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6D33A" w14:textId="3DC7B81D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anones)</w:t>
            </w:r>
          </w:p>
          <w:p w14:paraId="4F81BAD1" w14:textId="411226D2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889FF" w14:textId="31EF1504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9573ABB" w14:textId="7972DF3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10174" w14:textId="3C06042F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1274D84D" w14:textId="4DDB4EB9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B28C9" w14:textId="7167EC44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79AB693" w14:textId="3ADFDD79" w:rsidR="008535D6" w:rsidRPr="008A4181" w:rsidRDefault="008535D6">
            <w:pPr>
              <w:spacing w:line="276" w:lineRule="auto"/>
              <w:jc w:val="both"/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</w:tr>
      <w:tr w:rsidR="00267FE6" w:rsidRPr="008A4181" w14:paraId="0841CFF9" w14:textId="77777777" w:rsidTr="00A072E8">
        <w:trPr>
          <w:jc w:val="center"/>
        </w:trPr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3651E4" w14:textId="26FD0A19" w:rsidR="00B96349" w:rsidRPr="008A4181" w:rsidRDefault="00B96349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s-ES"/>
              </w:rPr>
              <w:t>Cel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D09F5" w14:textId="493DE843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5.5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E5661B" w14:textId="244B2777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A7FF9" w14:textId="1418F773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0551F" w14:textId="6DFE816C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79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E5010" w14:textId="4855125E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59</w:t>
            </w:r>
            <w:r w:rsidR="00F30EF1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1</w:t>
            </w:r>
            <w:r w:rsidR="00F30EF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AAEAF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s-ES"/>
              </w:rPr>
              <w:t xml:space="preserve">6.2 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C60B7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4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9E1719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BFE34" w14:textId="75892B35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E8E9BA" w14:textId="3EE8CDCD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42 ± 0.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B8800" w14:textId="7CAFB7E1" w:rsidR="00B96349" w:rsidRPr="008A4181" w:rsidRDefault="00821164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85</w:t>
            </w:r>
            <w:r w:rsidR="00B96349" w:rsidRPr="008A4181">
              <w:rPr>
                <w:sz w:val="16"/>
                <w:szCs w:val="16"/>
              </w:rPr>
              <w:t xml:space="preserve"> </w:t>
            </w:r>
            <w:r w:rsidR="00B96349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="00B96349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D0C30" w14:textId="105A335A" w:rsidR="00B96349" w:rsidRPr="008A4181" w:rsidRDefault="00821164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30</w:t>
            </w:r>
            <w:r w:rsidR="00267FE6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1</w:t>
            </w:r>
            <w:r w:rsidR="00B96349" w:rsidRPr="008A4181">
              <w:rPr>
                <w:sz w:val="16"/>
                <w:szCs w:val="16"/>
              </w:rPr>
              <w:t xml:space="preserve"> </w:t>
            </w:r>
            <w:r w:rsidR="00B96349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267FE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="00B96349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67FE6" w:rsidRPr="00F30EF1" w14:paraId="583BACA4" w14:textId="77777777" w:rsidTr="00A072E8">
        <w:trPr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FD42BB1" w14:textId="68D4E9B6" w:rsidR="00B96349" w:rsidRPr="008A4181" w:rsidRDefault="00B96349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Cel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4D52B86" w14:textId="443B34EB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5617C99" w14:textId="2F50488D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13491A9" w14:textId="2591E636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9D13E5" w14:textId="68FDC7F2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072E8">
              <w:rPr>
                <w:sz w:val="16"/>
                <w:szCs w:val="16"/>
                <w:lang w:val="en-US"/>
              </w:rPr>
              <w:t>7</w:t>
            </w:r>
            <w:r w:rsidR="00F30EF1" w:rsidRPr="00A072E8">
              <w:rPr>
                <w:sz w:val="16"/>
                <w:szCs w:val="16"/>
                <w:lang w:val="en-US"/>
              </w:rPr>
              <w:t>5.</w:t>
            </w:r>
            <w:r w:rsidR="00F30EF1">
              <w:rPr>
                <w:sz w:val="16"/>
                <w:szCs w:val="16"/>
                <w:lang w:val="en-US"/>
              </w:rPr>
              <w:t>8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2</w:t>
            </w:r>
            <w:r w:rsidR="00F30EF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A1115ED" w14:textId="0C2D9243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072E8">
              <w:rPr>
                <w:sz w:val="16"/>
                <w:szCs w:val="16"/>
                <w:lang w:val="en-US"/>
              </w:rPr>
              <w:t>21</w:t>
            </w:r>
            <w:r w:rsidR="00F30EF1">
              <w:rPr>
                <w:sz w:val="16"/>
                <w:szCs w:val="16"/>
                <w:lang w:val="en-US"/>
              </w:rPr>
              <w:t>.</w:t>
            </w:r>
            <w:r w:rsidRPr="00A072E8">
              <w:rPr>
                <w:sz w:val="16"/>
                <w:szCs w:val="16"/>
                <w:lang w:val="en-US"/>
              </w:rPr>
              <w:t xml:space="preserve">8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</w:t>
            </w:r>
            <w:r w:rsidR="00F30EF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D11F79" w14:textId="77777777" w:rsidR="00B96349" w:rsidRPr="00A072E8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072E8">
              <w:rPr>
                <w:sz w:val="16"/>
                <w:szCs w:val="16"/>
                <w:lang w:val="en-US"/>
              </w:rPr>
              <w:t xml:space="preserve">3.29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6B1204E" w14:textId="77777777" w:rsidR="00B96349" w:rsidRPr="00A072E8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072E8">
              <w:rPr>
                <w:sz w:val="16"/>
                <w:szCs w:val="16"/>
                <w:lang w:val="en-US"/>
              </w:rPr>
              <w:t xml:space="preserve">0.308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2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D1D8B" w14:textId="77777777" w:rsidR="00B96349" w:rsidRPr="00A072E8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F511BD2" w14:textId="2A4B8478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35310" w14:textId="26C3C45E" w:rsidR="00B96349" w:rsidRPr="00A072E8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291 ± 0.0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D164024" w14:textId="7140EDDF" w:rsidR="00B96349" w:rsidRPr="00A072E8" w:rsidRDefault="00821164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072E8">
              <w:rPr>
                <w:sz w:val="16"/>
                <w:szCs w:val="16"/>
                <w:lang w:val="en-US"/>
              </w:rPr>
              <w:t>78</w:t>
            </w:r>
            <w:r w:rsidR="00B96349" w:rsidRPr="00A072E8">
              <w:rPr>
                <w:sz w:val="16"/>
                <w:szCs w:val="16"/>
                <w:lang w:val="en-US"/>
              </w:rPr>
              <w:t xml:space="preserve"> </w:t>
            </w:r>
            <w:r w:rsidR="00B96349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="00B96349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768D1" w14:textId="0A2C21BC" w:rsidR="00B96349" w:rsidRPr="00A072E8" w:rsidRDefault="00276E1C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A072E8">
              <w:rPr>
                <w:sz w:val="16"/>
                <w:szCs w:val="16"/>
                <w:lang w:val="en-US"/>
              </w:rPr>
              <w:t>22</w:t>
            </w:r>
            <w:r w:rsidR="00267FE6">
              <w:rPr>
                <w:sz w:val="16"/>
                <w:szCs w:val="16"/>
                <w:lang w:val="en-US"/>
              </w:rPr>
              <w:t>.</w:t>
            </w:r>
            <w:r w:rsidRPr="00A072E8">
              <w:rPr>
                <w:sz w:val="16"/>
                <w:szCs w:val="16"/>
                <w:lang w:val="en-US"/>
              </w:rPr>
              <w:t>0</w:t>
            </w:r>
            <w:r w:rsidR="00B96349" w:rsidRPr="00A072E8">
              <w:rPr>
                <w:sz w:val="16"/>
                <w:szCs w:val="16"/>
                <w:lang w:val="en-US"/>
              </w:rPr>
              <w:t xml:space="preserve"> </w:t>
            </w:r>
            <w:r w:rsidR="00B96349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267FE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="00B96349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67FE6" w:rsidRPr="008A4181" w14:paraId="7D460F28" w14:textId="77777777" w:rsidTr="00A072E8">
        <w:trPr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45AE261" w14:textId="58C277E3" w:rsidR="00B96349" w:rsidRPr="00A072E8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A072E8">
              <w:rPr>
                <w:color w:val="000000" w:themeColor="text1"/>
                <w:sz w:val="16"/>
                <w:szCs w:val="16"/>
                <w:lang w:val="en-US"/>
              </w:rPr>
              <w:t>Cel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9F93F74" w14:textId="7FF8E4D3" w:rsidR="00B96349" w:rsidRPr="00A072E8" w:rsidRDefault="00B96349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6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CB6E82B" w14:textId="725C38DE" w:rsidR="00B96349" w:rsidRPr="00A072E8" w:rsidRDefault="00B96349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2B2E471" w14:textId="01F67BCF" w:rsidR="00B96349" w:rsidRPr="00A072E8" w:rsidRDefault="00B96349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DAB4BB3" w14:textId="476D8332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A072E8">
              <w:rPr>
                <w:sz w:val="16"/>
                <w:szCs w:val="16"/>
                <w:lang w:val="en-US"/>
              </w:rPr>
              <w:t>79</w:t>
            </w:r>
            <w:r w:rsidRPr="00A072E8">
              <w:rPr>
                <w:color w:val="000000" w:themeColor="text1"/>
                <w:sz w:val="16"/>
                <w:szCs w:val="16"/>
                <w:lang w:val="en-US"/>
              </w:rPr>
              <w:t xml:space="preserve"> ± 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F83EF2A" w14:textId="2E0208EA" w:rsidR="00B96349" w:rsidRPr="00A072E8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  <w:lang w:val="es-ES"/>
              </w:rPr>
              <w:t>11</w:t>
            </w:r>
            <w:r w:rsidR="00F30EF1">
              <w:rPr>
                <w:sz w:val="16"/>
                <w:szCs w:val="16"/>
                <w:lang w:val="es-ES"/>
              </w:rPr>
              <w:t>.</w:t>
            </w:r>
            <w:r w:rsidRPr="008A4181">
              <w:rPr>
                <w:sz w:val="16"/>
                <w:szCs w:val="16"/>
                <w:lang w:val="es-ES"/>
              </w:rPr>
              <w:t>1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 xml:space="preserve"> ± 0</w:t>
            </w:r>
            <w:r w:rsidR="00F30EF1">
              <w:rPr>
                <w:color w:val="000000" w:themeColor="text1"/>
                <w:sz w:val="16"/>
                <w:szCs w:val="16"/>
                <w:lang w:val="es-E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9</w:t>
            </w:r>
            <w:r w:rsidR="00267FE6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47D75E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  <w:lang w:val="es-ES"/>
              </w:rPr>
              <w:t xml:space="preserve">1.101 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± 0.02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51E0FDB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 xml:space="preserve">0.142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D96A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AE38170" w14:textId="2E25BEF2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077BA" w14:textId="25A520AE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01879 ± 0.000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3DC13D" w14:textId="2CD22309" w:rsidR="00B96349" w:rsidRPr="008A4181" w:rsidRDefault="00821164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>73</w:t>
            </w:r>
            <w:r w:rsidR="00B96349" w:rsidRPr="008A4181">
              <w:rPr>
                <w:sz w:val="16"/>
                <w:szCs w:val="16"/>
              </w:rPr>
              <w:t xml:space="preserve"> </w:t>
            </w:r>
            <w:r w:rsidR="00B96349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2AEA26" w14:textId="7ABA3BB2" w:rsidR="00B96349" w:rsidRPr="008A4181" w:rsidRDefault="00276E1C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>11</w:t>
            </w:r>
            <w:r w:rsidR="00267FE6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3</w:t>
            </w:r>
            <w:r w:rsidR="00B96349" w:rsidRPr="008A4181">
              <w:rPr>
                <w:sz w:val="16"/>
                <w:szCs w:val="16"/>
              </w:rPr>
              <w:t xml:space="preserve"> </w:t>
            </w:r>
            <w:r w:rsidR="00B96349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267FE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="00B96349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67FE6" w:rsidRPr="008A4181" w14:paraId="4030D581" w14:textId="77777777" w:rsidTr="00A072E8">
        <w:trPr>
          <w:jc w:val="center"/>
        </w:trPr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3C07E67" w14:textId="407A405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Cel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D363D10" w14:textId="6C3A20AC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6921C4D" w14:textId="77EDB8D8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01D2A1D" w14:textId="2710AD4F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ABDD51E" w14:textId="3BB8BBE1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s-ES"/>
              </w:rPr>
            </w:pPr>
            <w:r w:rsidRPr="008A4181">
              <w:rPr>
                <w:sz w:val="16"/>
                <w:szCs w:val="16"/>
              </w:rPr>
              <w:t>85</w:t>
            </w:r>
            <w:r w:rsidR="00F30EF1">
              <w:rPr>
                <w:sz w:val="16"/>
                <w:szCs w:val="16"/>
              </w:rPr>
              <w:t>.3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2</w:t>
            </w:r>
            <w:r w:rsidR="00F30EF1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FA58D02" w14:textId="77777777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s-ES"/>
              </w:rPr>
            </w:pPr>
            <w:proofErr w:type="spellStart"/>
            <w:r w:rsidRPr="008A4181">
              <w:rPr>
                <w:sz w:val="16"/>
                <w:szCs w:val="16"/>
              </w:rPr>
              <w:t>n.d</w:t>
            </w:r>
            <w:proofErr w:type="spellEnd"/>
            <w:r w:rsidRPr="008A4181">
              <w:rPr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1FA8B" w14:textId="77777777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s-ES"/>
              </w:rPr>
            </w:pPr>
            <w:r w:rsidRPr="008A4181">
              <w:rPr>
                <w:sz w:val="16"/>
                <w:szCs w:val="16"/>
              </w:rPr>
              <w:t xml:space="preserve">1.5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F557B3D" w14:textId="77777777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0.19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BADFC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5AB1C807" w14:textId="791B0B19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E5F3D" w14:textId="14E97171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134 ± 0.0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B584D99" w14:textId="308515BD" w:rsidR="00B96349" w:rsidRPr="008A4181" w:rsidRDefault="00821164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80</w:t>
            </w:r>
            <w:r w:rsidR="00B96349" w:rsidRPr="008A4181">
              <w:rPr>
                <w:sz w:val="16"/>
                <w:szCs w:val="16"/>
              </w:rPr>
              <w:t xml:space="preserve"> </w:t>
            </w:r>
            <w:r w:rsidR="00B96349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="00B96349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A5C763" w14:textId="15FB000C" w:rsidR="00B96349" w:rsidRPr="008A4181" w:rsidRDefault="00821164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8A4181">
              <w:rPr>
                <w:sz w:val="16"/>
                <w:szCs w:val="16"/>
              </w:rPr>
              <w:t>n.d</w:t>
            </w:r>
            <w:proofErr w:type="spellEnd"/>
            <w:r w:rsidRPr="008A4181">
              <w:rPr>
                <w:sz w:val="16"/>
                <w:szCs w:val="16"/>
              </w:rPr>
              <w:t>.</w:t>
            </w:r>
          </w:p>
        </w:tc>
      </w:tr>
      <w:tr w:rsidR="00267FE6" w:rsidRPr="008A4181" w14:paraId="3EEC34C3" w14:textId="77777777" w:rsidTr="00A072E8">
        <w:trPr>
          <w:jc w:val="center"/>
        </w:trPr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B8091" w14:textId="278C7889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Cel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093D0" w14:textId="344D6A31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.0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F7A40" w14:textId="3B111730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60BB3" w14:textId="1067DA7D" w:rsidR="00B96349" w:rsidRPr="008A4181" w:rsidRDefault="00B96349">
            <w:pPr>
              <w:spacing w:line="276" w:lineRule="auto"/>
              <w:jc w:val="both"/>
              <w:rPr>
                <w:sz w:val="16"/>
                <w:szCs w:val="16"/>
                <w:lang w:val="es-E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01830" w14:textId="1936DDB3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  <w:lang w:val="es-ES"/>
              </w:rPr>
              <w:t>88</w:t>
            </w:r>
            <w:r w:rsidR="00F30EF1">
              <w:rPr>
                <w:sz w:val="16"/>
                <w:szCs w:val="16"/>
                <w:lang w:val="es-ES"/>
              </w:rPr>
              <w:t>.</w:t>
            </w:r>
            <w:r w:rsidRPr="008A4181">
              <w:rPr>
                <w:sz w:val="16"/>
                <w:szCs w:val="16"/>
                <w:lang w:val="es-E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 xml:space="preserve"> ± 1</w:t>
            </w:r>
            <w:r w:rsidR="00F30EF1">
              <w:rPr>
                <w:color w:val="000000" w:themeColor="text1"/>
                <w:sz w:val="16"/>
                <w:szCs w:val="16"/>
                <w:lang w:val="es-E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ACB74A" w14:textId="20C28C2D" w:rsidR="00B96349" w:rsidRPr="00A072E8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  <w:lang w:val="es-ES"/>
              </w:rPr>
              <w:t>19</w:t>
            </w:r>
            <w:r w:rsidR="00F30EF1">
              <w:rPr>
                <w:sz w:val="16"/>
                <w:szCs w:val="16"/>
                <w:lang w:val="es-ES"/>
              </w:rPr>
              <w:t>.</w:t>
            </w:r>
            <w:r w:rsidRPr="008A4181">
              <w:rPr>
                <w:sz w:val="16"/>
                <w:szCs w:val="16"/>
                <w:lang w:val="es-ES"/>
              </w:rPr>
              <w:t>7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 xml:space="preserve"> ± 2</w:t>
            </w:r>
            <w:r w:rsidR="00F30EF1">
              <w:rPr>
                <w:color w:val="000000" w:themeColor="text1"/>
                <w:sz w:val="16"/>
                <w:szCs w:val="16"/>
                <w:lang w:val="es-E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3</w:t>
            </w:r>
            <w:r w:rsidR="00267FE6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C1C1E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2.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F638C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27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D10B5" w14:textId="77777777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984B1E" w14:textId="1D85BF56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.d.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46B178" w14:textId="7153956C" w:rsidR="00B96349" w:rsidRPr="008A4181" w:rsidRDefault="00B96349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064 ± 0.01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3078A" w14:textId="24B0ABB6" w:rsidR="00B96349" w:rsidRPr="008A4181" w:rsidRDefault="00821164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74</w:t>
            </w:r>
            <w:r w:rsidR="00267FE6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6</w:t>
            </w:r>
            <w:r w:rsidR="00B96349" w:rsidRPr="008A4181">
              <w:rPr>
                <w:sz w:val="16"/>
                <w:szCs w:val="16"/>
              </w:rPr>
              <w:t xml:space="preserve"> </w:t>
            </w:r>
            <w:r w:rsidR="00B96349" w:rsidRPr="008A4181">
              <w:rPr>
                <w:color w:val="000000" w:themeColor="text1"/>
                <w:sz w:val="16"/>
                <w:szCs w:val="16"/>
                <w:lang w:val="en-US"/>
              </w:rPr>
              <w:t>± 1</w:t>
            </w:r>
            <w:r w:rsidR="00267FE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4DC6C" w14:textId="3BD05728" w:rsidR="00B96349" w:rsidRPr="008A4181" w:rsidRDefault="00821164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8</w:t>
            </w:r>
            <w:r w:rsidR="00B96349" w:rsidRPr="008A4181">
              <w:rPr>
                <w:sz w:val="16"/>
                <w:szCs w:val="16"/>
              </w:rPr>
              <w:t xml:space="preserve"> </w:t>
            </w:r>
            <w:r w:rsidR="00B96349"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="00276E1C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267FE6" w:rsidRPr="0048705E" w14:paraId="485DA1D3" w14:textId="77777777" w:rsidTr="00A072E8">
        <w:trPr>
          <w:gridAfter w:val="1"/>
          <w:wAfter w:w="86" w:type="dxa"/>
          <w:jc w:val="center"/>
        </w:trPr>
        <w:tc>
          <w:tcPr>
            <w:tcW w:w="1238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4CEC0" w14:textId="77777777" w:rsidR="00267FE6" w:rsidRPr="00537171" w:rsidRDefault="00267FE6" w:rsidP="00A072E8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537171">
              <w:rPr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537171">
              <w:rPr>
                <w:i/>
                <w:sz w:val="14"/>
                <w:szCs w:val="14"/>
                <w:lang w:val="en-US"/>
              </w:rPr>
              <w:t>p &lt; 0.05</w:t>
            </w:r>
            <w:r w:rsidRPr="00537171">
              <w:rPr>
                <w:sz w:val="14"/>
                <w:szCs w:val="14"/>
                <w:lang w:val="en-US"/>
              </w:rPr>
              <w:t>)</w:t>
            </w:r>
          </w:p>
          <w:p w14:paraId="62298ADF" w14:textId="77777777" w:rsidR="00267FE6" w:rsidRPr="00A072E8" w:rsidRDefault="00267FE6">
            <w:pPr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A072E8">
              <w:rPr>
                <w:sz w:val="14"/>
                <w:szCs w:val="14"/>
                <w:lang w:val="en-US"/>
              </w:rPr>
              <w:t>DHC: dihydrochalcones</w:t>
            </w:r>
          </w:p>
          <w:p w14:paraId="28971DC4" w14:textId="6EC176E2" w:rsidR="00DD13AB" w:rsidRPr="00A072E8" w:rsidDel="00267FE6" w:rsidRDefault="00DD13AB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A072E8">
              <w:rPr>
                <w:sz w:val="14"/>
                <w:szCs w:val="14"/>
                <w:lang w:val="en-US"/>
              </w:rPr>
              <w:t>n.d. not detected</w:t>
            </w:r>
          </w:p>
        </w:tc>
      </w:tr>
    </w:tbl>
    <w:p w14:paraId="5B7D78F3" w14:textId="53A90B77" w:rsidR="0021083B" w:rsidRPr="008A4181" w:rsidRDefault="0021083B">
      <w:pPr>
        <w:rPr>
          <w:sz w:val="17"/>
          <w:szCs w:val="17"/>
          <w:lang w:val="en-US"/>
        </w:rPr>
      </w:pPr>
    </w:p>
    <w:p w14:paraId="455C7F0B" w14:textId="0CBF0DDE" w:rsidR="00763435" w:rsidRPr="008A4181" w:rsidRDefault="00763435">
      <w:pPr>
        <w:rPr>
          <w:sz w:val="17"/>
          <w:szCs w:val="17"/>
          <w:lang w:val="en-US"/>
        </w:rPr>
      </w:pPr>
      <w:r w:rsidRPr="008A4181">
        <w:rPr>
          <w:sz w:val="17"/>
          <w:szCs w:val="17"/>
          <w:lang w:val="en-US"/>
        </w:rPr>
        <w:br w:type="page"/>
      </w:r>
    </w:p>
    <w:p w14:paraId="30CA3FEC" w14:textId="60347F5A" w:rsidR="00763435" w:rsidRPr="00A072E8" w:rsidRDefault="00943CE4" w:rsidP="00C430CA">
      <w:pPr>
        <w:pStyle w:val="Caption"/>
        <w:keepNext/>
        <w:rPr>
          <w:sz w:val="22"/>
          <w:szCs w:val="22"/>
          <w:lang w:val="en-US"/>
        </w:rPr>
      </w:pPr>
      <w:r w:rsidRPr="00A072E8">
        <w:rPr>
          <w:sz w:val="22"/>
          <w:szCs w:val="22"/>
          <w:lang w:val="en-US"/>
        </w:rPr>
        <w:lastRenderedPageBreak/>
        <w:t>Table S</w:t>
      </w:r>
      <w:r w:rsidR="00850E23" w:rsidRPr="00A072E8">
        <w:rPr>
          <w:sz w:val="22"/>
          <w:szCs w:val="22"/>
          <w:lang w:val="en-US"/>
        </w:rPr>
        <w:t>7</w:t>
      </w:r>
      <w:r w:rsidRPr="00A072E8">
        <w:rPr>
          <w:sz w:val="22"/>
          <w:szCs w:val="22"/>
          <w:lang w:val="en-US"/>
        </w:rPr>
        <w:t xml:space="preserve"> </w:t>
      </w:r>
      <w:r w:rsidR="009A60D4">
        <w:rPr>
          <w:sz w:val="22"/>
          <w:szCs w:val="22"/>
          <w:lang w:val="en-US"/>
        </w:rPr>
        <w:t>Summarized</w:t>
      </w:r>
      <w:r w:rsidR="009A60D4" w:rsidRPr="00A072E8">
        <w:rPr>
          <w:sz w:val="22"/>
          <w:szCs w:val="22"/>
          <w:lang w:val="en-US"/>
        </w:rPr>
        <w:t xml:space="preserve"> aglycone</w:t>
      </w:r>
      <w:r w:rsidR="009A60D4">
        <w:rPr>
          <w:sz w:val="22"/>
          <w:szCs w:val="22"/>
          <w:lang w:val="en-US"/>
        </w:rPr>
        <w:t xml:space="preserve"> yields</w:t>
      </w:r>
      <w:r w:rsidR="009A60D4" w:rsidRPr="00A072E8">
        <w:rPr>
          <w:sz w:val="22"/>
          <w:szCs w:val="22"/>
          <w:lang w:val="en-US"/>
        </w:rPr>
        <w:t xml:space="preserve"> </w:t>
      </w:r>
      <w:r w:rsidRPr="00A072E8">
        <w:rPr>
          <w:sz w:val="22"/>
          <w:szCs w:val="22"/>
          <w:lang w:val="en-US"/>
        </w:rPr>
        <w:t>by hydrolysis with β-glucosidase (20 U or 100 Units/mL) at various parameters for the methanolic</w:t>
      </w:r>
      <w:r w:rsidR="00C430CA" w:rsidRPr="00A072E8">
        <w:rPr>
          <w:sz w:val="22"/>
          <w:szCs w:val="22"/>
          <w:lang w:val="en-US"/>
        </w:rPr>
        <w:t xml:space="preserve"> flower</w:t>
      </w:r>
      <w:r w:rsidRPr="00A072E8">
        <w:rPr>
          <w:sz w:val="22"/>
          <w:szCs w:val="22"/>
          <w:lang w:val="en-US"/>
        </w:rPr>
        <w:t xml:space="preserve"> extracts (n = 3 ± SD).</w:t>
      </w:r>
    </w:p>
    <w:tbl>
      <w:tblPr>
        <w:tblStyle w:val="TableGrid"/>
        <w:tblW w:w="13154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510"/>
        <w:gridCol w:w="510"/>
        <w:gridCol w:w="596"/>
        <w:gridCol w:w="964"/>
        <w:gridCol w:w="1191"/>
        <w:gridCol w:w="1031"/>
        <w:gridCol w:w="1039"/>
        <w:gridCol w:w="1127"/>
        <w:gridCol w:w="1069"/>
        <w:gridCol w:w="1229"/>
        <w:gridCol w:w="1084"/>
        <w:gridCol w:w="1020"/>
        <w:gridCol w:w="1075"/>
        <w:gridCol w:w="142"/>
      </w:tblGrid>
      <w:tr w:rsidR="00267FE6" w:rsidRPr="008A4181" w14:paraId="30093DEC" w14:textId="77777777" w:rsidTr="00A072E8">
        <w:trPr>
          <w:jc w:val="center"/>
        </w:trPr>
        <w:tc>
          <w:tcPr>
            <w:tcW w:w="21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290D3" w14:textId="33B79074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/>
                <w:color w:val="000000" w:themeColor="text1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3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0AAE2" w14:textId="4DE24DD3" w:rsidR="000E469D" w:rsidRPr="008A4181" w:rsidRDefault="000E469D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ferulifolia</w:t>
            </w:r>
            <w:proofErr w:type="spellEnd"/>
          </w:p>
        </w:tc>
        <w:tc>
          <w:tcPr>
            <w:tcW w:w="32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D89584" w14:textId="7DD08592" w:rsidR="000E469D" w:rsidRPr="008A4181" w:rsidRDefault="000E469D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grandiflora</w:t>
            </w:r>
            <w:proofErr w:type="spellEnd"/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CB4B6" w14:textId="43A11DC9" w:rsidR="000E469D" w:rsidRPr="008A4181" w:rsidRDefault="000E469D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P. </w:t>
            </w:r>
            <w:r w:rsidRPr="00537171">
              <w:rPr>
                <w:b/>
                <w:i/>
                <w:iCs/>
                <w:sz w:val="16"/>
                <w:szCs w:val="16"/>
              </w:rPr>
              <w:t xml:space="preserve">×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hybrida</w:t>
            </w:r>
            <w:proofErr w:type="spellEnd"/>
          </w:p>
        </w:tc>
        <w:tc>
          <w:tcPr>
            <w:tcW w:w="22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4B16B" w14:textId="170089A7" w:rsidR="000E469D" w:rsidRPr="008A4181" w:rsidRDefault="000E469D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pratense</w:t>
            </w:r>
            <w:proofErr w:type="spellEnd"/>
          </w:p>
        </w:tc>
      </w:tr>
      <w:tr w:rsidR="008535D6" w:rsidRPr="008A4181" w14:paraId="467A8385" w14:textId="77777777" w:rsidTr="008535D6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94B84" w14:textId="460188EE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0D0F03" w14:textId="5DF839FC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pH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47CA4" w14:textId="77777777" w:rsidR="008535D6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4D46BBD3" w14:textId="1C1C86CC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°C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700695" w14:textId="77777777" w:rsidR="008535D6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3F43DAC2" w14:textId="0D6BF875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mi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D0D0A" w14:textId="02276AC3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aurones)</w:t>
            </w:r>
          </w:p>
          <w:p w14:paraId="2CF2FD6B" w14:textId="3D376E8A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3D606" w14:textId="12988AB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chalcones)</w:t>
            </w:r>
          </w:p>
          <w:p w14:paraId="00F0AC18" w14:textId="45B69A5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DD6A57" w14:textId="010E4C2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2C06CD5E" w14:textId="1C8C141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DFEDA3" w14:textId="44EB785E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aurones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793D3C16" w14:textId="3AAC641A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2A3F6" w14:textId="1875947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chalcones)</w:t>
            </w:r>
          </w:p>
          <w:p w14:paraId="3D370EB7" w14:textId="2C38F6D4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3BF35" w14:textId="71CD6102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043C6850" w14:textId="38CB4E63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7BC97" w14:textId="2617EA08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DHF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091C1C4" w14:textId="596AE976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CC5C4" w14:textId="7E7A0839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12C339A6" w14:textId="2A9A7250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66F67" w14:textId="0220276E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6EAF75F2" w14:textId="26955B90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2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44A73" w14:textId="4AE66A6C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isoflavones)</w:t>
            </w:r>
          </w:p>
          <w:p w14:paraId="5C4CC4F7" w14:textId="048D8A2E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</w:tr>
      <w:tr w:rsidR="008535D6" w:rsidRPr="008A4181" w14:paraId="46470DA5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144EAB" w14:textId="35CBF462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5"/>
                <w:szCs w:val="15"/>
                <w:lang w:val="es-ES"/>
              </w:rPr>
              <w:t>Glu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D8830DE" w14:textId="44FAAB20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CB229D3" w14:textId="5F83CF1A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1D7CB0A0" w14:textId="5EAD0889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71AEFA7" w14:textId="7BA686B7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1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F68CB56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.25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324D6AC6" w14:textId="773B57F6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78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467ED9F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2.3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2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213B12C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4.6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1.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880B89A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.21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D64D29E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722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2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FF0CCE5" w14:textId="34D85924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5F1E11B" w14:textId="42052DA9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9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55CE08" w14:textId="5B8FD8A0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5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535D6" w:rsidRPr="008A4181" w14:paraId="3CF927A6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35207" w14:textId="656AC8DA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5"/>
                <w:szCs w:val="15"/>
                <w:lang w:val="en-US"/>
              </w:rPr>
              <w:t>Glu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DFFEB19" w14:textId="387660F2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DC81F4C" w14:textId="3071F031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6FA17B9B" w14:textId="1E185E32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1CE9D46" w14:textId="0B64DA7B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E747240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.09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44FE9B3" w14:textId="20BAC424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6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613359C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2.3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9FC9296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5.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1.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9907A81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.25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FA9E581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65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3D64781" w14:textId="7140B965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641FA86" w14:textId="598CA3F5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488C6" w14:textId="1CA4295A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4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</w:tr>
      <w:tr w:rsidR="008535D6" w:rsidRPr="008A4181" w14:paraId="38C97F45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D72CF6A" w14:textId="6E0A9EF4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5"/>
                <w:szCs w:val="15"/>
                <w:lang w:val="es-ES"/>
              </w:rPr>
              <w:t>Glu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DF03F8C" w14:textId="60D32D5F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5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79FB6C7" w14:textId="208080E3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5E0AD69" w14:textId="7CDD431A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88BF39D" w14:textId="529D07E1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  <w:lang w:val="en-US"/>
              </w:rPr>
              <w:t>20</w:t>
            </w:r>
            <w:r>
              <w:rPr>
                <w:sz w:val="16"/>
                <w:szCs w:val="16"/>
                <w:lang w:val="en-US"/>
              </w:rPr>
              <w:t>.</w:t>
            </w:r>
            <w:r w:rsidRPr="008A4181">
              <w:rPr>
                <w:sz w:val="16"/>
                <w:szCs w:val="16"/>
                <w:lang w:val="en-US"/>
              </w:rPr>
              <w:t>1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C0DD3A2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.2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297CC299" w14:textId="6AF4B552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66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F95E348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2.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0.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43D1C45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5.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1.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772581C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.3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2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4B44E07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7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4223F29" w14:textId="60CDDD1C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9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2959DC6" w14:textId="58E0851D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D29105" w14:textId="45D7CDAC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38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</w:tr>
      <w:tr w:rsidR="008535D6" w:rsidRPr="008A4181" w14:paraId="07B0355F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245F09" w14:textId="7251BED7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5"/>
                <w:szCs w:val="15"/>
                <w:lang w:val="en-US"/>
              </w:rPr>
              <w:t>Glu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A36E06B" w14:textId="02FA1FFF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E45F2E1" w14:textId="50AA2B50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95F5FF9" w14:textId="2B4C8651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F5E99B5" w14:textId="1BF0B89A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8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B3BB2DB" w14:textId="77777777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1.2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6C49705F" w14:textId="35ACED59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796B08B" w14:textId="77777777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2.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AFFA959" w14:textId="77777777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15.6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D10A7E7" w14:textId="77777777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1.2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E9570F5" w14:textId="77777777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0.71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61B420B" w14:textId="787EB9C6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8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DA88CB7" w14:textId="017C181A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5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B4324" w14:textId="1541F2AE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8535D6" w:rsidRPr="008A4181" w14:paraId="1FCC0E88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C3004" w14:textId="0BC36B9F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5"/>
                <w:szCs w:val="15"/>
                <w:lang w:val="en-US"/>
              </w:rPr>
              <w:t>Glu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C66CC" w14:textId="1E07BBF7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42384" w14:textId="29C2BE26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CC084" w14:textId="2F05779C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ACD44" w14:textId="1040FB6C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16BF0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.263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0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6C5E8" w14:textId="4146B09D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6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3B571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2.2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2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49EF3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4.6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1.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2942B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.2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F1277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71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2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432C6" w14:textId="1F68A3CA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9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AE730" w14:textId="7DD5BB1C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417EB" w14:textId="1C238059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267FE6" w:rsidRPr="008A4181" w14:paraId="01870572" w14:textId="77777777" w:rsidTr="00A072E8">
        <w:trPr>
          <w:gridAfter w:val="1"/>
          <w:wAfter w:w="142" w:type="dxa"/>
          <w:jc w:val="center"/>
        </w:trPr>
        <w:tc>
          <w:tcPr>
            <w:tcW w:w="13012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50FF3" w14:textId="77777777" w:rsidR="00267FE6" w:rsidRPr="008535D6" w:rsidRDefault="00267FE6" w:rsidP="00A072E8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8535D6">
              <w:rPr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8535D6">
              <w:rPr>
                <w:i/>
                <w:sz w:val="14"/>
                <w:szCs w:val="14"/>
                <w:lang w:val="en-US"/>
              </w:rPr>
              <w:t>p &lt; 0.05</w:t>
            </w:r>
            <w:r w:rsidRPr="008535D6">
              <w:rPr>
                <w:sz w:val="14"/>
                <w:szCs w:val="14"/>
                <w:lang w:val="en-US"/>
              </w:rPr>
              <w:t>)</w:t>
            </w:r>
          </w:p>
          <w:p w14:paraId="640A7DBF" w14:textId="1DB1B2EC" w:rsidR="00267FE6" w:rsidRPr="008A4181" w:rsidDel="00267FE6" w:rsidRDefault="00267FE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A072E8">
              <w:rPr>
                <w:sz w:val="14"/>
                <w:szCs w:val="14"/>
              </w:rPr>
              <w:t xml:space="preserve">DHF: </w:t>
            </w:r>
            <w:proofErr w:type="spellStart"/>
            <w:r w:rsidRPr="00A072E8">
              <w:rPr>
                <w:sz w:val="14"/>
                <w:szCs w:val="14"/>
              </w:rPr>
              <w:t>dihydroflavonols</w:t>
            </w:r>
            <w:proofErr w:type="spellEnd"/>
          </w:p>
        </w:tc>
      </w:tr>
    </w:tbl>
    <w:p w14:paraId="72562E07" w14:textId="2259CC3E" w:rsidR="00C430CA" w:rsidRDefault="00C430CA" w:rsidP="00C430CA">
      <w:pPr>
        <w:spacing w:line="276" w:lineRule="auto"/>
      </w:pPr>
    </w:p>
    <w:p w14:paraId="69FD2802" w14:textId="77777777" w:rsidR="004248F8" w:rsidRPr="008A4181" w:rsidRDefault="004248F8" w:rsidP="00C430CA">
      <w:pPr>
        <w:spacing w:line="276" w:lineRule="auto"/>
      </w:pPr>
    </w:p>
    <w:p w14:paraId="5C47DAAD" w14:textId="590699C1" w:rsidR="000C4F1B" w:rsidRPr="00A072E8" w:rsidRDefault="000C4F1B" w:rsidP="000C4F1B">
      <w:pPr>
        <w:pStyle w:val="Caption"/>
        <w:keepNext/>
        <w:rPr>
          <w:sz w:val="22"/>
          <w:szCs w:val="22"/>
          <w:lang w:val="en-US"/>
        </w:rPr>
      </w:pPr>
      <w:r w:rsidRPr="00A072E8">
        <w:rPr>
          <w:sz w:val="22"/>
          <w:szCs w:val="22"/>
          <w:lang w:val="en-US"/>
        </w:rPr>
        <w:t>Table S</w:t>
      </w:r>
      <w:r w:rsidR="00850E23" w:rsidRPr="00A072E8">
        <w:rPr>
          <w:sz w:val="22"/>
          <w:szCs w:val="22"/>
          <w:lang w:val="en-US"/>
        </w:rPr>
        <w:t>8</w:t>
      </w:r>
      <w:r w:rsidRPr="00A072E8">
        <w:rPr>
          <w:sz w:val="22"/>
          <w:szCs w:val="22"/>
          <w:lang w:val="en-US"/>
        </w:rPr>
        <w:t xml:space="preserve"> </w:t>
      </w:r>
      <w:r w:rsidR="009A60D4">
        <w:rPr>
          <w:sz w:val="22"/>
          <w:szCs w:val="22"/>
          <w:lang w:val="en-US"/>
        </w:rPr>
        <w:t>Summarized</w:t>
      </w:r>
      <w:r w:rsidR="009A60D4" w:rsidRPr="00A072E8">
        <w:rPr>
          <w:sz w:val="22"/>
          <w:szCs w:val="22"/>
          <w:lang w:val="en-US"/>
        </w:rPr>
        <w:t xml:space="preserve"> aglycone</w:t>
      </w:r>
      <w:r w:rsidR="009A60D4">
        <w:rPr>
          <w:sz w:val="22"/>
          <w:szCs w:val="22"/>
          <w:lang w:val="en-US"/>
        </w:rPr>
        <w:t xml:space="preserve"> yields</w:t>
      </w:r>
      <w:r w:rsidR="009A60D4" w:rsidRPr="00A072E8">
        <w:rPr>
          <w:sz w:val="22"/>
          <w:szCs w:val="22"/>
          <w:lang w:val="en-US"/>
        </w:rPr>
        <w:t xml:space="preserve"> </w:t>
      </w:r>
      <w:r w:rsidRPr="00A072E8">
        <w:rPr>
          <w:sz w:val="22"/>
          <w:szCs w:val="22"/>
          <w:lang w:val="en-US"/>
        </w:rPr>
        <w:t>by hydrolysis with β-glucosidase (20 U or 100 Units/mL) at various parameters for the methanolic leaf extracts (n = 3 ± SD).</w:t>
      </w:r>
    </w:p>
    <w:tbl>
      <w:tblPr>
        <w:tblStyle w:val="TableGrid"/>
        <w:tblW w:w="12406" w:type="dxa"/>
        <w:jc w:val="center"/>
        <w:tblLayout w:type="fixed"/>
        <w:tblLook w:val="04A0" w:firstRow="1" w:lastRow="0" w:firstColumn="1" w:lastColumn="0" w:noHBand="0" w:noVBand="1"/>
      </w:tblPr>
      <w:tblGrid>
        <w:gridCol w:w="563"/>
        <w:gridCol w:w="508"/>
        <w:gridCol w:w="509"/>
        <w:gridCol w:w="595"/>
        <w:gridCol w:w="8"/>
        <w:gridCol w:w="1012"/>
        <w:gridCol w:w="1078"/>
        <w:gridCol w:w="8"/>
        <w:gridCol w:w="1196"/>
        <w:gridCol w:w="1251"/>
        <w:gridCol w:w="8"/>
        <w:gridCol w:w="956"/>
        <w:gridCol w:w="1134"/>
        <w:gridCol w:w="8"/>
        <w:gridCol w:w="1126"/>
        <w:gridCol w:w="8"/>
        <w:gridCol w:w="1353"/>
        <w:gridCol w:w="993"/>
        <w:gridCol w:w="84"/>
        <w:gridCol w:w="8"/>
      </w:tblGrid>
      <w:tr w:rsidR="00954E13" w:rsidRPr="008A4181" w14:paraId="4C70A615" w14:textId="77777777" w:rsidTr="00A072E8">
        <w:trPr>
          <w:jc w:val="center"/>
        </w:trPr>
        <w:tc>
          <w:tcPr>
            <w:tcW w:w="218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30AC57" w14:textId="2FE7F09A" w:rsidR="000E469D" w:rsidRPr="008A4181" w:rsidRDefault="000E469D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/>
                <w:color w:val="000000" w:themeColor="text1"/>
                <w:sz w:val="16"/>
                <w:szCs w:val="16"/>
                <w:lang w:val="en-US"/>
              </w:rPr>
              <w:t>Parameters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FB855" w14:textId="60761D6F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F. sylvatica</w:t>
            </w:r>
          </w:p>
        </w:tc>
        <w:tc>
          <w:tcPr>
            <w:tcW w:w="24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F5757" w14:textId="2E541F2A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r w:rsidRPr="00537171">
              <w:rPr>
                <w:b/>
                <w:i/>
                <w:iCs/>
                <w:sz w:val="16"/>
                <w:szCs w:val="16"/>
              </w:rPr>
              <w:t>×</w:t>
            </w:r>
            <w:r>
              <w:rPr>
                <w:b/>
                <w:i/>
                <w:iCs/>
                <w:sz w:val="16"/>
                <w:szCs w:val="16"/>
              </w:rPr>
              <w:t xml:space="preserve"> </w:t>
            </w: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domestica</w:t>
            </w:r>
          </w:p>
        </w:tc>
        <w:tc>
          <w:tcPr>
            <w:tcW w:w="20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682DF" w14:textId="6C3C610D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r w:rsidRPr="00537171">
              <w:rPr>
                <w:b/>
                <w:i/>
                <w:iCs/>
                <w:sz w:val="16"/>
                <w:szCs w:val="16"/>
              </w:rPr>
              <w:t>×</w:t>
            </w:r>
            <w:r>
              <w:rPr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piperita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7CA9B" w14:textId="636424E9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Q. robur</w:t>
            </w:r>
          </w:p>
        </w:tc>
        <w:tc>
          <w:tcPr>
            <w:tcW w:w="24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90431" w14:textId="13E8DBC9" w:rsidR="000E469D" w:rsidRPr="008A4181" w:rsidRDefault="000E469D">
            <w:pPr>
              <w:spacing w:line="276" w:lineRule="auto"/>
              <w:rPr>
                <w:b/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R. </w:t>
            </w:r>
            <w:proofErr w:type="spellStart"/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pseudoacacia</w:t>
            </w:r>
            <w:proofErr w:type="spellEnd"/>
          </w:p>
        </w:tc>
      </w:tr>
      <w:tr w:rsidR="008535D6" w:rsidRPr="008A4181" w14:paraId="7EE8F921" w14:textId="77777777" w:rsidTr="00A072E8">
        <w:trPr>
          <w:gridAfter w:val="1"/>
          <w:wAfter w:w="8" w:type="dxa"/>
          <w:jc w:val="center"/>
        </w:trPr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BB033" w14:textId="5CBB09AE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78825" w14:textId="722C1EF1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pH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DC1AA" w14:textId="77777777" w:rsidR="008535D6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69E5F8F3" w14:textId="3D74D306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°C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5BBC4" w14:textId="77777777" w:rsidR="008535D6" w:rsidRPr="007A233A" w:rsidRDefault="008535D6" w:rsidP="00A072E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18A0630D" w14:textId="45D05616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mi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4A4D1F" w14:textId="648359B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5C04A105" w14:textId="1E15A583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19383" w14:textId="3F7B58DF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38A2189B" w14:textId="7A0D4B62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2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B12B5" w14:textId="6B11EFC7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DHC)</w:t>
            </w:r>
          </w:p>
          <w:p w14:paraId="5A511FF0" w14:textId="28498146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20A09C" w14:textId="2A2884D4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75431226" w14:textId="6FBE460E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9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268A8" w14:textId="6F7C8344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3CA11A2E" w14:textId="16C4C822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D54EB" w14:textId="163E80B8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anones)</w:t>
            </w:r>
          </w:p>
          <w:p w14:paraId="0B76228B" w14:textId="76DCC771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52D23" w14:textId="0EDC2786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043C6B08" w14:textId="3D718DCD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07C26" w14:textId="2EE501B1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1CE2C070" w14:textId="227EBE1E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m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2E531" w14:textId="73503E11" w:rsidR="008535D6" w:rsidRPr="008A4181" w:rsidRDefault="008535D6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41FD5ACF" w14:textId="686A02B7" w:rsidR="008535D6" w:rsidRPr="008A4181" w:rsidRDefault="008535D6">
            <w:pPr>
              <w:spacing w:line="276" w:lineRule="auto"/>
              <w:jc w:val="both"/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</w:tr>
      <w:tr w:rsidR="008535D6" w:rsidRPr="008A4181" w14:paraId="055AD58E" w14:textId="77777777" w:rsidTr="00A072E8">
        <w:trPr>
          <w:gridAfter w:val="1"/>
          <w:wAfter w:w="8" w:type="dxa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21381E15" w14:textId="60D8A93E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s-ES"/>
              </w:rPr>
              <w:t>Glu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10A7CC2F" w14:textId="45F72017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44C1B986" w14:textId="3496E4A1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AAA5B5A" w14:textId="1BCDB8E6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F68FC" w14:textId="7DC14418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s-ES"/>
              </w:rPr>
              <w:t>72</w:t>
            </w:r>
            <w:r>
              <w:rPr>
                <w:sz w:val="16"/>
                <w:szCs w:val="16"/>
                <w:lang w:val="es-ES"/>
              </w:rPr>
              <w:t>.</w:t>
            </w:r>
            <w:r w:rsidRPr="008A4181">
              <w:rPr>
                <w:sz w:val="16"/>
                <w:szCs w:val="16"/>
                <w:lang w:val="es-ES"/>
              </w:rPr>
              <w:t xml:space="preserve">3 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± 0</w:t>
            </w:r>
            <w:r>
              <w:rPr>
                <w:color w:val="000000" w:themeColor="text1"/>
                <w:sz w:val="16"/>
                <w:szCs w:val="16"/>
                <w:lang w:val="es-E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6EB447F" w14:textId="0E2CF1E5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s-ES"/>
              </w:rPr>
              <w:t>55</w:t>
            </w:r>
            <w:r>
              <w:rPr>
                <w:sz w:val="16"/>
                <w:szCs w:val="16"/>
                <w:lang w:val="es-ES"/>
              </w:rPr>
              <w:t>.</w:t>
            </w:r>
            <w:r w:rsidRPr="008A4181">
              <w:rPr>
                <w:sz w:val="16"/>
                <w:szCs w:val="16"/>
                <w:lang w:val="es-ES"/>
              </w:rPr>
              <w:t xml:space="preserve">1 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± 0</w:t>
            </w:r>
            <w:r>
              <w:rPr>
                <w:color w:val="000000" w:themeColor="text1"/>
                <w:sz w:val="16"/>
                <w:szCs w:val="16"/>
                <w:lang w:val="es-E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b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9EA89B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s-ES"/>
              </w:rPr>
              <w:t xml:space="preserve">14.0 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b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0CB70586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177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AC9BB" w14:textId="179575EE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2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09DB1C" w14:textId="508F6BC1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4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DFE70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/>
                <w:sz w:val="16"/>
                <w:szCs w:val="16"/>
              </w:rPr>
              <w:t>1.41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1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D6F94F" w14:textId="092F4743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0898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2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2737D3" w14:textId="26919B28" w:rsidR="008535D6" w:rsidRPr="008A4181" w:rsidRDefault="008535D6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69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535D6" w:rsidRPr="008A4181" w14:paraId="344AA99D" w14:textId="77777777" w:rsidTr="00A072E8">
        <w:trPr>
          <w:gridAfter w:val="1"/>
          <w:wAfter w:w="8" w:type="dxa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0693308" w14:textId="020DF9CB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Glu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08A9673A" w14:textId="3AFA117E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5.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61655F22" w14:textId="267DDEF3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8BF4FC7" w14:textId="45DED164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438B2" w14:textId="60500482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78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55DFCF5E" w14:textId="72EDE36B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71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8EEF40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  <w:lang w:val="es-ES"/>
              </w:rPr>
              <w:t xml:space="preserve">15.1 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3F7D1329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</w:rPr>
              <w:t xml:space="preserve">0.184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0E355" w14:textId="7DA97226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sz w:val="16"/>
                <w:szCs w:val="16"/>
              </w:rPr>
              <w:t xml:space="preserve">41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1DF3A5" w14:textId="0505D21B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4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E3865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color w:val="000000"/>
                <w:sz w:val="16"/>
                <w:szCs w:val="16"/>
              </w:rPr>
              <w:t>1.5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639A1" w14:textId="7BF8A0F3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sz w:val="16"/>
                <w:szCs w:val="16"/>
              </w:rPr>
              <w:t xml:space="preserve">0.09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Pr="008A418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DC581" w14:textId="57F22964" w:rsidR="008535D6" w:rsidRPr="008A4181" w:rsidRDefault="008535D6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sz w:val="16"/>
                <w:szCs w:val="16"/>
              </w:rPr>
              <w:t>7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535D6" w:rsidRPr="008A4181" w14:paraId="56B6AE49" w14:textId="77777777" w:rsidTr="00A072E8">
        <w:trPr>
          <w:gridAfter w:val="1"/>
          <w:wAfter w:w="8" w:type="dxa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3E3DAFB8" w14:textId="5183289C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s-ES"/>
              </w:rPr>
              <w:t>Glu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555904B4" w14:textId="002AB40E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5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4F98186C" w14:textId="014A1E95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2F59C401" w14:textId="1383F50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11748" w14:textId="03DCE671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  <w:lang w:val="es-ES"/>
              </w:rPr>
              <w:t xml:space="preserve">75 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± 1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07A6F27C" w14:textId="15A7E044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 w:rsidRPr="008A4181">
              <w:rPr>
                <w:sz w:val="16"/>
                <w:szCs w:val="16"/>
                <w:lang w:val="es-ES"/>
              </w:rPr>
              <w:t xml:space="preserve">67 </w:t>
            </w:r>
            <w:r w:rsidRPr="008A4181">
              <w:rPr>
                <w:color w:val="000000" w:themeColor="text1"/>
                <w:sz w:val="16"/>
                <w:szCs w:val="16"/>
                <w:lang w:val="es-ES"/>
              </w:rPr>
              <w:t>± 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ab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6F258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10.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6D0C1CB7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167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885A6" w14:textId="6B7692D8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54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C0F1D" w14:textId="0B3C857B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21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28A34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/>
                <w:sz w:val="16"/>
                <w:szCs w:val="16"/>
              </w:rPr>
              <w:t>1.53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CD5F0" w14:textId="21CC1BD1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102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  <w:r w:rsidRPr="008A418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84B5A" w14:textId="50C1D674" w:rsidR="008535D6" w:rsidRPr="008A4181" w:rsidRDefault="008535D6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72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535D6" w:rsidRPr="008A4181" w14:paraId="59A69FD6" w14:textId="77777777" w:rsidTr="00A072E8">
        <w:trPr>
          <w:gridAfter w:val="1"/>
          <w:wAfter w:w="8" w:type="dxa"/>
          <w:jc w:val="center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</w:tcPr>
          <w:p w14:paraId="6F6EF18D" w14:textId="19F28E8B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Glu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1A5B213A" w14:textId="374CFD0D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.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76790C06" w14:textId="1F94BE8E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3948FC2A" w14:textId="285F1778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s-E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EA256" w14:textId="1362DFBF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  <w:lang w:val="es-ES"/>
              </w:rPr>
            </w:pPr>
            <w:r w:rsidRPr="008A4181"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8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2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</w:tcPr>
          <w:p w14:paraId="26A6973C" w14:textId="372D2817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  <w:lang w:val="es-ES"/>
              </w:rPr>
            </w:pPr>
            <w:r w:rsidRPr="008A4181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7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1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38125" w14:textId="77777777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9.3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</w:tcPr>
          <w:p w14:paraId="465E376A" w14:textId="77777777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0.154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BC543" w14:textId="5C8390FD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2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EB599A" w14:textId="3DC0550A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4C61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/>
                <w:sz w:val="16"/>
                <w:szCs w:val="16"/>
              </w:rPr>
              <w:t>1.5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1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EEAB3" w14:textId="72FC163B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0.08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E971D" w14:textId="7415DF3C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6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535D6" w:rsidRPr="008A4181" w14:paraId="6B9C754C" w14:textId="77777777" w:rsidTr="00A072E8">
        <w:trPr>
          <w:gridAfter w:val="1"/>
          <w:wAfter w:w="8" w:type="dxa"/>
          <w:jc w:val="center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06AAA" w14:textId="22337E26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Glu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9755B" w14:textId="0621E488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.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0944F" w14:textId="5D48DFE4" w:rsidR="008535D6" w:rsidRPr="008A4181" w:rsidRDefault="008535D6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EC5A8" w14:textId="4FC2074B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0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1B3F8" w14:textId="1D0ABFAF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77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20730" w14:textId="008E2976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59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1E6FD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7.5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78021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154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646B0" w14:textId="746FF72C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3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295A5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A4181">
              <w:rPr>
                <w:sz w:val="16"/>
                <w:szCs w:val="16"/>
              </w:rPr>
              <w:t>n.d</w:t>
            </w:r>
            <w:proofErr w:type="spellEnd"/>
            <w:r w:rsidRPr="008A4181">
              <w:rPr>
                <w:sz w:val="16"/>
                <w:szCs w:val="16"/>
              </w:rPr>
              <w:t>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211995" w14:textId="77777777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/>
                <w:sz w:val="16"/>
                <w:szCs w:val="16"/>
              </w:rPr>
              <w:t>1.4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1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F296C" w14:textId="4609884A" w:rsidR="008535D6" w:rsidRPr="008A4181" w:rsidRDefault="008535D6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09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4C1DF" w14:textId="34E42E31" w:rsidR="008535D6" w:rsidRPr="008A4181" w:rsidRDefault="008535D6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7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954E13" w:rsidRPr="0048705E" w14:paraId="79BD64F2" w14:textId="77777777" w:rsidTr="00A072E8">
        <w:trPr>
          <w:gridAfter w:val="2"/>
          <w:wAfter w:w="92" w:type="dxa"/>
          <w:jc w:val="center"/>
        </w:trPr>
        <w:tc>
          <w:tcPr>
            <w:tcW w:w="12314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9FAFA" w14:textId="77777777" w:rsidR="00954E13" w:rsidRPr="00537171" w:rsidRDefault="00954E13" w:rsidP="00A072E8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537171">
              <w:rPr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537171">
              <w:rPr>
                <w:i/>
                <w:sz w:val="14"/>
                <w:szCs w:val="14"/>
                <w:lang w:val="en-US"/>
              </w:rPr>
              <w:t>p &lt; 0.05</w:t>
            </w:r>
            <w:r w:rsidRPr="00537171">
              <w:rPr>
                <w:sz w:val="14"/>
                <w:szCs w:val="14"/>
                <w:lang w:val="en-US"/>
              </w:rPr>
              <w:t>)</w:t>
            </w:r>
          </w:p>
          <w:p w14:paraId="342111AC" w14:textId="77777777" w:rsidR="00954E13" w:rsidRPr="00A072E8" w:rsidRDefault="00954E13">
            <w:pPr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A072E8">
              <w:rPr>
                <w:sz w:val="14"/>
                <w:szCs w:val="14"/>
                <w:lang w:val="en-US"/>
              </w:rPr>
              <w:t>DHC: dihydrochalcones</w:t>
            </w:r>
          </w:p>
          <w:p w14:paraId="46CB20FD" w14:textId="0EA88632" w:rsidR="00DD13AB" w:rsidRPr="00A072E8" w:rsidDel="00954E13" w:rsidRDefault="00DD13AB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A072E8">
              <w:rPr>
                <w:sz w:val="14"/>
                <w:szCs w:val="14"/>
                <w:lang w:val="en-US"/>
              </w:rPr>
              <w:t>n.d. not detected</w:t>
            </w:r>
          </w:p>
        </w:tc>
      </w:tr>
    </w:tbl>
    <w:p w14:paraId="45FCF738" w14:textId="77777777" w:rsidR="00C430CA" w:rsidRPr="008A4181" w:rsidRDefault="00C430CA" w:rsidP="00763435">
      <w:pPr>
        <w:rPr>
          <w:lang w:val="en-US"/>
        </w:rPr>
      </w:pPr>
    </w:p>
    <w:p w14:paraId="44A2ABB1" w14:textId="1ED59257" w:rsidR="00F36A63" w:rsidRPr="008A4181" w:rsidRDefault="00763435" w:rsidP="00394B2F">
      <w:pPr>
        <w:rPr>
          <w:lang w:val="en-US"/>
        </w:rPr>
      </w:pPr>
      <w:r w:rsidRPr="008A4181">
        <w:rPr>
          <w:lang w:val="en-US"/>
        </w:rPr>
        <w:br w:type="page"/>
      </w:r>
    </w:p>
    <w:p w14:paraId="2378B840" w14:textId="77C3E07E" w:rsidR="000C4F1B" w:rsidRPr="00A072E8" w:rsidRDefault="00354277" w:rsidP="00381ACB">
      <w:pPr>
        <w:pStyle w:val="Caption"/>
        <w:keepNext/>
        <w:rPr>
          <w:sz w:val="22"/>
          <w:szCs w:val="22"/>
          <w:lang w:val="en-US"/>
        </w:rPr>
      </w:pPr>
      <w:r w:rsidRPr="00A072E8">
        <w:rPr>
          <w:sz w:val="22"/>
          <w:szCs w:val="22"/>
          <w:lang w:val="en-US"/>
        </w:rPr>
        <w:lastRenderedPageBreak/>
        <w:t>Table S</w:t>
      </w:r>
      <w:r w:rsidR="00850E23" w:rsidRPr="00A072E8">
        <w:rPr>
          <w:sz w:val="22"/>
          <w:szCs w:val="22"/>
          <w:lang w:val="en-US"/>
        </w:rPr>
        <w:t>9</w:t>
      </w:r>
      <w:r w:rsidRPr="00A072E8">
        <w:rPr>
          <w:sz w:val="22"/>
          <w:szCs w:val="22"/>
          <w:lang w:val="en-US"/>
        </w:rPr>
        <w:t xml:space="preserve"> </w:t>
      </w:r>
      <w:r w:rsidR="009A60D4">
        <w:rPr>
          <w:sz w:val="22"/>
          <w:szCs w:val="22"/>
          <w:lang w:val="en-US"/>
        </w:rPr>
        <w:t>Summarized</w:t>
      </w:r>
      <w:r w:rsidR="009A60D4" w:rsidRPr="00A072E8">
        <w:rPr>
          <w:sz w:val="22"/>
          <w:szCs w:val="22"/>
          <w:lang w:val="en-US"/>
        </w:rPr>
        <w:t xml:space="preserve"> aglycone</w:t>
      </w:r>
      <w:r w:rsidR="009A60D4">
        <w:rPr>
          <w:sz w:val="22"/>
          <w:szCs w:val="22"/>
          <w:lang w:val="en-US"/>
        </w:rPr>
        <w:t xml:space="preserve"> yields</w:t>
      </w:r>
      <w:r w:rsidR="009A60D4" w:rsidRPr="00A072E8">
        <w:rPr>
          <w:sz w:val="22"/>
          <w:szCs w:val="22"/>
          <w:lang w:val="en-US"/>
        </w:rPr>
        <w:t xml:space="preserve"> </w:t>
      </w:r>
      <w:r w:rsidRPr="00A072E8">
        <w:rPr>
          <w:sz w:val="22"/>
          <w:szCs w:val="22"/>
          <w:lang w:val="en-US"/>
        </w:rPr>
        <w:t xml:space="preserve">by hydrolysis with pectinase (20 U or 100 Units/mL) at various parameters for the methanolic </w:t>
      </w:r>
      <w:r w:rsidR="00381ACB" w:rsidRPr="00A072E8">
        <w:rPr>
          <w:sz w:val="22"/>
          <w:szCs w:val="22"/>
          <w:lang w:val="en-US"/>
        </w:rPr>
        <w:t xml:space="preserve">flower </w:t>
      </w:r>
      <w:r w:rsidRPr="00A072E8">
        <w:rPr>
          <w:sz w:val="22"/>
          <w:szCs w:val="22"/>
          <w:lang w:val="en-US"/>
        </w:rPr>
        <w:t>extracts (n = 3 ± SD).</w:t>
      </w:r>
    </w:p>
    <w:tbl>
      <w:tblPr>
        <w:tblStyle w:val="TableGrid"/>
        <w:tblW w:w="13128" w:type="dxa"/>
        <w:jc w:val="center"/>
        <w:tblLayout w:type="fixed"/>
        <w:tblLook w:val="04A0" w:firstRow="1" w:lastRow="0" w:firstColumn="1" w:lastColumn="0" w:noHBand="0" w:noVBand="1"/>
      </w:tblPr>
      <w:tblGrid>
        <w:gridCol w:w="566"/>
        <w:gridCol w:w="509"/>
        <w:gridCol w:w="509"/>
        <w:gridCol w:w="597"/>
        <w:gridCol w:w="1077"/>
        <w:gridCol w:w="1134"/>
        <w:gridCol w:w="1020"/>
        <w:gridCol w:w="1020"/>
        <w:gridCol w:w="1134"/>
        <w:gridCol w:w="1021"/>
        <w:gridCol w:w="1134"/>
        <w:gridCol w:w="1077"/>
        <w:gridCol w:w="1134"/>
        <w:gridCol w:w="1007"/>
        <w:gridCol w:w="189"/>
      </w:tblGrid>
      <w:tr w:rsidR="008535D6" w:rsidRPr="008A4181" w14:paraId="0C366E68" w14:textId="77777777" w:rsidTr="00A072E8">
        <w:trPr>
          <w:jc w:val="center"/>
        </w:trPr>
        <w:tc>
          <w:tcPr>
            <w:tcW w:w="21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FAB58" w14:textId="77777777" w:rsidR="000E469D" w:rsidRPr="008A4181" w:rsidRDefault="000E469D" w:rsidP="000E469D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/>
                <w:color w:val="000000" w:themeColor="text1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32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D3F0F" w14:textId="78D6E74E" w:rsidR="000E469D" w:rsidRPr="008A4181" w:rsidRDefault="000E469D" w:rsidP="000E469D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ferulifolia</w:t>
            </w:r>
            <w:proofErr w:type="spellEnd"/>
          </w:p>
        </w:tc>
        <w:tc>
          <w:tcPr>
            <w:tcW w:w="31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92400" w14:textId="032D2857" w:rsidR="000E469D" w:rsidRPr="008A4181" w:rsidRDefault="000E469D" w:rsidP="000E469D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grandiflora</w:t>
            </w:r>
            <w:proofErr w:type="spellEnd"/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6F017" w14:textId="73E3F7BF" w:rsidR="000E469D" w:rsidRPr="008A4181" w:rsidRDefault="000E469D" w:rsidP="000E469D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P. </w:t>
            </w:r>
            <w:r w:rsidRPr="00537171">
              <w:rPr>
                <w:b/>
                <w:i/>
                <w:iCs/>
                <w:sz w:val="16"/>
                <w:szCs w:val="16"/>
              </w:rPr>
              <w:t xml:space="preserve">×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hybrida</w:t>
            </w:r>
            <w:proofErr w:type="spellEnd"/>
          </w:p>
        </w:tc>
        <w:tc>
          <w:tcPr>
            <w:tcW w:w="2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A55EE6" w14:textId="3A486F35" w:rsidR="000E469D" w:rsidRPr="008A4181" w:rsidRDefault="000E469D" w:rsidP="000E469D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pratense</w:t>
            </w:r>
            <w:proofErr w:type="spellEnd"/>
          </w:p>
        </w:tc>
      </w:tr>
      <w:tr w:rsidR="007C0E18" w:rsidRPr="008A4181" w14:paraId="2B81B4A1" w14:textId="77777777" w:rsidTr="00A072E8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63EE2" w14:textId="77777777" w:rsidR="007C0E18" w:rsidRPr="008A4181" w:rsidRDefault="007C0E18" w:rsidP="007C0E1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7394B" w14:textId="77777777" w:rsidR="007C0E18" w:rsidRPr="008A4181" w:rsidRDefault="007C0E1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pH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D5A83" w14:textId="77777777" w:rsidR="007C0E18" w:rsidRPr="00A072E8" w:rsidRDefault="007C0E18" w:rsidP="007C0E18">
            <w:pPr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A072E8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  <w:p w14:paraId="7E9076DF" w14:textId="75462004" w:rsidR="007C0E18" w:rsidRPr="008A4181" w:rsidRDefault="007C0E18" w:rsidP="007C0E1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A072E8">
              <w:rPr>
                <w:color w:val="000000" w:themeColor="text1"/>
                <w:sz w:val="16"/>
                <w:szCs w:val="16"/>
                <w:lang w:val="en-US"/>
              </w:rPr>
              <w:t>(°C)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4E63E4" w14:textId="77777777" w:rsidR="007C0E18" w:rsidRPr="007A233A" w:rsidRDefault="007C0E18" w:rsidP="007C0E18">
            <w:pPr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6FE5AEB9" w14:textId="3F5ADA53" w:rsidR="007C0E18" w:rsidRPr="008A4181" w:rsidRDefault="007C0E18" w:rsidP="007C0E1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mi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CD4A9" w14:textId="5DE6E390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Σ(aurones)</w:t>
            </w:r>
          </w:p>
          <w:p w14:paraId="3F272F23" w14:textId="48D32EF3" w:rsidR="007C0E18" w:rsidRPr="008A4181" w:rsidRDefault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82017" w14:textId="348B9D46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(chalcones)</w:t>
            </w:r>
          </w:p>
          <w:p w14:paraId="3303EC0C" w14:textId="77777777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34C18" w14:textId="5C8F5DDD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200B165A" w14:textId="35440015" w:rsidR="007C0E18" w:rsidRPr="008A4181" w:rsidRDefault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65482B" w14:textId="0B19C281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(aurones)</w:t>
            </w:r>
          </w:p>
          <w:p w14:paraId="1C8E92C8" w14:textId="77777777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1D17C" w14:textId="2FCD7BE0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Σ(chalcones)</w:t>
            </w:r>
          </w:p>
          <w:p w14:paraId="6EEE38D1" w14:textId="77777777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6A1A9" w14:textId="5CEAA4D4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4D74B46C" w14:textId="77777777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A7FE2" w14:textId="265C3F44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Σ(DHF)</w:t>
            </w:r>
          </w:p>
          <w:p w14:paraId="0C48C31E" w14:textId="77777777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20A59" w14:textId="146627C7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5803D7DD" w14:textId="78819E98" w:rsidR="007C0E18" w:rsidRPr="008A4181" w:rsidRDefault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D29D4" w14:textId="557C17A5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ABA7D1D" w14:textId="77777777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E85DF" w14:textId="72ACE210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Σ(isoflavones)</w:t>
            </w:r>
          </w:p>
          <w:p w14:paraId="784288A9" w14:textId="77777777" w:rsidR="007C0E18" w:rsidRPr="008A4181" w:rsidRDefault="007C0E18" w:rsidP="007C0E18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</w:tr>
      <w:tr w:rsidR="008535D6" w:rsidRPr="008A4181" w14:paraId="4D4DF0C3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FB5A6F" w14:textId="77777777" w:rsidR="00C56504" w:rsidRPr="008A4181" w:rsidRDefault="00C56504" w:rsidP="00850E23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Pec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AC914EA" w14:textId="77777777" w:rsidR="00C56504" w:rsidRPr="00A072E8" w:rsidRDefault="00C56504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A072E8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7F341E82" w14:textId="77777777" w:rsidR="00C56504" w:rsidRPr="00A072E8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0D8368B3" w14:textId="77777777" w:rsidR="00C56504" w:rsidRPr="008A4181" w:rsidRDefault="00C56504" w:rsidP="00850E23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545E18" w14:textId="030B865A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7</w:t>
            </w:r>
            <w:r w:rsidR="00F65286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1 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AA61A3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62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370766A" w14:textId="75CC6583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30 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C7BB64C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61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0D49C3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2.2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5D3BAF9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41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8A31F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3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456ACBC" w14:textId="5D233C26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22 </w:t>
            </w:r>
            <w:r w:rsidR="008535D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2D8548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48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F04F4" w14:textId="427B4A93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45 </w:t>
            </w:r>
            <w:r w:rsidR="008535D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535D6" w:rsidRPr="008A4181" w14:paraId="3C54D20D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21A46E0" w14:textId="77777777" w:rsidR="00C56504" w:rsidRPr="008A4181" w:rsidRDefault="00C56504" w:rsidP="00850E23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Pec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051DD7A5" w14:textId="77777777" w:rsidR="00C56504" w:rsidRPr="00A072E8" w:rsidRDefault="00C56504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A072E8">
              <w:rPr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64E6875E" w14:textId="77777777" w:rsidR="00C56504" w:rsidRPr="00A072E8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7AE4045A" w14:textId="77777777" w:rsidR="00C56504" w:rsidRPr="008A4181" w:rsidRDefault="00C56504" w:rsidP="00850E23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87DD6B" w14:textId="7629EF4E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21</w:t>
            </w:r>
            <w:r w:rsidR="00F65286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6 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461AED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2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F83D3C2" w14:textId="10C88E09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54 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F5F9543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57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EE18BC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5.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937C5A2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17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58974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72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8970A6B" w14:textId="0BEF648B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36 </w:t>
            </w:r>
            <w:r w:rsidR="008535D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779E90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5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ABF2C" w14:textId="30CB6EFD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51</w:t>
            </w:r>
            <w:r w:rsidR="008535D6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3 </w:t>
            </w:r>
            <w:r w:rsidR="008535D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8535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535D6" w:rsidRPr="008A4181" w14:paraId="1B3287E3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D0B191D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Pec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DCF1F96" w14:textId="77777777" w:rsidR="00C56504" w:rsidRPr="008A4181" w:rsidRDefault="00C56504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A072E8">
              <w:rPr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1DFBA439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59D7D34E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D244CE" w14:textId="607D558F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21</w:t>
            </w:r>
            <w:r w:rsidR="00F65286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9 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A67B22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29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5CEC18F" w14:textId="063C3813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60 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E46E9A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9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73FA1E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7.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94F013B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3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EEDFA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7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72C7CD8" w14:textId="0C7DDDF9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47 </w:t>
            </w:r>
            <w:r w:rsidR="008535D6">
              <w:rPr>
                <w:color w:val="000000" w:themeColor="text1"/>
                <w:sz w:val="16"/>
                <w:szCs w:val="16"/>
                <w:lang w:val="en-US"/>
              </w:rPr>
              <w:t>± 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BE28F5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4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62B93" w14:textId="296B300B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47 </w:t>
            </w:r>
            <w:r w:rsidR="008535D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535D6" w:rsidRPr="008A4181" w14:paraId="45321BCF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93CF00" w14:textId="77777777" w:rsidR="00C56504" w:rsidRPr="008A4181" w:rsidRDefault="00C56504" w:rsidP="00850E23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Pec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D793467" w14:textId="77777777" w:rsidR="00C56504" w:rsidRPr="00A072E8" w:rsidRDefault="00C56504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3DDC2192" w14:textId="77777777" w:rsidR="00C56504" w:rsidRPr="00A072E8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A072E8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</w:tcPr>
          <w:p w14:paraId="4100A2D3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7348C0" w14:textId="0334BEDC" w:rsidR="00C56504" w:rsidRPr="008A4181" w:rsidRDefault="00C56504" w:rsidP="00850E23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19</w:t>
            </w:r>
            <w:r w:rsidR="00F65286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5 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BACE41" w14:textId="77777777" w:rsidR="00C56504" w:rsidRPr="008A4181" w:rsidRDefault="00C56504" w:rsidP="00850E23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1.0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6879205" w14:textId="60632F15" w:rsidR="00C56504" w:rsidRPr="008A4181" w:rsidRDefault="00C56504" w:rsidP="00850E23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47 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F98DC7" w14:textId="77777777" w:rsidR="00C56504" w:rsidRPr="008A4181" w:rsidRDefault="00C56504" w:rsidP="00850E23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1.07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0DB78" w14:textId="77777777" w:rsidR="00C56504" w:rsidRPr="008A4181" w:rsidRDefault="00C56504" w:rsidP="00850E23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3.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2B04BB5" w14:textId="77777777" w:rsidR="00C56504" w:rsidRPr="008A4181" w:rsidRDefault="00C56504" w:rsidP="00850E23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0.72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5532AE" w14:textId="77777777" w:rsidR="00C56504" w:rsidRPr="008A4181" w:rsidRDefault="00C56504" w:rsidP="00850E23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0.6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F85DB1B" w14:textId="2CD3BC3B" w:rsidR="00C56504" w:rsidRPr="008A4181" w:rsidRDefault="00C56504" w:rsidP="00850E23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28 </w:t>
            </w:r>
            <w:r w:rsidR="008535D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3386DC" w14:textId="77777777" w:rsidR="00C56504" w:rsidRPr="008A4181" w:rsidRDefault="00C56504" w:rsidP="00850E23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0.391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2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964F0" w14:textId="5264AAD5" w:rsidR="00C56504" w:rsidRPr="008A4181" w:rsidRDefault="00C56504" w:rsidP="00850E23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43 </w:t>
            </w:r>
            <w:r w:rsidR="008535D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7C0E18" w:rsidRPr="008A4181" w14:paraId="367987D2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1BF20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Pec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EDE9D1" w14:textId="77777777" w:rsidR="00C56504" w:rsidRPr="008A4181" w:rsidRDefault="00C56504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FE3CD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2E019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C1ADD" w14:textId="5EBDF0EE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19</w:t>
            </w:r>
            <w:r w:rsidR="00F65286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6 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F6CD2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3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E9AA5" w14:textId="304EED93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>55</w:t>
            </w:r>
            <w:r w:rsidR="00F65286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5 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F6528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F6410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7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E9587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6.3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B1C1A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2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21D43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74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96B15" w14:textId="35275A62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0</w:t>
            </w:r>
            <w:r w:rsidR="008535D6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 xml:space="preserve">6 </w:t>
            </w:r>
            <w:r w:rsidR="008535D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8535D6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DD302" w14:textId="77777777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4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4A70E" w14:textId="79CCA5D4" w:rsidR="00C56504" w:rsidRPr="008A4181" w:rsidRDefault="00C56504" w:rsidP="00850E23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42 </w:t>
            </w:r>
            <w:r w:rsidR="008535D6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8535D6" w:rsidRPr="008A4181" w14:paraId="56F9B058" w14:textId="77777777" w:rsidTr="00A072E8">
        <w:trPr>
          <w:gridAfter w:val="1"/>
          <w:wAfter w:w="187" w:type="dxa"/>
          <w:jc w:val="center"/>
        </w:trPr>
        <w:tc>
          <w:tcPr>
            <w:tcW w:w="1294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41168E" w14:textId="77777777" w:rsidR="008535D6" w:rsidRPr="00537171" w:rsidRDefault="008535D6" w:rsidP="00A072E8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537171">
              <w:rPr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537171">
              <w:rPr>
                <w:i/>
                <w:sz w:val="14"/>
                <w:szCs w:val="14"/>
                <w:lang w:val="en-US"/>
              </w:rPr>
              <w:t>p &lt; 0.05</w:t>
            </w:r>
            <w:r w:rsidRPr="00537171">
              <w:rPr>
                <w:sz w:val="14"/>
                <w:szCs w:val="14"/>
                <w:lang w:val="en-US"/>
              </w:rPr>
              <w:t>)</w:t>
            </w:r>
          </w:p>
          <w:p w14:paraId="7241878A" w14:textId="670AEC2C" w:rsidR="008535D6" w:rsidRPr="008A4181" w:rsidRDefault="008535D6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537171">
              <w:rPr>
                <w:sz w:val="14"/>
                <w:szCs w:val="14"/>
              </w:rPr>
              <w:t xml:space="preserve">DHF: </w:t>
            </w:r>
            <w:proofErr w:type="spellStart"/>
            <w:r w:rsidRPr="00537171">
              <w:rPr>
                <w:sz w:val="14"/>
                <w:szCs w:val="14"/>
              </w:rPr>
              <w:t>dihydroflavonols</w:t>
            </w:r>
            <w:proofErr w:type="spellEnd"/>
          </w:p>
        </w:tc>
      </w:tr>
    </w:tbl>
    <w:p w14:paraId="0A589279" w14:textId="46C2CA3B" w:rsidR="000C4F1B" w:rsidRPr="00A072E8" w:rsidRDefault="000C4F1B" w:rsidP="000C4F1B">
      <w:pPr>
        <w:spacing w:line="276" w:lineRule="auto"/>
      </w:pPr>
    </w:p>
    <w:p w14:paraId="39D50A0F" w14:textId="77777777" w:rsidR="004248F8" w:rsidRPr="00A072E8" w:rsidRDefault="004248F8" w:rsidP="000C4F1B">
      <w:pPr>
        <w:spacing w:line="276" w:lineRule="auto"/>
      </w:pPr>
    </w:p>
    <w:p w14:paraId="78ADA3CA" w14:textId="0443F221" w:rsidR="00381ACB" w:rsidRPr="00A072E8" w:rsidRDefault="00381ACB" w:rsidP="00381ACB">
      <w:pPr>
        <w:pStyle w:val="Caption"/>
        <w:keepNext/>
        <w:rPr>
          <w:sz w:val="22"/>
          <w:szCs w:val="22"/>
          <w:lang w:val="en-US"/>
        </w:rPr>
      </w:pPr>
      <w:r w:rsidRPr="00A072E8">
        <w:rPr>
          <w:sz w:val="22"/>
          <w:szCs w:val="22"/>
          <w:lang w:val="en-US"/>
        </w:rPr>
        <w:t>Table S</w:t>
      </w:r>
      <w:r w:rsidR="00850E23" w:rsidRPr="00A072E8">
        <w:rPr>
          <w:sz w:val="22"/>
          <w:szCs w:val="22"/>
          <w:lang w:val="en-US"/>
        </w:rPr>
        <w:t>10</w:t>
      </w:r>
      <w:r w:rsidRPr="00A072E8">
        <w:rPr>
          <w:sz w:val="22"/>
          <w:szCs w:val="22"/>
          <w:lang w:val="en-US"/>
        </w:rPr>
        <w:t xml:space="preserve"> </w:t>
      </w:r>
      <w:r w:rsidR="009A60D4">
        <w:rPr>
          <w:sz w:val="22"/>
          <w:szCs w:val="22"/>
          <w:lang w:val="en-US"/>
        </w:rPr>
        <w:t>Summarized</w:t>
      </w:r>
      <w:r w:rsidR="009A60D4" w:rsidRPr="00A072E8">
        <w:rPr>
          <w:sz w:val="22"/>
          <w:szCs w:val="22"/>
          <w:lang w:val="en-US"/>
        </w:rPr>
        <w:t xml:space="preserve"> aglycone</w:t>
      </w:r>
      <w:r w:rsidR="009A60D4">
        <w:rPr>
          <w:sz w:val="22"/>
          <w:szCs w:val="22"/>
          <w:lang w:val="en-US"/>
        </w:rPr>
        <w:t xml:space="preserve"> yields</w:t>
      </w:r>
      <w:r w:rsidR="009A60D4" w:rsidRPr="00A072E8">
        <w:rPr>
          <w:sz w:val="22"/>
          <w:szCs w:val="22"/>
          <w:lang w:val="en-US"/>
        </w:rPr>
        <w:t xml:space="preserve"> </w:t>
      </w:r>
      <w:r w:rsidRPr="00A072E8">
        <w:rPr>
          <w:sz w:val="22"/>
          <w:szCs w:val="22"/>
          <w:lang w:val="en-US"/>
        </w:rPr>
        <w:t>by hydrolysis with pectinase (20 U or 100 Units/mL) at various parameters for the methanolic leaf extracts (n = 3 ± SD).</w:t>
      </w:r>
    </w:p>
    <w:tbl>
      <w:tblPr>
        <w:tblStyle w:val="TableGrid"/>
        <w:tblW w:w="12633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510"/>
        <w:gridCol w:w="510"/>
        <w:gridCol w:w="596"/>
        <w:gridCol w:w="1020"/>
        <w:gridCol w:w="1394"/>
        <w:gridCol w:w="1204"/>
        <w:gridCol w:w="1129"/>
        <w:gridCol w:w="1023"/>
        <w:gridCol w:w="1226"/>
        <w:gridCol w:w="1129"/>
        <w:gridCol w:w="1134"/>
        <w:gridCol w:w="1191"/>
      </w:tblGrid>
      <w:tr w:rsidR="002B6A3B" w:rsidRPr="008A4181" w14:paraId="459DCD08" w14:textId="77777777" w:rsidTr="00A072E8">
        <w:trPr>
          <w:jc w:val="center"/>
        </w:trPr>
        <w:tc>
          <w:tcPr>
            <w:tcW w:w="21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D46633" w14:textId="5B8B2404" w:rsidR="002B6A3B" w:rsidRPr="008A4181" w:rsidRDefault="002B6A3B" w:rsidP="002B6A3B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/>
                <w:color w:val="000000" w:themeColor="text1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1E2DCF" w14:textId="03F19A7A" w:rsidR="002B6A3B" w:rsidRPr="008A4181" w:rsidRDefault="002B6A3B" w:rsidP="002B6A3B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F. sylvatica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044C7" w14:textId="66BFF8CF" w:rsidR="002B6A3B" w:rsidRPr="008A4181" w:rsidRDefault="002B6A3B" w:rsidP="002B6A3B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r w:rsidRPr="00537171">
              <w:rPr>
                <w:b/>
                <w:i/>
                <w:iCs/>
                <w:sz w:val="16"/>
                <w:szCs w:val="16"/>
              </w:rPr>
              <w:t>×</w:t>
            </w:r>
            <w:r>
              <w:rPr>
                <w:b/>
                <w:i/>
                <w:iCs/>
                <w:sz w:val="16"/>
                <w:szCs w:val="16"/>
              </w:rPr>
              <w:t xml:space="preserve"> </w:t>
            </w: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domestica</w:t>
            </w:r>
          </w:p>
        </w:tc>
        <w:tc>
          <w:tcPr>
            <w:tcW w:w="2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EB5352" w14:textId="6DB909C5" w:rsidR="002B6A3B" w:rsidRPr="008A4181" w:rsidRDefault="002B6A3B" w:rsidP="002B6A3B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r w:rsidRPr="00537171">
              <w:rPr>
                <w:b/>
                <w:i/>
                <w:iCs/>
                <w:sz w:val="16"/>
                <w:szCs w:val="16"/>
              </w:rPr>
              <w:t>×</w:t>
            </w:r>
            <w:r>
              <w:rPr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piperita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45B61" w14:textId="6EB8ABF8" w:rsidR="002B6A3B" w:rsidRPr="008A4181" w:rsidRDefault="002B6A3B" w:rsidP="002B6A3B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Q. robur</w:t>
            </w:r>
          </w:p>
        </w:tc>
        <w:tc>
          <w:tcPr>
            <w:tcW w:w="23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9A9510" w14:textId="3DAA4E64" w:rsidR="002B6A3B" w:rsidRPr="008A4181" w:rsidRDefault="002B6A3B" w:rsidP="002B6A3B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R. </w:t>
            </w:r>
            <w:proofErr w:type="spellStart"/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pseudoacacia</w:t>
            </w:r>
            <w:proofErr w:type="spellEnd"/>
          </w:p>
        </w:tc>
      </w:tr>
      <w:tr w:rsidR="002B6A3B" w:rsidRPr="008A4181" w14:paraId="6B962639" w14:textId="77777777" w:rsidTr="00A072E8">
        <w:trPr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F8C7D" w14:textId="498E3190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27388" w14:textId="6F1035FB" w:rsidR="002B6A3B" w:rsidRPr="00FF1734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pH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BA050" w14:textId="77777777" w:rsidR="002B6A3B" w:rsidRPr="00537171" w:rsidRDefault="002B6A3B" w:rsidP="002B6A3B">
            <w:pPr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537171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  <w:p w14:paraId="0E1B7A40" w14:textId="614B1D3D" w:rsidR="002B6A3B" w:rsidRPr="00FF1734" w:rsidRDefault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537171">
              <w:rPr>
                <w:color w:val="000000" w:themeColor="text1"/>
                <w:sz w:val="16"/>
                <w:szCs w:val="16"/>
                <w:lang w:val="en-US"/>
              </w:rPr>
              <w:t>(°C)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DFE7E" w14:textId="77777777" w:rsidR="002B6A3B" w:rsidRPr="007A233A" w:rsidRDefault="002B6A3B" w:rsidP="002B6A3B">
            <w:pPr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633687A4" w14:textId="5DC48BC4" w:rsidR="002B6A3B" w:rsidRPr="00FF1734" w:rsidRDefault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mi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B00842" w14:textId="5832B7D1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224D766C" w14:textId="2CC2B00F" w:rsidR="002B6A3B" w:rsidRPr="008A4181" w:rsidRDefault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55A946" w14:textId="43E8EED7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10C4CD00" w14:textId="434BD751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44B00" w14:textId="5A1F7B35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DHC)</w:t>
            </w:r>
          </w:p>
          <w:p w14:paraId="3D7C0FD7" w14:textId="3EEE0FD9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6461B" w14:textId="04C67693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5B789068" w14:textId="234C72BF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370D6" w14:textId="4CBFA278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743EE226" w14:textId="3A8C91FE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DC3DB" w14:textId="6EC8B0DB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anones)</w:t>
            </w:r>
          </w:p>
          <w:p w14:paraId="2B76D35A" w14:textId="661F938E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DF5EC" w14:textId="2435A48A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12D9D9A" w14:textId="28003607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86F02" w14:textId="38F61A06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6E03E566" w14:textId="5F678793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716647" w14:textId="5451347E" w:rsidR="002B6A3B" w:rsidRPr="008A4181" w:rsidRDefault="002B6A3B" w:rsidP="002B6A3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6846CB2" w14:textId="716D7959" w:rsidR="002B6A3B" w:rsidRPr="008A4181" w:rsidRDefault="002B6A3B" w:rsidP="002B6A3B">
            <w:pPr>
              <w:spacing w:line="276" w:lineRule="auto"/>
              <w:jc w:val="both"/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</w:tr>
      <w:tr w:rsidR="002B6A3B" w:rsidRPr="008A4181" w14:paraId="011BC979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454DF7" w14:textId="4A579738" w:rsidR="002B6A3B" w:rsidRPr="00FF1734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Pec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AC7D551" w14:textId="1D512A32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537171">
              <w:rPr>
                <w:color w:val="000000" w:themeColor="text1"/>
                <w:sz w:val="16"/>
                <w:szCs w:val="16"/>
                <w:lang w:val="en-US"/>
              </w:rPr>
              <w:t>3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30DA6D0" w14:textId="4DCC7463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AA5A144" w14:textId="3799EAF5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FCD0746" w14:textId="36AABFD5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>22</w:t>
            </w:r>
            <w:r>
              <w:rPr>
                <w:sz w:val="16"/>
                <w:szCs w:val="16"/>
                <w:lang w:val="en-US"/>
              </w:rPr>
              <w:t>.</w:t>
            </w:r>
            <w:r w:rsidRPr="008A4181">
              <w:rPr>
                <w:sz w:val="16"/>
                <w:szCs w:val="16"/>
                <w:lang w:val="en-US"/>
              </w:rPr>
              <w:t>2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79CDCBA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0.109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2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D2F8A23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1.8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3D35FF1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0.9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220838D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0.3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3463797C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0.68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0764C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87 ± 0.1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174BB5" w14:textId="46640914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0.40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FC0093C" w14:textId="4FD63C31" w:rsidR="002B6A3B" w:rsidRPr="008A4181" w:rsidRDefault="002B6A3B" w:rsidP="002B6A3B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10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2B6A3B" w:rsidRPr="008A4181" w14:paraId="177F75C5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0CD62A" w14:textId="4F8E1D47" w:rsidR="002B6A3B" w:rsidRPr="00FF1734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Pec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5D4265C" w14:textId="1A0610E6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537171">
              <w:rPr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5C16C3A" w14:textId="75C314CE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6FD8AF3" w14:textId="58020717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180CD5E" w14:textId="2D43E840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64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55378C3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12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B7C6692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2.19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E77AE47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04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A698B59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8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4E13B803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2.22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6186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07 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DAFF63" w14:textId="1E95C15F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1.1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3844B29" w14:textId="3609EAAA" w:rsidR="002B6A3B" w:rsidRPr="008A4181" w:rsidRDefault="002B6A3B" w:rsidP="002B6A3B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134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B6A3B" w:rsidRPr="008A4181" w14:paraId="0E68AB8F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D5D4F2" w14:textId="2131B2F2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Pec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9D19841" w14:textId="0AAAC3A3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537171">
              <w:rPr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C8B4E32" w14:textId="541FEFE6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664E7749" w14:textId="6843206C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956FB3E" w14:textId="605E3ED3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77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8F13D42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124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619A426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2.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0BB189A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97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65D54B4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89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5874EC3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2.78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EDB8F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07 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E9A0D7" w14:textId="0611D86B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3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7CC322C" w14:textId="08BA99BF" w:rsidR="002B6A3B" w:rsidRPr="008A4181" w:rsidRDefault="002B6A3B" w:rsidP="002B6A3B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14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2B6A3B" w:rsidRPr="008A4181" w14:paraId="13C20BC3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8A35EF" w14:textId="1A9D119A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Pec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A56E659" w14:textId="16B8F878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.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EC9DC3E" w14:textId="5120DDEC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53717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</w:tcPr>
          <w:p w14:paraId="0919BF18" w14:textId="74EE87C3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143F960" w14:textId="6118BCF2" w:rsidR="002B6A3B" w:rsidRPr="008A4181" w:rsidRDefault="002B6A3B" w:rsidP="002B6A3B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47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7C2B2C4" w14:textId="77777777" w:rsidR="002B6A3B" w:rsidRPr="008A4181" w:rsidRDefault="002B6A3B" w:rsidP="002B6A3B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0.102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6D48FB06" w14:textId="77777777" w:rsidR="002B6A3B" w:rsidRPr="008A4181" w:rsidRDefault="002B6A3B" w:rsidP="002B6A3B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1.72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3D30F04" w14:textId="77777777" w:rsidR="002B6A3B" w:rsidRPr="008A4181" w:rsidRDefault="002B6A3B" w:rsidP="002B6A3B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0.8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E1C47DC" w14:textId="77777777" w:rsidR="002B6A3B" w:rsidRPr="008A4181" w:rsidRDefault="002B6A3B" w:rsidP="002B6A3B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0.39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14:paraId="6DFD6935" w14:textId="77777777" w:rsidR="002B6A3B" w:rsidRPr="008A4181" w:rsidRDefault="002B6A3B" w:rsidP="002B6A3B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0.93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1045A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99 ± 0.0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40D7A6" w14:textId="0952ABE0" w:rsidR="002B6A3B" w:rsidRPr="008A4181" w:rsidRDefault="002B6A3B" w:rsidP="002B6A3B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0.84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449DC4CF" w14:textId="10841442" w:rsidR="002B6A3B" w:rsidRPr="008A4181" w:rsidRDefault="002B6A3B" w:rsidP="002B6A3B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 xml:space="preserve">0.118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</w:tr>
      <w:tr w:rsidR="002B6A3B" w:rsidRPr="008A4181" w14:paraId="56ED4A59" w14:textId="77777777" w:rsidTr="00A072E8">
        <w:trPr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A0133" w14:textId="0D1569C2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Pec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48BC3" w14:textId="0986E2CA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.5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807AF" w14:textId="16B71269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42FCB5" w14:textId="084A1460" w:rsidR="002B6A3B" w:rsidRPr="00A072E8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CAE56" w14:textId="160698AF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72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58E48B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0966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0AA93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2.4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C9BAC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0.9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FB799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8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33755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2.61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FC37DB" w14:textId="77777777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99 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789C6" w14:textId="3E396440" w:rsidR="002B6A3B" w:rsidRPr="008A4181" w:rsidRDefault="002B6A3B" w:rsidP="002B6A3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19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6D5A21" w14:textId="066849B0" w:rsidR="002B6A3B" w:rsidRPr="008A4181" w:rsidRDefault="002B6A3B" w:rsidP="002B6A3B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0.115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</w:tr>
      <w:tr w:rsidR="002B6A3B" w:rsidRPr="008A4181" w14:paraId="7F72F154" w14:textId="77777777" w:rsidTr="00A072E8">
        <w:trPr>
          <w:jc w:val="center"/>
        </w:trPr>
        <w:tc>
          <w:tcPr>
            <w:tcW w:w="1263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2E94B" w14:textId="77777777" w:rsidR="002B6A3B" w:rsidRPr="00537171" w:rsidRDefault="002B6A3B" w:rsidP="00A072E8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537171">
              <w:rPr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537171">
              <w:rPr>
                <w:i/>
                <w:sz w:val="14"/>
                <w:szCs w:val="14"/>
                <w:lang w:val="en-US"/>
              </w:rPr>
              <w:t>p &lt; 0.05</w:t>
            </w:r>
            <w:r w:rsidRPr="00537171">
              <w:rPr>
                <w:sz w:val="14"/>
                <w:szCs w:val="14"/>
                <w:lang w:val="en-US"/>
              </w:rPr>
              <w:t>)</w:t>
            </w:r>
          </w:p>
          <w:p w14:paraId="2F5232C8" w14:textId="3A7CD483" w:rsidR="002B6A3B" w:rsidRPr="008A4181" w:rsidRDefault="002B6A3B">
            <w:pPr>
              <w:spacing w:line="276" w:lineRule="auto"/>
              <w:jc w:val="both"/>
              <w:rPr>
                <w:sz w:val="16"/>
                <w:szCs w:val="16"/>
              </w:rPr>
            </w:pPr>
            <w:r>
              <w:rPr>
                <w:sz w:val="14"/>
                <w:szCs w:val="14"/>
              </w:rPr>
              <w:t xml:space="preserve">DHC: </w:t>
            </w:r>
            <w:proofErr w:type="spellStart"/>
            <w:r>
              <w:rPr>
                <w:sz w:val="14"/>
                <w:szCs w:val="14"/>
              </w:rPr>
              <w:t>dihydrochalcones</w:t>
            </w:r>
            <w:proofErr w:type="spellEnd"/>
          </w:p>
        </w:tc>
      </w:tr>
    </w:tbl>
    <w:p w14:paraId="3F00F9B7" w14:textId="77777777" w:rsidR="000C4F1B" w:rsidRPr="008A4181" w:rsidRDefault="000C4F1B" w:rsidP="00763435">
      <w:pPr>
        <w:rPr>
          <w:lang w:val="en-US"/>
        </w:rPr>
      </w:pPr>
    </w:p>
    <w:p w14:paraId="560445CC" w14:textId="5319CA9B" w:rsidR="00763435" w:rsidRPr="008A4181" w:rsidRDefault="00763435" w:rsidP="00763435">
      <w:pPr>
        <w:rPr>
          <w:lang w:val="en-US"/>
        </w:rPr>
      </w:pPr>
      <w:r w:rsidRPr="008A4181">
        <w:rPr>
          <w:lang w:val="en-US"/>
        </w:rPr>
        <w:br w:type="page"/>
      </w:r>
    </w:p>
    <w:p w14:paraId="01D43FDE" w14:textId="792FAF06" w:rsidR="00E8199F" w:rsidRPr="00A072E8" w:rsidRDefault="00BA7EC1" w:rsidP="0069006E">
      <w:pPr>
        <w:pStyle w:val="Caption"/>
        <w:keepNext/>
        <w:rPr>
          <w:sz w:val="22"/>
          <w:szCs w:val="22"/>
          <w:lang w:val="en-US"/>
        </w:rPr>
      </w:pPr>
      <w:r w:rsidRPr="00A072E8">
        <w:rPr>
          <w:sz w:val="22"/>
          <w:szCs w:val="22"/>
          <w:lang w:val="en-US"/>
        </w:rPr>
        <w:lastRenderedPageBreak/>
        <w:t>Table S</w:t>
      </w:r>
      <w:r w:rsidR="00850E23" w:rsidRPr="00A072E8">
        <w:rPr>
          <w:sz w:val="22"/>
          <w:szCs w:val="22"/>
          <w:lang w:val="en-US"/>
        </w:rPr>
        <w:t>11</w:t>
      </w:r>
      <w:r w:rsidRPr="00A072E8">
        <w:rPr>
          <w:sz w:val="22"/>
          <w:szCs w:val="22"/>
          <w:lang w:val="en-US"/>
        </w:rPr>
        <w:t xml:space="preserve"> </w:t>
      </w:r>
      <w:r w:rsidR="009A60D4">
        <w:rPr>
          <w:sz w:val="22"/>
          <w:szCs w:val="22"/>
          <w:lang w:val="en-US"/>
        </w:rPr>
        <w:t>Summarized</w:t>
      </w:r>
      <w:r w:rsidR="009A60D4" w:rsidRPr="00A072E8">
        <w:rPr>
          <w:sz w:val="22"/>
          <w:szCs w:val="22"/>
          <w:lang w:val="en-US"/>
        </w:rPr>
        <w:t xml:space="preserve"> aglycone</w:t>
      </w:r>
      <w:r w:rsidR="009A60D4">
        <w:rPr>
          <w:sz w:val="22"/>
          <w:szCs w:val="22"/>
          <w:lang w:val="en-US"/>
        </w:rPr>
        <w:t xml:space="preserve"> yields</w:t>
      </w:r>
      <w:r w:rsidR="009A60D4" w:rsidRPr="00A072E8">
        <w:rPr>
          <w:sz w:val="22"/>
          <w:szCs w:val="22"/>
          <w:lang w:val="en-US"/>
        </w:rPr>
        <w:t xml:space="preserve"> </w:t>
      </w:r>
      <w:r w:rsidRPr="00A072E8">
        <w:rPr>
          <w:sz w:val="22"/>
          <w:szCs w:val="22"/>
          <w:lang w:val="en-US"/>
        </w:rPr>
        <w:t xml:space="preserve">by acidic hydrolysis at various parameters for the methanolic </w:t>
      </w:r>
      <w:r w:rsidR="00E112D2" w:rsidRPr="00A072E8">
        <w:rPr>
          <w:sz w:val="22"/>
          <w:szCs w:val="22"/>
          <w:lang w:val="en-US"/>
        </w:rPr>
        <w:t xml:space="preserve">flower </w:t>
      </w:r>
      <w:r w:rsidRPr="00A072E8">
        <w:rPr>
          <w:sz w:val="22"/>
          <w:szCs w:val="22"/>
          <w:lang w:val="en-US"/>
        </w:rPr>
        <w:t>extracts (n = 3 ± SD).</w:t>
      </w:r>
    </w:p>
    <w:tbl>
      <w:tblPr>
        <w:tblStyle w:val="TableGrid"/>
        <w:tblW w:w="15474" w:type="dxa"/>
        <w:jc w:val="center"/>
        <w:tblLayout w:type="fixed"/>
        <w:tblLook w:val="04A0" w:firstRow="1" w:lastRow="0" w:firstColumn="1" w:lastColumn="0" w:noHBand="0" w:noVBand="1"/>
      </w:tblPr>
      <w:tblGrid>
        <w:gridCol w:w="624"/>
        <w:gridCol w:w="510"/>
        <w:gridCol w:w="510"/>
        <w:gridCol w:w="624"/>
        <w:gridCol w:w="1077"/>
        <w:gridCol w:w="1559"/>
        <w:gridCol w:w="1191"/>
        <w:gridCol w:w="1229"/>
        <w:gridCol w:w="1234"/>
        <w:gridCol w:w="1378"/>
        <w:gridCol w:w="1554"/>
        <w:gridCol w:w="1394"/>
        <w:gridCol w:w="1229"/>
        <w:gridCol w:w="1351"/>
        <w:gridCol w:w="10"/>
      </w:tblGrid>
      <w:tr w:rsidR="00DD13AB" w:rsidRPr="008A4181" w14:paraId="37E3C0EC" w14:textId="77777777" w:rsidTr="00A072E8">
        <w:trPr>
          <w:gridAfter w:val="1"/>
          <w:wAfter w:w="10" w:type="dxa"/>
          <w:jc w:val="center"/>
        </w:trPr>
        <w:tc>
          <w:tcPr>
            <w:tcW w:w="22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3FB77" w14:textId="7CAB5941" w:rsidR="000E469D" w:rsidRPr="008A4181" w:rsidRDefault="000E469D" w:rsidP="000E469D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/>
                <w:color w:val="000000" w:themeColor="text1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82A7D" w14:textId="1D688FEB" w:rsidR="000E469D" w:rsidRPr="008A4181" w:rsidRDefault="000E469D" w:rsidP="000E469D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ferulifolia</w:t>
            </w:r>
            <w:proofErr w:type="spellEnd"/>
          </w:p>
        </w:tc>
        <w:tc>
          <w:tcPr>
            <w:tcW w:w="38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2DD18" w14:textId="4F65DDFF" w:rsidR="000E469D" w:rsidRPr="008A4181" w:rsidRDefault="000E469D" w:rsidP="000E469D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C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grandiflora</w:t>
            </w:r>
            <w:proofErr w:type="spellEnd"/>
          </w:p>
        </w:tc>
        <w:tc>
          <w:tcPr>
            <w:tcW w:w="29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C8B9E9" w14:textId="12025F40" w:rsidR="000E469D" w:rsidRPr="008A4181" w:rsidRDefault="000E469D" w:rsidP="000E469D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P. </w:t>
            </w:r>
            <w:r w:rsidRPr="00537171">
              <w:rPr>
                <w:b/>
                <w:i/>
                <w:iCs/>
                <w:sz w:val="16"/>
                <w:szCs w:val="16"/>
              </w:rPr>
              <w:t xml:space="preserve">×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hybrida</w:t>
            </w:r>
            <w:proofErr w:type="spellEnd"/>
          </w:p>
        </w:tc>
        <w:tc>
          <w:tcPr>
            <w:tcW w:w="2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2D7B3" w14:textId="000CC50A" w:rsidR="000E469D" w:rsidRPr="008A4181" w:rsidRDefault="000E469D" w:rsidP="000E469D">
            <w:pPr>
              <w:spacing w:line="276" w:lineRule="auto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1636A5">
              <w:rPr>
                <w:b/>
                <w:i/>
                <w:iCs/>
                <w:sz w:val="16"/>
                <w:szCs w:val="16"/>
              </w:rPr>
              <w:t xml:space="preserve">T. </w:t>
            </w:r>
            <w:proofErr w:type="spellStart"/>
            <w:r w:rsidRPr="001636A5">
              <w:rPr>
                <w:b/>
                <w:i/>
                <w:iCs/>
                <w:sz w:val="16"/>
                <w:szCs w:val="16"/>
              </w:rPr>
              <w:t>pratense</w:t>
            </w:r>
            <w:proofErr w:type="spellEnd"/>
          </w:p>
        </w:tc>
      </w:tr>
      <w:tr w:rsidR="00DD13AB" w:rsidRPr="008A4181" w14:paraId="1ED38776" w14:textId="77777777" w:rsidTr="00A072E8">
        <w:trPr>
          <w:jc w:val="center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58071" w14:textId="15A7829F" w:rsidR="00DD13AB" w:rsidRPr="008A4181" w:rsidRDefault="00DD13AB" w:rsidP="00DD13A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A1DC2" w14:textId="04EFB93F" w:rsidR="00DD13AB" w:rsidRPr="008A4181" w:rsidRDefault="00DD13AB" w:rsidP="00DD13A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c</w:t>
            </w:r>
            <w:r w:rsidRPr="008A4181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HCl</w:t>
            </w:r>
            <w:proofErr w:type="spellEnd"/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(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B17FDF" w14:textId="77777777" w:rsidR="00DD13AB" w:rsidRPr="00537171" w:rsidRDefault="00DD13AB" w:rsidP="00DD13AB">
            <w:pPr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537171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  <w:p w14:paraId="06865ACD" w14:textId="56F8633B" w:rsidR="00DD13AB" w:rsidRPr="008A4181" w:rsidRDefault="00DD13AB" w:rsidP="00DD13A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537171">
              <w:rPr>
                <w:color w:val="000000" w:themeColor="text1"/>
                <w:sz w:val="16"/>
                <w:szCs w:val="16"/>
                <w:lang w:val="en-US"/>
              </w:rPr>
              <w:t>(°C)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B5EF4" w14:textId="77777777" w:rsidR="00DD13AB" w:rsidRPr="007A233A" w:rsidRDefault="00DD13AB" w:rsidP="00DD13AB">
            <w:pPr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376CDCE6" w14:textId="4CD9A7BC" w:rsidR="00DD13AB" w:rsidRPr="008A4181" w:rsidRDefault="00DD13AB" w:rsidP="00DD13A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mi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BC5DF" w14:textId="5504B914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aurones)</w:t>
            </w:r>
          </w:p>
          <w:p w14:paraId="5B35B956" w14:textId="313D0FAE" w:rsidR="00DD13AB" w:rsidRPr="008A4181" w:rsidRDefault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0ABAF" w14:textId="0E8F50C5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chalcones)</w:t>
            </w:r>
          </w:p>
          <w:p w14:paraId="6663421D" w14:textId="06B712CC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6D63E" w14:textId="2B1A3EC7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08EC3538" w14:textId="28E72E63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/g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52E9E" w14:textId="47EB5A7D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aurones)</w:t>
            </w:r>
          </w:p>
          <w:p w14:paraId="041B135A" w14:textId="718A536A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4FA59" w14:textId="2AFB550A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chalcones)</w:t>
            </w:r>
          </w:p>
          <w:p w14:paraId="1DC21167" w14:textId="21851B93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5B618" w14:textId="06FA1C21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39226E9D" w14:textId="7C57AEFA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B8FC3" w14:textId="1CBF05D8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r>
              <w:rPr>
                <w:iCs/>
                <w:color w:val="000000" w:themeColor="text1"/>
                <w:sz w:val="16"/>
                <w:szCs w:val="16"/>
                <w:lang w:val="en-US"/>
              </w:rPr>
              <w:t>DHF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3861EFD9" w14:textId="41B6F8B7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5E968" w14:textId="6750020A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03B2649" w14:textId="370814EC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20C847" w14:textId="036B19EB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497FA98A" w14:textId="39B01B84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6DBD4" w14:textId="3ECE0F82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isoflavones)</w:t>
            </w:r>
          </w:p>
          <w:p w14:paraId="4197F524" w14:textId="734C3C63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</w:tr>
      <w:tr w:rsidR="00DD13AB" w:rsidRPr="008A4181" w14:paraId="287D1F46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E679FAC" w14:textId="4510526D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HCl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2FC95B08" w14:textId="187410C9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1D9042C" w14:textId="37B4BD05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08AB7" w14:textId="23BF52E3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1D748F" w14:textId="0C78F52F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A4181">
              <w:rPr>
                <w:sz w:val="16"/>
                <w:szCs w:val="16"/>
              </w:rPr>
              <w:t>n.d</w:t>
            </w:r>
            <w:proofErr w:type="spellEnd"/>
            <w:r w:rsidRPr="008A4181">
              <w:rPr>
                <w:sz w:val="16"/>
                <w:szCs w:val="16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D667F3" w14:textId="0496B3C7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789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02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35E841C" w14:textId="62D91666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9</w:t>
            </w:r>
            <w:r w:rsidR="00DD13AB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57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</w:t>
            </w:r>
            <w:r w:rsidR="00DD13AB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DF5C42F" w14:textId="134044EA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5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87442DF" w14:textId="6BB7EBC0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212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F365254" w14:textId="7A37A272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A4181">
              <w:rPr>
                <w:sz w:val="16"/>
                <w:szCs w:val="16"/>
              </w:rPr>
              <w:t>n.d</w:t>
            </w:r>
            <w:proofErr w:type="spellEnd"/>
            <w:r w:rsidRPr="008A4181">
              <w:rPr>
                <w:sz w:val="16"/>
                <w:szCs w:val="16"/>
              </w:rPr>
              <w:t>.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9FC63C2" w14:textId="04407313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1307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00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28BFA52" w14:textId="1C519B93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133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95CD0E8" w14:textId="5A3C0721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227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7226F" w14:textId="70F38289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132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DD13AB" w:rsidRPr="008A4181" w14:paraId="14414719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8C4E91A" w14:textId="1E37098C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HCl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12FAD21C" w14:textId="7DDB87DB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D548A90" w14:textId="69F7E201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E2CC87C" w14:textId="332DAD33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1433A9" w14:textId="1215BD24" w:rsidR="00425FBF" w:rsidRPr="008A4181" w:rsidRDefault="00425FBF" w:rsidP="00425FBF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8A4181">
              <w:rPr>
                <w:color w:val="000000" w:themeColor="text1"/>
                <w:sz w:val="16"/>
                <w:szCs w:val="16"/>
              </w:rPr>
              <w:t>n.d</w:t>
            </w:r>
            <w:proofErr w:type="spellEnd"/>
            <w:r w:rsidRPr="008A4181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0EA28C" w14:textId="6705C5D3" w:rsidR="00425FBF" w:rsidRPr="008A4181" w:rsidRDefault="00425FBF" w:rsidP="00425FB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0.1086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0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57ED1FE" w14:textId="716268FA" w:rsidR="00425FBF" w:rsidRPr="008A4181" w:rsidRDefault="00425FBF" w:rsidP="00425FB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10</w:t>
            </w:r>
            <w:r w:rsidR="00DD13AB">
              <w:rPr>
                <w:color w:val="000000" w:themeColor="text1"/>
                <w:sz w:val="16"/>
                <w:szCs w:val="16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</w:rPr>
              <w:t>4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</w:t>
            </w:r>
            <w:r w:rsidR="00DD13AB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76570AA" w14:textId="4488CEEE" w:rsidR="00425FBF" w:rsidRPr="008A4181" w:rsidRDefault="00425FBF" w:rsidP="00425FB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0.144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1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99FE062" w14:textId="4F7769A9" w:rsidR="00425FBF" w:rsidRPr="008A4181" w:rsidRDefault="00425FBF" w:rsidP="00425FB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0.5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56FD309" w14:textId="4BD1ABED" w:rsidR="00425FBF" w:rsidRPr="008A4181" w:rsidRDefault="00425FBF" w:rsidP="00425FB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0.0175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01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E1C965D" w14:textId="070B17EC" w:rsidR="00425FBF" w:rsidRPr="008A4181" w:rsidRDefault="00425FBF" w:rsidP="00425FB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0.0203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0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9C1460C" w14:textId="4FA160AC" w:rsidR="00425FBF" w:rsidRPr="008A4181" w:rsidRDefault="00425FBF" w:rsidP="00425FB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0.0313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01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51039CC" w14:textId="7D067934" w:rsidR="00425FBF" w:rsidRPr="008A4181" w:rsidRDefault="00425FBF" w:rsidP="00425FB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0.76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60D78" w14:textId="6A78FC7E" w:rsidR="00425FBF" w:rsidRPr="008A4181" w:rsidRDefault="00425FBF" w:rsidP="00425FB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0.0220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2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</w:tr>
      <w:tr w:rsidR="00DD13AB" w:rsidRPr="008A4181" w14:paraId="50CEF1FB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8299F30" w14:textId="4076138E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HCl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778BFDC" w14:textId="7A5A3B7D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3AA3B469" w14:textId="72A932ED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63257A92" w14:textId="6DCD94D2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724C42A" w14:textId="7338888B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A4181">
              <w:rPr>
                <w:sz w:val="16"/>
                <w:szCs w:val="16"/>
              </w:rPr>
              <w:t>n.d</w:t>
            </w:r>
            <w:proofErr w:type="spellEnd"/>
            <w:r w:rsidRPr="008A4181">
              <w:rPr>
                <w:sz w:val="16"/>
                <w:szCs w:val="16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DC3172" w14:textId="56FC3323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236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D61A64D" w14:textId="3FF0314D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3</w:t>
            </w:r>
            <w:r w:rsidR="00DD13AB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</w:t>
            </w:r>
            <w:r w:rsidR="00DD13AB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27526F2" w14:textId="38C397CB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7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363E577" w14:textId="1A871C5C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07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A66A7A6" w14:textId="560CBF75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133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E584D56" w14:textId="231B63BA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610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C9BC344" w14:textId="366B2B97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556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0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497D11F" w14:textId="24BE0CCA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94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E55B3" w14:textId="4865CCBB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245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2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</w:tr>
      <w:tr w:rsidR="00DD13AB" w:rsidRPr="008A4181" w14:paraId="3AC9248C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5872141" w14:textId="0CD9044F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HCl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C8EC408" w14:textId="02D332D4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21CACE0" w14:textId="7B51B046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E25FB7B" w14:textId="62825AC3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16EC26" w14:textId="2A2F79B5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6</w:t>
            </w:r>
            <w:r w:rsidR="00DD13AB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8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1</w:t>
            </w:r>
            <w:r w:rsidR="00DD13AB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2D7A99" w14:textId="0F1A984A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279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5C4FC0D" w14:textId="58E6DE26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3</w:t>
            </w:r>
            <w:r w:rsidR="00DD13AB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5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1</w:t>
            </w:r>
            <w:r w:rsidR="00DD13AB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91C3089" w14:textId="0F8C8C1A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.42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97EC387" w14:textId="1DE76F87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6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F1FB7A8" w14:textId="52AE5CB8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336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2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0F24D87" w14:textId="0627CE0C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139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A9509B0" w14:textId="4018559C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898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2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6532370" w14:textId="009924CE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3.0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385A8" w14:textId="3D283B90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352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2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DD13AB" w:rsidRPr="008A4181" w14:paraId="6B8C478E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3D1933B" w14:textId="7C86F661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HCl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7B3DFBFB" w14:textId="3DE0D58A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6ACB072E" w14:textId="756CDBC8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18BDA89" w14:textId="4EB580C5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F3DA56A" w14:textId="167FACA5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6</w:t>
            </w:r>
            <w:r w:rsidR="00DD13AB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8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1</w:t>
            </w:r>
            <w:r w:rsidR="00DD13AB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4BA523" w14:textId="214FA0E2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29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2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A0B3B15" w14:textId="48C9A0C3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70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14E4D18" w14:textId="2E1ABE0D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9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3F0718D" w14:textId="52F9C9CB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3.3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A411446" w14:textId="3310074B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.36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D1DB0" w14:textId="6FB0CABA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438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8D4D7" w14:textId="6C5E30B0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159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515C4" w14:textId="747EB829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70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1025A" w14:textId="65C8D847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1277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DD13AB" w:rsidRPr="008A4181" w14:paraId="6B70DD5B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2EF356E1" w14:textId="60A6E378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HCl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483F00E2" w14:textId="2419EC98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</w:tcPr>
          <w:p w14:paraId="576E73FD" w14:textId="119653B2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381C13A" w14:textId="0866FC52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BF234CB" w14:textId="1BF6F2F3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5</w:t>
            </w:r>
            <w:r w:rsidR="00DD13AB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6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1</w:t>
            </w:r>
            <w:r w:rsidR="00DD13AB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DEB52C" w14:textId="11AEC069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296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2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21D9306E" w14:textId="1E66948A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73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582FF0B" w14:textId="5314203D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5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D7F0B3C" w14:textId="2E74FE3E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8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DDEC626" w14:textId="659085FA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.24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B69E9" w14:textId="43A8662A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4038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1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AD82C" w14:textId="55822224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1610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2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0DE90" w14:textId="04E2FAA1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3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72C0F" w14:textId="14358EDA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136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1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DD13AB" w:rsidRPr="008A4181" w14:paraId="7A53FED1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AA2C3C" w14:textId="7D7152B9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HCl7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9E7B2" w14:textId="71EA9B8B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E88BE" w14:textId="505E27D2" w:rsidR="00425FBF" w:rsidRPr="008A4181" w:rsidRDefault="00425FBF" w:rsidP="00425FB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20CCA" w14:textId="42CD3B25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20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CCFB6" w14:textId="52BCFF1E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4</w:t>
            </w:r>
            <w:r w:rsidR="00DD13AB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7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± </w:t>
            </w:r>
            <w:r w:rsidR="00DD13AB">
              <w:rPr>
                <w:color w:val="000000" w:themeColor="text1"/>
                <w:sz w:val="16"/>
                <w:szCs w:val="16"/>
                <w:lang w:val="en-US"/>
              </w:rPr>
              <w:t>1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1AB7B" w14:textId="3A344BCD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284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2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C382B" w14:textId="4704671A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64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45830" w14:textId="5BD6D88B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5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7F113" w14:textId="2D75528D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3.00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80BE4" w14:textId="5CF879AB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.03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9A2B8" w14:textId="06533579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376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41DFF" w14:textId="6BC6B26F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1725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2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5A4A6" w14:textId="01265490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A36EB" w14:textId="5D63B3D6" w:rsidR="00425FBF" w:rsidRPr="008A4181" w:rsidRDefault="00425FBF" w:rsidP="00425FB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12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DD13AB" w:rsidRPr="0048705E" w14:paraId="69BD8E99" w14:textId="77777777" w:rsidTr="00A072E8">
        <w:trPr>
          <w:jc w:val="center"/>
        </w:trPr>
        <w:tc>
          <w:tcPr>
            <w:tcW w:w="15474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9C337" w14:textId="77777777" w:rsidR="00DD13AB" w:rsidRPr="00537171" w:rsidRDefault="00DD13AB" w:rsidP="00A072E8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537171">
              <w:rPr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537171">
              <w:rPr>
                <w:i/>
                <w:sz w:val="14"/>
                <w:szCs w:val="14"/>
                <w:lang w:val="en-US"/>
              </w:rPr>
              <w:t>p &lt; 0.05</w:t>
            </w:r>
            <w:r w:rsidRPr="00537171">
              <w:rPr>
                <w:sz w:val="14"/>
                <w:szCs w:val="14"/>
                <w:lang w:val="en-US"/>
              </w:rPr>
              <w:t>)</w:t>
            </w:r>
          </w:p>
          <w:p w14:paraId="450A96F9" w14:textId="77777777" w:rsidR="00DD13AB" w:rsidRPr="00A072E8" w:rsidRDefault="00DD13AB">
            <w:pPr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A072E8">
              <w:rPr>
                <w:sz w:val="14"/>
                <w:szCs w:val="14"/>
                <w:lang w:val="en-US"/>
              </w:rPr>
              <w:t xml:space="preserve">DHF: </w:t>
            </w:r>
            <w:proofErr w:type="spellStart"/>
            <w:r w:rsidRPr="00A072E8">
              <w:rPr>
                <w:sz w:val="14"/>
                <w:szCs w:val="14"/>
                <w:lang w:val="en-US"/>
              </w:rPr>
              <w:t>dihydroflavonols</w:t>
            </w:r>
            <w:proofErr w:type="spellEnd"/>
          </w:p>
          <w:p w14:paraId="007A2A83" w14:textId="424E962A" w:rsidR="001A0D8E" w:rsidRPr="00A072E8" w:rsidRDefault="001A0D8E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A072E8">
              <w:rPr>
                <w:sz w:val="14"/>
                <w:szCs w:val="14"/>
                <w:lang w:val="en-US"/>
              </w:rPr>
              <w:t>n.d. not detected</w:t>
            </w:r>
          </w:p>
        </w:tc>
      </w:tr>
    </w:tbl>
    <w:p w14:paraId="5EB91310" w14:textId="5DD939F1" w:rsidR="00763435" w:rsidRDefault="00763435" w:rsidP="00F763C6">
      <w:pPr>
        <w:spacing w:line="276" w:lineRule="auto"/>
        <w:rPr>
          <w:lang w:val="en-US"/>
        </w:rPr>
      </w:pPr>
    </w:p>
    <w:p w14:paraId="7190AF76" w14:textId="77777777" w:rsidR="004248F8" w:rsidRPr="008A4181" w:rsidRDefault="004248F8" w:rsidP="00F763C6">
      <w:pPr>
        <w:spacing w:line="276" w:lineRule="auto"/>
        <w:rPr>
          <w:lang w:val="en-US"/>
        </w:rPr>
      </w:pPr>
    </w:p>
    <w:p w14:paraId="0500FACB" w14:textId="355A72F0" w:rsidR="001B6345" w:rsidRPr="00A072E8" w:rsidRDefault="006D705F" w:rsidP="006D705F">
      <w:pPr>
        <w:pStyle w:val="Caption"/>
        <w:keepNext/>
        <w:rPr>
          <w:sz w:val="22"/>
          <w:szCs w:val="22"/>
          <w:lang w:val="en-US"/>
        </w:rPr>
      </w:pPr>
      <w:r w:rsidRPr="00A072E8">
        <w:rPr>
          <w:sz w:val="22"/>
          <w:szCs w:val="22"/>
          <w:lang w:val="en-US"/>
        </w:rPr>
        <w:t>Table S1</w:t>
      </w:r>
      <w:r w:rsidR="00850E23" w:rsidRPr="00A072E8">
        <w:rPr>
          <w:sz w:val="22"/>
          <w:szCs w:val="22"/>
          <w:lang w:val="en-US"/>
        </w:rPr>
        <w:t>2</w:t>
      </w:r>
      <w:r w:rsidRPr="00A072E8">
        <w:rPr>
          <w:sz w:val="22"/>
          <w:szCs w:val="22"/>
          <w:lang w:val="en-US"/>
        </w:rPr>
        <w:t xml:space="preserve"> </w:t>
      </w:r>
      <w:r w:rsidR="009A60D4">
        <w:rPr>
          <w:sz w:val="22"/>
          <w:szCs w:val="22"/>
          <w:lang w:val="en-US"/>
        </w:rPr>
        <w:t>Summarized</w:t>
      </w:r>
      <w:r w:rsidR="009A60D4" w:rsidRPr="00A072E8">
        <w:rPr>
          <w:sz w:val="22"/>
          <w:szCs w:val="22"/>
          <w:lang w:val="en-US"/>
        </w:rPr>
        <w:t xml:space="preserve"> aglycone</w:t>
      </w:r>
      <w:r w:rsidR="009A60D4">
        <w:rPr>
          <w:sz w:val="22"/>
          <w:szCs w:val="22"/>
          <w:lang w:val="en-US"/>
        </w:rPr>
        <w:t xml:space="preserve"> yields</w:t>
      </w:r>
      <w:r w:rsidRPr="00A072E8">
        <w:rPr>
          <w:sz w:val="22"/>
          <w:szCs w:val="22"/>
          <w:lang w:val="en-US"/>
        </w:rPr>
        <w:t xml:space="preserve"> by acidic hydrolysis at various parameters for the methanolic</w:t>
      </w:r>
      <w:r w:rsidR="00E112D2" w:rsidRPr="00A072E8">
        <w:rPr>
          <w:sz w:val="22"/>
          <w:szCs w:val="22"/>
          <w:lang w:val="en-US"/>
        </w:rPr>
        <w:t xml:space="preserve"> leaf</w:t>
      </w:r>
      <w:r w:rsidRPr="00A072E8">
        <w:rPr>
          <w:sz w:val="22"/>
          <w:szCs w:val="22"/>
          <w:lang w:val="en-US"/>
        </w:rPr>
        <w:t xml:space="preserve"> extracts (n = 3 ± SD).</w:t>
      </w:r>
    </w:p>
    <w:tbl>
      <w:tblPr>
        <w:tblStyle w:val="TableGrid"/>
        <w:tblW w:w="13655" w:type="dxa"/>
        <w:jc w:val="center"/>
        <w:tblLayout w:type="fixed"/>
        <w:tblLook w:val="04A0" w:firstRow="1" w:lastRow="0" w:firstColumn="1" w:lastColumn="0" w:noHBand="0" w:noVBand="1"/>
      </w:tblPr>
      <w:tblGrid>
        <w:gridCol w:w="624"/>
        <w:gridCol w:w="509"/>
        <w:gridCol w:w="679"/>
        <w:gridCol w:w="626"/>
        <w:gridCol w:w="1020"/>
        <w:gridCol w:w="1191"/>
        <w:gridCol w:w="1204"/>
        <w:gridCol w:w="1129"/>
        <w:gridCol w:w="1439"/>
        <w:gridCol w:w="1394"/>
        <w:gridCol w:w="1119"/>
        <w:gridCol w:w="1304"/>
        <w:gridCol w:w="1417"/>
      </w:tblGrid>
      <w:tr w:rsidR="000E469D" w:rsidRPr="008A4181" w14:paraId="1A137DFB" w14:textId="77777777" w:rsidTr="00A072E8">
        <w:trPr>
          <w:jc w:val="center"/>
        </w:trPr>
        <w:tc>
          <w:tcPr>
            <w:tcW w:w="24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D59C2" w14:textId="271AE1B2" w:rsidR="000E469D" w:rsidRPr="008A4181" w:rsidRDefault="000E469D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/>
                <w:color w:val="000000" w:themeColor="text1"/>
                <w:sz w:val="16"/>
                <w:szCs w:val="16"/>
                <w:lang w:val="en-US"/>
              </w:rPr>
              <w:t>Parameters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B5F34" w14:textId="4E4E30FB" w:rsidR="000E469D" w:rsidRPr="008A4181" w:rsidRDefault="000E469D" w:rsidP="00A072E8">
            <w:pPr>
              <w:spacing w:line="276" w:lineRule="auto"/>
              <w:jc w:val="both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F. sylvatica</w:t>
            </w:r>
          </w:p>
        </w:tc>
        <w:tc>
          <w:tcPr>
            <w:tcW w:w="23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603B35" w14:textId="28B9E287" w:rsidR="000E469D" w:rsidRPr="008A4181" w:rsidRDefault="000E469D" w:rsidP="00A072E8">
            <w:pPr>
              <w:spacing w:line="276" w:lineRule="auto"/>
              <w:jc w:val="both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r w:rsidRPr="00537171">
              <w:rPr>
                <w:b/>
                <w:i/>
                <w:iCs/>
                <w:sz w:val="16"/>
                <w:szCs w:val="16"/>
              </w:rPr>
              <w:t>×</w:t>
            </w:r>
            <w:r>
              <w:rPr>
                <w:b/>
                <w:i/>
                <w:iCs/>
                <w:sz w:val="16"/>
                <w:szCs w:val="16"/>
              </w:rPr>
              <w:t xml:space="preserve"> </w:t>
            </w: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domestica</w:t>
            </w:r>
          </w:p>
        </w:tc>
        <w:tc>
          <w:tcPr>
            <w:tcW w:w="2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C60FA" w14:textId="7E342A9C" w:rsidR="000E469D" w:rsidRPr="008A4181" w:rsidRDefault="000E469D" w:rsidP="00A072E8">
            <w:pPr>
              <w:spacing w:line="276" w:lineRule="auto"/>
              <w:jc w:val="both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M. </w:t>
            </w:r>
            <w:r w:rsidRPr="00537171">
              <w:rPr>
                <w:b/>
                <w:i/>
                <w:iCs/>
                <w:sz w:val="16"/>
                <w:szCs w:val="16"/>
              </w:rPr>
              <w:t>×</w:t>
            </w:r>
            <w:r>
              <w:rPr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piperita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8107D" w14:textId="32538D25" w:rsidR="000E469D" w:rsidRPr="008A4181" w:rsidRDefault="000E469D" w:rsidP="00A072E8">
            <w:pPr>
              <w:spacing w:line="276" w:lineRule="auto"/>
              <w:jc w:val="both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Q. robur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82A88" w14:textId="4A5AA2A0" w:rsidR="000E469D" w:rsidRPr="008A4181" w:rsidRDefault="000E469D" w:rsidP="00A072E8">
            <w:pPr>
              <w:spacing w:line="276" w:lineRule="auto"/>
              <w:jc w:val="both"/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</w:pPr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 xml:space="preserve">R. </w:t>
            </w:r>
            <w:proofErr w:type="spellStart"/>
            <w:r w:rsidRPr="007A233A">
              <w:rPr>
                <w:b/>
                <w:i/>
                <w:iCs/>
                <w:color w:val="000000" w:themeColor="text1"/>
                <w:sz w:val="16"/>
                <w:szCs w:val="16"/>
              </w:rPr>
              <w:t>pseudoacacia</w:t>
            </w:r>
            <w:proofErr w:type="spellEnd"/>
          </w:p>
        </w:tc>
      </w:tr>
      <w:tr w:rsidR="00DD13AB" w:rsidRPr="008A4181" w14:paraId="46812EB7" w14:textId="77777777" w:rsidTr="00A072E8">
        <w:trPr>
          <w:jc w:val="center"/>
        </w:trPr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0393D" w14:textId="74815CB5" w:rsidR="00DD13AB" w:rsidRPr="008A4181" w:rsidRDefault="00DD13AB" w:rsidP="00DD13A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5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0CFE8" w14:textId="121DBA55" w:rsidR="00DD13AB" w:rsidRPr="008A4181" w:rsidRDefault="00DD13AB" w:rsidP="00DD13A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c</w:t>
            </w:r>
            <w:r w:rsidRPr="008A4181">
              <w:rPr>
                <w:color w:val="000000" w:themeColor="text1"/>
                <w:sz w:val="16"/>
                <w:szCs w:val="16"/>
                <w:vertAlign w:val="subscript"/>
                <w:lang w:val="en-US"/>
              </w:rPr>
              <w:t>HCl</w:t>
            </w:r>
            <w:proofErr w:type="spellEnd"/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1A0D8E">
              <w:rPr>
                <w:color w:val="000000" w:themeColor="text1"/>
                <w:sz w:val="16"/>
                <w:szCs w:val="16"/>
                <w:lang w:val="en-US"/>
              </w:rPr>
              <w:t>(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M</w:t>
            </w:r>
            <w:r w:rsidR="001A0D8E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0451A" w14:textId="77777777" w:rsidR="00DD13AB" w:rsidRPr="00537171" w:rsidRDefault="00DD13AB" w:rsidP="00DD13AB">
            <w:pPr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537171">
              <w:rPr>
                <w:color w:val="000000" w:themeColor="text1"/>
                <w:sz w:val="16"/>
                <w:szCs w:val="16"/>
                <w:lang w:val="en-US"/>
              </w:rPr>
              <w:t>T</w:t>
            </w:r>
          </w:p>
          <w:p w14:paraId="770D8515" w14:textId="776F4AE1" w:rsidR="00DD13AB" w:rsidRPr="008A4181" w:rsidRDefault="00DD13AB" w:rsidP="00DD13A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537171">
              <w:rPr>
                <w:color w:val="000000" w:themeColor="text1"/>
                <w:sz w:val="16"/>
                <w:szCs w:val="16"/>
                <w:lang w:val="en-US"/>
              </w:rPr>
              <w:t>(°C)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DFBAF0" w14:textId="77777777" w:rsidR="00DD13AB" w:rsidRPr="007A233A" w:rsidRDefault="00DD13AB" w:rsidP="00DD13AB">
            <w:pPr>
              <w:jc w:val="both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t</w:t>
            </w:r>
          </w:p>
          <w:p w14:paraId="78D4D4DB" w14:textId="17C48EDB" w:rsidR="00DD13AB" w:rsidRPr="008A4181" w:rsidRDefault="00DD13AB" w:rsidP="00DD13AB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</w:rPr>
              <w:t>(</w:t>
            </w:r>
            <w:r w:rsidRPr="007A233A">
              <w:rPr>
                <w:color w:val="000000" w:themeColor="text1"/>
                <w:sz w:val="16"/>
                <w:szCs w:val="16"/>
              </w:rPr>
              <w:t>min</w:t>
            </w:r>
            <w:r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E509B" w14:textId="6AA91FFA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17F6CB20" w14:textId="753CB167" w:rsidR="00DD13AB" w:rsidRPr="008A4181" w:rsidRDefault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</w:t>
            </w:r>
            <w:r w:rsidR="001A0D8E">
              <w:rPr>
                <w:iCs/>
                <w:color w:val="000000" w:themeColor="text1"/>
                <w:sz w:val="16"/>
                <w:szCs w:val="16"/>
                <w:lang w:val="en-US"/>
              </w:rPr>
              <w:t>µ</w:t>
            </w:r>
            <w:r w:rsidR="001A0D8E"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g</w:t>
            </w: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/g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61095" w14:textId="346EB8BA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71DB3DF3" w14:textId="0A06E578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D5B4E" w14:textId="16B1783C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DHC)</w:t>
            </w:r>
          </w:p>
          <w:p w14:paraId="12AAAD82" w14:textId="65F49008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7BD31" w14:textId="315E6645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38CF21B5" w14:textId="2F31E2F5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83581" w14:textId="0D86420E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09417D90" w14:textId="08396750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E2D172" w14:textId="72A0D685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anones)</w:t>
            </w:r>
          </w:p>
          <w:p w14:paraId="307AB4FC" w14:textId="6E89F367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2B4934" w14:textId="1F529871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72CBA75A" w14:textId="43A3FF65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5AB7A" w14:textId="3EAEDEB9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flavones)</w:t>
            </w:r>
          </w:p>
          <w:p w14:paraId="09E00AFB" w14:textId="4AB021B0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440FD" w14:textId="55A33779" w:rsidR="00DD13AB" w:rsidRPr="008A4181" w:rsidRDefault="00DD13AB" w:rsidP="00DD13AB">
            <w:pPr>
              <w:spacing w:line="276" w:lineRule="auto"/>
              <w:jc w:val="both"/>
              <w:rPr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Σ(</w:t>
            </w:r>
            <w:proofErr w:type="spellStart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flavonols</w:t>
            </w:r>
            <w:proofErr w:type="spellEnd"/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7311E638" w14:textId="361DF43D" w:rsidR="00DD13AB" w:rsidRPr="008A4181" w:rsidRDefault="00DD13AB" w:rsidP="00DD13AB">
            <w:pPr>
              <w:spacing w:line="276" w:lineRule="auto"/>
              <w:jc w:val="both"/>
              <w:rPr>
                <w:b/>
                <w:i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iCs/>
                <w:color w:val="000000" w:themeColor="text1"/>
                <w:sz w:val="16"/>
                <w:szCs w:val="16"/>
                <w:lang w:val="en-US"/>
              </w:rPr>
              <w:t>(mg/g)</w:t>
            </w:r>
          </w:p>
        </w:tc>
      </w:tr>
      <w:tr w:rsidR="006D705F" w:rsidRPr="008A4181" w14:paraId="53BA6EB6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20CB6D" w14:textId="50161FA5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HCl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4F9FFF4B" w14:textId="405ED0E8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058778DB" w14:textId="108138C3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64E9FF3D" w14:textId="486B5A92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FF1C26A" w14:textId="2EBF4F32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A4181">
              <w:rPr>
                <w:sz w:val="16"/>
                <w:szCs w:val="16"/>
              </w:rPr>
              <w:t>n.d</w:t>
            </w:r>
            <w:proofErr w:type="spellEnd"/>
            <w:r w:rsidRPr="008A4181">
              <w:rPr>
                <w:sz w:val="16"/>
                <w:szCs w:val="16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78BC54FD" w14:textId="0F81E4D8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518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DA11B1D" w14:textId="18354C01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.90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899D636" w14:textId="1076512B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.04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01F54061" w14:textId="345D98C3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155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8B38D6C" w14:textId="15D2CB1D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089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1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3E82F" w14:textId="4791B1AE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0.53 ± 0.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CDEF8B0" w14:textId="2F331BA9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</w:t>
            </w:r>
            <w:r w:rsidR="00483D08" w:rsidRPr="008A4181">
              <w:rPr>
                <w:sz w:val="16"/>
                <w:szCs w:val="16"/>
              </w:rPr>
              <w:t>156</w:t>
            </w:r>
            <w:r w:rsidRPr="008A4181">
              <w:rPr>
                <w:sz w:val="16"/>
                <w:szCs w:val="16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</w:t>
            </w:r>
            <w:r w:rsidR="00483D08" w:rsidRPr="008A4181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F758D2" w14:textId="0106842D" w:rsidR="006D705F" w:rsidRPr="008A4181" w:rsidRDefault="006D705F" w:rsidP="006D705F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</w:t>
            </w:r>
            <w:r w:rsidR="00483D08" w:rsidRPr="008A4181">
              <w:rPr>
                <w:sz w:val="16"/>
                <w:szCs w:val="16"/>
              </w:rPr>
              <w:t>27</w:t>
            </w:r>
            <w:r w:rsidRPr="008A4181">
              <w:rPr>
                <w:sz w:val="16"/>
                <w:szCs w:val="16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4</w:t>
            </w:r>
            <w:r w:rsidR="00FD64F0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6D705F" w:rsidRPr="008A4181" w14:paraId="79B60A40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607858E" w14:textId="7BC8D8F3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HCl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6CCEBC22" w14:textId="597E62B0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20394936" w14:textId="609CD6FF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2362970" w14:textId="7BF0E567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62E0880D" w14:textId="60B2303F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A4181">
              <w:rPr>
                <w:sz w:val="16"/>
                <w:szCs w:val="16"/>
              </w:rPr>
              <w:t>n.d</w:t>
            </w:r>
            <w:proofErr w:type="spellEnd"/>
            <w:r w:rsidRPr="008A4181">
              <w:rPr>
                <w:sz w:val="16"/>
                <w:szCs w:val="16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AD036CF" w14:textId="2EF1D434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.28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DCC8AA8" w14:textId="0E669746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4.8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AF0287F" w14:textId="2572CF82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.6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E4A01BA" w14:textId="1B6FB62D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24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830F837" w14:textId="27ACA002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196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2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8F861" w14:textId="3B5A461D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08 ± 0.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C0D71EF" w14:textId="24518B9F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</w:t>
            </w:r>
            <w:r w:rsidR="00483D08" w:rsidRPr="008A4181">
              <w:rPr>
                <w:sz w:val="16"/>
                <w:szCs w:val="16"/>
              </w:rPr>
              <w:t>218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1</w:t>
            </w:r>
            <w:r w:rsidR="00483D08"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D8CFB8" w14:textId="6B77B9A3" w:rsidR="006D705F" w:rsidRPr="008A4181" w:rsidRDefault="006D705F" w:rsidP="006D705F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03</w:t>
            </w:r>
            <w:r w:rsidR="00483D08" w:rsidRPr="008A4181">
              <w:rPr>
                <w:sz w:val="16"/>
                <w:szCs w:val="16"/>
              </w:rPr>
              <w:t>03</w:t>
            </w:r>
            <w:r w:rsidRPr="008A4181">
              <w:rPr>
                <w:sz w:val="16"/>
                <w:szCs w:val="16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23</w:t>
            </w:r>
            <w:r w:rsidR="00FD64F0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6D705F" w:rsidRPr="008A4181" w14:paraId="75323CEB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83D16E8" w14:textId="6337E493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HCl3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720C5CA5" w14:textId="639D886B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709D59C" w14:textId="2D874F35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262CE940" w14:textId="3AF67208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3FD0B27" w14:textId="54478397" w:rsidR="006D705F" w:rsidRPr="008A4181" w:rsidRDefault="006D705F" w:rsidP="006D705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5</w:t>
            </w:r>
            <w:r w:rsidR="001A0D8E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3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</w:t>
            </w:r>
            <w:r w:rsidR="001A0D8E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3DA194E9" w14:textId="29288734" w:rsidR="006D705F" w:rsidRPr="008A4181" w:rsidRDefault="006D705F" w:rsidP="006D705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2.02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2ACFE472" w14:textId="12D79F40" w:rsidR="006D705F" w:rsidRPr="008A4181" w:rsidRDefault="006D705F" w:rsidP="006D705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17.5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47BC4C1" w14:textId="438BE371" w:rsidR="006D705F" w:rsidRPr="008A4181" w:rsidRDefault="006D705F" w:rsidP="006D705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2.13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4A271DB9" w14:textId="5CEC95C0" w:rsidR="006D705F" w:rsidRPr="008A4181" w:rsidRDefault="006D705F" w:rsidP="006D705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0.0670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2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d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9AC17EC" w14:textId="7B39D5B7" w:rsidR="006D705F" w:rsidRPr="008A4181" w:rsidRDefault="006D705F" w:rsidP="006D705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0.173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d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EAE4F" w14:textId="1140A194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20 ± 0.1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4F1ECB0" w14:textId="29730D21" w:rsidR="006D705F" w:rsidRPr="008A4181" w:rsidRDefault="006D705F" w:rsidP="006D705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0.</w:t>
            </w:r>
            <w:r w:rsidR="00483D08" w:rsidRPr="008A4181">
              <w:rPr>
                <w:sz w:val="16"/>
                <w:szCs w:val="16"/>
              </w:rPr>
              <w:t xml:space="preserve">102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</w:t>
            </w:r>
            <w:r w:rsidR="00483D08"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11C333" w14:textId="077AB6AF" w:rsidR="006D705F" w:rsidRPr="008A4181" w:rsidRDefault="006D705F" w:rsidP="006D705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0.1</w:t>
            </w:r>
            <w:r w:rsidR="00483D08" w:rsidRPr="008A4181">
              <w:rPr>
                <w:sz w:val="16"/>
                <w:szCs w:val="16"/>
              </w:rPr>
              <w:t>12</w:t>
            </w:r>
            <w:r w:rsidRPr="008A4181">
              <w:rPr>
                <w:sz w:val="16"/>
                <w:szCs w:val="16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</w:t>
            </w:r>
            <w:r w:rsidR="00483D08" w:rsidRPr="008A4181">
              <w:rPr>
                <w:color w:val="000000" w:themeColor="text1"/>
                <w:sz w:val="16"/>
                <w:szCs w:val="16"/>
                <w:lang w:val="en-US"/>
              </w:rPr>
              <w:t>7</w:t>
            </w:r>
            <w:r w:rsidR="00FD64F0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</w:tr>
      <w:tr w:rsidR="006D705F" w:rsidRPr="008A4181" w14:paraId="277796D1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03B374BA" w14:textId="7248D6CE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HCl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5FB2DA65" w14:textId="1B816537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16332393" w14:textId="4E14AD52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7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57B43302" w14:textId="0A4A016D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15B403" w14:textId="72D80ABE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2</w:t>
            </w:r>
            <w:r w:rsidR="001A0D8E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8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</w:t>
            </w:r>
            <w:r w:rsidR="001A0D8E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56A79A39" w14:textId="3B37DD9F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.98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4F58D8DF" w14:textId="693DE13E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1.6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c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E84B2F6" w14:textId="2F5C9DF9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34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17D12C79" w14:textId="710CFAF2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146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EA3E118" w14:textId="1A0412D2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46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0632C" w14:textId="77835279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41 ± 0.1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5EC9854B" w14:textId="7F8D5393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2</w:t>
            </w:r>
            <w:r w:rsidR="00483D08" w:rsidRPr="008A4181">
              <w:rPr>
                <w:sz w:val="16"/>
                <w:szCs w:val="16"/>
              </w:rPr>
              <w:t>62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2</w:t>
            </w:r>
            <w:r w:rsidR="00483D08" w:rsidRPr="008A4181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0B8741" w14:textId="2E5491A0" w:rsidR="006D705F" w:rsidRPr="008A4181" w:rsidRDefault="006D705F" w:rsidP="006D705F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1</w:t>
            </w:r>
            <w:r w:rsidR="00483D08" w:rsidRPr="008A4181">
              <w:rPr>
                <w:sz w:val="16"/>
                <w:szCs w:val="16"/>
              </w:rPr>
              <w:t>27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</w:t>
            </w:r>
            <w:r w:rsidR="00483D08" w:rsidRPr="008A41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FD64F0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6D705F" w:rsidRPr="008A4181" w14:paraId="0620F890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7124E223" w14:textId="6F65A341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bCs/>
                <w:color w:val="000000" w:themeColor="text1"/>
                <w:sz w:val="16"/>
                <w:szCs w:val="16"/>
                <w:lang w:val="en-US"/>
              </w:rPr>
              <w:t>HCl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6F9D0E61" w14:textId="542575E2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6BC446A1" w14:textId="3C283D49" w:rsidR="006D705F" w:rsidRPr="008A4181" w:rsidRDefault="006D705F" w:rsidP="006D705F">
            <w:pPr>
              <w:spacing w:line="276" w:lineRule="auto"/>
              <w:jc w:val="both"/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31E18833" w14:textId="6EC3FFB8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432CFD0" w14:textId="41A59740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69</w:t>
            </w:r>
            <w:r w:rsidR="001A0D8E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8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2</w:t>
            </w:r>
            <w:r w:rsidR="001A0D8E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1C5B3CC0" w14:textId="6A9786FC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.1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7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05E4DE68" w14:textId="52225AF8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27.9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1.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834F973" w14:textId="5F08E98F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</w:rPr>
              <w:t>2.5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 xml:space="preserve"> 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6DAE62D2" w14:textId="6B7CDDDC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855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6121377" w14:textId="305836B6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40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17862" w14:textId="03FFF681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07 ± 0.1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73B41AB2" w14:textId="72C569E4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</w:t>
            </w:r>
            <w:r w:rsidR="00483D08" w:rsidRPr="008A4181">
              <w:rPr>
                <w:sz w:val="16"/>
                <w:szCs w:val="16"/>
              </w:rPr>
              <w:t>92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</w:t>
            </w:r>
            <w:r w:rsidR="00483D08" w:rsidRPr="008A4181">
              <w:rPr>
                <w:color w:val="000000" w:themeColor="text1"/>
                <w:sz w:val="16"/>
                <w:szCs w:val="16"/>
                <w:lang w:val="en-US"/>
              </w:rPr>
              <w:t>8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71095C" w14:textId="21358661" w:rsidR="006D705F" w:rsidRPr="008A4181" w:rsidRDefault="006D705F" w:rsidP="006D705F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</w:t>
            </w:r>
            <w:r w:rsidR="00483D08" w:rsidRPr="008A4181">
              <w:rPr>
                <w:sz w:val="16"/>
                <w:szCs w:val="16"/>
              </w:rPr>
              <w:t>125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</w:t>
            </w:r>
            <w:r w:rsidR="00483D08" w:rsidRPr="008A4181">
              <w:rPr>
                <w:color w:val="000000" w:themeColor="text1"/>
                <w:sz w:val="16"/>
                <w:szCs w:val="16"/>
                <w:lang w:val="en-US"/>
              </w:rPr>
              <w:t>1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6D705F" w:rsidRPr="008A4181" w14:paraId="02CA5C1E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14:paraId="54AEA2E0" w14:textId="2934EFB9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HCl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</w:tcPr>
          <w:p w14:paraId="0E9F6BE4" w14:textId="70362CC1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</w:tcPr>
          <w:p w14:paraId="388075CF" w14:textId="695FCC24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</w:tcPr>
          <w:p w14:paraId="1E1527D4" w14:textId="1B276DCD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CA5B613" w14:textId="39A7551C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67</w:t>
            </w:r>
            <w:r w:rsidR="001A0D8E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4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</w:t>
            </w:r>
            <w:r w:rsidR="001A0D8E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</w:tcPr>
          <w:p w14:paraId="6C46CA5F" w14:textId="2B41100F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.085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2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</w:tcPr>
          <w:p w14:paraId="77EB8F6B" w14:textId="790BC089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6.3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2E9FE06" w14:textId="7AE3F142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34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</w:tcPr>
          <w:p w14:paraId="22FC1FD2" w14:textId="3410A14F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801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9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D5D8F22" w14:textId="04FE3932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02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1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b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5E989" w14:textId="0DA060CC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.71 ± 0.12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3DCDD07" w14:textId="15A9EA63" w:rsidR="006D705F" w:rsidRPr="008A4181" w:rsidRDefault="00483D08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 xml:space="preserve">1.02 </w:t>
            </w:r>
            <w:r w:rsidR="006D705F" w:rsidRPr="008A4181">
              <w:rPr>
                <w:color w:val="000000" w:themeColor="text1"/>
                <w:sz w:val="16"/>
                <w:szCs w:val="16"/>
                <w:lang w:val="en-US"/>
              </w:rPr>
              <w:t>± 0.0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="006D705F"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18081F" w14:textId="1499DB79" w:rsidR="006D705F" w:rsidRPr="008A4181" w:rsidRDefault="006D705F" w:rsidP="006D705F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</w:t>
            </w:r>
            <w:r w:rsidR="00483D08" w:rsidRPr="008A4181">
              <w:rPr>
                <w:sz w:val="16"/>
                <w:szCs w:val="16"/>
              </w:rPr>
              <w:t>127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1</w:t>
            </w:r>
            <w:r w:rsidR="00483D08" w:rsidRPr="008A4181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 w:rsidR="001A0D8E" w:rsidRPr="008A4181" w14:paraId="6070AAA7" w14:textId="77777777" w:rsidTr="00A072E8">
        <w:trPr>
          <w:jc w:val="center"/>
        </w:trPr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185156" w14:textId="384389E7" w:rsidR="006D705F" w:rsidRPr="00A072E8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HCl7</w:t>
            </w:r>
            <w:r w:rsidR="001A0D8E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4CBB5" w14:textId="52AC1A74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EEAC7" w14:textId="6378D9C1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00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EC5BBE" w14:textId="4FC98D49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12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8610A" w14:textId="664E8D54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0</w:t>
            </w:r>
            <w:r w:rsidR="001A0D8E">
              <w:rPr>
                <w:sz w:val="16"/>
                <w:szCs w:val="16"/>
              </w:rPr>
              <w:t>.</w:t>
            </w:r>
            <w:r w:rsidRPr="008A4181">
              <w:rPr>
                <w:sz w:val="16"/>
                <w:szCs w:val="16"/>
              </w:rPr>
              <w:t>5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</w:t>
            </w:r>
            <w:r w:rsidR="001A0D8E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F8E60" w14:textId="5D611096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1.69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B5AD5" w14:textId="11687778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  <w:lang w:val="en-US"/>
              </w:rPr>
              <w:t xml:space="preserve">22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3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89DCF" w14:textId="20AA960C" w:rsidR="006D705F" w:rsidRPr="008A4181" w:rsidRDefault="006D705F" w:rsidP="006D705F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8A4181">
              <w:rPr>
                <w:sz w:val="16"/>
                <w:szCs w:val="16"/>
              </w:rPr>
              <w:t>2.15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34546" w14:textId="1E427D11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69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57BE6" w14:textId="594C0215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2.00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2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0C9B47" w14:textId="5CAE32D9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2.41 ± 0.20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DABF7" w14:textId="65A36B1D" w:rsidR="006D705F" w:rsidRPr="008A4181" w:rsidRDefault="006D705F" w:rsidP="006D705F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</w:t>
            </w:r>
            <w:r w:rsidR="00483D08" w:rsidRPr="008A4181">
              <w:rPr>
                <w:sz w:val="16"/>
                <w:szCs w:val="16"/>
              </w:rPr>
              <w:t>72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4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AECE9" w14:textId="3EBC9E1B" w:rsidR="006D705F" w:rsidRPr="008A4181" w:rsidRDefault="006D705F" w:rsidP="006D705F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8A4181">
              <w:rPr>
                <w:sz w:val="16"/>
                <w:szCs w:val="16"/>
              </w:rPr>
              <w:t>0.</w:t>
            </w:r>
            <w:r w:rsidR="00475598" w:rsidRPr="008A4181">
              <w:rPr>
                <w:sz w:val="16"/>
                <w:szCs w:val="16"/>
              </w:rPr>
              <w:t>094</w:t>
            </w:r>
            <w:r w:rsidRPr="008A4181">
              <w:rPr>
                <w:sz w:val="16"/>
                <w:szCs w:val="16"/>
                <w:lang w:val="en-US"/>
              </w:rPr>
              <w:t xml:space="preserve"> </w:t>
            </w:r>
            <w:r w:rsidRPr="008A4181">
              <w:rPr>
                <w:color w:val="000000" w:themeColor="text1"/>
                <w:sz w:val="16"/>
                <w:szCs w:val="16"/>
                <w:lang w:val="en-US"/>
              </w:rPr>
              <w:t>± 0.0</w:t>
            </w:r>
            <w:r w:rsidR="00475598" w:rsidRPr="008A4181">
              <w:rPr>
                <w:color w:val="000000" w:themeColor="text1"/>
                <w:sz w:val="16"/>
                <w:szCs w:val="16"/>
                <w:lang w:val="en-US"/>
              </w:rPr>
              <w:t>06</w:t>
            </w:r>
            <w:r w:rsidRPr="008A418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1A0D8E" w:rsidRPr="0048705E" w14:paraId="2767A78E" w14:textId="77777777" w:rsidTr="00A072E8">
        <w:trPr>
          <w:jc w:val="center"/>
        </w:trPr>
        <w:tc>
          <w:tcPr>
            <w:tcW w:w="13655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E80A4" w14:textId="77777777" w:rsidR="001A0D8E" w:rsidRPr="00537171" w:rsidRDefault="001A0D8E" w:rsidP="001A0D8E">
            <w:pPr>
              <w:spacing w:line="276" w:lineRule="auto"/>
              <w:rPr>
                <w:sz w:val="14"/>
                <w:szCs w:val="14"/>
                <w:lang w:val="en-US"/>
              </w:rPr>
            </w:pPr>
            <w:r w:rsidRPr="00537171">
              <w:rPr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537171">
              <w:rPr>
                <w:i/>
                <w:sz w:val="14"/>
                <w:szCs w:val="14"/>
                <w:lang w:val="en-US"/>
              </w:rPr>
              <w:t>p &lt; 0.05</w:t>
            </w:r>
            <w:r w:rsidRPr="00537171">
              <w:rPr>
                <w:sz w:val="14"/>
                <w:szCs w:val="14"/>
                <w:lang w:val="en-US"/>
              </w:rPr>
              <w:t>)</w:t>
            </w:r>
          </w:p>
          <w:p w14:paraId="43C857FB" w14:textId="77777777" w:rsidR="001A0D8E" w:rsidRPr="00A072E8" w:rsidRDefault="001A0D8E" w:rsidP="001A0D8E">
            <w:pPr>
              <w:spacing w:line="276" w:lineRule="auto"/>
              <w:jc w:val="both"/>
              <w:rPr>
                <w:sz w:val="14"/>
                <w:szCs w:val="14"/>
                <w:lang w:val="en-US"/>
              </w:rPr>
            </w:pPr>
            <w:r w:rsidRPr="00A072E8">
              <w:rPr>
                <w:sz w:val="14"/>
                <w:szCs w:val="14"/>
                <w:lang w:val="en-US"/>
              </w:rPr>
              <w:t>DHC: dihydrochalcones</w:t>
            </w:r>
          </w:p>
          <w:p w14:paraId="03E94779" w14:textId="01FFB6A3" w:rsidR="001A0D8E" w:rsidRPr="00A072E8" w:rsidRDefault="001A0D8E" w:rsidP="001A0D8E">
            <w:pPr>
              <w:spacing w:line="276" w:lineRule="auto"/>
              <w:jc w:val="both"/>
              <w:rPr>
                <w:sz w:val="16"/>
                <w:szCs w:val="16"/>
                <w:lang w:val="en-US"/>
              </w:rPr>
            </w:pPr>
            <w:r w:rsidRPr="00A072E8">
              <w:rPr>
                <w:sz w:val="14"/>
                <w:szCs w:val="14"/>
                <w:vertAlign w:val="superscript"/>
                <w:lang w:val="en-US"/>
              </w:rPr>
              <w:t>1</w:t>
            </w:r>
            <w:r w:rsidRPr="00A072E8">
              <w:rPr>
                <w:i/>
                <w:sz w:val="14"/>
                <w:szCs w:val="14"/>
                <w:lang w:val="en-US"/>
              </w:rPr>
              <w:t xml:space="preserve">F. sylvatica </w:t>
            </w:r>
            <w:r>
              <w:rPr>
                <w:sz w:val="14"/>
                <w:szCs w:val="14"/>
                <w:lang w:val="en-US"/>
              </w:rPr>
              <w:t xml:space="preserve">and </w:t>
            </w:r>
            <w:r w:rsidRPr="00A072E8">
              <w:rPr>
                <w:i/>
                <w:sz w:val="14"/>
                <w:szCs w:val="14"/>
                <w:lang w:val="en-US"/>
              </w:rPr>
              <w:t xml:space="preserve">Q. </w:t>
            </w:r>
            <w:proofErr w:type="spellStart"/>
            <w:r w:rsidRPr="00A072E8">
              <w:rPr>
                <w:i/>
                <w:sz w:val="14"/>
                <w:szCs w:val="14"/>
                <w:lang w:val="en-US"/>
              </w:rPr>
              <w:t>robur</w:t>
            </w:r>
            <w:proofErr w:type="spellEnd"/>
            <w:r>
              <w:rPr>
                <w:sz w:val="14"/>
                <w:szCs w:val="14"/>
                <w:lang w:val="en-US"/>
              </w:rPr>
              <w:t xml:space="preserve"> were performed at 70 °C</w:t>
            </w:r>
          </w:p>
        </w:tc>
      </w:tr>
    </w:tbl>
    <w:p w14:paraId="4605F87B" w14:textId="77777777" w:rsidR="001C6288" w:rsidRPr="008A4181" w:rsidRDefault="001C6288">
      <w:pPr>
        <w:rPr>
          <w:lang w:val="en-US"/>
        </w:rPr>
      </w:pPr>
    </w:p>
    <w:p w14:paraId="6E224A4D" w14:textId="1C64CAB7" w:rsidR="00763435" w:rsidRPr="008A4181" w:rsidRDefault="00763435">
      <w:pPr>
        <w:rPr>
          <w:lang w:val="en-US"/>
        </w:rPr>
      </w:pPr>
      <w:r w:rsidRPr="008A4181">
        <w:rPr>
          <w:lang w:val="en-US"/>
        </w:rPr>
        <w:br w:type="page"/>
      </w:r>
    </w:p>
    <w:p w14:paraId="5846BDB4" w14:textId="77777777" w:rsidR="006911CE" w:rsidRPr="008A4181" w:rsidRDefault="006911CE">
      <w:pPr>
        <w:rPr>
          <w:lang w:val="en-US"/>
        </w:rPr>
        <w:sectPr w:rsidR="006911CE" w:rsidRPr="008A4181" w:rsidSect="00BB6BD8">
          <w:footerReference w:type="default" r:id="rId8"/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08D54B61" w14:textId="1BDF425C" w:rsidR="009C50BB" w:rsidRPr="009C50BB" w:rsidRDefault="009C50BB" w:rsidP="009C50BB">
      <w:pPr>
        <w:pStyle w:val="Caption"/>
        <w:rPr>
          <w:sz w:val="22"/>
          <w:szCs w:val="22"/>
          <w:lang w:val="en-US"/>
        </w:rPr>
      </w:pPr>
      <w:r w:rsidRPr="0048705E">
        <w:rPr>
          <w:sz w:val="22"/>
          <w:szCs w:val="22"/>
          <w:lang w:val="en-US"/>
        </w:rPr>
        <w:lastRenderedPageBreak/>
        <w:t xml:space="preserve">Table S13 Aglycone yields from flower extracts of B. </w:t>
      </w:r>
      <w:proofErr w:type="spellStart"/>
      <w:r w:rsidRPr="0048705E">
        <w:rPr>
          <w:sz w:val="22"/>
          <w:szCs w:val="22"/>
          <w:lang w:val="en-US"/>
        </w:rPr>
        <w:t>ferulifolia</w:t>
      </w:r>
      <w:proofErr w:type="spellEnd"/>
      <w:r w:rsidRPr="0048705E">
        <w:rPr>
          <w:sz w:val="22"/>
          <w:szCs w:val="22"/>
          <w:lang w:val="en-US"/>
        </w:rPr>
        <w:t xml:space="preserve">. Enzymatic hydrolysis (25 min): Sna7: 5 mg </w:t>
      </w:r>
      <w:proofErr w:type="spellStart"/>
      <w:r w:rsidRPr="0048705E">
        <w:rPr>
          <w:sz w:val="22"/>
          <w:szCs w:val="22"/>
          <w:lang w:val="en-US"/>
        </w:rPr>
        <w:t>Snailase</w:t>
      </w:r>
      <w:proofErr w:type="spellEnd"/>
      <w:r w:rsidRPr="0048705E">
        <w:rPr>
          <w:sz w:val="22"/>
          <w:szCs w:val="22"/>
          <w:lang w:val="en-US"/>
        </w:rPr>
        <w:t xml:space="preserve"> (pH 5.5, 37 °C); Cbi3: 5 U </w:t>
      </w:r>
      <w:proofErr w:type="spellStart"/>
      <w:r w:rsidRPr="0048705E">
        <w:rPr>
          <w:sz w:val="22"/>
          <w:szCs w:val="22"/>
          <w:lang w:val="en-US"/>
        </w:rPr>
        <w:t>Cellobiase</w:t>
      </w:r>
      <w:proofErr w:type="spellEnd"/>
      <w:r w:rsidRPr="0048705E">
        <w:rPr>
          <w:sz w:val="22"/>
          <w:szCs w:val="22"/>
          <w:lang w:val="en-US"/>
        </w:rPr>
        <w:t xml:space="preserve"> (pH 4.5, 37 °C); Cel1: 20 U Cellulase (pH 5.5, 52 °C); Pec3: 20 U Pectinase (pH 4.5, 40 °C); Glu1: 20 U β-Glucosidase (pH 4.5, 37 °C). Acidic hydrolysis (60 min): HCl5: 1M HCl at 100 °C. (n = 3 ± SD).</w:t>
      </w:r>
    </w:p>
    <w:tbl>
      <w:tblPr>
        <w:tblStyle w:val="TableGrid"/>
        <w:tblW w:w="5953" w:type="dxa"/>
        <w:tblLayout w:type="fixed"/>
        <w:tblLook w:val="04A0" w:firstRow="1" w:lastRow="0" w:firstColumn="1" w:lastColumn="0" w:noHBand="0" w:noVBand="1"/>
      </w:tblPr>
      <w:tblGrid>
        <w:gridCol w:w="567"/>
        <w:gridCol w:w="1020"/>
        <w:gridCol w:w="1191"/>
        <w:gridCol w:w="1077"/>
        <w:gridCol w:w="1020"/>
        <w:gridCol w:w="1078"/>
      </w:tblGrid>
      <w:tr w:rsidR="009C50BB" w:rsidRPr="00394B2F" w14:paraId="327407F8" w14:textId="77777777" w:rsidTr="009C50BB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985B7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BABE3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Okanin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3B0E0300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95E12E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 xml:space="preserve">Luteolin </w:t>
            </w:r>
          </w:p>
          <w:p w14:paraId="47EC74CE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9ED88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Lanceoletin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102A6D6D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µg/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49B1B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Butein</w:t>
            </w:r>
            <w:proofErr w:type="spellEnd"/>
          </w:p>
          <w:p w14:paraId="19AF309B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µg/g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85CF5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Maritimetin</w:t>
            </w:r>
            <w:proofErr w:type="spellEnd"/>
          </w:p>
          <w:p w14:paraId="1D431B1E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µg/g)</w:t>
            </w:r>
          </w:p>
        </w:tc>
      </w:tr>
      <w:tr w:rsidR="009C50BB" w:rsidRPr="00394B2F" w14:paraId="27445B97" w14:textId="77777777" w:rsidTr="009C50BB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2862B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color w:val="000000" w:themeColor="text1"/>
                <w:sz w:val="16"/>
                <w:szCs w:val="16"/>
              </w:rPr>
              <w:t>Sna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C1E7A0" w14:textId="77777777" w:rsidR="009C50BB" w:rsidRPr="004A36A5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 xml:space="preserve">1.78 </w:t>
            </w:r>
            <w:r w:rsidRPr="004A36A5">
              <w:rPr>
                <w:color w:val="000000" w:themeColor="text1"/>
                <w:sz w:val="16"/>
                <w:szCs w:val="16"/>
              </w:rPr>
              <w:t>± 0.09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DFD452" w14:textId="77777777" w:rsidR="009C50BB" w:rsidRPr="004A36A5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 xml:space="preserve">0.116 </w:t>
            </w:r>
            <w:r w:rsidRPr="004A36A5">
              <w:rPr>
                <w:color w:val="000000" w:themeColor="text1"/>
                <w:sz w:val="16"/>
                <w:szCs w:val="16"/>
              </w:rPr>
              <w:t>± 0.006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E1168C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57</w:t>
            </w:r>
            <w:r>
              <w:rPr>
                <w:sz w:val="16"/>
                <w:szCs w:val="16"/>
              </w:rPr>
              <w:t xml:space="preserve"> </w:t>
            </w:r>
            <w:r w:rsidRPr="004A36A5">
              <w:rPr>
                <w:color w:val="000000" w:themeColor="text1"/>
                <w:sz w:val="16"/>
                <w:szCs w:val="16"/>
              </w:rPr>
              <w:t>± 3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2ABAA5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4A36A5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4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73836" w14:textId="77777777" w:rsidR="009C50BB" w:rsidRPr="004A36A5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 xml:space="preserve">8 </w:t>
            </w:r>
            <w:r w:rsidRPr="004A36A5">
              <w:rPr>
                <w:color w:val="000000" w:themeColor="text1"/>
                <w:sz w:val="16"/>
                <w:szCs w:val="16"/>
              </w:rPr>
              <w:t>± 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2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C50BB" w:rsidRPr="00394B2F" w14:paraId="1186C679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47A7FE2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color w:val="000000" w:themeColor="text1"/>
                <w:sz w:val="16"/>
                <w:szCs w:val="16"/>
              </w:rPr>
              <w:t>Cbi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8B446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 xml:space="preserve">1.60 </w:t>
            </w:r>
            <w:r w:rsidRPr="004A36A5">
              <w:rPr>
                <w:color w:val="000000" w:themeColor="text1"/>
                <w:sz w:val="16"/>
                <w:szCs w:val="16"/>
              </w:rPr>
              <w:t>± 0.05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8E3F5" w14:textId="77777777" w:rsidR="009C50BB" w:rsidRPr="004A36A5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 xml:space="preserve">0.078 </w:t>
            </w:r>
            <w:r w:rsidRPr="004A36A5">
              <w:rPr>
                <w:color w:val="000000" w:themeColor="text1"/>
                <w:sz w:val="16"/>
                <w:szCs w:val="16"/>
              </w:rPr>
              <w:t>± 0.004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DF184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 xml:space="preserve">8 </w:t>
            </w:r>
            <w:r w:rsidRPr="004A36A5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5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721AD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 </w:t>
            </w:r>
            <w:r w:rsidRPr="004A36A5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4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C93EA0D" w14:textId="77777777" w:rsidR="009C50BB" w:rsidRPr="004A36A5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color w:val="000000" w:themeColor="text1"/>
                <w:sz w:val="16"/>
                <w:szCs w:val="16"/>
              </w:rPr>
              <w:t>23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9 ± 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1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</w:tr>
      <w:tr w:rsidR="009C50BB" w:rsidRPr="00394B2F" w14:paraId="17C452D7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78C9F3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color w:val="000000" w:themeColor="text1"/>
                <w:sz w:val="16"/>
                <w:szCs w:val="16"/>
              </w:rPr>
              <w:t>Cel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85FC0" w14:textId="77777777" w:rsidR="009C50BB" w:rsidRPr="004A36A5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 xml:space="preserve">1.32 </w:t>
            </w:r>
            <w:r w:rsidRPr="004A36A5">
              <w:rPr>
                <w:color w:val="000000" w:themeColor="text1"/>
                <w:sz w:val="16"/>
                <w:szCs w:val="16"/>
              </w:rPr>
              <w:t>± 0.08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DEE97" w14:textId="77777777" w:rsidR="009C50BB" w:rsidRPr="004A36A5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 xml:space="preserve">0.060 </w:t>
            </w:r>
            <w:r w:rsidRPr="004A36A5">
              <w:rPr>
                <w:color w:val="000000" w:themeColor="text1"/>
                <w:sz w:val="16"/>
                <w:szCs w:val="16"/>
              </w:rPr>
              <w:t>± 0.004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6E647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 xml:space="preserve">2 </w:t>
            </w:r>
            <w:r w:rsidRPr="004A36A5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2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D204F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  <w:vertAlign w:val="superscript"/>
              </w:rPr>
            </w:pPr>
            <w:r w:rsidRPr="004A36A5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 xml:space="preserve"> </w:t>
            </w:r>
            <w:r w:rsidRPr="004A36A5">
              <w:rPr>
                <w:color w:val="000000" w:themeColor="text1"/>
                <w:sz w:val="16"/>
                <w:szCs w:val="16"/>
              </w:rPr>
              <w:t>± 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6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12D73E8" w14:textId="77777777" w:rsidR="009C50BB" w:rsidRPr="004A36A5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 xml:space="preserve">8 </w:t>
            </w:r>
            <w:r w:rsidRPr="004A36A5">
              <w:rPr>
                <w:color w:val="000000" w:themeColor="text1"/>
                <w:sz w:val="16"/>
                <w:szCs w:val="16"/>
              </w:rPr>
              <w:t>± 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2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9C50BB" w:rsidRPr="00224F61" w14:paraId="63D038B6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AAC77D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color w:val="000000" w:themeColor="text1"/>
                <w:sz w:val="16"/>
                <w:szCs w:val="16"/>
              </w:rPr>
              <w:t>Glu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3E7E4" w14:textId="77777777" w:rsidR="009C50BB" w:rsidRPr="004A36A5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 xml:space="preserve">1.19 </w:t>
            </w:r>
            <w:r w:rsidRPr="004A36A5">
              <w:rPr>
                <w:color w:val="000000" w:themeColor="text1"/>
                <w:sz w:val="16"/>
                <w:szCs w:val="16"/>
              </w:rPr>
              <w:t>± 0.05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3FBBB" w14:textId="77777777" w:rsidR="009C50BB" w:rsidRPr="004A36A5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 xml:space="preserve">0.078 </w:t>
            </w:r>
            <w:r w:rsidRPr="004A36A5">
              <w:rPr>
                <w:color w:val="000000" w:themeColor="text1"/>
                <w:sz w:val="16"/>
                <w:szCs w:val="16"/>
              </w:rPr>
              <w:t>± 0.003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D0FF8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 xml:space="preserve">2 </w:t>
            </w:r>
            <w:r w:rsidRPr="004A36A5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8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A9189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  <w:r w:rsidRPr="004A36A5">
              <w:rPr>
                <w:color w:val="000000" w:themeColor="text1"/>
                <w:sz w:val="16"/>
                <w:szCs w:val="16"/>
              </w:rPr>
              <w:t>±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7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7D7DF295" w14:textId="77777777" w:rsidR="009C50BB" w:rsidRPr="004A36A5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 xml:space="preserve">1 </w:t>
            </w:r>
            <w:r w:rsidRPr="004A36A5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1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9C50BB" w:rsidRPr="00394B2F" w14:paraId="1729DC4C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1C7E40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color w:val="000000" w:themeColor="text1"/>
                <w:sz w:val="16"/>
                <w:szCs w:val="16"/>
              </w:rPr>
              <w:t>Pec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438D0" w14:textId="77777777" w:rsidR="009C50BB" w:rsidRPr="004A36A5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 xml:space="preserve">1.26 </w:t>
            </w:r>
            <w:r w:rsidRPr="004A36A5">
              <w:rPr>
                <w:color w:val="000000" w:themeColor="text1"/>
                <w:sz w:val="16"/>
                <w:szCs w:val="16"/>
              </w:rPr>
              <w:t>± 0.06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45C0D" w14:textId="77777777" w:rsidR="009C50BB" w:rsidRPr="004A36A5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 xml:space="preserve">0.060 </w:t>
            </w:r>
            <w:r w:rsidRPr="004A36A5">
              <w:rPr>
                <w:color w:val="000000" w:themeColor="text1"/>
                <w:sz w:val="16"/>
                <w:szCs w:val="16"/>
              </w:rPr>
              <w:t>± 0.004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C4C6A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 xml:space="preserve">6 </w:t>
            </w:r>
            <w:r w:rsidRPr="004A36A5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4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C7BB6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 </w:t>
            </w:r>
            <w:r w:rsidRPr="004A36A5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0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2CE2E2F7" w14:textId="77777777" w:rsidR="009C50BB" w:rsidRPr="004A36A5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 xml:space="preserve">9 </w:t>
            </w:r>
            <w:r w:rsidRPr="004A36A5">
              <w:rPr>
                <w:color w:val="000000" w:themeColor="text1"/>
                <w:sz w:val="16"/>
                <w:szCs w:val="16"/>
              </w:rPr>
              <w:t>±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9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9C50BB" w:rsidRPr="00394B2F" w14:paraId="247DAA60" w14:textId="77777777" w:rsidTr="009C50BB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51CC9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color w:val="000000" w:themeColor="text1"/>
                <w:sz w:val="16"/>
                <w:szCs w:val="16"/>
              </w:rPr>
              <w:t>HCl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5E284E" w14:textId="77777777" w:rsidR="009C50BB" w:rsidRPr="004A36A5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 xml:space="preserve">0.28 </w:t>
            </w:r>
            <w:r w:rsidRPr="004A36A5">
              <w:rPr>
                <w:color w:val="000000" w:themeColor="text1"/>
                <w:sz w:val="16"/>
                <w:szCs w:val="16"/>
              </w:rPr>
              <w:t>± 0.02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3D17A5" w14:textId="77777777" w:rsidR="009C50BB" w:rsidRPr="004A36A5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 xml:space="preserve">0.070 </w:t>
            </w:r>
            <w:r w:rsidRPr="004A36A5">
              <w:rPr>
                <w:color w:val="000000" w:themeColor="text1"/>
                <w:sz w:val="16"/>
                <w:szCs w:val="16"/>
              </w:rPr>
              <w:t>± 0.005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C0F094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 xml:space="preserve">6 </w:t>
            </w:r>
            <w:r w:rsidRPr="004A36A5">
              <w:rPr>
                <w:color w:val="000000" w:themeColor="text1"/>
                <w:sz w:val="16"/>
                <w:szCs w:val="16"/>
              </w:rPr>
              <w:t>±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9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DA3D3A" w14:textId="77777777" w:rsidR="009C50BB" w:rsidRPr="004A36A5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>85</w:t>
            </w:r>
            <w:r>
              <w:rPr>
                <w:sz w:val="16"/>
                <w:szCs w:val="16"/>
              </w:rPr>
              <w:t xml:space="preserve"> </w:t>
            </w:r>
            <w:r w:rsidRPr="004A36A5">
              <w:rPr>
                <w:color w:val="000000" w:themeColor="text1"/>
                <w:sz w:val="16"/>
                <w:szCs w:val="16"/>
              </w:rPr>
              <w:t>±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19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B9D47" w14:textId="77777777" w:rsidR="009C50BB" w:rsidRPr="004A36A5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4A36A5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.</w:t>
            </w:r>
            <w:r w:rsidRPr="004A36A5">
              <w:rPr>
                <w:sz w:val="16"/>
                <w:szCs w:val="16"/>
              </w:rPr>
              <w:t xml:space="preserve">8 </w:t>
            </w:r>
            <w:r w:rsidRPr="004A36A5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4A36A5">
              <w:rPr>
                <w:color w:val="000000" w:themeColor="text1"/>
                <w:sz w:val="16"/>
                <w:szCs w:val="16"/>
              </w:rPr>
              <w:t>5</w:t>
            </w:r>
            <w:r w:rsidRPr="004A36A5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</w:tr>
      <w:tr w:rsidR="009C50BB" w:rsidRPr="0048705E" w14:paraId="3EDA29EA" w14:textId="77777777" w:rsidTr="009C50BB">
        <w:tc>
          <w:tcPr>
            <w:tcW w:w="595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DE8D7" w14:textId="77777777" w:rsidR="009C50BB" w:rsidRPr="009C50BB" w:rsidRDefault="009C50BB" w:rsidP="00425AB8">
            <w:pPr>
              <w:spacing w:line="276" w:lineRule="auto"/>
              <w:rPr>
                <w:color w:val="323232"/>
                <w:sz w:val="14"/>
                <w:szCs w:val="14"/>
                <w:lang w:val="en-US"/>
              </w:rPr>
            </w:pPr>
            <w:r w:rsidRPr="009C50BB">
              <w:rPr>
                <w:color w:val="323232"/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9C50BB">
              <w:rPr>
                <w:i/>
                <w:color w:val="323232"/>
                <w:sz w:val="14"/>
                <w:szCs w:val="14"/>
                <w:lang w:val="en-US"/>
              </w:rPr>
              <w:t>p &lt; 0.05</w:t>
            </w:r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). </w:t>
            </w:r>
            <w:proofErr w:type="spellStart"/>
            <w:r w:rsidRPr="009C50BB">
              <w:rPr>
                <w:color w:val="323232"/>
                <w:sz w:val="14"/>
                <w:szCs w:val="14"/>
                <w:lang w:val="en-US"/>
              </w:rPr>
              <w:t>Lanceoletin</w:t>
            </w:r>
            <w:proofErr w:type="spellEnd"/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 and </w:t>
            </w:r>
            <w:proofErr w:type="spellStart"/>
            <w:r w:rsidRPr="009C50BB">
              <w:rPr>
                <w:color w:val="323232"/>
                <w:sz w:val="14"/>
                <w:szCs w:val="14"/>
                <w:lang w:val="en-US"/>
              </w:rPr>
              <w:t>okanin</w:t>
            </w:r>
            <w:proofErr w:type="spellEnd"/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 calculated as </w:t>
            </w:r>
            <w:proofErr w:type="spellStart"/>
            <w:r w:rsidRPr="009C50BB">
              <w:rPr>
                <w:color w:val="323232"/>
                <w:sz w:val="14"/>
                <w:szCs w:val="14"/>
                <w:lang w:val="en-US"/>
              </w:rPr>
              <w:t>butein</w:t>
            </w:r>
            <w:proofErr w:type="spellEnd"/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 equivalents; </w:t>
            </w:r>
            <w:proofErr w:type="spellStart"/>
            <w:r w:rsidRPr="009C50BB">
              <w:rPr>
                <w:color w:val="323232"/>
                <w:sz w:val="14"/>
                <w:szCs w:val="14"/>
                <w:lang w:val="en-US"/>
              </w:rPr>
              <w:t>maritimetin</w:t>
            </w:r>
            <w:proofErr w:type="spellEnd"/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 as </w:t>
            </w:r>
            <w:proofErr w:type="spellStart"/>
            <w:r w:rsidRPr="009C50BB">
              <w:rPr>
                <w:color w:val="323232"/>
                <w:sz w:val="14"/>
                <w:szCs w:val="14"/>
                <w:lang w:val="en-US"/>
              </w:rPr>
              <w:t>sulfuretin</w:t>
            </w:r>
            <w:proofErr w:type="spellEnd"/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 equivalents; luteolin as apigenin equivalents.</w:t>
            </w:r>
          </w:p>
        </w:tc>
      </w:tr>
    </w:tbl>
    <w:p w14:paraId="1C3F6B75" w14:textId="2CF0146E" w:rsidR="009C50BB" w:rsidRPr="00C82A6E" w:rsidRDefault="009C50BB" w:rsidP="00C82A6E">
      <w:pPr>
        <w:rPr>
          <w:lang w:val="en-US"/>
        </w:rPr>
      </w:pPr>
    </w:p>
    <w:p w14:paraId="114C86EC" w14:textId="77777777" w:rsidR="009C50BB" w:rsidRPr="009C50BB" w:rsidRDefault="009C50BB" w:rsidP="009C50BB">
      <w:pPr>
        <w:rPr>
          <w:lang w:val="en-US"/>
        </w:rPr>
      </w:pPr>
    </w:p>
    <w:p w14:paraId="6E2572F0" w14:textId="6E08C07A" w:rsidR="009C50BB" w:rsidRPr="009C50BB" w:rsidRDefault="009C50BB" w:rsidP="009C50BB">
      <w:pPr>
        <w:pStyle w:val="Caption"/>
        <w:rPr>
          <w:sz w:val="22"/>
          <w:szCs w:val="22"/>
          <w:lang w:val="en-US"/>
        </w:rPr>
      </w:pPr>
      <w:r w:rsidRPr="0048705E">
        <w:rPr>
          <w:sz w:val="22"/>
          <w:szCs w:val="22"/>
          <w:lang w:val="en-US"/>
        </w:rPr>
        <w:t xml:space="preserve">Table S14 Aglycone yields from flower extracts of C. grandiflora. Enzymatic hydrolysis (25 min): Sna7: 5 mg </w:t>
      </w:r>
      <w:proofErr w:type="spellStart"/>
      <w:r w:rsidRPr="0048705E">
        <w:rPr>
          <w:sz w:val="22"/>
          <w:szCs w:val="22"/>
          <w:lang w:val="en-US"/>
        </w:rPr>
        <w:t>Snailase</w:t>
      </w:r>
      <w:proofErr w:type="spellEnd"/>
      <w:r w:rsidRPr="0048705E">
        <w:rPr>
          <w:sz w:val="22"/>
          <w:szCs w:val="22"/>
          <w:lang w:val="en-US"/>
        </w:rPr>
        <w:t xml:space="preserve"> (pH 5.5, 37 °C); Glu3: 20 U β-Glucosidase (pH 5.5, 37 °C); Cbi3: 5 U </w:t>
      </w:r>
      <w:proofErr w:type="spellStart"/>
      <w:r w:rsidRPr="0048705E">
        <w:rPr>
          <w:sz w:val="22"/>
          <w:szCs w:val="22"/>
          <w:lang w:val="en-US"/>
        </w:rPr>
        <w:t>Cellobiase</w:t>
      </w:r>
      <w:proofErr w:type="spellEnd"/>
      <w:r w:rsidRPr="0048705E">
        <w:rPr>
          <w:sz w:val="22"/>
          <w:szCs w:val="22"/>
          <w:lang w:val="en-US"/>
        </w:rPr>
        <w:t xml:space="preserve"> (pH 4.5, 37 °C); Cel2: 20 U Cellulase (pH 6.0, 52 °C); Pec3: 20 U Pectinase (pH 4.5, 40 °C). Acidic hydrolysis (60 min): HCl5: 1M HCl at 100 °C. (n = 3 ± SD).</w:t>
      </w:r>
    </w:p>
    <w:tbl>
      <w:tblPr>
        <w:tblStyle w:val="TableGrid"/>
        <w:tblW w:w="6917" w:type="dxa"/>
        <w:tblLayout w:type="fixed"/>
        <w:tblLook w:val="04A0" w:firstRow="1" w:lastRow="0" w:firstColumn="1" w:lastColumn="0" w:noHBand="0" w:noVBand="1"/>
      </w:tblPr>
      <w:tblGrid>
        <w:gridCol w:w="567"/>
        <w:gridCol w:w="1077"/>
        <w:gridCol w:w="1020"/>
        <w:gridCol w:w="1020"/>
        <w:gridCol w:w="1020"/>
        <w:gridCol w:w="1077"/>
        <w:gridCol w:w="1136"/>
      </w:tblGrid>
      <w:tr w:rsidR="009C50BB" w:rsidRPr="00394B2F" w14:paraId="5C8797B3" w14:textId="77777777" w:rsidTr="009C50BB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76523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AFC49B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Lanceoletin</w:t>
            </w:r>
            <w:proofErr w:type="spellEnd"/>
          </w:p>
          <w:p w14:paraId="451666CB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25696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Okanin</w:t>
            </w:r>
            <w:proofErr w:type="spellEnd"/>
          </w:p>
          <w:p w14:paraId="48706DFE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87747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Leptosidin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3D4495A4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D8CEC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Luteolin</w:t>
            </w:r>
          </w:p>
          <w:p w14:paraId="6D83F321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31812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Maritimetin</w:t>
            </w:r>
            <w:proofErr w:type="spellEnd"/>
          </w:p>
          <w:p w14:paraId="498F57B6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4AD9F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Sulfuretin</w:t>
            </w:r>
            <w:proofErr w:type="spellEnd"/>
          </w:p>
          <w:p w14:paraId="692571B2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</w:tr>
      <w:tr w:rsidR="009C50BB" w:rsidRPr="00394B2F" w14:paraId="1B7E58E3" w14:textId="77777777" w:rsidTr="009C50BB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3864B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Sna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D3C409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12.4 ± 1.2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147079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3.4 </w:t>
            </w:r>
            <w:r w:rsidRPr="0077202E">
              <w:rPr>
                <w:color w:val="000000" w:themeColor="text1"/>
                <w:sz w:val="16"/>
                <w:szCs w:val="16"/>
              </w:rPr>
              <w:t>± 0.3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2BBEAD" w14:textId="77777777" w:rsidR="009C50BB" w:rsidRPr="0077202E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2.14 </w:t>
            </w:r>
            <w:r w:rsidRPr="0077202E">
              <w:rPr>
                <w:color w:val="000000" w:themeColor="text1"/>
                <w:sz w:val="16"/>
                <w:szCs w:val="16"/>
              </w:rPr>
              <w:t>± 0.27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3EE230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1.55 </w:t>
            </w:r>
            <w:r w:rsidRPr="0077202E">
              <w:rPr>
                <w:color w:val="000000" w:themeColor="text1"/>
                <w:sz w:val="16"/>
                <w:szCs w:val="16"/>
              </w:rPr>
              <w:t>± 0.08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7848A5" w14:textId="77777777" w:rsidR="009C50BB" w:rsidRPr="0077202E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0.25 </w:t>
            </w:r>
            <w:r w:rsidRPr="0077202E">
              <w:rPr>
                <w:color w:val="000000" w:themeColor="text1"/>
                <w:sz w:val="16"/>
                <w:szCs w:val="16"/>
              </w:rPr>
              <w:t>± 0.03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87A980" w14:textId="77777777" w:rsidR="009C50BB" w:rsidRPr="0077202E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0.104 </w:t>
            </w:r>
            <w:r w:rsidRPr="0077202E">
              <w:rPr>
                <w:color w:val="000000" w:themeColor="text1"/>
                <w:sz w:val="16"/>
                <w:szCs w:val="16"/>
              </w:rPr>
              <w:t>± 0.010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C50BB" w:rsidRPr="00394B2F" w14:paraId="7C9DB8B3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24B795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Cbi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3B507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11.1 ± 0.3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4CEF1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3.16 </w:t>
            </w:r>
            <w:r w:rsidRPr="0077202E">
              <w:rPr>
                <w:color w:val="000000" w:themeColor="text1"/>
                <w:sz w:val="16"/>
                <w:szCs w:val="16"/>
              </w:rPr>
              <w:t>± 0.08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3E810" w14:textId="77777777" w:rsidR="009C50BB" w:rsidRPr="0077202E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1.8 </w:t>
            </w:r>
            <w:r w:rsidRPr="0077202E">
              <w:rPr>
                <w:color w:val="000000" w:themeColor="text1"/>
                <w:sz w:val="16"/>
                <w:szCs w:val="16"/>
              </w:rPr>
              <w:t>± 0.4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A98F5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1.35 </w:t>
            </w:r>
            <w:r w:rsidRPr="0077202E">
              <w:rPr>
                <w:color w:val="000000" w:themeColor="text1"/>
                <w:sz w:val="16"/>
                <w:szCs w:val="16"/>
              </w:rPr>
              <w:t>± 0.11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AE577" w14:textId="77777777" w:rsidR="009C50BB" w:rsidRPr="0077202E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0.23 </w:t>
            </w:r>
            <w:r w:rsidRPr="0077202E">
              <w:rPr>
                <w:color w:val="000000" w:themeColor="text1"/>
                <w:sz w:val="16"/>
                <w:szCs w:val="16"/>
              </w:rPr>
              <w:t>± 0.04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1E6BD" w14:textId="77777777" w:rsidR="009C50BB" w:rsidRPr="0077202E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0.083 </w:t>
            </w:r>
            <w:r w:rsidRPr="0077202E">
              <w:rPr>
                <w:color w:val="000000" w:themeColor="text1"/>
                <w:sz w:val="16"/>
                <w:szCs w:val="16"/>
              </w:rPr>
              <w:t>± 0.018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C50BB" w:rsidRPr="00394B2F" w14:paraId="73CEB2D2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C39547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Cel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28E25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11.0 ± 0.7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41AF9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  <w:vertAlign w:val="superscript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3.16 ± 0.18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BB446" w14:textId="77777777" w:rsidR="009C50BB" w:rsidRPr="0077202E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2.1 ± 0.5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FB7E6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1.15 ± 0.16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EBD8F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0.23 ± 0.04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AE9F9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0.071 ± 0.017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C50BB" w:rsidRPr="00394B2F" w14:paraId="53B3A85B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AF196C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Glu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F3D3E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11.7 ± 0.8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D5AC7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3.30 ± 0.25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0434F" w14:textId="77777777" w:rsidR="009C50BB" w:rsidRPr="0077202E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2.1 ± 0.5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2FE53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1.30 ± 0.21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37AB7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0.24 ± 0.06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779AD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0.081 ± 0.016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C50BB" w:rsidRPr="00394B2F" w14:paraId="7971B2B4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4E81FA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Pec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D2246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4.2 ± 0.3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891BA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3.14 </w:t>
            </w:r>
            <w:r w:rsidRPr="0077202E">
              <w:rPr>
                <w:color w:val="000000" w:themeColor="text1"/>
                <w:sz w:val="16"/>
                <w:szCs w:val="16"/>
              </w:rPr>
              <w:t>± 0.05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B4C2F" w14:textId="77777777" w:rsidR="009C50BB" w:rsidRPr="0077202E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77202E">
              <w:rPr>
                <w:sz w:val="16"/>
                <w:szCs w:val="16"/>
              </w:rPr>
              <w:t xml:space="preserve">1.9 </w:t>
            </w:r>
            <w:r w:rsidRPr="0077202E">
              <w:rPr>
                <w:color w:val="000000" w:themeColor="text1"/>
                <w:sz w:val="16"/>
                <w:szCs w:val="16"/>
              </w:rPr>
              <w:t>± 0.3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68916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1.36 </w:t>
            </w:r>
            <w:r w:rsidRPr="0077202E">
              <w:rPr>
                <w:color w:val="000000" w:themeColor="text1"/>
                <w:sz w:val="16"/>
                <w:szCs w:val="16"/>
              </w:rPr>
              <w:t>± 0.11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5CB97" w14:textId="77777777" w:rsidR="009C50BB" w:rsidRPr="0077202E" w:rsidRDefault="009C50BB" w:rsidP="00425AB8">
            <w:pPr>
              <w:spacing w:line="276" w:lineRule="auto"/>
              <w:jc w:val="both"/>
              <w:rPr>
                <w:sz w:val="16"/>
                <w:szCs w:val="16"/>
                <w:vertAlign w:val="superscript"/>
              </w:rPr>
            </w:pPr>
            <w:r w:rsidRPr="0077202E">
              <w:rPr>
                <w:sz w:val="16"/>
                <w:szCs w:val="16"/>
              </w:rPr>
              <w:t>n.d.</w:t>
            </w:r>
            <w:r w:rsidRPr="0077202E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014FC" w14:textId="77777777" w:rsidR="009C50BB" w:rsidRPr="0077202E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7202E">
              <w:rPr>
                <w:sz w:val="16"/>
                <w:szCs w:val="16"/>
              </w:rPr>
              <w:t xml:space="preserve">0.074 </w:t>
            </w:r>
            <w:r w:rsidRPr="0077202E">
              <w:rPr>
                <w:color w:val="000000" w:themeColor="text1"/>
                <w:sz w:val="16"/>
                <w:szCs w:val="16"/>
              </w:rPr>
              <w:t>± 0.010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C50BB" w:rsidRPr="00FE6791" w14:paraId="7B833E87" w14:textId="77777777" w:rsidTr="009C50BB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19536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7202E">
              <w:rPr>
                <w:color w:val="000000" w:themeColor="text1"/>
                <w:sz w:val="16"/>
                <w:szCs w:val="16"/>
              </w:rPr>
              <w:t>HCl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25E8CB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E6791">
              <w:rPr>
                <w:color w:val="000000" w:themeColor="text1"/>
                <w:sz w:val="16"/>
                <w:szCs w:val="16"/>
              </w:rPr>
              <w:t>2.</w:t>
            </w:r>
            <w:r>
              <w:rPr>
                <w:color w:val="000000" w:themeColor="text1"/>
                <w:sz w:val="16"/>
                <w:szCs w:val="16"/>
              </w:rPr>
              <w:t>6</w:t>
            </w:r>
            <w:r w:rsidRPr="00FE6791">
              <w:rPr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color w:val="000000" w:themeColor="text1"/>
                <w:sz w:val="16"/>
                <w:szCs w:val="16"/>
              </w:rPr>
              <w:t>± 0.3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60AC16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E6791">
              <w:rPr>
                <w:sz w:val="16"/>
                <w:szCs w:val="16"/>
              </w:rPr>
              <w:t xml:space="preserve">0.70 </w:t>
            </w:r>
            <w:r w:rsidRPr="0077202E">
              <w:rPr>
                <w:color w:val="000000" w:themeColor="text1"/>
                <w:sz w:val="16"/>
                <w:szCs w:val="16"/>
              </w:rPr>
              <w:t>± 0.07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B670AF" w14:textId="77777777" w:rsidR="009C50BB" w:rsidRPr="0077202E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FE6791">
              <w:rPr>
                <w:sz w:val="16"/>
                <w:szCs w:val="16"/>
              </w:rPr>
              <w:t xml:space="preserve">2.5 </w:t>
            </w:r>
            <w:r w:rsidRPr="0077202E">
              <w:rPr>
                <w:color w:val="000000" w:themeColor="text1"/>
                <w:sz w:val="16"/>
                <w:szCs w:val="16"/>
              </w:rPr>
              <w:t>± 0.3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0D8EE4" w14:textId="77777777" w:rsidR="009C50BB" w:rsidRPr="0077202E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FE6791">
              <w:rPr>
                <w:sz w:val="16"/>
                <w:szCs w:val="16"/>
              </w:rPr>
              <w:t xml:space="preserve">1.36 </w:t>
            </w:r>
            <w:r w:rsidRPr="0077202E">
              <w:rPr>
                <w:color w:val="000000" w:themeColor="text1"/>
                <w:sz w:val="16"/>
                <w:szCs w:val="16"/>
              </w:rPr>
              <w:t>± 0.05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2F85D6" w14:textId="77777777" w:rsidR="009C50BB" w:rsidRPr="00FE6791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FE6791">
              <w:rPr>
                <w:sz w:val="16"/>
                <w:szCs w:val="16"/>
              </w:rPr>
              <w:t xml:space="preserve">0.28 </w:t>
            </w:r>
            <w:r w:rsidRPr="0077202E">
              <w:rPr>
                <w:color w:val="000000" w:themeColor="text1"/>
                <w:sz w:val="16"/>
                <w:szCs w:val="16"/>
              </w:rPr>
              <w:t>± 0.03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2E47BF" w14:textId="77777777" w:rsidR="009C50BB" w:rsidRPr="00FE6791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FE6791">
              <w:rPr>
                <w:sz w:val="16"/>
                <w:szCs w:val="16"/>
              </w:rPr>
              <w:t xml:space="preserve">0.102 </w:t>
            </w:r>
            <w:r w:rsidRPr="0077202E">
              <w:rPr>
                <w:color w:val="000000" w:themeColor="text1"/>
                <w:sz w:val="16"/>
                <w:szCs w:val="16"/>
              </w:rPr>
              <w:t>± 0.009</w:t>
            </w:r>
            <w:r w:rsidRPr="0077202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C50BB" w:rsidRPr="0048705E" w14:paraId="4636D124" w14:textId="77777777" w:rsidTr="009C50BB">
        <w:tc>
          <w:tcPr>
            <w:tcW w:w="691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2C091" w14:textId="77777777" w:rsidR="009C50BB" w:rsidRPr="009C50BB" w:rsidRDefault="009C50BB" w:rsidP="00425AB8">
            <w:pPr>
              <w:spacing w:line="276" w:lineRule="auto"/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9C50BB">
              <w:rPr>
                <w:color w:val="000000" w:themeColor="text1"/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9C50BB">
              <w:rPr>
                <w:i/>
                <w:color w:val="000000" w:themeColor="text1"/>
                <w:sz w:val="14"/>
                <w:szCs w:val="14"/>
                <w:lang w:val="en-US"/>
              </w:rPr>
              <w:t>p &lt; 0.05</w:t>
            </w:r>
            <w:r w:rsidRPr="009C50BB">
              <w:rPr>
                <w:color w:val="000000" w:themeColor="text1"/>
                <w:sz w:val="14"/>
                <w:szCs w:val="14"/>
                <w:lang w:val="en-US"/>
              </w:rPr>
              <w:t xml:space="preserve">). </w:t>
            </w:r>
            <w:proofErr w:type="spellStart"/>
            <w:r w:rsidRPr="009C50BB">
              <w:rPr>
                <w:color w:val="323232"/>
                <w:sz w:val="14"/>
                <w:szCs w:val="14"/>
                <w:lang w:val="en-US"/>
              </w:rPr>
              <w:t>Lanceoletin</w:t>
            </w:r>
            <w:proofErr w:type="spellEnd"/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 and </w:t>
            </w:r>
            <w:proofErr w:type="spellStart"/>
            <w:r w:rsidRPr="009C50BB">
              <w:rPr>
                <w:color w:val="323232"/>
                <w:sz w:val="14"/>
                <w:szCs w:val="14"/>
                <w:lang w:val="en-US"/>
              </w:rPr>
              <w:t>okanin</w:t>
            </w:r>
            <w:proofErr w:type="spellEnd"/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 calculated as </w:t>
            </w:r>
            <w:proofErr w:type="spellStart"/>
            <w:r w:rsidRPr="009C50BB">
              <w:rPr>
                <w:color w:val="323232"/>
                <w:sz w:val="14"/>
                <w:szCs w:val="14"/>
                <w:lang w:val="en-US"/>
              </w:rPr>
              <w:t>butein</w:t>
            </w:r>
            <w:proofErr w:type="spellEnd"/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 equivalents; </w:t>
            </w:r>
            <w:proofErr w:type="spellStart"/>
            <w:r w:rsidRPr="009C50BB">
              <w:rPr>
                <w:color w:val="323232"/>
                <w:sz w:val="14"/>
                <w:szCs w:val="14"/>
                <w:lang w:val="en-US"/>
              </w:rPr>
              <w:t>leptosidin</w:t>
            </w:r>
            <w:proofErr w:type="spellEnd"/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 and </w:t>
            </w:r>
            <w:proofErr w:type="spellStart"/>
            <w:r w:rsidRPr="009C50BB">
              <w:rPr>
                <w:color w:val="323232"/>
                <w:sz w:val="14"/>
                <w:szCs w:val="14"/>
                <w:lang w:val="en-US"/>
              </w:rPr>
              <w:t>maritimetin</w:t>
            </w:r>
            <w:proofErr w:type="spellEnd"/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 as </w:t>
            </w:r>
            <w:proofErr w:type="spellStart"/>
            <w:r w:rsidRPr="009C50BB">
              <w:rPr>
                <w:color w:val="323232"/>
                <w:sz w:val="14"/>
                <w:szCs w:val="14"/>
                <w:lang w:val="en-US"/>
              </w:rPr>
              <w:t>sulfuretin</w:t>
            </w:r>
            <w:proofErr w:type="spellEnd"/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 equivalents; luteolin as apigenin equivalents.</w:t>
            </w:r>
          </w:p>
          <w:p w14:paraId="05A280E0" w14:textId="77777777" w:rsidR="009C50BB" w:rsidRPr="009C50BB" w:rsidRDefault="009C50BB" w:rsidP="00425AB8">
            <w:pPr>
              <w:spacing w:line="276" w:lineRule="auto"/>
              <w:jc w:val="both"/>
              <w:rPr>
                <w:lang w:val="en-US"/>
              </w:rPr>
            </w:pPr>
            <w:r w:rsidRPr="009C50BB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*</w:t>
            </w:r>
            <w:r w:rsidRPr="009C50BB">
              <w:rPr>
                <w:color w:val="000000" w:themeColor="text1"/>
                <w:sz w:val="14"/>
                <w:szCs w:val="14"/>
                <w:lang w:val="en-US"/>
              </w:rPr>
              <w:t>Not detectable, due to peak interferences</w:t>
            </w:r>
          </w:p>
        </w:tc>
      </w:tr>
    </w:tbl>
    <w:p w14:paraId="2D01E1A4" w14:textId="1FF0CCFE" w:rsidR="009C50BB" w:rsidRPr="00C82A6E" w:rsidRDefault="009C50BB" w:rsidP="00C82A6E">
      <w:pPr>
        <w:rPr>
          <w:lang w:val="en-US"/>
        </w:rPr>
      </w:pPr>
    </w:p>
    <w:p w14:paraId="73F4EE0F" w14:textId="77777777" w:rsidR="009C50BB" w:rsidRPr="009C50BB" w:rsidRDefault="009C50BB" w:rsidP="009C50BB">
      <w:pPr>
        <w:rPr>
          <w:lang w:val="en-US"/>
        </w:rPr>
      </w:pPr>
    </w:p>
    <w:p w14:paraId="48ECD7D8" w14:textId="28844776" w:rsidR="009C50BB" w:rsidRPr="009C50BB" w:rsidRDefault="009C50BB" w:rsidP="009C50BB">
      <w:pPr>
        <w:pStyle w:val="Caption"/>
        <w:rPr>
          <w:sz w:val="22"/>
          <w:szCs w:val="22"/>
          <w:lang w:val="en-US"/>
        </w:rPr>
      </w:pPr>
      <w:r w:rsidRPr="0048705E">
        <w:rPr>
          <w:sz w:val="22"/>
          <w:szCs w:val="22"/>
          <w:lang w:val="en-US"/>
        </w:rPr>
        <w:t xml:space="preserve">Table S15 Aglycone yields from flower extracts of P. × </w:t>
      </w:r>
      <w:proofErr w:type="spellStart"/>
      <w:r w:rsidRPr="0048705E">
        <w:rPr>
          <w:sz w:val="22"/>
          <w:szCs w:val="22"/>
          <w:lang w:val="en-US"/>
        </w:rPr>
        <w:t>hybrida</w:t>
      </w:r>
      <w:proofErr w:type="spellEnd"/>
      <w:r w:rsidRPr="0048705E">
        <w:rPr>
          <w:sz w:val="22"/>
          <w:szCs w:val="22"/>
          <w:lang w:val="en-US"/>
        </w:rPr>
        <w:t xml:space="preserve">. Enzymatic hydrolysis (25 min): Sna7: 5 mg </w:t>
      </w:r>
      <w:proofErr w:type="spellStart"/>
      <w:r w:rsidRPr="0048705E">
        <w:rPr>
          <w:sz w:val="22"/>
          <w:szCs w:val="22"/>
          <w:lang w:val="en-US"/>
        </w:rPr>
        <w:t>Snailase</w:t>
      </w:r>
      <w:proofErr w:type="spellEnd"/>
      <w:r w:rsidRPr="0048705E">
        <w:rPr>
          <w:sz w:val="22"/>
          <w:szCs w:val="22"/>
          <w:lang w:val="en-US"/>
        </w:rPr>
        <w:t xml:space="preserve"> (pH 5.5, 37 °C); Cbi3: 5 U </w:t>
      </w:r>
      <w:proofErr w:type="spellStart"/>
      <w:r w:rsidRPr="0048705E">
        <w:rPr>
          <w:sz w:val="22"/>
          <w:szCs w:val="22"/>
          <w:lang w:val="en-US"/>
        </w:rPr>
        <w:t>Cellobiase</w:t>
      </w:r>
      <w:proofErr w:type="spellEnd"/>
      <w:r w:rsidRPr="0048705E">
        <w:rPr>
          <w:sz w:val="22"/>
          <w:szCs w:val="22"/>
          <w:lang w:val="en-US"/>
        </w:rPr>
        <w:t xml:space="preserve"> (pH 4.5, 37 °C); Pec3: 20 U Pectinase (pH 4.5, 40 °C); Glu3: 20 U β-Glucosidase (pH 5.5, 37 °C); Cel2: 20 U Cellulase (pH 6.0, 52 °C). Acidic hydrolysis (60 min): HCl5: 1M HCl at 100 °C. (n = 3 ± SD).</w:t>
      </w:r>
    </w:p>
    <w:tbl>
      <w:tblPr>
        <w:tblStyle w:val="TableGrid"/>
        <w:tblW w:w="3005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1304"/>
      </w:tblGrid>
      <w:tr w:rsidR="009C50BB" w:rsidRPr="00394B2F" w14:paraId="4397994A" w14:textId="77777777" w:rsidTr="009C50BB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147C5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B234A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DHK</w:t>
            </w:r>
          </w:p>
          <w:p w14:paraId="701595BD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E54EC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Kaempferol</w:t>
            </w:r>
            <w:proofErr w:type="spellEnd"/>
          </w:p>
          <w:p w14:paraId="31AC8C85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</w:tr>
      <w:tr w:rsidR="009C50BB" w:rsidRPr="00394B2F" w14:paraId="6A136ED9" w14:textId="77777777" w:rsidTr="009C50BB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096F5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color w:val="000000" w:themeColor="text1"/>
                <w:sz w:val="16"/>
                <w:szCs w:val="16"/>
              </w:rPr>
              <w:t>Sna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0BFE23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sz w:val="16"/>
                <w:szCs w:val="16"/>
              </w:rPr>
              <w:t xml:space="preserve">0.831 </w:t>
            </w:r>
            <w:r w:rsidRPr="0072032D">
              <w:rPr>
                <w:color w:val="000000" w:themeColor="text1"/>
                <w:sz w:val="16"/>
                <w:szCs w:val="16"/>
              </w:rPr>
              <w:t>± 0.028</w:t>
            </w:r>
            <w:r w:rsidRPr="0072032D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2142FA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sz w:val="16"/>
                <w:szCs w:val="16"/>
              </w:rPr>
              <w:t xml:space="preserve">0.225 </w:t>
            </w:r>
            <w:r w:rsidRPr="0072032D">
              <w:rPr>
                <w:color w:val="000000" w:themeColor="text1"/>
                <w:sz w:val="16"/>
                <w:szCs w:val="16"/>
              </w:rPr>
              <w:t>± 0.007</w:t>
            </w:r>
            <w:r w:rsidRPr="0072032D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C50BB" w:rsidRPr="00394B2F" w14:paraId="06CD3961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9068C1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color w:val="000000" w:themeColor="text1"/>
                <w:sz w:val="16"/>
                <w:szCs w:val="16"/>
              </w:rPr>
              <w:t>Cbi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F797F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sz w:val="16"/>
                <w:szCs w:val="16"/>
              </w:rPr>
              <w:t>0.821</w:t>
            </w:r>
            <w:r w:rsidRPr="0072032D">
              <w:rPr>
                <w:color w:val="000000" w:themeColor="text1"/>
                <w:sz w:val="16"/>
                <w:szCs w:val="16"/>
              </w:rPr>
              <w:t>± 0.020</w:t>
            </w:r>
            <w:r w:rsidRPr="0072032D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4DE9F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sz w:val="16"/>
                <w:szCs w:val="16"/>
              </w:rPr>
              <w:t xml:space="preserve">0.1388 </w:t>
            </w:r>
            <w:r w:rsidRPr="0072032D">
              <w:rPr>
                <w:color w:val="000000" w:themeColor="text1"/>
                <w:sz w:val="16"/>
                <w:szCs w:val="16"/>
              </w:rPr>
              <w:t>± 0.0029</w:t>
            </w:r>
            <w:r w:rsidRPr="0072032D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9C50BB" w:rsidRPr="00F04C53" w14:paraId="6AF21246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1EF9E3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color w:val="000000" w:themeColor="text1"/>
                <w:sz w:val="16"/>
                <w:szCs w:val="16"/>
              </w:rPr>
              <w:t>Ce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51D0E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color w:val="000000" w:themeColor="text1"/>
                <w:sz w:val="16"/>
                <w:szCs w:val="16"/>
              </w:rPr>
              <w:t>0.79 ± 0.04</w:t>
            </w:r>
            <w:r w:rsidRPr="0072032D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886A3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  <w:vertAlign w:val="superscript"/>
              </w:rPr>
            </w:pPr>
            <w:r w:rsidRPr="0072032D">
              <w:rPr>
                <w:color w:val="000000" w:themeColor="text1"/>
                <w:sz w:val="16"/>
                <w:szCs w:val="16"/>
              </w:rPr>
              <w:t>0.0058 ± 0.0006</w:t>
            </w:r>
            <w:r w:rsidRPr="0072032D">
              <w:rPr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</w:tr>
      <w:tr w:rsidR="009C50BB" w:rsidRPr="00F04C53" w14:paraId="4CD0D521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B3F965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color w:val="000000" w:themeColor="text1"/>
                <w:sz w:val="16"/>
                <w:szCs w:val="16"/>
              </w:rPr>
              <w:t>Glu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37C2D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sz w:val="16"/>
                <w:szCs w:val="16"/>
              </w:rPr>
              <w:t xml:space="preserve">0.696 </w:t>
            </w:r>
            <w:r w:rsidRPr="0072032D">
              <w:rPr>
                <w:color w:val="000000" w:themeColor="text1"/>
                <w:sz w:val="16"/>
                <w:szCs w:val="16"/>
              </w:rPr>
              <w:t>± 0.04</w:t>
            </w:r>
            <w:r w:rsidRPr="0072032D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F6DB8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sz w:val="16"/>
                <w:szCs w:val="16"/>
              </w:rPr>
              <w:t xml:space="preserve">0.0289 </w:t>
            </w:r>
            <w:r w:rsidRPr="0072032D">
              <w:rPr>
                <w:color w:val="000000" w:themeColor="text1"/>
                <w:sz w:val="16"/>
                <w:szCs w:val="16"/>
              </w:rPr>
              <w:t>± 0.0023</w:t>
            </w:r>
            <w:r w:rsidRPr="0072032D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</w:tr>
      <w:tr w:rsidR="009C50BB" w:rsidRPr="00394B2F" w14:paraId="1E824B8A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8D300E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color w:val="000000" w:themeColor="text1"/>
                <w:sz w:val="16"/>
                <w:szCs w:val="16"/>
              </w:rPr>
              <w:t>Pe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92D1F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sz w:val="16"/>
                <w:szCs w:val="16"/>
              </w:rPr>
              <w:t xml:space="preserve">0.75 </w:t>
            </w:r>
            <w:r w:rsidRPr="0072032D">
              <w:rPr>
                <w:color w:val="000000" w:themeColor="text1"/>
                <w:sz w:val="16"/>
                <w:szCs w:val="16"/>
              </w:rPr>
              <w:t>± 0.07</w:t>
            </w:r>
            <w:r w:rsidRPr="0072032D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50CA1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sz w:val="16"/>
                <w:szCs w:val="16"/>
              </w:rPr>
              <w:t xml:space="preserve">0.047 </w:t>
            </w:r>
            <w:r w:rsidRPr="0072032D">
              <w:rPr>
                <w:color w:val="000000" w:themeColor="text1"/>
                <w:sz w:val="16"/>
                <w:szCs w:val="16"/>
              </w:rPr>
              <w:t>± 0.008</w:t>
            </w:r>
            <w:r w:rsidRPr="0072032D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9C50BB" w:rsidRPr="00394B2F" w14:paraId="137F7025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98B8D0" w14:textId="77777777" w:rsidR="009C50BB" w:rsidRPr="0072032D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72032D">
              <w:rPr>
                <w:color w:val="000000" w:themeColor="text1"/>
                <w:sz w:val="16"/>
                <w:szCs w:val="16"/>
              </w:rPr>
              <w:t>HCl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6C893" w14:textId="77777777" w:rsidR="009C50BB" w:rsidRPr="0072032D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2032D">
              <w:rPr>
                <w:sz w:val="16"/>
                <w:szCs w:val="16"/>
              </w:rPr>
              <w:t xml:space="preserve">0.438 </w:t>
            </w:r>
            <w:r w:rsidRPr="0072032D">
              <w:rPr>
                <w:color w:val="000000" w:themeColor="text1"/>
                <w:sz w:val="16"/>
                <w:szCs w:val="16"/>
              </w:rPr>
              <w:t>± 0.003</w:t>
            </w:r>
            <w:r w:rsidRPr="0072032D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96E0A" w14:textId="77777777" w:rsidR="009C50BB" w:rsidRPr="0072032D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72032D">
              <w:rPr>
                <w:sz w:val="16"/>
                <w:szCs w:val="16"/>
              </w:rPr>
              <w:t xml:space="preserve">0.159 </w:t>
            </w:r>
            <w:r w:rsidRPr="0072032D">
              <w:rPr>
                <w:color w:val="000000" w:themeColor="text1"/>
                <w:sz w:val="16"/>
                <w:szCs w:val="16"/>
              </w:rPr>
              <w:t>± 0.004</w:t>
            </w:r>
            <w:r w:rsidRPr="0072032D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9C50BB" w:rsidRPr="007A7F51" w14:paraId="1AAC8015" w14:textId="77777777" w:rsidTr="009C50BB">
        <w:tc>
          <w:tcPr>
            <w:tcW w:w="30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DEE52" w14:textId="77777777" w:rsidR="009C50BB" w:rsidRPr="0072032D" w:rsidRDefault="009C50BB" w:rsidP="00425AB8">
            <w:pPr>
              <w:spacing w:line="276" w:lineRule="auto"/>
              <w:jc w:val="both"/>
              <w:rPr>
                <w:color w:val="323232"/>
                <w:sz w:val="14"/>
                <w:szCs w:val="14"/>
              </w:rPr>
            </w:pPr>
            <w:r w:rsidRPr="009C50BB">
              <w:rPr>
                <w:color w:val="323232"/>
                <w:sz w:val="14"/>
                <w:szCs w:val="14"/>
                <w:lang w:val="en-US"/>
              </w:rPr>
              <w:t xml:space="preserve">Mean values with different letters (a, b, etc.) within the same column are statistically different (p &lt; 0.05). </w:t>
            </w:r>
            <w:proofErr w:type="spellStart"/>
            <w:r>
              <w:rPr>
                <w:color w:val="323232"/>
                <w:sz w:val="14"/>
                <w:szCs w:val="14"/>
              </w:rPr>
              <w:t>Kaempferol</w:t>
            </w:r>
            <w:proofErr w:type="spellEnd"/>
            <w:r>
              <w:rPr>
                <w:color w:val="323232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323232"/>
                <w:sz w:val="14"/>
                <w:szCs w:val="14"/>
              </w:rPr>
              <w:t>calculated</w:t>
            </w:r>
            <w:proofErr w:type="spellEnd"/>
            <w:r>
              <w:rPr>
                <w:color w:val="323232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323232"/>
                <w:sz w:val="14"/>
                <w:szCs w:val="14"/>
              </w:rPr>
              <w:t>as</w:t>
            </w:r>
            <w:proofErr w:type="spellEnd"/>
            <w:r>
              <w:rPr>
                <w:color w:val="323232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323232"/>
                <w:sz w:val="14"/>
                <w:szCs w:val="14"/>
              </w:rPr>
              <w:t>quercetin</w:t>
            </w:r>
            <w:proofErr w:type="spellEnd"/>
            <w:r>
              <w:rPr>
                <w:color w:val="323232"/>
                <w:sz w:val="14"/>
                <w:szCs w:val="14"/>
              </w:rPr>
              <w:t xml:space="preserve"> </w:t>
            </w:r>
            <w:proofErr w:type="spellStart"/>
            <w:r>
              <w:rPr>
                <w:color w:val="323232"/>
                <w:sz w:val="14"/>
                <w:szCs w:val="14"/>
              </w:rPr>
              <w:t>equivalents</w:t>
            </w:r>
            <w:proofErr w:type="spellEnd"/>
            <w:r>
              <w:rPr>
                <w:color w:val="323232"/>
                <w:sz w:val="14"/>
                <w:szCs w:val="14"/>
              </w:rPr>
              <w:t>.</w:t>
            </w:r>
          </w:p>
        </w:tc>
      </w:tr>
    </w:tbl>
    <w:p w14:paraId="1A81B97A" w14:textId="6517C17F" w:rsidR="009C50BB" w:rsidRDefault="009C50BB" w:rsidP="00A072E8">
      <w:pPr>
        <w:pStyle w:val="Caption"/>
        <w:rPr>
          <w:sz w:val="22"/>
          <w:szCs w:val="22"/>
          <w:lang w:val="en-US"/>
        </w:rPr>
      </w:pPr>
    </w:p>
    <w:p w14:paraId="5B671215" w14:textId="08FBF221" w:rsidR="009C50BB" w:rsidRDefault="009C50BB" w:rsidP="009C50BB">
      <w:pPr>
        <w:rPr>
          <w:lang w:val="en-US"/>
        </w:rPr>
      </w:pPr>
    </w:p>
    <w:p w14:paraId="448495AF" w14:textId="712230DA" w:rsidR="009C50BB" w:rsidRDefault="009C50BB" w:rsidP="009C50BB">
      <w:pPr>
        <w:rPr>
          <w:lang w:val="en-US"/>
        </w:rPr>
      </w:pPr>
    </w:p>
    <w:p w14:paraId="47B8FEC6" w14:textId="25555DE0" w:rsidR="009C50BB" w:rsidRDefault="009C50BB" w:rsidP="009C50BB">
      <w:pPr>
        <w:rPr>
          <w:lang w:val="en-US"/>
        </w:rPr>
      </w:pPr>
    </w:p>
    <w:p w14:paraId="56FF2D52" w14:textId="735AFFCA" w:rsidR="009C50BB" w:rsidRDefault="009C50BB" w:rsidP="009C50BB">
      <w:pPr>
        <w:rPr>
          <w:lang w:val="en-US"/>
        </w:rPr>
      </w:pPr>
    </w:p>
    <w:p w14:paraId="0513EDD6" w14:textId="3658C4FF" w:rsidR="009C50BB" w:rsidRDefault="009C50BB" w:rsidP="009C50BB">
      <w:pPr>
        <w:rPr>
          <w:lang w:val="en-US"/>
        </w:rPr>
      </w:pPr>
    </w:p>
    <w:p w14:paraId="129E2B97" w14:textId="434C1004" w:rsidR="00C82A6E" w:rsidRDefault="00C82A6E" w:rsidP="009C50BB">
      <w:pPr>
        <w:rPr>
          <w:lang w:val="en-US"/>
        </w:rPr>
      </w:pPr>
    </w:p>
    <w:p w14:paraId="30104147" w14:textId="1F94DB6E" w:rsidR="009C50BB" w:rsidRPr="009C50BB" w:rsidRDefault="009C50BB" w:rsidP="009C50BB">
      <w:pPr>
        <w:pStyle w:val="Caption"/>
        <w:rPr>
          <w:sz w:val="22"/>
          <w:szCs w:val="22"/>
          <w:lang w:val="en-US"/>
        </w:rPr>
      </w:pPr>
      <w:r w:rsidRPr="0048705E">
        <w:rPr>
          <w:sz w:val="22"/>
          <w:szCs w:val="22"/>
          <w:lang w:val="en-US"/>
        </w:rPr>
        <w:lastRenderedPageBreak/>
        <w:t>Table S16 Aglycone yields from flower extracts of T. pratense. Enzymatic hydrolysis (25 min): Sna7: 5</w:t>
      </w:r>
      <w:r w:rsidR="005F3D1E" w:rsidRPr="0048705E">
        <w:rPr>
          <w:sz w:val="22"/>
          <w:szCs w:val="22"/>
          <w:lang w:val="en-US"/>
        </w:rPr>
        <w:t> </w:t>
      </w:r>
      <w:r w:rsidRPr="0048705E">
        <w:rPr>
          <w:sz w:val="22"/>
          <w:szCs w:val="22"/>
          <w:lang w:val="en-US"/>
        </w:rPr>
        <w:t xml:space="preserve">mg </w:t>
      </w:r>
      <w:proofErr w:type="spellStart"/>
      <w:r w:rsidRPr="0048705E">
        <w:rPr>
          <w:sz w:val="22"/>
          <w:szCs w:val="22"/>
          <w:lang w:val="en-US"/>
        </w:rPr>
        <w:t>Snailase</w:t>
      </w:r>
      <w:proofErr w:type="spellEnd"/>
      <w:r w:rsidRPr="0048705E">
        <w:rPr>
          <w:sz w:val="22"/>
          <w:szCs w:val="22"/>
          <w:lang w:val="en-US"/>
        </w:rPr>
        <w:t xml:space="preserve"> (pH 5.5, 37 °C); Pec3: 20 U Pectinase (pH 4.5, 40 °C), Cbi3: 5 U </w:t>
      </w:r>
      <w:proofErr w:type="spellStart"/>
      <w:r w:rsidRPr="0048705E">
        <w:rPr>
          <w:sz w:val="22"/>
          <w:szCs w:val="22"/>
          <w:lang w:val="en-US"/>
        </w:rPr>
        <w:t>Cellobiase</w:t>
      </w:r>
      <w:proofErr w:type="spellEnd"/>
      <w:r w:rsidRPr="0048705E">
        <w:rPr>
          <w:sz w:val="22"/>
          <w:szCs w:val="22"/>
          <w:lang w:val="en-US"/>
        </w:rPr>
        <w:t xml:space="preserve"> (pH 4.5, 37 °C); Cel1: 20 U Cellulase (pH 5.5, 52 °C); Glu1: 20 U β-Glucosidase (pH 4.5, 37 °C). Acidic hydrolysis (60 min): HCl3: 1M HCl at 70 °C; HCl5: 1M HCl at 100 °C. (n = 3 ± SD).</w:t>
      </w:r>
    </w:p>
    <w:tbl>
      <w:tblPr>
        <w:tblStyle w:val="TableGrid"/>
        <w:tblW w:w="7994" w:type="dxa"/>
        <w:tblLayout w:type="fixed"/>
        <w:tblLook w:val="04A0" w:firstRow="1" w:lastRow="0" w:firstColumn="1" w:lastColumn="0" w:noHBand="0" w:noVBand="1"/>
      </w:tblPr>
      <w:tblGrid>
        <w:gridCol w:w="567"/>
        <w:gridCol w:w="1361"/>
        <w:gridCol w:w="1474"/>
        <w:gridCol w:w="1247"/>
        <w:gridCol w:w="1134"/>
        <w:gridCol w:w="1247"/>
        <w:gridCol w:w="964"/>
      </w:tblGrid>
      <w:tr w:rsidR="009C50BB" w:rsidRPr="00394B2F" w14:paraId="6FDF4493" w14:textId="77777777" w:rsidTr="009C50BB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5098C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C2803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Kaempferol</w:t>
            </w:r>
            <w:proofErr w:type="spellEnd"/>
          </w:p>
          <w:p w14:paraId="5847C126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9A246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Quercetin</w:t>
            </w:r>
            <w:proofErr w:type="spellEnd"/>
          </w:p>
          <w:p w14:paraId="79633E9A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59EB7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Isorhamnetin</w:t>
            </w:r>
            <w:proofErr w:type="spellEnd"/>
          </w:p>
          <w:p w14:paraId="2886CD97" w14:textId="77777777" w:rsidR="009C50BB" w:rsidRPr="00425AB8" w:rsidRDefault="009C50BB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9DE1D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Biochanin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 xml:space="preserve"> A</w:t>
            </w:r>
          </w:p>
          <w:p w14:paraId="021AEA96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µg/g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62D1F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Formononetin</w:t>
            </w:r>
            <w:proofErr w:type="spellEnd"/>
          </w:p>
          <w:p w14:paraId="4B1DD3AF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µg/g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EADC0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Genistein</w:t>
            </w:r>
            <w:proofErr w:type="spellEnd"/>
          </w:p>
          <w:p w14:paraId="2F6C7C09" w14:textId="77777777" w:rsidR="009C50BB" w:rsidRPr="00425AB8" w:rsidRDefault="009C50BB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µg/g)</w:t>
            </w:r>
          </w:p>
        </w:tc>
      </w:tr>
      <w:tr w:rsidR="009C50BB" w:rsidRPr="00394B2F" w14:paraId="68FF5C6D" w14:textId="77777777" w:rsidTr="009C50BB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56BD67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Sna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ACF7F4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1.34 </w:t>
            </w:r>
            <w:r w:rsidRPr="001F5609">
              <w:rPr>
                <w:color w:val="000000" w:themeColor="text1"/>
                <w:sz w:val="16"/>
                <w:szCs w:val="16"/>
              </w:rPr>
              <w:t>± 0.13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B115D2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1.29 </w:t>
            </w:r>
            <w:r w:rsidRPr="001F5609">
              <w:rPr>
                <w:color w:val="000000" w:themeColor="text1"/>
                <w:sz w:val="16"/>
                <w:szCs w:val="16"/>
              </w:rPr>
              <w:t>± 0.11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9EEC63" w14:textId="77777777" w:rsidR="009C50BB" w:rsidRPr="001F5609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0.225 </w:t>
            </w:r>
            <w:r w:rsidRPr="001F5609">
              <w:rPr>
                <w:color w:val="000000" w:themeColor="text1"/>
                <w:sz w:val="16"/>
                <w:szCs w:val="16"/>
              </w:rPr>
              <w:t>± 0.020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DF564E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60 ± 7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4FE94A0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36 ± 8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9890FF" w14:textId="77777777" w:rsidR="009C50BB" w:rsidRPr="001F5609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1F5609">
              <w:rPr>
                <w:sz w:val="16"/>
                <w:szCs w:val="16"/>
              </w:rPr>
              <w:t xml:space="preserve">4 </w:t>
            </w:r>
            <w:r w:rsidRPr="001F5609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1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</w:tr>
      <w:tr w:rsidR="009C50BB" w:rsidRPr="00394B2F" w14:paraId="0E71A22A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789C0FA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Cbi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D0891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0.39 </w:t>
            </w:r>
            <w:r w:rsidRPr="001F5609">
              <w:rPr>
                <w:color w:val="000000" w:themeColor="text1"/>
                <w:sz w:val="16"/>
                <w:szCs w:val="16"/>
              </w:rPr>
              <w:t>± 0.04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E8308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1F5609">
              <w:rPr>
                <w:sz w:val="16"/>
                <w:szCs w:val="16"/>
              </w:rPr>
              <w:t>n.d</w:t>
            </w:r>
            <w:proofErr w:type="spellEnd"/>
            <w:r w:rsidRPr="001F5609">
              <w:rPr>
                <w:sz w:val="16"/>
                <w:szCs w:val="16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5BA5F" w14:textId="77777777" w:rsidR="009C50BB" w:rsidRPr="001F5609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1F5609">
              <w:rPr>
                <w:sz w:val="16"/>
                <w:szCs w:val="16"/>
              </w:rPr>
              <w:t>n.d</w:t>
            </w:r>
            <w:proofErr w:type="spellEnd"/>
            <w:r w:rsidRPr="001F5609">
              <w:rPr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BC113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50 ± 4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AEBC4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36 ± 6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38D54" w14:textId="77777777" w:rsidR="009C50BB" w:rsidRPr="001F5609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1F5609">
              <w:rPr>
                <w:sz w:val="16"/>
                <w:szCs w:val="16"/>
              </w:rPr>
              <w:t xml:space="preserve">3 </w:t>
            </w:r>
            <w:r w:rsidRPr="001F5609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8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</w:tr>
      <w:tr w:rsidR="009C50BB" w:rsidRPr="00394B2F" w14:paraId="2D37E211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66E626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Cel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7FED1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0.0143 </w:t>
            </w:r>
            <w:r w:rsidRPr="001F5609">
              <w:rPr>
                <w:color w:val="000000" w:themeColor="text1"/>
                <w:sz w:val="16"/>
                <w:szCs w:val="16"/>
              </w:rPr>
              <w:t>± 0.0010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78EEA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  <w:vertAlign w:val="superscript"/>
              </w:rPr>
            </w:pPr>
            <w:r w:rsidRPr="001F5609">
              <w:rPr>
                <w:sz w:val="16"/>
                <w:szCs w:val="16"/>
              </w:rPr>
              <w:t xml:space="preserve">0.0307 </w:t>
            </w:r>
            <w:r w:rsidRPr="001F5609">
              <w:rPr>
                <w:color w:val="000000" w:themeColor="text1"/>
                <w:sz w:val="16"/>
                <w:szCs w:val="16"/>
              </w:rPr>
              <w:t>± 0.0022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26B92" w14:textId="77777777" w:rsidR="009C50BB" w:rsidRPr="001F5609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1F5609">
              <w:rPr>
                <w:sz w:val="16"/>
                <w:szCs w:val="16"/>
              </w:rPr>
              <w:t>n.d</w:t>
            </w:r>
            <w:proofErr w:type="spellEnd"/>
            <w:r w:rsidRPr="001F5609">
              <w:rPr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57B3B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19 ± 2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5734E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0 ±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7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54E41" w14:textId="77777777" w:rsidR="009C50BB" w:rsidRPr="001F5609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1F5609">
              <w:rPr>
                <w:sz w:val="16"/>
                <w:szCs w:val="16"/>
              </w:rPr>
              <w:t xml:space="preserve">2 </w:t>
            </w:r>
            <w:r w:rsidRPr="001F5609">
              <w:rPr>
                <w:color w:val="000000" w:themeColor="text1"/>
                <w:sz w:val="16"/>
                <w:szCs w:val="16"/>
              </w:rPr>
              <w:t>± 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7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</w:tr>
      <w:tr w:rsidR="009C50BB" w:rsidRPr="00F80FCB" w14:paraId="30BC891C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E86078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Glu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9C193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1F5609">
              <w:rPr>
                <w:color w:val="000000" w:themeColor="text1"/>
                <w:sz w:val="16"/>
                <w:szCs w:val="16"/>
              </w:rPr>
              <w:t>n.d</w:t>
            </w:r>
            <w:proofErr w:type="spellEnd"/>
            <w:r w:rsidRPr="001F5609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3E00C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0.00497 ± 0.00021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6F650" w14:textId="77777777" w:rsidR="009C50BB" w:rsidRPr="001F5609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1F5609">
              <w:rPr>
                <w:color w:val="000000" w:themeColor="text1"/>
                <w:sz w:val="16"/>
                <w:szCs w:val="16"/>
              </w:rPr>
              <w:t>n.d</w:t>
            </w:r>
            <w:proofErr w:type="spellEnd"/>
            <w:r w:rsidRPr="001F5609">
              <w:rPr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43F9E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15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7 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1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96119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27 ± 3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EC79D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13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9 ± 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7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9C50BB" w:rsidRPr="00394B2F" w14:paraId="7E37712E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BE4BE0E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Pec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BF27C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0.236 </w:t>
            </w:r>
            <w:r w:rsidRPr="001F5609">
              <w:rPr>
                <w:color w:val="000000" w:themeColor="text1"/>
                <w:sz w:val="16"/>
                <w:szCs w:val="16"/>
              </w:rPr>
              <w:t>± 0.022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238E4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0.189 </w:t>
            </w:r>
            <w:r w:rsidRPr="001F5609">
              <w:rPr>
                <w:color w:val="000000" w:themeColor="text1"/>
                <w:sz w:val="16"/>
                <w:szCs w:val="16"/>
              </w:rPr>
              <w:t>± 0.013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D655C" w14:textId="77777777" w:rsidR="009C50BB" w:rsidRPr="001F5609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F5609">
              <w:rPr>
                <w:sz w:val="16"/>
                <w:szCs w:val="16"/>
              </w:rPr>
              <w:t xml:space="preserve">0.038 </w:t>
            </w:r>
            <w:r w:rsidRPr="001F5609">
              <w:rPr>
                <w:color w:val="000000" w:themeColor="text1"/>
                <w:sz w:val="16"/>
                <w:szCs w:val="16"/>
              </w:rPr>
              <w:t>± 0.005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64ECC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13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9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F5609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8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98973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8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8 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8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AFA76" w14:textId="77777777" w:rsidR="009C50BB" w:rsidRPr="001F5609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24 </w:t>
            </w:r>
            <w:r w:rsidRPr="001F5609">
              <w:rPr>
                <w:color w:val="000000" w:themeColor="text1"/>
                <w:sz w:val="16"/>
                <w:szCs w:val="16"/>
              </w:rPr>
              <w:t>± 5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</w:tr>
      <w:tr w:rsidR="009C50BB" w:rsidRPr="00394B2F" w14:paraId="7A5753E9" w14:textId="77777777" w:rsidTr="009C50BB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FDFCA1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HCl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17D56" w14:textId="77777777" w:rsidR="009C50BB" w:rsidRPr="001F5609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1.42 </w:t>
            </w:r>
            <w:r w:rsidRPr="001F5609">
              <w:rPr>
                <w:color w:val="000000" w:themeColor="text1"/>
                <w:sz w:val="16"/>
                <w:szCs w:val="16"/>
              </w:rPr>
              <w:t>± 0.11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225B5" w14:textId="77777777" w:rsidR="009C50BB" w:rsidRPr="001F5609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1.26 </w:t>
            </w:r>
            <w:r w:rsidRPr="001F5609">
              <w:rPr>
                <w:color w:val="000000" w:themeColor="text1"/>
                <w:sz w:val="16"/>
                <w:szCs w:val="16"/>
              </w:rPr>
              <w:t>± 0.11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D65F3" w14:textId="77777777" w:rsidR="009C50BB" w:rsidRPr="001F5609" w:rsidRDefault="009C50BB" w:rsidP="00425AB8">
            <w:pPr>
              <w:spacing w:line="276" w:lineRule="auto"/>
              <w:rPr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0.262 </w:t>
            </w:r>
            <w:r w:rsidRPr="001F5609">
              <w:rPr>
                <w:color w:val="000000" w:themeColor="text1"/>
                <w:sz w:val="16"/>
                <w:szCs w:val="16"/>
              </w:rPr>
              <w:t>± 0.021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CE2E8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1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6 ±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9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9D100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7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9 ±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4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3A400" w14:textId="77777777" w:rsidR="009C50BB" w:rsidRPr="001F5609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1F5609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</w:t>
            </w:r>
            <w:r w:rsidRPr="001F5609">
              <w:rPr>
                <w:color w:val="000000" w:themeColor="text1"/>
                <w:sz w:val="16"/>
                <w:szCs w:val="16"/>
              </w:rPr>
              <w:t>±</w:t>
            </w:r>
            <w:r>
              <w:rPr>
                <w:color w:val="000000" w:themeColor="text1"/>
                <w:sz w:val="16"/>
                <w:szCs w:val="16"/>
              </w:rPr>
              <w:t xml:space="preserve"> </w:t>
            </w:r>
            <w:r w:rsidRPr="001F5609">
              <w:rPr>
                <w:color w:val="000000" w:themeColor="text1"/>
                <w:sz w:val="16"/>
                <w:szCs w:val="16"/>
              </w:rPr>
              <w:t>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7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9C50BB" w:rsidRPr="00973702" w14:paraId="515DCFE9" w14:textId="77777777" w:rsidTr="009C50BB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B0F87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HCl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CF6784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1.30 </w:t>
            </w:r>
            <w:r w:rsidRPr="001F5609">
              <w:rPr>
                <w:color w:val="000000" w:themeColor="text1"/>
                <w:sz w:val="16"/>
                <w:szCs w:val="16"/>
              </w:rPr>
              <w:t>± 0.15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C2F2A5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1.18 </w:t>
            </w:r>
            <w:r w:rsidRPr="001F5609">
              <w:rPr>
                <w:color w:val="000000" w:themeColor="text1"/>
                <w:sz w:val="16"/>
                <w:szCs w:val="16"/>
              </w:rPr>
              <w:t>± 0.11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E37D8D" w14:textId="77777777" w:rsidR="009C50BB" w:rsidRPr="001F5609" w:rsidRDefault="009C50BB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 xml:space="preserve">0.215 </w:t>
            </w:r>
            <w:r w:rsidRPr="001F5609">
              <w:rPr>
                <w:color w:val="000000" w:themeColor="text1"/>
                <w:sz w:val="16"/>
                <w:szCs w:val="16"/>
              </w:rPr>
              <w:t>± 0.024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5437BE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61 ± 5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EB47FB" w14:textId="77777777" w:rsidR="009C50BB" w:rsidRPr="001F5609" w:rsidRDefault="009C50BB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1F5609">
              <w:rPr>
                <w:color w:val="000000" w:themeColor="text1"/>
                <w:sz w:val="16"/>
                <w:szCs w:val="16"/>
              </w:rPr>
              <w:t>36 ± 8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354325" w14:textId="77777777" w:rsidR="009C50BB" w:rsidRPr="001F5609" w:rsidRDefault="009C50BB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1F5609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1F5609">
              <w:rPr>
                <w:sz w:val="16"/>
                <w:szCs w:val="16"/>
              </w:rPr>
              <w:t xml:space="preserve">7 </w:t>
            </w:r>
            <w:r w:rsidRPr="001F5609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1F5609">
              <w:rPr>
                <w:color w:val="000000" w:themeColor="text1"/>
                <w:sz w:val="16"/>
                <w:szCs w:val="16"/>
              </w:rPr>
              <w:t>9</w:t>
            </w:r>
            <w:r w:rsidRPr="001F5609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9C50BB" w:rsidRPr="007A7F51" w14:paraId="05D2A807" w14:textId="77777777" w:rsidTr="009C50BB">
        <w:tc>
          <w:tcPr>
            <w:tcW w:w="799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E0606" w14:textId="77777777" w:rsidR="009C50BB" w:rsidRPr="009C50BB" w:rsidRDefault="009C50BB" w:rsidP="00425AB8">
            <w:pPr>
              <w:spacing w:line="276" w:lineRule="auto"/>
              <w:rPr>
                <w:color w:val="323232"/>
                <w:sz w:val="14"/>
                <w:szCs w:val="14"/>
                <w:lang w:val="en-US"/>
              </w:rPr>
            </w:pPr>
            <w:r w:rsidRPr="009C50BB">
              <w:rPr>
                <w:color w:val="323232"/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9C50BB">
              <w:rPr>
                <w:i/>
                <w:color w:val="323232"/>
                <w:sz w:val="14"/>
                <w:szCs w:val="14"/>
                <w:lang w:val="en-US"/>
              </w:rPr>
              <w:t>p &lt; 0.05</w:t>
            </w:r>
            <w:r w:rsidRPr="009C50BB">
              <w:rPr>
                <w:color w:val="323232"/>
                <w:sz w:val="14"/>
                <w:szCs w:val="14"/>
                <w:lang w:val="en-US"/>
              </w:rPr>
              <w:t>). Isorhamnetin and kaempferol calculated as quercetin equivalents; biochanin A and genistein as formononetin equivalents.</w:t>
            </w:r>
          </w:p>
          <w:p w14:paraId="2A39C8A2" w14:textId="77777777" w:rsidR="009C50BB" w:rsidRPr="001F5609" w:rsidRDefault="009C50BB" w:rsidP="00425AB8">
            <w:pPr>
              <w:spacing w:line="276" w:lineRule="auto"/>
              <w:rPr>
                <w:color w:val="323232"/>
                <w:sz w:val="14"/>
                <w:szCs w:val="14"/>
              </w:rPr>
            </w:pPr>
            <w:proofErr w:type="spellStart"/>
            <w:r>
              <w:rPr>
                <w:color w:val="323232"/>
                <w:sz w:val="14"/>
                <w:szCs w:val="14"/>
              </w:rPr>
              <w:t>n.d</w:t>
            </w:r>
            <w:proofErr w:type="spellEnd"/>
            <w:r>
              <w:rPr>
                <w:color w:val="323232"/>
                <w:sz w:val="14"/>
                <w:szCs w:val="14"/>
              </w:rPr>
              <w:t xml:space="preserve">. not </w:t>
            </w:r>
            <w:proofErr w:type="spellStart"/>
            <w:r>
              <w:rPr>
                <w:color w:val="323232"/>
                <w:sz w:val="14"/>
                <w:szCs w:val="14"/>
              </w:rPr>
              <w:t>detected</w:t>
            </w:r>
            <w:proofErr w:type="spellEnd"/>
          </w:p>
        </w:tc>
      </w:tr>
    </w:tbl>
    <w:p w14:paraId="722F87F5" w14:textId="77777777" w:rsidR="009C50BB" w:rsidRPr="00C82A6E" w:rsidRDefault="009C50BB" w:rsidP="009C50BB">
      <w:pPr>
        <w:rPr>
          <w:lang w:val="en-US"/>
        </w:rPr>
      </w:pPr>
    </w:p>
    <w:p w14:paraId="63C666A1" w14:textId="77777777" w:rsidR="009C50BB" w:rsidRPr="00C82A6E" w:rsidRDefault="009C50BB" w:rsidP="009C50BB">
      <w:pPr>
        <w:rPr>
          <w:lang w:val="en-US"/>
        </w:rPr>
      </w:pPr>
    </w:p>
    <w:p w14:paraId="39388E62" w14:textId="60BC3ACC" w:rsidR="00C82A6E" w:rsidRPr="00C82A6E" w:rsidRDefault="00C82A6E" w:rsidP="00C82A6E">
      <w:pPr>
        <w:pStyle w:val="Caption"/>
        <w:rPr>
          <w:sz w:val="22"/>
          <w:szCs w:val="22"/>
          <w:lang w:val="en-US"/>
        </w:rPr>
      </w:pPr>
      <w:r w:rsidRPr="0048705E">
        <w:rPr>
          <w:sz w:val="22"/>
          <w:szCs w:val="22"/>
          <w:lang w:val="en-US"/>
        </w:rPr>
        <w:t>Table S17 Aglycone yields from leaf extracts of M. × piperita. Enzymatic hydrolysis (25 min): Sna7: 5</w:t>
      </w:r>
      <w:r w:rsidR="005F3D1E" w:rsidRPr="0048705E">
        <w:rPr>
          <w:sz w:val="22"/>
          <w:szCs w:val="22"/>
          <w:lang w:val="en-US"/>
        </w:rPr>
        <w:t> </w:t>
      </w:r>
      <w:r w:rsidRPr="0048705E">
        <w:rPr>
          <w:sz w:val="22"/>
          <w:szCs w:val="22"/>
          <w:lang w:val="en-US"/>
        </w:rPr>
        <w:t xml:space="preserve">mg </w:t>
      </w:r>
      <w:proofErr w:type="spellStart"/>
      <w:r w:rsidRPr="0048705E">
        <w:rPr>
          <w:sz w:val="22"/>
          <w:szCs w:val="22"/>
          <w:lang w:val="en-US"/>
        </w:rPr>
        <w:t>Snailase</w:t>
      </w:r>
      <w:proofErr w:type="spellEnd"/>
      <w:r w:rsidRPr="0048705E">
        <w:rPr>
          <w:sz w:val="22"/>
          <w:szCs w:val="22"/>
          <w:lang w:val="en-US"/>
        </w:rPr>
        <w:t xml:space="preserve"> (pH 5.5, 37 °C); Pec3: 20 U Pectinase (pH 4.5, 40 °C); Cbi3: 5 U </w:t>
      </w:r>
      <w:proofErr w:type="spellStart"/>
      <w:r w:rsidRPr="0048705E">
        <w:rPr>
          <w:sz w:val="22"/>
          <w:szCs w:val="22"/>
          <w:lang w:val="en-US"/>
        </w:rPr>
        <w:t>Cellobiase</w:t>
      </w:r>
      <w:proofErr w:type="spellEnd"/>
      <w:r w:rsidRPr="0048705E">
        <w:rPr>
          <w:sz w:val="22"/>
          <w:szCs w:val="22"/>
          <w:lang w:val="en-US"/>
        </w:rPr>
        <w:t xml:space="preserve"> (pH 4.5, 37 °C); Glu3: 20 U β-Glucosidase (pH 5.5, 37 °C); Cel1: 20 U Cellulase (pH 5.5, 52 °C). Acidic hydrolysis (60 min): HCl5: 1M HCl at 100 °C. (n = 3 ± SD).</w:t>
      </w:r>
    </w:p>
    <w:tbl>
      <w:tblPr>
        <w:tblStyle w:val="TableGrid"/>
        <w:tblW w:w="6181" w:type="dxa"/>
        <w:tblLayout w:type="fixed"/>
        <w:tblLook w:val="04A0" w:firstRow="1" w:lastRow="0" w:firstColumn="1" w:lastColumn="0" w:noHBand="0" w:noVBand="1"/>
      </w:tblPr>
      <w:tblGrid>
        <w:gridCol w:w="567"/>
        <w:gridCol w:w="1134"/>
        <w:gridCol w:w="1134"/>
        <w:gridCol w:w="1191"/>
        <w:gridCol w:w="1191"/>
        <w:gridCol w:w="964"/>
      </w:tblGrid>
      <w:tr w:rsidR="00C82A6E" w:rsidRPr="00394B2F" w14:paraId="3D47F677" w14:textId="77777777" w:rsidTr="00F41572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B09DC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628F8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Eriodictyol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 xml:space="preserve"> / </w:t>
            </w:r>
          </w:p>
          <w:p w14:paraId="7B0E8915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DE668" w14:textId="77777777" w:rsidR="00C82A6E" w:rsidRPr="00425AB8" w:rsidRDefault="00C82A6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 xml:space="preserve">Luteolin / </w:t>
            </w:r>
          </w:p>
          <w:p w14:paraId="656D26AE" w14:textId="77777777" w:rsidR="00C82A6E" w:rsidRPr="00425AB8" w:rsidRDefault="00C82A6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1C7A4" w14:textId="77777777" w:rsidR="00C82A6E" w:rsidRPr="00425AB8" w:rsidRDefault="00C82A6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Hesperetin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 xml:space="preserve"> / </w:t>
            </w:r>
          </w:p>
          <w:p w14:paraId="53049DAB" w14:textId="77777777" w:rsidR="00C82A6E" w:rsidRPr="00425AB8" w:rsidRDefault="00C82A6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180B6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Diosmetin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 xml:space="preserve"> / </w:t>
            </w:r>
          </w:p>
          <w:p w14:paraId="6753ACEB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D954E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Apigenin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 xml:space="preserve"> / </w:t>
            </w:r>
          </w:p>
          <w:p w14:paraId="59F59452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µg/g)</w:t>
            </w:r>
          </w:p>
        </w:tc>
      </w:tr>
      <w:tr w:rsidR="00C82A6E" w:rsidRPr="00394B2F" w14:paraId="38F09B63" w14:textId="77777777" w:rsidTr="00F41572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7038F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>Sna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E02DA3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2.09 </w:t>
            </w:r>
            <w:r w:rsidRPr="00274F4B">
              <w:rPr>
                <w:color w:val="000000" w:themeColor="text1"/>
                <w:sz w:val="16"/>
                <w:szCs w:val="16"/>
              </w:rPr>
              <w:t>± 0.11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4391E5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0.77 </w:t>
            </w:r>
            <w:r w:rsidRPr="00274F4B">
              <w:rPr>
                <w:color w:val="000000" w:themeColor="text1"/>
                <w:sz w:val="16"/>
                <w:szCs w:val="16"/>
              </w:rPr>
              <w:t>± 0.06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40C334" w14:textId="77777777" w:rsidR="00C82A6E" w:rsidRPr="00274F4B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0.701 </w:t>
            </w:r>
            <w:r w:rsidRPr="00274F4B">
              <w:rPr>
                <w:color w:val="000000" w:themeColor="text1"/>
                <w:sz w:val="16"/>
                <w:szCs w:val="16"/>
              </w:rPr>
              <w:t>± 0.019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8D6088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0.182 </w:t>
            </w:r>
            <w:r w:rsidRPr="00274F4B">
              <w:rPr>
                <w:color w:val="000000" w:themeColor="text1"/>
                <w:sz w:val="16"/>
                <w:szCs w:val="16"/>
              </w:rPr>
              <w:t>± 0.024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BD158C" w14:textId="77777777" w:rsidR="00C82A6E" w:rsidRPr="00274F4B" w:rsidRDefault="00C82A6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86 </w:t>
            </w:r>
            <w:r w:rsidRPr="00274F4B">
              <w:rPr>
                <w:color w:val="000000" w:themeColor="text1"/>
                <w:sz w:val="16"/>
                <w:szCs w:val="16"/>
              </w:rPr>
              <w:t>± 6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C82A6E" w:rsidRPr="00394B2F" w14:paraId="748C5D78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18604A7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>Cbi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D2C6C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2.03 </w:t>
            </w:r>
            <w:r w:rsidRPr="00274F4B">
              <w:rPr>
                <w:color w:val="000000" w:themeColor="text1"/>
                <w:sz w:val="16"/>
                <w:szCs w:val="16"/>
              </w:rPr>
              <w:t>± 0.15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DF617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274F4B">
              <w:rPr>
                <w:sz w:val="16"/>
                <w:szCs w:val="16"/>
              </w:rPr>
              <w:t xml:space="preserve">0.58 </w:t>
            </w:r>
            <w:r w:rsidRPr="00274F4B">
              <w:rPr>
                <w:color w:val="000000" w:themeColor="text1"/>
                <w:sz w:val="16"/>
                <w:szCs w:val="16"/>
              </w:rPr>
              <w:t>± 0.06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6A0F1" w14:textId="77777777" w:rsidR="00C82A6E" w:rsidRPr="00274F4B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274F4B">
              <w:rPr>
                <w:sz w:val="16"/>
                <w:szCs w:val="16"/>
              </w:rPr>
              <w:t xml:space="preserve">0.683 </w:t>
            </w:r>
            <w:r w:rsidRPr="00274F4B">
              <w:rPr>
                <w:color w:val="000000" w:themeColor="text1"/>
                <w:sz w:val="16"/>
                <w:szCs w:val="16"/>
              </w:rPr>
              <w:t>± 0.024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911CE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274F4B">
              <w:rPr>
                <w:sz w:val="16"/>
                <w:szCs w:val="16"/>
              </w:rPr>
              <w:t xml:space="preserve">0.166 </w:t>
            </w:r>
            <w:r w:rsidRPr="00274F4B">
              <w:rPr>
                <w:color w:val="000000" w:themeColor="text1"/>
                <w:sz w:val="16"/>
                <w:szCs w:val="16"/>
              </w:rPr>
              <w:t>± 0.013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D02AC" w14:textId="77777777" w:rsidR="00C82A6E" w:rsidRPr="00274F4B" w:rsidRDefault="00C82A6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77 </w:t>
            </w:r>
            <w:r w:rsidRPr="00274F4B">
              <w:rPr>
                <w:color w:val="000000" w:themeColor="text1"/>
                <w:sz w:val="16"/>
                <w:szCs w:val="16"/>
              </w:rPr>
              <w:t>± 5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</w:tr>
      <w:tr w:rsidR="00C82A6E" w:rsidRPr="00394B2F" w14:paraId="7E6591FB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EAAE64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>Ce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11E74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274F4B">
              <w:rPr>
                <w:sz w:val="16"/>
                <w:szCs w:val="16"/>
              </w:rPr>
              <w:t>n.d</w:t>
            </w:r>
            <w:proofErr w:type="spellEnd"/>
            <w:r w:rsidRPr="00274F4B">
              <w:rPr>
                <w:sz w:val="16"/>
                <w:szCs w:val="16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9FFBD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  <w:vertAlign w:val="superscript"/>
              </w:rPr>
            </w:pPr>
            <w:proofErr w:type="spellStart"/>
            <w:r w:rsidRPr="00274F4B">
              <w:rPr>
                <w:sz w:val="16"/>
                <w:szCs w:val="16"/>
              </w:rPr>
              <w:t>n.d</w:t>
            </w:r>
            <w:proofErr w:type="spellEnd"/>
            <w:r w:rsidRPr="00274F4B">
              <w:rPr>
                <w:sz w:val="16"/>
                <w:szCs w:val="16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4C6F6" w14:textId="77777777" w:rsidR="00C82A6E" w:rsidRPr="00274F4B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274F4B">
              <w:rPr>
                <w:sz w:val="16"/>
                <w:szCs w:val="16"/>
              </w:rPr>
              <w:t>n.d</w:t>
            </w:r>
            <w:proofErr w:type="spellEnd"/>
            <w:r w:rsidRPr="00274F4B">
              <w:rPr>
                <w:sz w:val="16"/>
                <w:szCs w:val="16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181EB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274F4B">
              <w:rPr>
                <w:sz w:val="16"/>
                <w:szCs w:val="16"/>
              </w:rPr>
              <w:t>n.d</w:t>
            </w:r>
            <w:proofErr w:type="spellEnd"/>
            <w:r w:rsidRPr="00274F4B">
              <w:rPr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1D0D6" w14:textId="77777777" w:rsidR="00C82A6E" w:rsidRPr="00274F4B" w:rsidRDefault="00C82A6E" w:rsidP="00425AB8">
            <w:pPr>
              <w:spacing w:line="276" w:lineRule="auto"/>
              <w:jc w:val="both"/>
              <w:rPr>
                <w:sz w:val="16"/>
                <w:szCs w:val="16"/>
                <w:vertAlign w:val="superscript"/>
              </w:rPr>
            </w:pPr>
            <w:proofErr w:type="spellStart"/>
            <w:r w:rsidRPr="00274F4B">
              <w:rPr>
                <w:sz w:val="16"/>
                <w:szCs w:val="16"/>
              </w:rPr>
              <w:t>n.d</w:t>
            </w:r>
            <w:proofErr w:type="spellEnd"/>
            <w:r w:rsidRPr="00274F4B">
              <w:rPr>
                <w:sz w:val="16"/>
                <w:szCs w:val="16"/>
              </w:rPr>
              <w:t>.</w:t>
            </w:r>
          </w:p>
        </w:tc>
      </w:tr>
      <w:tr w:rsidR="00C82A6E" w:rsidRPr="00394B2F" w14:paraId="249B868B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9E4E23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>Glu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433E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274F4B">
              <w:rPr>
                <w:sz w:val="16"/>
                <w:szCs w:val="16"/>
              </w:rPr>
              <w:t xml:space="preserve">0.021 </w:t>
            </w:r>
            <w:r w:rsidRPr="00274F4B">
              <w:rPr>
                <w:color w:val="000000" w:themeColor="text1"/>
                <w:sz w:val="16"/>
                <w:szCs w:val="16"/>
              </w:rPr>
              <w:t>± 0.004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89A02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0.054 </w:t>
            </w:r>
            <w:r w:rsidRPr="00274F4B">
              <w:rPr>
                <w:color w:val="000000" w:themeColor="text1"/>
                <w:sz w:val="16"/>
                <w:szCs w:val="16"/>
              </w:rPr>
              <w:t>± 0.003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91B91" w14:textId="77777777" w:rsidR="00C82A6E" w:rsidRPr="00274F4B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274F4B">
              <w:rPr>
                <w:sz w:val="16"/>
                <w:szCs w:val="16"/>
              </w:rPr>
              <w:t>n.d</w:t>
            </w:r>
            <w:proofErr w:type="spellEnd"/>
            <w:r w:rsidRPr="00274F4B">
              <w:rPr>
                <w:sz w:val="16"/>
                <w:szCs w:val="16"/>
              </w:rPr>
              <w:t>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33F2D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274F4B">
              <w:rPr>
                <w:sz w:val="16"/>
                <w:szCs w:val="16"/>
              </w:rPr>
              <w:t>n.d</w:t>
            </w:r>
            <w:proofErr w:type="spellEnd"/>
            <w:r w:rsidRPr="00274F4B">
              <w:rPr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B6F59" w14:textId="77777777" w:rsidR="00C82A6E" w:rsidRPr="00274F4B" w:rsidRDefault="00C82A6E" w:rsidP="00425AB8">
            <w:pPr>
              <w:spacing w:line="276" w:lineRule="auto"/>
              <w:jc w:val="both"/>
              <w:rPr>
                <w:sz w:val="16"/>
                <w:szCs w:val="16"/>
                <w:vertAlign w:val="superscript"/>
              </w:rPr>
            </w:pPr>
            <w:proofErr w:type="spellStart"/>
            <w:r w:rsidRPr="00274F4B">
              <w:rPr>
                <w:sz w:val="16"/>
                <w:szCs w:val="16"/>
              </w:rPr>
              <w:t>n.d</w:t>
            </w:r>
            <w:proofErr w:type="spellEnd"/>
            <w:r w:rsidRPr="00274F4B">
              <w:rPr>
                <w:sz w:val="16"/>
                <w:szCs w:val="16"/>
              </w:rPr>
              <w:t>.</w:t>
            </w:r>
          </w:p>
        </w:tc>
      </w:tr>
      <w:tr w:rsidR="00C82A6E" w:rsidRPr="00394B2F" w14:paraId="3C7BE87F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855AD5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274F4B">
              <w:rPr>
                <w:sz w:val="16"/>
                <w:szCs w:val="16"/>
              </w:rPr>
              <w:t>Pe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AA37F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2.09 </w:t>
            </w:r>
            <w:r w:rsidRPr="00274F4B">
              <w:rPr>
                <w:color w:val="000000" w:themeColor="text1"/>
                <w:sz w:val="16"/>
                <w:szCs w:val="16"/>
              </w:rPr>
              <w:t>± 0.18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F44BC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0.63 </w:t>
            </w:r>
            <w:r w:rsidRPr="00274F4B">
              <w:rPr>
                <w:color w:val="000000" w:themeColor="text1"/>
                <w:sz w:val="16"/>
                <w:szCs w:val="16"/>
              </w:rPr>
              <w:t>± 0.04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B50A" w14:textId="77777777" w:rsidR="00C82A6E" w:rsidRPr="00274F4B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274F4B">
              <w:rPr>
                <w:sz w:val="16"/>
                <w:szCs w:val="16"/>
              </w:rPr>
              <w:t xml:space="preserve">0.69 </w:t>
            </w:r>
            <w:r w:rsidRPr="00274F4B">
              <w:rPr>
                <w:color w:val="000000" w:themeColor="text1"/>
                <w:sz w:val="16"/>
                <w:szCs w:val="16"/>
              </w:rPr>
              <w:t>± 0.04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A2B2E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0.182 </w:t>
            </w:r>
            <w:r w:rsidRPr="00274F4B">
              <w:rPr>
                <w:color w:val="000000" w:themeColor="text1"/>
                <w:sz w:val="16"/>
                <w:szCs w:val="16"/>
              </w:rPr>
              <w:t>± 0.010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768CA" w14:textId="77777777" w:rsidR="00C82A6E" w:rsidRPr="00274F4B" w:rsidRDefault="00C82A6E" w:rsidP="00425AB8">
            <w:pPr>
              <w:spacing w:line="276" w:lineRule="auto"/>
              <w:jc w:val="both"/>
              <w:rPr>
                <w:sz w:val="16"/>
                <w:szCs w:val="16"/>
                <w:vertAlign w:val="superscript"/>
              </w:rPr>
            </w:pPr>
            <w:r w:rsidRPr="00274F4B">
              <w:rPr>
                <w:sz w:val="16"/>
                <w:szCs w:val="16"/>
              </w:rPr>
              <w:t>74</w:t>
            </w:r>
            <w:r>
              <w:rPr>
                <w:sz w:val="16"/>
                <w:szCs w:val="16"/>
              </w:rPr>
              <w:t>.</w:t>
            </w:r>
            <w:r w:rsidRPr="00274F4B">
              <w:rPr>
                <w:sz w:val="16"/>
                <w:szCs w:val="16"/>
              </w:rPr>
              <w:t xml:space="preserve">7 </w:t>
            </w:r>
            <w:r w:rsidRPr="00274F4B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274F4B">
              <w:rPr>
                <w:color w:val="000000" w:themeColor="text1"/>
                <w:sz w:val="16"/>
                <w:szCs w:val="16"/>
              </w:rPr>
              <w:t>2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</w:tr>
      <w:tr w:rsidR="00C82A6E" w:rsidRPr="00394B2F" w14:paraId="5340E683" w14:textId="77777777" w:rsidTr="00F41572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3252D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>HCl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0635C5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1.78 </w:t>
            </w:r>
            <w:r w:rsidRPr="00274F4B">
              <w:rPr>
                <w:color w:val="000000" w:themeColor="text1"/>
                <w:sz w:val="16"/>
                <w:szCs w:val="16"/>
              </w:rPr>
              <w:t>± 0.20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499B4F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0.65 </w:t>
            </w:r>
            <w:r w:rsidRPr="00274F4B">
              <w:rPr>
                <w:color w:val="000000" w:themeColor="text1"/>
                <w:sz w:val="16"/>
                <w:szCs w:val="16"/>
              </w:rPr>
              <w:t>± 0.07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D81040" w14:textId="77777777" w:rsidR="00C82A6E" w:rsidRPr="00274F4B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0.61 </w:t>
            </w:r>
            <w:r w:rsidRPr="00274F4B">
              <w:rPr>
                <w:color w:val="000000" w:themeColor="text1"/>
                <w:sz w:val="16"/>
                <w:szCs w:val="16"/>
              </w:rPr>
              <w:t>± 0.07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F425F8" w14:textId="77777777" w:rsidR="00C82A6E" w:rsidRPr="00274F4B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274F4B">
              <w:rPr>
                <w:sz w:val="16"/>
                <w:szCs w:val="16"/>
              </w:rPr>
              <w:t xml:space="preserve">0.140 </w:t>
            </w:r>
            <w:r w:rsidRPr="00274F4B">
              <w:rPr>
                <w:color w:val="000000" w:themeColor="text1"/>
                <w:sz w:val="16"/>
                <w:szCs w:val="16"/>
              </w:rPr>
              <w:t>± 0.010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614FD7" w14:textId="77777777" w:rsidR="00C82A6E" w:rsidRPr="00274F4B" w:rsidRDefault="00C82A6E" w:rsidP="00425AB8">
            <w:pPr>
              <w:spacing w:line="276" w:lineRule="auto"/>
              <w:jc w:val="both"/>
              <w:rPr>
                <w:sz w:val="16"/>
                <w:szCs w:val="16"/>
                <w:vertAlign w:val="superscript"/>
              </w:rPr>
            </w:pPr>
            <w:r w:rsidRPr="00274F4B">
              <w:rPr>
                <w:sz w:val="16"/>
                <w:szCs w:val="16"/>
              </w:rPr>
              <w:t xml:space="preserve">65 </w:t>
            </w:r>
            <w:r w:rsidRPr="00274F4B">
              <w:rPr>
                <w:color w:val="000000" w:themeColor="text1"/>
                <w:sz w:val="16"/>
                <w:szCs w:val="16"/>
              </w:rPr>
              <w:t>± 3</w:t>
            </w:r>
            <w:r w:rsidRPr="00274F4B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C82A6E" w:rsidRPr="007A7F51" w14:paraId="6F96E934" w14:textId="77777777" w:rsidTr="00F41572">
        <w:tc>
          <w:tcPr>
            <w:tcW w:w="61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80FB8" w14:textId="77777777" w:rsidR="00C82A6E" w:rsidRPr="00C82A6E" w:rsidRDefault="00C82A6E" w:rsidP="00425AB8">
            <w:pPr>
              <w:spacing w:line="276" w:lineRule="auto"/>
              <w:rPr>
                <w:color w:val="323232"/>
                <w:sz w:val="14"/>
                <w:szCs w:val="14"/>
                <w:lang w:val="en-US"/>
              </w:rPr>
            </w:pPr>
            <w:r w:rsidRPr="00C82A6E">
              <w:rPr>
                <w:color w:val="323232"/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C82A6E">
              <w:rPr>
                <w:i/>
                <w:color w:val="323232"/>
                <w:sz w:val="14"/>
                <w:szCs w:val="14"/>
                <w:lang w:val="en-US"/>
              </w:rPr>
              <w:t>p &lt; 0.05</w:t>
            </w:r>
            <w:r w:rsidRPr="00C82A6E">
              <w:rPr>
                <w:color w:val="323232"/>
                <w:sz w:val="14"/>
                <w:szCs w:val="14"/>
                <w:lang w:val="en-US"/>
              </w:rPr>
              <w:t xml:space="preserve">). </w:t>
            </w:r>
            <w:proofErr w:type="spellStart"/>
            <w:r w:rsidRPr="00C82A6E">
              <w:rPr>
                <w:color w:val="323232"/>
                <w:sz w:val="14"/>
                <w:szCs w:val="14"/>
                <w:lang w:val="en-US"/>
              </w:rPr>
              <w:t>Hesperetin</w:t>
            </w:r>
            <w:proofErr w:type="spellEnd"/>
            <w:r w:rsidRPr="00C82A6E">
              <w:rPr>
                <w:color w:val="323232"/>
                <w:sz w:val="14"/>
                <w:szCs w:val="14"/>
                <w:lang w:val="en-US"/>
              </w:rPr>
              <w:t xml:space="preserve"> calculated as </w:t>
            </w:r>
            <w:proofErr w:type="spellStart"/>
            <w:r w:rsidRPr="00C82A6E">
              <w:rPr>
                <w:color w:val="323232"/>
                <w:sz w:val="14"/>
                <w:szCs w:val="14"/>
                <w:lang w:val="en-US"/>
              </w:rPr>
              <w:t>eriodictyol</w:t>
            </w:r>
            <w:proofErr w:type="spellEnd"/>
            <w:r w:rsidRPr="00C82A6E">
              <w:rPr>
                <w:color w:val="323232"/>
                <w:sz w:val="14"/>
                <w:szCs w:val="14"/>
                <w:lang w:val="en-US"/>
              </w:rPr>
              <w:t xml:space="preserve"> equivalents; diosmetin and luteolin as apigenin equivalents.</w:t>
            </w:r>
          </w:p>
          <w:p w14:paraId="2AE007C5" w14:textId="77777777" w:rsidR="00C82A6E" w:rsidRPr="00274F4B" w:rsidRDefault="00C82A6E" w:rsidP="00425AB8">
            <w:pPr>
              <w:spacing w:line="276" w:lineRule="auto"/>
              <w:rPr>
                <w:color w:val="323232"/>
                <w:sz w:val="14"/>
                <w:szCs w:val="14"/>
              </w:rPr>
            </w:pPr>
            <w:proofErr w:type="spellStart"/>
            <w:r>
              <w:rPr>
                <w:color w:val="323232"/>
                <w:sz w:val="14"/>
                <w:szCs w:val="14"/>
              </w:rPr>
              <w:t>n.d</w:t>
            </w:r>
            <w:proofErr w:type="spellEnd"/>
            <w:r>
              <w:rPr>
                <w:color w:val="323232"/>
                <w:sz w:val="14"/>
                <w:szCs w:val="14"/>
              </w:rPr>
              <w:t xml:space="preserve">. not </w:t>
            </w:r>
            <w:proofErr w:type="spellStart"/>
            <w:r>
              <w:rPr>
                <w:color w:val="323232"/>
                <w:sz w:val="14"/>
                <w:szCs w:val="14"/>
              </w:rPr>
              <w:t>detected</w:t>
            </w:r>
            <w:proofErr w:type="spellEnd"/>
          </w:p>
        </w:tc>
      </w:tr>
    </w:tbl>
    <w:p w14:paraId="302BB2B3" w14:textId="4DDFE684" w:rsidR="009C50BB" w:rsidRPr="00C82A6E" w:rsidRDefault="009C50BB" w:rsidP="009C50BB">
      <w:pPr>
        <w:rPr>
          <w:lang w:val="en-US"/>
        </w:rPr>
      </w:pPr>
    </w:p>
    <w:p w14:paraId="219B3F28" w14:textId="03783773" w:rsidR="00C82A6E" w:rsidRPr="00C82A6E" w:rsidRDefault="00C82A6E" w:rsidP="00C82A6E">
      <w:pPr>
        <w:rPr>
          <w:lang w:val="en-US"/>
        </w:rPr>
      </w:pPr>
    </w:p>
    <w:p w14:paraId="3A6CB178" w14:textId="0514E67F" w:rsidR="00C82A6E" w:rsidRPr="00C82A6E" w:rsidRDefault="00C82A6E" w:rsidP="00C82A6E">
      <w:pPr>
        <w:pStyle w:val="Caption"/>
        <w:rPr>
          <w:sz w:val="22"/>
          <w:szCs w:val="22"/>
          <w:lang w:val="en-US"/>
        </w:rPr>
      </w:pPr>
      <w:r w:rsidRPr="0048705E">
        <w:rPr>
          <w:sz w:val="22"/>
          <w:szCs w:val="22"/>
          <w:lang w:val="en-US"/>
        </w:rPr>
        <w:t xml:space="preserve">Table S18 Aglycone yields from leaf extracts of M. × domestica. Enzymatic hydrolysis (25 min): Sna7: 5 mg </w:t>
      </w:r>
      <w:proofErr w:type="spellStart"/>
      <w:r w:rsidRPr="0048705E">
        <w:rPr>
          <w:sz w:val="22"/>
          <w:szCs w:val="22"/>
          <w:lang w:val="en-US"/>
        </w:rPr>
        <w:t>Snailase</w:t>
      </w:r>
      <w:proofErr w:type="spellEnd"/>
      <w:r w:rsidRPr="0048705E">
        <w:rPr>
          <w:sz w:val="22"/>
          <w:szCs w:val="22"/>
          <w:lang w:val="en-US"/>
        </w:rPr>
        <w:t xml:space="preserve"> (pH 5.5, 37 °C); Cbi3: 5 U </w:t>
      </w:r>
      <w:proofErr w:type="spellStart"/>
      <w:r w:rsidRPr="0048705E">
        <w:rPr>
          <w:sz w:val="22"/>
          <w:szCs w:val="22"/>
          <w:lang w:val="en-US"/>
        </w:rPr>
        <w:t>Cellobiase</w:t>
      </w:r>
      <w:proofErr w:type="spellEnd"/>
      <w:r w:rsidRPr="0048705E">
        <w:rPr>
          <w:sz w:val="22"/>
          <w:szCs w:val="22"/>
          <w:lang w:val="en-US"/>
        </w:rPr>
        <w:t xml:space="preserve"> (pH 4.5, 37 °C); Glu2: 20 U β-Glucosidase (pH 5.0, 37 °C); Cel1: 20 U Cellulase (pH 5.5, 52 °C); Pec3: 20 U Pectinase (pH 4.5, 40 °C). Acidic hydrolysis (60 min): HCl5: 1M HCl at 100 °C. (n = 3 ± SD).</w:t>
      </w:r>
    </w:p>
    <w:tbl>
      <w:tblPr>
        <w:tblStyle w:val="TableGrid"/>
        <w:tblW w:w="5330" w:type="dxa"/>
        <w:tblLayout w:type="fixed"/>
        <w:tblLook w:val="04A0" w:firstRow="1" w:lastRow="0" w:firstColumn="1" w:lastColumn="0" w:noHBand="0" w:noVBand="1"/>
      </w:tblPr>
      <w:tblGrid>
        <w:gridCol w:w="567"/>
        <w:gridCol w:w="1077"/>
        <w:gridCol w:w="1134"/>
        <w:gridCol w:w="1361"/>
        <w:gridCol w:w="1191"/>
      </w:tblGrid>
      <w:tr w:rsidR="00C82A6E" w:rsidRPr="00394B2F" w14:paraId="6713E8DD" w14:textId="77777777" w:rsidTr="00F41572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11791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5200C0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Phloretin</w:t>
            </w:r>
            <w:proofErr w:type="spellEnd"/>
          </w:p>
          <w:p w14:paraId="48F38EF4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0123D" w14:textId="77777777" w:rsidR="00C82A6E" w:rsidRPr="00425AB8" w:rsidRDefault="00C82A6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Quercetin</w:t>
            </w:r>
            <w:proofErr w:type="spellEnd"/>
          </w:p>
          <w:p w14:paraId="5D8881B4" w14:textId="77777777" w:rsidR="00C82A6E" w:rsidRPr="00425AB8" w:rsidRDefault="00C82A6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4C489" w14:textId="77777777" w:rsidR="00C82A6E" w:rsidRPr="00425AB8" w:rsidRDefault="00C82A6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Kaempferol</w:t>
            </w:r>
            <w:proofErr w:type="spellEnd"/>
          </w:p>
          <w:p w14:paraId="5B54960F" w14:textId="77777777" w:rsidR="00C82A6E" w:rsidRPr="00425AB8" w:rsidRDefault="00C82A6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D9291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Isorhamnetin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3EBCABB4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</w:tr>
      <w:tr w:rsidR="00C82A6E" w:rsidRPr="00394B2F" w14:paraId="65C1E7F2" w14:textId="77777777" w:rsidTr="00F41572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94346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>Sna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F697DE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29.48 </w:t>
            </w:r>
            <w:r w:rsidRPr="00624E06">
              <w:rPr>
                <w:color w:val="000000" w:themeColor="text1"/>
                <w:sz w:val="16"/>
                <w:szCs w:val="16"/>
              </w:rPr>
              <w:t>± 0.07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2CE569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1.85 </w:t>
            </w:r>
            <w:r w:rsidRPr="00624E06">
              <w:rPr>
                <w:color w:val="000000" w:themeColor="text1"/>
                <w:sz w:val="16"/>
                <w:szCs w:val="16"/>
              </w:rPr>
              <w:t>± 0.04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69BBBB" w14:textId="77777777" w:rsidR="00C82A6E" w:rsidRPr="00624E06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0.321 </w:t>
            </w:r>
            <w:r w:rsidRPr="00624E06">
              <w:rPr>
                <w:color w:val="000000" w:themeColor="text1"/>
                <w:sz w:val="16"/>
                <w:szCs w:val="16"/>
              </w:rPr>
              <w:t>± 0.006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53FA9B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0.302 </w:t>
            </w:r>
            <w:r w:rsidRPr="00624E06">
              <w:rPr>
                <w:color w:val="000000" w:themeColor="text1"/>
                <w:sz w:val="16"/>
                <w:szCs w:val="16"/>
              </w:rPr>
              <w:t>± 0.012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C82A6E" w:rsidRPr="00394B2F" w14:paraId="0A7165AB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AEC0E5F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>Cbi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03C16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27.2 </w:t>
            </w:r>
            <w:r w:rsidRPr="00624E06">
              <w:rPr>
                <w:color w:val="000000" w:themeColor="text1"/>
                <w:sz w:val="16"/>
                <w:szCs w:val="16"/>
              </w:rPr>
              <w:t>± 0.5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DEF36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1.233 </w:t>
            </w:r>
            <w:r w:rsidRPr="00624E06">
              <w:rPr>
                <w:color w:val="000000" w:themeColor="text1"/>
                <w:sz w:val="16"/>
                <w:szCs w:val="16"/>
              </w:rPr>
              <w:t>± 0.025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EAE94" w14:textId="77777777" w:rsidR="00C82A6E" w:rsidRPr="00624E06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0.188 </w:t>
            </w:r>
            <w:r w:rsidRPr="00624E06">
              <w:rPr>
                <w:color w:val="000000" w:themeColor="text1"/>
                <w:sz w:val="16"/>
                <w:szCs w:val="16"/>
              </w:rPr>
              <w:t>± 0.005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C33F0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0.081 </w:t>
            </w:r>
            <w:r w:rsidRPr="00624E06">
              <w:rPr>
                <w:color w:val="000000" w:themeColor="text1"/>
                <w:sz w:val="16"/>
                <w:szCs w:val="16"/>
              </w:rPr>
              <w:t>± 0.003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C82A6E" w:rsidRPr="00394B2F" w14:paraId="755AC0D2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55FEAE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>Cel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81D78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6.2 </w:t>
            </w:r>
            <w:r w:rsidRPr="00624E06">
              <w:rPr>
                <w:color w:val="000000" w:themeColor="text1"/>
                <w:sz w:val="16"/>
                <w:szCs w:val="16"/>
              </w:rPr>
              <w:t>± 0.4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F70A4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  <w:vertAlign w:val="superscript"/>
              </w:rPr>
            </w:pPr>
            <w:r w:rsidRPr="00624E06">
              <w:rPr>
                <w:sz w:val="16"/>
                <w:szCs w:val="16"/>
              </w:rPr>
              <w:t xml:space="preserve">0.38 </w:t>
            </w:r>
            <w:r w:rsidRPr="00624E06">
              <w:rPr>
                <w:color w:val="000000" w:themeColor="text1"/>
                <w:sz w:val="16"/>
                <w:szCs w:val="16"/>
              </w:rPr>
              <w:t>± 0.03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11AB9" w14:textId="77777777" w:rsidR="00C82A6E" w:rsidRPr="00624E06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0.048 </w:t>
            </w:r>
            <w:r w:rsidRPr="00624E06">
              <w:rPr>
                <w:color w:val="000000" w:themeColor="text1"/>
                <w:sz w:val="16"/>
                <w:szCs w:val="16"/>
              </w:rPr>
              <w:t>± 0.003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AE833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>
              <w:rPr>
                <w:sz w:val="16"/>
                <w:szCs w:val="16"/>
              </w:rPr>
              <w:t>n.d</w:t>
            </w:r>
            <w:proofErr w:type="spellEnd"/>
            <w:r>
              <w:rPr>
                <w:sz w:val="16"/>
                <w:szCs w:val="16"/>
              </w:rPr>
              <w:t>.</w:t>
            </w:r>
          </w:p>
        </w:tc>
      </w:tr>
      <w:tr w:rsidR="00C82A6E" w:rsidRPr="00406603" w14:paraId="2242EFA6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A41F64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color w:val="000000" w:themeColor="text1"/>
                <w:sz w:val="16"/>
                <w:szCs w:val="16"/>
              </w:rPr>
              <w:t>Glu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516C4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624E06">
              <w:rPr>
                <w:color w:val="000000" w:themeColor="text1"/>
                <w:sz w:val="16"/>
                <w:szCs w:val="16"/>
                <w:lang w:val="es-ES"/>
              </w:rPr>
              <w:t>15.1 ± 0.4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75C6E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624E06">
              <w:rPr>
                <w:color w:val="000000" w:themeColor="text1"/>
                <w:sz w:val="16"/>
                <w:szCs w:val="16"/>
                <w:lang w:val="es-ES"/>
              </w:rPr>
              <w:t>0.154 ± 0.007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1D248" w14:textId="77777777" w:rsidR="00C82A6E" w:rsidRPr="00624E06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  <w:lang w:val="es-ES"/>
              </w:rPr>
            </w:pPr>
            <w:r w:rsidRPr="00624E06">
              <w:rPr>
                <w:color w:val="000000" w:themeColor="text1"/>
                <w:sz w:val="16"/>
                <w:szCs w:val="16"/>
                <w:lang w:val="es-ES"/>
              </w:rPr>
              <w:t>0.0301 ± 0.0015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D0AC4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</w:pPr>
            <w:r>
              <w:rPr>
                <w:color w:val="000000" w:themeColor="text1"/>
                <w:sz w:val="16"/>
                <w:szCs w:val="16"/>
                <w:lang w:val="es-ES"/>
              </w:rPr>
              <w:t>n.d.</w:t>
            </w:r>
          </w:p>
        </w:tc>
      </w:tr>
      <w:tr w:rsidR="00C82A6E" w:rsidRPr="00394B2F" w14:paraId="35B9ED04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F08340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624E06">
              <w:rPr>
                <w:sz w:val="16"/>
                <w:szCs w:val="16"/>
              </w:rPr>
              <w:t>Pec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8272F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624E06">
              <w:rPr>
                <w:sz w:val="16"/>
                <w:szCs w:val="16"/>
                <w:lang w:val="es-ES"/>
              </w:rPr>
              <w:t xml:space="preserve">2.5 </w:t>
            </w:r>
            <w:r w:rsidRPr="00624E06">
              <w:rPr>
                <w:color w:val="000000" w:themeColor="text1"/>
                <w:sz w:val="16"/>
                <w:szCs w:val="16"/>
                <w:lang w:val="es-ES"/>
              </w:rPr>
              <w:t>± 0.3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41682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624E06">
              <w:rPr>
                <w:sz w:val="16"/>
                <w:szCs w:val="16"/>
                <w:lang w:val="es-ES"/>
              </w:rPr>
              <w:t xml:space="preserve">0.72 </w:t>
            </w:r>
            <w:r w:rsidRPr="00624E06">
              <w:rPr>
                <w:color w:val="000000" w:themeColor="text1"/>
                <w:sz w:val="16"/>
                <w:szCs w:val="16"/>
                <w:lang w:val="es-ES"/>
              </w:rPr>
              <w:t>± 0.04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04A4D" w14:textId="77777777" w:rsidR="00C82A6E" w:rsidRPr="00624E06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  <w:lang w:val="es-ES"/>
              </w:rPr>
            </w:pPr>
            <w:r w:rsidRPr="00624E06">
              <w:rPr>
                <w:sz w:val="16"/>
                <w:szCs w:val="16"/>
                <w:lang w:val="es-ES"/>
              </w:rPr>
              <w:t xml:space="preserve">0.111 </w:t>
            </w:r>
            <w:r w:rsidRPr="00624E06">
              <w:rPr>
                <w:color w:val="000000" w:themeColor="text1"/>
                <w:sz w:val="16"/>
                <w:szCs w:val="16"/>
                <w:lang w:val="es-ES"/>
              </w:rPr>
              <w:t>± 0.010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  <w:lang w:val="es-ES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F33FB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  <w:lang w:val="es-ES"/>
              </w:rPr>
              <w:t xml:space="preserve">0.139 </w:t>
            </w:r>
            <w:r w:rsidRPr="00624E06">
              <w:rPr>
                <w:color w:val="000000" w:themeColor="text1"/>
                <w:sz w:val="16"/>
                <w:szCs w:val="16"/>
              </w:rPr>
              <w:t>± 0.011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C82A6E" w:rsidRPr="00394B2F" w14:paraId="271953C6" w14:textId="77777777" w:rsidTr="00F41572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67B36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>HCl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718868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27.9 </w:t>
            </w:r>
            <w:r w:rsidRPr="00624E06">
              <w:rPr>
                <w:color w:val="000000" w:themeColor="text1"/>
                <w:sz w:val="16"/>
                <w:szCs w:val="16"/>
              </w:rPr>
              <w:t>± 1.6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8AC3B0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1.90 </w:t>
            </w:r>
            <w:r w:rsidRPr="00624E06">
              <w:rPr>
                <w:color w:val="000000" w:themeColor="text1"/>
                <w:sz w:val="16"/>
                <w:szCs w:val="16"/>
              </w:rPr>
              <w:t>± 0.06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8222D6" w14:textId="77777777" w:rsidR="00C82A6E" w:rsidRPr="00624E06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0.337 </w:t>
            </w:r>
            <w:r w:rsidRPr="00624E06">
              <w:rPr>
                <w:color w:val="000000" w:themeColor="text1"/>
                <w:sz w:val="16"/>
                <w:szCs w:val="16"/>
              </w:rPr>
              <w:t>± 0.010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7F34CC" w14:textId="77777777" w:rsidR="00C82A6E" w:rsidRPr="00624E06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24E06">
              <w:rPr>
                <w:sz w:val="16"/>
                <w:szCs w:val="16"/>
              </w:rPr>
              <w:t xml:space="preserve">0.265 </w:t>
            </w:r>
            <w:r w:rsidRPr="00624E06">
              <w:rPr>
                <w:color w:val="000000" w:themeColor="text1"/>
                <w:sz w:val="16"/>
                <w:szCs w:val="16"/>
              </w:rPr>
              <w:t>± 0.011</w:t>
            </w:r>
            <w:r w:rsidRPr="00624E06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C82A6E" w:rsidRPr="0048705E" w14:paraId="519E9DB0" w14:textId="77777777" w:rsidTr="00F41572">
        <w:tc>
          <w:tcPr>
            <w:tcW w:w="532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F885B" w14:textId="77777777" w:rsidR="00C82A6E" w:rsidRPr="00C82A6E" w:rsidRDefault="00C82A6E" w:rsidP="00425AB8">
            <w:pPr>
              <w:spacing w:line="276" w:lineRule="auto"/>
              <w:rPr>
                <w:color w:val="323232"/>
                <w:sz w:val="14"/>
                <w:szCs w:val="14"/>
                <w:lang w:val="en-US"/>
              </w:rPr>
            </w:pPr>
            <w:r w:rsidRPr="00C82A6E">
              <w:rPr>
                <w:color w:val="323232"/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C82A6E">
              <w:rPr>
                <w:i/>
                <w:color w:val="323232"/>
                <w:sz w:val="14"/>
                <w:szCs w:val="14"/>
                <w:lang w:val="en-US"/>
              </w:rPr>
              <w:t>p &lt; 0.05</w:t>
            </w:r>
            <w:r w:rsidRPr="00C82A6E">
              <w:rPr>
                <w:color w:val="323232"/>
                <w:sz w:val="14"/>
                <w:szCs w:val="14"/>
                <w:lang w:val="en-US"/>
              </w:rPr>
              <w:t>). Isorhamnetin and kaempferol calculated as quercetin equivalents.</w:t>
            </w:r>
          </w:p>
          <w:p w14:paraId="160ED218" w14:textId="77777777" w:rsidR="00C82A6E" w:rsidRPr="00C82A6E" w:rsidRDefault="00C82A6E" w:rsidP="00425AB8">
            <w:pPr>
              <w:spacing w:line="276" w:lineRule="auto"/>
              <w:rPr>
                <w:color w:val="323232"/>
                <w:sz w:val="14"/>
                <w:szCs w:val="14"/>
                <w:lang w:val="en-US"/>
              </w:rPr>
            </w:pPr>
            <w:r w:rsidRPr="00C82A6E">
              <w:rPr>
                <w:color w:val="323232"/>
                <w:sz w:val="14"/>
                <w:szCs w:val="14"/>
                <w:lang w:val="en-US"/>
              </w:rPr>
              <w:t>n.d. not detected</w:t>
            </w:r>
          </w:p>
        </w:tc>
      </w:tr>
    </w:tbl>
    <w:p w14:paraId="35F3DF64" w14:textId="77777777" w:rsidR="00C82A6E" w:rsidRPr="00C82A6E" w:rsidRDefault="00C82A6E" w:rsidP="009C50BB">
      <w:pPr>
        <w:rPr>
          <w:lang w:val="en-US"/>
        </w:rPr>
      </w:pPr>
    </w:p>
    <w:p w14:paraId="7D84B85B" w14:textId="07F107EA" w:rsidR="009C50BB" w:rsidRDefault="009C50BB" w:rsidP="009C50BB">
      <w:pPr>
        <w:rPr>
          <w:lang w:val="en-US"/>
        </w:rPr>
      </w:pPr>
      <w:r w:rsidRPr="00C82A6E">
        <w:rPr>
          <w:lang w:val="en-US"/>
        </w:rPr>
        <w:br w:type="page"/>
      </w:r>
    </w:p>
    <w:p w14:paraId="4BC0ECD0" w14:textId="34319569" w:rsidR="00C82A6E" w:rsidRPr="00C82A6E" w:rsidRDefault="00C82A6E" w:rsidP="00C82A6E">
      <w:pPr>
        <w:pStyle w:val="Caption"/>
        <w:rPr>
          <w:sz w:val="22"/>
          <w:szCs w:val="22"/>
          <w:lang w:val="en-US"/>
        </w:rPr>
      </w:pPr>
      <w:r w:rsidRPr="0048705E">
        <w:rPr>
          <w:sz w:val="22"/>
          <w:szCs w:val="22"/>
          <w:lang w:val="en-US"/>
        </w:rPr>
        <w:lastRenderedPageBreak/>
        <w:t>Table S19 Aglycone yields from leaf extracts of F. sylvatica. Enzymatic hydrolysis (25 min): Sna7: 5</w:t>
      </w:r>
      <w:r w:rsidR="005F3D1E" w:rsidRPr="0048705E">
        <w:rPr>
          <w:sz w:val="22"/>
          <w:szCs w:val="22"/>
          <w:lang w:val="en-US"/>
        </w:rPr>
        <w:t> </w:t>
      </w:r>
      <w:r w:rsidRPr="0048705E">
        <w:rPr>
          <w:sz w:val="22"/>
          <w:szCs w:val="22"/>
          <w:lang w:val="en-US"/>
        </w:rPr>
        <w:t xml:space="preserve">mg </w:t>
      </w:r>
      <w:proofErr w:type="spellStart"/>
      <w:r w:rsidRPr="0048705E">
        <w:rPr>
          <w:sz w:val="22"/>
          <w:szCs w:val="22"/>
          <w:lang w:val="en-US"/>
        </w:rPr>
        <w:t>Snailase</w:t>
      </w:r>
      <w:proofErr w:type="spellEnd"/>
      <w:r w:rsidRPr="0048705E">
        <w:rPr>
          <w:sz w:val="22"/>
          <w:szCs w:val="22"/>
          <w:lang w:val="en-US"/>
        </w:rPr>
        <w:t xml:space="preserve"> (pH 5.5, 37 °C); Cbi3: 5 U </w:t>
      </w:r>
      <w:proofErr w:type="spellStart"/>
      <w:r w:rsidRPr="0048705E">
        <w:rPr>
          <w:sz w:val="22"/>
          <w:szCs w:val="22"/>
          <w:lang w:val="en-US"/>
        </w:rPr>
        <w:t>Cellobiase</w:t>
      </w:r>
      <w:proofErr w:type="spellEnd"/>
      <w:r w:rsidRPr="0048705E">
        <w:rPr>
          <w:sz w:val="22"/>
          <w:szCs w:val="22"/>
          <w:lang w:val="en-US"/>
        </w:rPr>
        <w:t xml:space="preserve"> (pH 4.5, 37 °C); Pec3: 20 U Pectinase (pH 4.5, 40 °C); Glu3: 20 U β-Glucosidase (pH 5.5, 37 °C); Cel1: 20 U Cellulase (pH 5.5, 52 °C). Acidic hydrolysis (60 min): HCl4: 2M HCl at 70 °C HCl5; 1M HCl at 100 °C. (n = 3 ± SD).</w:t>
      </w:r>
    </w:p>
    <w:tbl>
      <w:tblPr>
        <w:tblStyle w:val="TableGrid"/>
        <w:tblW w:w="6180" w:type="dxa"/>
        <w:tblLayout w:type="fixed"/>
        <w:tblLook w:val="04A0" w:firstRow="1" w:lastRow="0" w:firstColumn="1" w:lastColumn="0" w:noHBand="0" w:noVBand="1"/>
      </w:tblPr>
      <w:tblGrid>
        <w:gridCol w:w="567"/>
        <w:gridCol w:w="1304"/>
        <w:gridCol w:w="1304"/>
        <w:gridCol w:w="964"/>
        <w:gridCol w:w="1077"/>
        <w:gridCol w:w="964"/>
      </w:tblGrid>
      <w:tr w:rsidR="00C82A6E" w:rsidRPr="00394B2F" w14:paraId="0023C716" w14:textId="77777777" w:rsidTr="00F41572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9D7BB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Exp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>.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5F78E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Myricetin</w:t>
            </w:r>
            <w:proofErr w:type="spellEnd"/>
          </w:p>
          <w:p w14:paraId="4B56B52A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0D70A" w14:textId="77777777" w:rsidR="00C82A6E" w:rsidRPr="00425AB8" w:rsidRDefault="00C82A6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Quercetin</w:t>
            </w:r>
            <w:proofErr w:type="spellEnd"/>
          </w:p>
          <w:p w14:paraId="7BF66FBF" w14:textId="77777777" w:rsidR="00C82A6E" w:rsidRPr="00425AB8" w:rsidRDefault="00C82A6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9FFC7" w14:textId="77777777" w:rsidR="00C82A6E" w:rsidRPr="00425AB8" w:rsidRDefault="00C82A6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Luteolin</w:t>
            </w:r>
          </w:p>
          <w:p w14:paraId="3E4645D7" w14:textId="77777777" w:rsidR="00C82A6E" w:rsidRPr="00425AB8" w:rsidRDefault="00C82A6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µg/g)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22D10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Kaempferol</w:t>
            </w:r>
            <w:proofErr w:type="spellEnd"/>
            <w:r w:rsidRPr="00425AB8"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</w:p>
          <w:p w14:paraId="6DB77E20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µg/g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6E7E1F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Apigenin</w:t>
            </w:r>
            <w:proofErr w:type="spellEnd"/>
          </w:p>
          <w:p w14:paraId="30E945B4" w14:textId="77777777" w:rsidR="00C82A6E" w:rsidRPr="00425AB8" w:rsidRDefault="00C82A6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</w:tr>
      <w:tr w:rsidR="00C82A6E" w:rsidRPr="00394B2F" w14:paraId="6A9FDF01" w14:textId="77777777" w:rsidTr="00F41572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94F69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color w:val="000000" w:themeColor="text1"/>
                <w:sz w:val="16"/>
                <w:szCs w:val="16"/>
              </w:rPr>
              <w:t>Sna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8866BB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 xml:space="preserve">2.01 </w:t>
            </w:r>
            <w:r w:rsidRPr="00314D3E">
              <w:rPr>
                <w:color w:val="000000" w:themeColor="text1"/>
                <w:sz w:val="16"/>
                <w:szCs w:val="16"/>
              </w:rPr>
              <w:t>± 0.07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D9F843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 xml:space="preserve">0.69 </w:t>
            </w:r>
            <w:r w:rsidRPr="00314D3E">
              <w:rPr>
                <w:color w:val="000000" w:themeColor="text1"/>
                <w:sz w:val="16"/>
                <w:szCs w:val="16"/>
              </w:rPr>
              <w:t>± 0.04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16047F" w14:textId="77777777" w:rsidR="00C82A6E" w:rsidRPr="00314D3E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 xml:space="preserve">64 </w:t>
            </w:r>
            <w:r w:rsidRPr="00314D3E">
              <w:rPr>
                <w:color w:val="000000" w:themeColor="text1"/>
                <w:sz w:val="16"/>
                <w:szCs w:val="16"/>
              </w:rPr>
              <w:t>± 3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B75408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.</w:t>
            </w:r>
            <w:r w:rsidRPr="00314D3E">
              <w:rPr>
                <w:sz w:val="16"/>
                <w:szCs w:val="16"/>
              </w:rPr>
              <w:t xml:space="preserve">1 </w:t>
            </w:r>
            <w:r w:rsidRPr="00314D3E">
              <w:rPr>
                <w:color w:val="000000" w:themeColor="text1"/>
                <w:sz w:val="16"/>
                <w:szCs w:val="16"/>
              </w:rPr>
              <w:t>± 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314D3E">
              <w:rPr>
                <w:color w:val="000000" w:themeColor="text1"/>
                <w:sz w:val="16"/>
                <w:szCs w:val="16"/>
              </w:rPr>
              <w:t>6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1F6CDA" w14:textId="77777777" w:rsidR="00C82A6E" w:rsidRPr="00314D3E" w:rsidRDefault="00C82A6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>.</w:t>
            </w:r>
            <w:r w:rsidRPr="00314D3E">
              <w:rPr>
                <w:sz w:val="16"/>
                <w:szCs w:val="16"/>
              </w:rPr>
              <w:t xml:space="preserve">9 </w:t>
            </w:r>
            <w:r w:rsidRPr="00314D3E">
              <w:rPr>
                <w:color w:val="000000" w:themeColor="text1"/>
                <w:sz w:val="16"/>
                <w:szCs w:val="16"/>
              </w:rPr>
              <w:t>± 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314D3E">
              <w:rPr>
                <w:color w:val="000000" w:themeColor="text1"/>
                <w:sz w:val="16"/>
                <w:szCs w:val="16"/>
              </w:rPr>
              <w:t>1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C82A6E" w:rsidRPr="00394B2F" w14:paraId="239AFB64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3B1437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color w:val="000000" w:themeColor="text1"/>
                <w:sz w:val="16"/>
                <w:szCs w:val="16"/>
              </w:rPr>
              <w:t>Cbi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33634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 xml:space="preserve">0.125 </w:t>
            </w:r>
            <w:r w:rsidRPr="00314D3E">
              <w:rPr>
                <w:color w:val="000000" w:themeColor="text1"/>
                <w:sz w:val="16"/>
                <w:szCs w:val="16"/>
              </w:rPr>
              <w:t>± 0.009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359E1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314D3E">
              <w:rPr>
                <w:sz w:val="16"/>
                <w:szCs w:val="16"/>
              </w:rPr>
              <w:t>n.d</w:t>
            </w:r>
            <w:proofErr w:type="spellEnd"/>
            <w:r w:rsidRPr="00314D3E">
              <w:rPr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C09A5" w14:textId="77777777" w:rsidR="00C82A6E" w:rsidRPr="00314D3E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314D3E">
              <w:rPr>
                <w:sz w:val="16"/>
                <w:szCs w:val="16"/>
              </w:rPr>
              <w:t xml:space="preserve">58 </w:t>
            </w:r>
            <w:r w:rsidRPr="00314D3E">
              <w:rPr>
                <w:color w:val="000000" w:themeColor="text1"/>
                <w:sz w:val="16"/>
                <w:szCs w:val="16"/>
              </w:rPr>
              <w:t>± 6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1EAD0EB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proofErr w:type="spellStart"/>
            <w:r w:rsidRPr="00314D3E">
              <w:rPr>
                <w:sz w:val="16"/>
                <w:szCs w:val="16"/>
              </w:rPr>
              <w:t>n.d</w:t>
            </w:r>
            <w:proofErr w:type="spellEnd"/>
            <w:r w:rsidRPr="00314D3E">
              <w:rPr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D6FE9" w14:textId="77777777" w:rsidR="00C82A6E" w:rsidRPr="00314D3E" w:rsidRDefault="00C82A6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314D3E">
              <w:rPr>
                <w:sz w:val="16"/>
                <w:szCs w:val="16"/>
              </w:rPr>
              <w:t xml:space="preserve">1 </w:t>
            </w:r>
            <w:r w:rsidRPr="00314D3E">
              <w:rPr>
                <w:color w:val="000000" w:themeColor="text1"/>
                <w:sz w:val="16"/>
                <w:szCs w:val="16"/>
              </w:rPr>
              <w:t>± 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314D3E">
              <w:rPr>
                <w:color w:val="000000" w:themeColor="text1"/>
                <w:sz w:val="16"/>
                <w:szCs w:val="16"/>
              </w:rPr>
              <w:t>1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C82A6E" w:rsidRPr="00394B2F" w14:paraId="61D47FD5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AAE939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color w:val="000000" w:themeColor="text1"/>
                <w:sz w:val="16"/>
                <w:szCs w:val="16"/>
              </w:rPr>
              <w:t>Cel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1E488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 xml:space="preserve">0.0348 </w:t>
            </w:r>
            <w:r w:rsidRPr="00314D3E">
              <w:rPr>
                <w:color w:val="000000" w:themeColor="text1"/>
                <w:sz w:val="16"/>
                <w:szCs w:val="16"/>
              </w:rPr>
              <w:t>± 0.0013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9116B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  <w:vertAlign w:val="superscript"/>
              </w:rPr>
            </w:pPr>
            <w:r w:rsidRPr="00314D3E">
              <w:rPr>
                <w:sz w:val="16"/>
                <w:szCs w:val="16"/>
              </w:rPr>
              <w:t xml:space="preserve">0.0242 </w:t>
            </w:r>
            <w:r w:rsidRPr="00314D3E">
              <w:rPr>
                <w:color w:val="000000" w:themeColor="text1"/>
                <w:sz w:val="16"/>
                <w:szCs w:val="16"/>
              </w:rPr>
              <w:t>± 0.0009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E11CF" w14:textId="77777777" w:rsidR="00C82A6E" w:rsidRPr="00314D3E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314D3E">
              <w:rPr>
                <w:sz w:val="16"/>
                <w:szCs w:val="16"/>
              </w:rPr>
              <w:t xml:space="preserve">59 </w:t>
            </w:r>
            <w:r w:rsidRPr="00314D3E">
              <w:rPr>
                <w:color w:val="000000" w:themeColor="text1"/>
                <w:sz w:val="16"/>
                <w:szCs w:val="16"/>
              </w:rPr>
              <w:t>± 5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08E072C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4D3E">
              <w:rPr>
                <w:sz w:val="16"/>
                <w:szCs w:val="16"/>
              </w:rPr>
              <w:t>n.d</w:t>
            </w:r>
            <w:proofErr w:type="spellEnd"/>
            <w:r w:rsidRPr="00314D3E">
              <w:rPr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5D5B6" w14:textId="77777777" w:rsidR="00C82A6E" w:rsidRPr="00314D3E" w:rsidRDefault="00C82A6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314D3E">
              <w:rPr>
                <w:sz w:val="16"/>
                <w:szCs w:val="16"/>
              </w:rPr>
              <w:t xml:space="preserve">1 </w:t>
            </w:r>
            <w:r w:rsidRPr="00314D3E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314D3E">
              <w:rPr>
                <w:color w:val="000000" w:themeColor="text1"/>
                <w:sz w:val="16"/>
                <w:szCs w:val="16"/>
              </w:rPr>
              <w:t>7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  <w:r w:rsidRPr="00314D3E">
              <w:rPr>
                <w:sz w:val="16"/>
                <w:szCs w:val="16"/>
              </w:rPr>
              <w:t xml:space="preserve"> </w:t>
            </w:r>
          </w:p>
        </w:tc>
      </w:tr>
      <w:tr w:rsidR="00C82A6E" w:rsidRPr="00394B2F" w14:paraId="45BF3AA8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38EA9E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color w:val="000000" w:themeColor="text1"/>
                <w:sz w:val="16"/>
                <w:szCs w:val="16"/>
              </w:rPr>
              <w:t>Glu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D79E1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314D3E">
              <w:rPr>
                <w:sz w:val="16"/>
                <w:szCs w:val="16"/>
              </w:rPr>
              <w:t xml:space="preserve">0.045 </w:t>
            </w:r>
            <w:r w:rsidRPr="00314D3E">
              <w:rPr>
                <w:color w:val="000000" w:themeColor="text1"/>
                <w:sz w:val="16"/>
                <w:szCs w:val="16"/>
              </w:rPr>
              <w:t>± 0.007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7558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 xml:space="preserve">0.0222 </w:t>
            </w:r>
            <w:r w:rsidRPr="00314D3E">
              <w:rPr>
                <w:color w:val="000000" w:themeColor="text1"/>
                <w:sz w:val="16"/>
                <w:szCs w:val="16"/>
              </w:rPr>
              <w:t>± 0.0027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78B2F" w14:textId="77777777" w:rsidR="00C82A6E" w:rsidRPr="00314D3E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314D3E">
              <w:rPr>
                <w:sz w:val="16"/>
                <w:szCs w:val="16"/>
              </w:rPr>
              <w:t xml:space="preserve">52 </w:t>
            </w:r>
            <w:r w:rsidRPr="00314D3E">
              <w:rPr>
                <w:color w:val="000000" w:themeColor="text1"/>
                <w:sz w:val="16"/>
                <w:szCs w:val="16"/>
              </w:rPr>
              <w:t>± 8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B53583A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314D3E">
              <w:rPr>
                <w:sz w:val="16"/>
                <w:szCs w:val="16"/>
              </w:rPr>
              <w:t>n.d</w:t>
            </w:r>
            <w:proofErr w:type="spellEnd"/>
            <w:r w:rsidRPr="00314D3E">
              <w:rPr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C6DDA" w14:textId="77777777" w:rsidR="00C82A6E" w:rsidRPr="00314D3E" w:rsidRDefault="00C82A6E" w:rsidP="00425AB8">
            <w:pPr>
              <w:spacing w:line="276" w:lineRule="auto"/>
              <w:jc w:val="both"/>
              <w:rPr>
                <w:sz w:val="16"/>
                <w:szCs w:val="16"/>
                <w:vertAlign w:val="superscript"/>
              </w:rPr>
            </w:pPr>
            <w:r w:rsidRPr="00314D3E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3</w:t>
            </w:r>
            <w:r w:rsidRPr="00314D3E">
              <w:rPr>
                <w:sz w:val="16"/>
                <w:szCs w:val="16"/>
              </w:rPr>
              <w:t xml:space="preserve"> </w:t>
            </w:r>
            <w:r w:rsidRPr="00314D3E">
              <w:rPr>
                <w:color w:val="000000" w:themeColor="text1"/>
                <w:sz w:val="16"/>
                <w:szCs w:val="16"/>
              </w:rPr>
              <w:t>±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314D3E">
              <w:rPr>
                <w:color w:val="000000" w:themeColor="text1"/>
                <w:sz w:val="16"/>
                <w:szCs w:val="16"/>
              </w:rPr>
              <w:t>4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C82A6E" w:rsidRPr="00394B2F" w14:paraId="03C673C6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3A1F8A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color w:val="000000" w:themeColor="text1"/>
                <w:sz w:val="16"/>
                <w:szCs w:val="16"/>
              </w:rPr>
              <w:t>Pec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8C92C" w14:textId="77777777" w:rsidR="00C82A6E" w:rsidRPr="00314D3E" w:rsidRDefault="00C82A6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 xml:space="preserve">0.074 </w:t>
            </w:r>
            <w:r w:rsidRPr="00314D3E">
              <w:rPr>
                <w:color w:val="000000" w:themeColor="text1"/>
                <w:sz w:val="16"/>
                <w:szCs w:val="16"/>
              </w:rPr>
              <w:t>± 0.005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A873C" w14:textId="77777777" w:rsidR="00C82A6E" w:rsidRPr="00314D3E" w:rsidRDefault="00C82A6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 xml:space="preserve">0.050 </w:t>
            </w:r>
            <w:r w:rsidRPr="00314D3E">
              <w:rPr>
                <w:color w:val="000000" w:themeColor="text1"/>
                <w:sz w:val="16"/>
                <w:szCs w:val="16"/>
              </w:rPr>
              <w:t>± 0.004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2D200" w14:textId="77777777" w:rsidR="00C82A6E" w:rsidRPr="00314D3E" w:rsidRDefault="00C82A6E" w:rsidP="00425AB8">
            <w:pPr>
              <w:spacing w:line="276" w:lineRule="auto"/>
              <w:rPr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 xml:space="preserve">54 </w:t>
            </w:r>
            <w:r w:rsidRPr="00314D3E">
              <w:rPr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color w:val="000000" w:themeColor="text1"/>
                <w:sz w:val="16"/>
                <w:szCs w:val="16"/>
              </w:rPr>
              <w:t>4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50F359A" w14:textId="77777777" w:rsidR="00C82A6E" w:rsidRPr="00314D3E" w:rsidRDefault="00C82A6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314D3E">
              <w:rPr>
                <w:sz w:val="16"/>
                <w:szCs w:val="16"/>
              </w:rPr>
              <w:t>n.d</w:t>
            </w:r>
            <w:proofErr w:type="spellEnd"/>
            <w:r w:rsidRPr="00314D3E">
              <w:rPr>
                <w:sz w:val="16"/>
                <w:szCs w:val="16"/>
              </w:rPr>
              <w:t>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80221" w14:textId="77777777" w:rsidR="00C82A6E" w:rsidRPr="00314D3E" w:rsidRDefault="00C82A6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314D3E">
              <w:rPr>
                <w:sz w:val="16"/>
                <w:szCs w:val="16"/>
              </w:rPr>
              <w:t xml:space="preserve">6 </w:t>
            </w:r>
            <w:r w:rsidRPr="00314D3E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5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</w:tr>
      <w:tr w:rsidR="00C82A6E" w:rsidRPr="00BF6B97" w14:paraId="20C3C955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F5426DA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color w:val="000000" w:themeColor="text1"/>
                <w:sz w:val="16"/>
                <w:szCs w:val="16"/>
              </w:rPr>
              <w:t>HCl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374AE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color w:val="000000" w:themeColor="text1"/>
                <w:sz w:val="16"/>
                <w:szCs w:val="16"/>
              </w:rPr>
              <w:t>1.45 ± 0.09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FF7E0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color w:val="000000" w:themeColor="text1"/>
                <w:sz w:val="16"/>
                <w:szCs w:val="16"/>
              </w:rPr>
              <w:t>0.496 ± 0.024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51CD9" w14:textId="77777777" w:rsidR="00C82A6E" w:rsidRPr="00404F02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color w:val="000000" w:themeColor="text1"/>
                <w:sz w:val="16"/>
                <w:szCs w:val="16"/>
              </w:rPr>
              <w:t>12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314D3E">
              <w:rPr>
                <w:color w:val="000000" w:themeColor="text1"/>
                <w:sz w:val="16"/>
                <w:szCs w:val="16"/>
              </w:rPr>
              <w:t>8 ±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314D3E">
              <w:rPr>
                <w:color w:val="000000" w:themeColor="text1"/>
                <w:sz w:val="16"/>
                <w:szCs w:val="16"/>
              </w:rPr>
              <w:t>4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08DD1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color w:val="000000" w:themeColor="text1"/>
                <w:sz w:val="16"/>
                <w:szCs w:val="16"/>
              </w:rPr>
              <w:t>36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314D3E">
              <w:rPr>
                <w:color w:val="000000" w:themeColor="text1"/>
                <w:sz w:val="16"/>
                <w:szCs w:val="16"/>
              </w:rPr>
              <w:t>4 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314D3E">
              <w:rPr>
                <w:color w:val="000000" w:themeColor="text1"/>
                <w:sz w:val="16"/>
                <w:szCs w:val="16"/>
              </w:rPr>
              <w:t>8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D74B9" w14:textId="77777777" w:rsidR="00C82A6E" w:rsidRPr="00314D3E" w:rsidRDefault="00C82A6E" w:rsidP="00425AB8">
            <w:pPr>
              <w:spacing w:line="276" w:lineRule="auto"/>
              <w:jc w:val="both"/>
              <w:rPr>
                <w:color w:val="FF0000"/>
                <w:sz w:val="16"/>
                <w:szCs w:val="16"/>
                <w:vertAlign w:val="superscript"/>
              </w:rPr>
            </w:pPr>
            <w:proofErr w:type="spellStart"/>
            <w:r w:rsidRPr="00314D3E">
              <w:rPr>
                <w:sz w:val="16"/>
                <w:szCs w:val="16"/>
              </w:rPr>
              <w:t>n.d</w:t>
            </w:r>
            <w:proofErr w:type="spellEnd"/>
            <w:r w:rsidRPr="00314D3E">
              <w:rPr>
                <w:sz w:val="16"/>
                <w:szCs w:val="16"/>
              </w:rPr>
              <w:t>.</w:t>
            </w:r>
          </w:p>
        </w:tc>
      </w:tr>
      <w:tr w:rsidR="00C82A6E" w:rsidRPr="00F65948" w14:paraId="6ACCC70F" w14:textId="77777777" w:rsidTr="00F41572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0F798E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color w:val="000000" w:themeColor="text1"/>
                <w:sz w:val="16"/>
                <w:szCs w:val="16"/>
              </w:rPr>
              <w:t>HCl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B6EE7C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 xml:space="preserve">0.722 </w:t>
            </w:r>
            <w:r w:rsidRPr="00314D3E">
              <w:rPr>
                <w:color w:val="000000" w:themeColor="text1"/>
                <w:sz w:val="16"/>
                <w:szCs w:val="16"/>
              </w:rPr>
              <w:t>± 0.06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E80A33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 xml:space="preserve">0.356 </w:t>
            </w:r>
            <w:r w:rsidRPr="00314D3E">
              <w:rPr>
                <w:color w:val="000000" w:themeColor="text1"/>
                <w:sz w:val="16"/>
                <w:szCs w:val="16"/>
              </w:rPr>
              <w:t>± 0.012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DC29CE" w14:textId="77777777" w:rsidR="00C82A6E" w:rsidRPr="00314D3E" w:rsidRDefault="00C82A6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.</w:t>
            </w:r>
            <w:r w:rsidRPr="00314D3E">
              <w:rPr>
                <w:sz w:val="16"/>
                <w:szCs w:val="16"/>
              </w:rPr>
              <w:t xml:space="preserve">6 </w:t>
            </w:r>
            <w:r w:rsidRPr="00314D3E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314D3E">
              <w:rPr>
                <w:color w:val="000000" w:themeColor="text1"/>
                <w:sz w:val="16"/>
                <w:szCs w:val="16"/>
              </w:rPr>
              <w:t>5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3CB786" w14:textId="77777777" w:rsidR="00C82A6E" w:rsidRPr="00314D3E" w:rsidRDefault="00C82A6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314D3E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314D3E">
              <w:rPr>
                <w:sz w:val="16"/>
                <w:szCs w:val="16"/>
              </w:rPr>
              <w:t xml:space="preserve">1 </w:t>
            </w:r>
            <w:r w:rsidRPr="00314D3E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314D3E">
              <w:rPr>
                <w:color w:val="000000" w:themeColor="text1"/>
                <w:sz w:val="16"/>
                <w:szCs w:val="16"/>
              </w:rPr>
              <w:t>1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597AE8" w14:textId="77777777" w:rsidR="00C82A6E" w:rsidRPr="00314D3E" w:rsidRDefault="00C82A6E" w:rsidP="00425AB8">
            <w:pPr>
              <w:spacing w:line="276" w:lineRule="auto"/>
              <w:jc w:val="both"/>
              <w:rPr>
                <w:sz w:val="16"/>
                <w:szCs w:val="16"/>
                <w:vertAlign w:val="superscript"/>
              </w:rPr>
            </w:pPr>
            <w:r w:rsidRPr="00314D3E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314D3E">
              <w:rPr>
                <w:sz w:val="16"/>
                <w:szCs w:val="16"/>
              </w:rPr>
              <w:t xml:space="preserve">2 </w:t>
            </w:r>
            <w:r w:rsidRPr="00314D3E">
              <w:rPr>
                <w:color w:val="000000" w:themeColor="text1"/>
                <w:sz w:val="16"/>
                <w:szCs w:val="16"/>
              </w:rPr>
              <w:t>±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314D3E">
              <w:rPr>
                <w:color w:val="000000" w:themeColor="text1"/>
                <w:sz w:val="16"/>
                <w:szCs w:val="16"/>
              </w:rPr>
              <w:t>5</w:t>
            </w:r>
            <w:r w:rsidRPr="00314D3E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C82A6E" w:rsidRPr="007A7F51" w14:paraId="55FD34D4" w14:textId="77777777" w:rsidTr="00F41572">
        <w:tc>
          <w:tcPr>
            <w:tcW w:w="61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D6DCE" w14:textId="77777777" w:rsidR="00C82A6E" w:rsidRPr="00C82A6E" w:rsidRDefault="00C82A6E" w:rsidP="00425AB8">
            <w:pPr>
              <w:spacing w:line="276" w:lineRule="auto"/>
              <w:rPr>
                <w:color w:val="323232"/>
                <w:sz w:val="14"/>
                <w:szCs w:val="14"/>
                <w:lang w:val="en-US"/>
              </w:rPr>
            </w:pPr>
            <w:r w:rsidRPr="00C82A6E">
              <w:rPr>
                <w:color w:val="323232"/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C82A6E">
              <w:rPr>
                <w:i/>
                <w:color w:val="323232"/>
                <w:sz w:val="14"/>
                <w:szCs w:val="14"/>
                <w:lang w:val="en-US"/>
              </w:rPr>
              <w:t>p &lt; 0.05</w:t>
            </w:r>
            <w:r w:rsidRPr="00C82A6E">
              <w:rPr>
                <w:color w:val="323232"/>
                <w:sz w:val="14"/>
                <w:szCs w:val="14"/>
                <w:lang w:val="en-US"/>
              </w:rPr>
              <w:t>). Kaempferol and myricetin calculated as quercetin equivalents; luteolin as apigenin equivalents.</w:t>
            </w:r>
          </w:p>
          <w:p w14:paraId="316A4C48" w14:textId="77777777" w:rsidR="00C82A6E" w:rsidRPr="00314D3E" w:rsidRDefault="00C82A6E" w:rsidP="00425AB8">
            <w:pPr>
              <w:spacing w:line="276" w:lineRule="auto"/>
              <w:rPr>
                <w:color w:val="323232"/>
                <w:sz w:val="14"/>
                <w:szCs w:val="14"/>
              </w:rPr>
            </w:pPr>
            <w:proofErr w:type="spellStart"/>
            <w:r>
              <w:rPr>
                <w:color w:val="323232"/>
                <w:sz w:val="14"/>
                <w:szCs w:val="14"/>
              </w:rPr>
              <w:t>n.d</w:t>
            </w:r>
            <w:proofErr w:type="spellEnd"/>
            <w:r>
              <w:rPr>
                <w:color w:val="323232"/>
                <w:sz w:val="14"/>
                <w:szCs w:val="14"/>
              </w:rPr>
              <w:t xml:space="preserve">. not </w:t>
            </w:r>
            <w:proofErr w:type="spellStart"/>
            <w:r>
              <w:rPr>
                <w:color w:val="323232"/>
                <w:sz w:val="14"/>
                <w:szCs w:val="14"/>
              </w:rPr>
              <w:t>detected</w:t>
            </w:r>
            <w:proofErr w:type="spellEnd"/>
          </w:p>
        </w:tc>
      </w:tr>
    </w:tbl>
    <w:p w14:paraId="31C99CCA" w14:textId="77777777" w:rsidR="00C82A6E" w:rsidRDefault="00C82A6E" w:rsidP="00C82A6E"/>
    <w:p w14:paraId="76DCD236" w14:textId="77777777" w:rsidR="00C82A6E" w:rsidRDefault="00C82A6E" w:rsidP="00C82A6E"/>
    <w:p w14:paraId="0BA088E6" w14:textId="375D4E4E" w:rsidR="00656BFE" w:rsidRPr="00656BFE" w:rsidRDefault="00656BFE" w:rsidP="00656BFE">
      <w:pPr>
        <w:pStyle w:val="Caption"/>
        <w:rPr>
          <w:sz w:val="22"/>
          <w:szCs w:val="22"/>
          <w:lang w:val="en-US"/>
        </w:rPr>
      </w:pPr>
      <w:r w:rsidRPr="0048705E">
        <w:rPr>
          <w:sz w:val="22"/>
          <w:szCs w:val="22"/>
          <w:lang w:val="en-US"/>
        </w:rPr>
        <w:t xml:space="preserve">Table S20 Aglycone yields from leaf extracts of Q. </w:t>
      </w:r>
      <w:proofErr w:type="spellStart"/>
      <w:r w:rsidRPr="0048705E">
        <w:rPr>
          <w:sz w:val="22"/>
          <w:szCs w:val="22"/>
          <w:lang w:val="en-US"/>
        </w:rPr>
        <w:t>robur</w:t>
      </w:r>
      <w:proofErr w:type="spellEnd"/>
      <w:r w:rsidRPr="0048705E">
        <w:rPr>
          <w:sz w:val="22"/>
          <w:szCs w:val="22"/>
          <w:lang w:val="en-US"/>
        </w:rPr>
        <w:t xml:space="preserve">. Enzymatic hydrolysis (25 min): Sna7: 5 mg </w:t>
      </w:r>
      <w:proofErr w:type="spellStart"/>
      <w:r w:rsidRPr="0048705E">
        <w:rPr>
          <w:sz w:val="22"/>
          <w:szCs w:val="22"/>
          <w:lang w:val="en-US"/>
        </w:rPr>
        <w:t>Snailase</w:t>
      </w:r>
      <w:proofErr w:type="spellEnd"/>
      <w:r w:rsidRPr="0048705E">
        <w:rPr>
          <w:sz w:val="22"/>
          <w:szCs w:val="22"/>
          <w:lang w:val="en-US"/>
        </w:rPr>
        <w:t xml:space="preserve"> (pH 5.5, 37 °C); Cbi3: 5 U </w:t>
      </w:r>
      <w:proofErr w:type="spellStart"/>
      <w:r w:rsidRPr="0048705E">
        <w:rPr>
          <w:sz w:val="22"/>
          <w:szCs w:val="22"/>
          <w:lang w:val="en-US"/>
        </w:rPr>
        <w:t>Cellobiase</w:t>
      </w:r>
      <w:proofErr w:type="spellEnd"/>
      <w:r w:rsidRPr="0048705E">
        <w:rPr>
          <w:sz w:val="22"/>
          <w:szCs w:val="22"/>
          <w:lang w:val="en-US"/>
        </w:rPr>
        <w:t xml:space="preserve"> (pH 4.5, 37 °C); Glu3: 20 U β-Glucosidase (pH 5.5, 37 °C); Pec3: 20 U Pectinase (pH 4.5, 40 °C); Cel1: 20 U Cellulase (pH 5.5, 52 °C). Acidic hydrolysis (60 min): HCl4: 2M HCl at 70 °C; HCl5:1M HCl at 100 °C. (n = 3 ± SD).</w:t>
      </w:r>
    </w:p>
    <w:tbl>
      <w:tblPr>
        <w:tblStyle w:val="TableGrid"/>
        <w:tblW w:w="5330" w:type="dxa"/>
        <w:tblLayout w:type="fixed"/>
        <w:tblLook w:val="04A0" w:firstRow="1" w:lastRow="0" w:firstColumn="1" w:lastColumn="0" w:noHBand="0" w:noVBand="1"/>
      </w:tblPr>
      <w:tblGrid>
        <w:gridCol w:w="567"/>
        <w:gridCol w:w="1191"/>
        <w:gridCol w:w="1247"/>
        <w:gridCol w:w="1361"/>
        <w:gridCol w:w="964"/>
      </w:tblGrid>
      <w:tr w:rsidR="00656BFE" w:rsidRPr="00394B2F" w14:paraId="46DD6FF0" w14:textId="77777777" w:rsidTr="00F41572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B084A5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sz w:val="16"/>
                <w:szCs w:val="16"/>
              </w:rPr>
              <w:t>Exp</w:t>
            </w:r>
            <w:proofErr w:type="spellEnd"/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D8469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Quercetin</w:t>
            </w:r>
            <w:proofErr w:type="spellEnd"/>
          </w:p>
          <w:p w14:paraId="4B2D7B26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A33D4" w14:textId="77777777" w:rsidR="00656BFE" w:rsidRPr="00425AB8" w:rsidRDefault="00656BF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Kaempferol</w:t>
            </w:r>
            <w:proofErr w:type="spellEnd"/>
          </w:p>
          <w:p w14:paraId="10030963" w14:textId="77777777" w:rsidR="00656BFE" w:rsidRPr="00425AB8" w:rsidRDefault="00656BF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BC55F" w14:textId="77777777" w:rsidR="00656BFE" w:rsidRPr="00425AB8" w:rsidRDefault="00656BF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Isorhamnetin</w:t>
            </w:r>
            <w:proofErr w:type="spellEnd"/>
          </w:p>
          <w:p w14:paraId="101FC660" w14:textId="77777777" w:rsidR="00656BFE" w:rsidRPr="00425AB8" w:rsidRDefault="00656BF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A03D4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Myricetin</w:t>
            </w:r>
            <w:proofErr w:type="spellEnd"/>
          </w:p>
          <w:p w14:paraId="5141A346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µg/g)</w:t>
            </w:r>
          </w:p>
          <w:p w14:paraId="5E21844D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</w:p>
        </w:tc>
      </w:tr>
      <w:tr w:rsidR="00656BFE" w:rsidRPr="00394B2F" w14:paraId="1DF62D2B" w14:textId="77777777" w:rsidTr="00F41572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C2E98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>Sna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343FFB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2.57 </w:t>
            </w:r>
            <w:r w:rsidRPr="006C42FE">
              <w:rPr>
                <w:color w:val="000000" w:themeColor="text1"/>
                <w:sz w:val="16"/>
                <w:szCs w:val="16"/>
              </w:rPr>
              <w:t>± 0.29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8753F3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1.07 </w:t>
            </w:r>
            <w:r w:rsidRPr="006C42FE">
              <w:rPr>
                <w:color w:val="000000" w:themeColor="text1"/>
                <w:sz w:val="16"/>
                <w:szCs w:val="16"/>
              </w:rPr>
              <w:t>± 0.12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AC9454" w14:textId="77777777" w:rsidR="00656BFE" w:rsidRPr="006C42FE" w:rsidRDefault="00656BF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0.29 </w:t>
            </w:r>
            <w:r w:rsidRPr="006C42FE">
              <w:rPr>
                <w:color w:val="000000" w:themeColor="text1"/>
                <w:sz w:val="16"/>
                <w:szCs w:val="16"/>
              </w:rPr>
              <w:t>± 0.03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C32885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90 </w:t>
            </w:r>
            <w:r w:rsidRPr="006C42FE">
              <w:rPr>
                <w:color w:val="000000" w:themeColor="text1"/>
                <w:sz w:val="16"/>
                <w:szCs w:val="16"/>
              </w:rPr>
              <w:t>± 10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656BFE" w:rsidRPr="00394B2F" w14:paraId="37EED419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2F7C9A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>Cbi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BD958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1.52 </w:t>
            </w:r>
            <w:r w:rsidRPr="006C42FE">
              <w:rPr>
                <w:color w:val="000000" w:themeColor="text1"/>
                <w:sz w:val="16"/>
                <w:szCs w:val="16"/>
              </w:rPr>
              <w:t>± 0.05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DBDB0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6C42FE">
              <w:rPr>
                <w:sz w:val="16"/>
                <w:szCs w:val="16"/>
              </w:rPr>
              <w:t xml:space="preserve">0.770 </w:t>
            </w:r>
            <w:r w:rsidRPr="006C42FE">
              <w:rPr>
                <w:color w:val="000000" w:themeColor="text1"/>
                <w:sz w:val="16"/>
                <w:szCs w:val="16"/>
              </w:rPr>
              <w:t>± 0.022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2F608" w14:textId="77777777" w:rsidR="00656BFE" w:rsidRPr="006C42FE" w:rsidRDefault="00656BF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6C42FE">
              <w:rPr>
                <w:sz w:val="16"/>
                <w:szCs w:val="16"/>
              </w:rPr>
              <w:t xml:space="preserve">0.1496 </w:t>
            </w:r>
            <w:r w:rsidRPr="006C42FE">
              <w:rPr>
                <w:color w:val="000000" w:themeColor="text1"/>
                <w:sz w:val="16"/>
                <w:szCs w:val="16"/>
              </w:rPr>
              <w:t>± 0.0026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57CBB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6C42FE">
              <w:rPr>
                <w:sz w:val="16"/>
                <w:szCs w:val="16"/>
              </w:rPr>
              <w:t>63</w:t>
            </w:r>
            <w:r>
              <w:rPr>
                <w:sz w:val="16"/>
                <w:szCs w:val="16"/>
              </w:rPr>
              <w:t>.</w:t>
            </w:r>
            <w:r w:rsidRPr="006C42FE">
              <w:rPr>
                <w:sz w:val="16"/>
                <w:szCs w:val="16"/>
              </w:rPr>
              <w:t xml:space="preserve">7 </w:t>
            </w:r>
            <w:r w:rsidRPr="006C42FE">
              <w:rPr>
                <w:color w:val="000000" w:themeColor="text1"/>
                <w:sz w:val="16"/>
                <w:szCs w:val="16"/>
              </w:rPr>
              <w:t>± 0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6C42FE">
              <w:rPr>
                <w:color w:val="000000" w:themeColor="text1"/>
                <w:sz w:val="16"/>
                <w:szCs w:val="16"/>
              </w:rPr>
              <w:t>8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656BFE" w:rsidRPr="00394B2F" w14:paraId="19F9BDC7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4B8578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>Cel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C23E3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0.344 </w:t>
            </w:r>
            <w:r w:rsidRPr="006C42FE">
              <w:rPr>
                <w:color w:val="000000" w:themeColor="text1"/>
                <w:sz w:val="16"/>
                <w:szCs w:val="16"/>
              </w:rPr>
              <w:t>± 0.026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98665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6C42FE">
              <w:rPr>
                <w:sz w:val="16"/>
                <w:szCs w:val="16"/>
              </w:rPr>
              <w:t xml:space="preserve">0.0591 </w:t>
            </w:r>
            <w:r w:rsidRPr="006C42FE">
              <w:rPr>
                <w:color w:val="000000" w:themeColor="text1"/>
                <w:sz w:val="16"/>
                <w:szCs w:val="16"/>
              </w:rPr>
              <w:t>± 0.005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59CBF" w14:textId="77777777" w:rsidR="00656BFE" w:rsidRPr="006C42FE" w:rsidRDefault="00656BF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6C42FE">
              <w:rPr>
                <w:sz w:val="16"/>
                <w:szCs w:val="16"/>
              </w:rPr>
              <w:t xml:space="preserve">0.0166 </w:t>
            </w:r>
            <w:r w:rsidRPr="006C42FE">
              <w:rPr>
                <w:color w:val="000000" w:themeColor="text1"/>
                <w:sz w:val="16"/>
                <w:szCs w:val="16"/>
              </w:rPr>
              <w:t>± 0.0018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B0CE0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6C42FE">
              <w:rPr>
                <w:sz w:val="16"/>
                <w:szCs w:val="16"/>
              </w:rPr>
              <w:t>n.d</w:t>
            </w:r>
            <w:proofErr w:type="spellEnd"/>
            <w:r w:rsidRPr="006C42FE">
              <w:rPr>
                <w:sz w:val="16"/>
                <w:szCs w:val="16"/>
              </w:rPr>
              <w:t>.</w:t>
            </w:r>
          </w:p>
        </w:tc>
      </w:tr>
      <w:tr w:rsidR="00656BFE" w:rsidRPr="00394B2F" w14:paraId="66709927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F22AF3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>Glu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673D6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6C42FE">
              <w:rPr>
                <w:sz w:val="16"/>
                <w:szCs w:val="16"/>
              </w:rPr>
              <w:t xml:space="preserve">0.83 </w:t>
            </w:r>
            <w:r w:rsidRPr="006C42FE">
              <w:rPr>
                <w:color w:val="000000" w:themeColor="text1"/>
                <w:sz w:val="16"/>
                <w:szCs w:val="16"/>
              </w:rPr>
              <w:t>± 0.05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69E21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0.522 </w:t>
            </w:r>
            <w:r w:rsidRPr="006C42FE">
              <w:rPr>
                <w:color w:val="000000" w:themeColor="text1"/>
                <w:sz w:val="16"/>
                <w:szCs w:val="16"/>
              </w:rPr>
              <w:t>± 0.025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D131B" w14:textId="77777777" w:rsidR="00656BFE" w:rsidRPr="006C42FE" w:rsidRDefault="00656BF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6C42FE">
              <w:rPr>
                <w:sz w:val="16"/>
                <w:szCs w:val="16"/>
              </w:rPr>
              <w:t xml:space="preserve">0.146 </w:t>
            </w:r>
            <w:r w:rsidRPr="006C42FE">
              <w:rPr>
                <w:color w:val="000000" w:themeColor="text1"/>
                <w:sz w:val="16"/>
                <w:szCs w:val="16"/>
              </w:rPr>
              <w:t>± 0.007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2D8B7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6C42FE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6C42FE">
              <w:rPr>
                <w:sz w:val="16"/>
                <w:szCs w:val="16"/>
              </w:rPr>
              <w:t xml:space="preserve">2 </w:t>
            </w:r>
            <w:r w:rsidRPr="006C42FE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6C42FE">
              <w:rPr>
                <w:color w:val="000000" w:themeColor="text1"/>
                <w:sz w:val="16"/>
                <w:szCs w:val="16"/>
              </w:rPr>
              <w:t>2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656BFE" w:rsidRPr="00394B2F" w14:paraId="07DDF1A5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B0619C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6C42FE">
              <w:rPr>
                <w:sz w:val="16"/>
                <w:szCs w:val="16"/>
              </w:rPr>
              <w:t>Pec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D5B7C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0.674 </w:t>
            </w:r>
            <w:r w:rsidRPr="006C42FE">
              <w:rPr>
                <w:color w:val="000000" w:themeColor="text1"/>
                <w:sz w:val="16"/>
                <w:szCs w:val="16"/>
              </w:rPr>
              <w:t>± 0.025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c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B9EA1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0.306 </w:t>
            </w:r>
            <w:r w:rsidRPr="006C42FE">
              <w:rPr>
                <w:color w:val="000000" w:themeColor="text1"/>
                <w:sz w:val="16"/>
                <w:szCs w:val="16"/>
              </w:rPr>
              <w:t>± 0.012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1669E" w14:textId="77777777" w:rsidR="00656BFE" w:rsidRPr="006C42FE" w:rsidRDefault="00656BF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6C42FE">
              <w:rPr>
                <w:sz w:val="16"/>
                <w:szCs w:val="16"/>
              </w:rPr>
              <w:t xml:space="preserve">0.068 </w:t>
            </w:r>
            <w:r w:rsidRPr="006C42FE">
              <w:rPr>
                <w:color w:val="000000" w:themeColor="text1"/>
                <w:sz w:val="16"/>
                <w:szCs w:val="16"/>
              </w:rPr>
              <w:t>± 0.004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ABD52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6C42FE">
              <w:rPr>
                <w:sz w:val="16"/>
                <w:szCs w:val="16"/>
              </w:rPr>
              <w:t xml:space="preserve">6 </w:t>
            </w:r>
            <w:r w:rsidRPr="006C42FE">
              <w:rPr>
                <w:color w:val="000000" w:themeColor="text1"/>
                <w:sz w:val="16"/>
                <w:szCs w:val="16"/>
              </w:rPr>
              <w:t>± 1</w:t>
            </w:r>
            <w:r>
              <w:rPr>
                <w:color w:val="000000" w:themeColor="text1"/>
                <w:sz w:val="16"/>
                <w:szCs w:val="16"/>
              </w:rPr>
              <w:t>.</w:t>
            </w:r>
            <w:r w:rsidRPr="006C42FE">
              <w:rPr>
                <w:color w:val="000000" w:themeColor="text1"/>
                <w:sz w:val="16"/>
                <w:szCs w:val="16"/>
              </w:rPr>
              <w:t>1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656BFE" w:rsidRPr="003E3DC3" w14:paraId="446EA045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8C0E45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>HCl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C6A45" w14:textId="77777777" w:rsidR="00656BFE" w:rsidRPr="006C42FE" w:rsidRDefault="00656BF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1.53 </w:t>
            </w:r>
            <w:r w:rsidRPr="006C42FE">
              <w:rPr>
                <w:color w:val="000000" w:themeColor="text1"/>
                <w:sz w:val="16"/>
                <w:szCs w:val="16"/>
              </w:rPr>
              <w:t>± 0.11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5C6E9" w14:textId="77777777" w:rsidR="00656BFE" w:rsidRPr="006C42FE" w:rsidRDefault="00656BF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0.68 </w:t>
            </w:r>
            <w:r w:rsidRPr="006C42FE">
              <w:rPr>
                <w:color w:val="000000" w:themeColor="text1"/>
                <w:sz w:val="16"/>
                <w:szCs w:val="16"/>
              </w:rPr>
              <w:t>± 0.03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CBD6D" w14:textId="77777777" w:rsidR="00656BFE" w:rsidRPr="006C42FE" w:rsidRDefault="00656BFE" w:rsidP="00425AB8">
            <w:pPr>
              <w:spacing w:line="276" w:lineRule="auto"/>
              <w:rPr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0.139 </w:t>
            </w:r>
            <w:r w:rsidRPr="006C42FE">
              <w:rPr>
                <w:color w:val="000000" w:themeColor="text1"/>
                <w:sz w:val="16"/>
                <w:szCs w:val="16"/>
              </w:rPr>
              <w:t>± 0.006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BBDD7" w14:textId="77777777" w:rsidR="00656BFE" w:rsidRPr="006C42FE" w:rsidRDefault="00656BF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63 </w:t>
            </w:r>
            <w:r w:rsidRPr="006C42FE">
              <w:rPr>
                <w:color w:val="000000" w:themeColor="text1"/>
                <w:sz w:val="16"/>
                <w:szCs w:val="16"/>
              </w:rPr>
              <w:t>± 4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656BFE" w:rsidRPr="003E3DC3" w14:paraId="2166B2E5" w14:textId="77777777" w:rsidTr="00F41572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0755A0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>HCl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6CBDCF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1.21 </w:t>
            </w:r>
            <w:r w:rsidRPr="006C42FE">
              <w:rPr>
                <w:color w:val="000000" w:themeColor="text1"/>
                <w:sz w:val="16"/>
                <w:szCs w:val="16"/>
              </w:rPr>
              <w:t>± 0.09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BA6A25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0.68 </w:t>
            </w:r>
            <w:r w:rsidRPr="006C42FE">
              <w:rPr>
                <w:color w:val="000000" w:themeColor="text1"/>
                <w:sz w:val="16"/>
                <w:szCs w:val="16"/>
              </w:rPr>
              <w:t>± 0.04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86CCE8" w14:textId="77777777" w:rsidR="00656BFE" w:rsidRPr="006C42FE" w:rsidRDefault="00656BF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0.123 </w:t>
            </w:r>
            <w:r w:rsidRPr="006C42FE">
              <w:rPr>
                <w:color w:val="000000" w:themeColor="text1"/>
                <w:sz w:val="16"/>
                <w:szCs w:val="16"/>
              </w:rPr>
              <w:t>± 0.009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6FB459" w14:textId="77777777" w:rsidR="00656BFE" w:rsidRPr="006C42FE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6C42FE">
              <w:rPr>
                <w:sz w:val="16"/>
                <w:szCs w:val="16"/>
              </w:rPr>
              <w:t xml:space="preserve">49 </w:t>
            </w:r>
            <w:r w:rsidRPr="006C42FE">
              <w:rPr>
                <w:color w:val="000000" w:themeColor="text1"/>
                <w:sz w:val="16"/>
                <w:szCs w:val="16"/>
              </w:rPr>
              <w:t xml:space="preserve">± </w:t>
            </w:r>
            <w:r>
              <w:rPr>
                <w:color w:val="000000" w:themeColor="text1"/>
                <w:sz w:val="16"/>
                <w:szCs w:val="16"/>
              </w:rPr>
              <w:t>5</w:t>
            </w:r>
            <w:r w:rsidRPr="006C42FE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656BFE" w:rsidRPr="0048705E" w14:paraId="196CF3AC" w14:textId="77777777" w:rsidTr="00F41572">
        <w:tc>
          <w:tcPr>
            <w:tcW w:w="532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E9B8A1" w14:textId="77777777" w:rsidR="00656BFE" w:rsidRPr="00656BFE" w:rsidRDefault="00656BFE" w:rsidP="00425AB8">
            <w:pPr>
              <w:spacing w:line="276" w:lineRule="auto"/>
              <w:rPr>
                <w:color w:val="323232"/>
                <w:sz w:val="14"/>
                <w:szCs w:val="14"/>
                <w:lang w:val="en-US"/>
              </w:rPr>
            </w:pPr>
            <w:r w:rsidRPr="00656BFE">
              <w:rPr>
                <w:color w:val="323232"/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656BFE">
              <w:rPr>
                <w:i/>
                <w:color w:val="323232"/>
                <w:sz w:val="14"/>
                <w:szCs w:val="14"/>
                <w:lang w:val="en-US"/>
              </w:rPr>
              <w:t>p &lt; 0.05</w:t>
            </w:r>
            <w:r w:rsidRPr="00656BFE">
              <w:rPr>
                <w:color w:val="323232"/>
                <w:sz w:val="14"/>
                <w:szCs w:val="14"/>
                <w:lang w:val="en-US"/>
              </w:rPr>
              <w:t>). Isorhamnetin, kaempferol and myricetin calculated as quercetin equivalents.</w:t>
            </w:r>
          </w:p>
          <w:p w14:paraId="505CF698" w14:textId="77777777" w:rsidR="00656BFE" w:rsidRPr="00656BFE" w:rsidRDefault="00656BFE" w:rsidP="00425AB8">
            <w:pPr>
              <w:spacing w:line="276" w:lineRule="auto"/>
              <w:rPr>
                <w:color w:val="323232"/>
                <w:sz w:val="14"/>
                <w:szCs w:val="14"/>
                <w:lang w:val="en-US"/>
              </w:rPr>
            </w:pPr>
            <w:r w:rsidRPr="00656BFE">
              <w:rPr>
                <w:color w:val="323232"/>
                <w:sz w:val="14"/>
                <w:szCs w:val="14"/>
                <w:lang w:val="en-US"/>
              </w:rPr>
              <w:t>n.d. not detected</w:t>
            </w:r>
          </w:p>
        </w:tc>
      </w:tr>
    </w:tbl>
    <w:p w14:paraId="70096183" w14:textId="77777777" w:rsidR="00656BFE" w:rsidRDefault="00656BFE" w:rsidP="00656BFE">
      <w:pPr>
        <w:rPr>
          <w:lang w:val="en-US"/>
        </w:rPr>
      </w:pPr>
    </w:p>
    <w:p w14:paraId="058DE363" w14:textId="77777777" w:rsidR="00656BFE" w:rsidRDefault="00656BFE" w:rsidP="00656BFE">
      <w:pPr>
        <w:rPr>
          <w:lang w:val="en-US"/>
        </w:rPr>
      </w:pPr>
    </w:p>
    <w:p w14:paraId="12733935" w14:textId="1494BB64" w:rsidR="00656BFE" w:rsidRPr="00656BFE" w:rsidRDefault="00656BFE" w:rsidP="00656BFE">
      <w:pPr>
        <w:pStyle w:val="Caption"/>
        <w:rPr>
          <w:sz w:val="22"/>
          <w:szCs w:val="22"/>
          <w:lang w:val="en-US"/>
        </w:rPr>
      </w:pPr>
      <w:r w:rsidRPr="0048705E">
        <w:rPr>
          <w:sz w:val="22"/>
          <w:szCs w:val="22"/>
          <w:lang w:val="en-US"/>
        </w:rPr>
        <w:t xml:space="preserve">Table S21 Aglycone yields from leaf extracts of R. </w:t>
      </w:r>
      <w:proofErr w:type="spellStart"/>
      <w:r w:rsidRPr="0048705E">
        <w:rPr>
          <w:sz w:val="22"/>
          <w:szCs w:val="22"/>
          <w:lang w:val="en-US"/>
        </w:rPr>
        <w:t>pseudoacacia</w:t>
      </w:r>
      <w:proofErr w:type="spellEnd"/>
      <w:r w:rsidRPr="0048705E">
        <w:rPr>
          <w:sz w:val="22"/>
          <w:szCs w:val="22"/>
          <w:lang w:val="en-US"/>
        </w:rPr>
        <w:t xml:space="preserve">. Enzymatic hydrolysis (25 min): Sna7: 5 mg </w:t>
      </w:r>
      <w:proofErr w:type="spellStart"/>
      <w:r w:rsidRPr="0048705E">
        <w:rPr>
          <w:sz w:val="22"/>
          <w:szCs w:val="22"/>
          <w:lang w:val="en-US"/>
        </w:rPr>
        <w:t>Snailase</w:t>
      </w:r>
      <w:proofErr w:type="spellEnd"/>
      <w:r w:rsidRPr="0048705E">
        <w:rPr>
          <w:sz w:val="22"/>
          <w:szCs w:val="22"/>
          <w:lang w:val="en-US"/>
        </w:rPr>
        <w:t xml:space="preserve"> (pH 5.5, 37 °C); Cbi3: 5 U </w:t>
      </w:r>
      <w:proofErr w:type="spellStart"/>
      <w:r w:rsidRPr="0048705E">
        <w:rPr>
          <w:sz w:val="22"/>
          <w:szCs w:val="22"/>
          <w:lang w:val="en-US"/>
        </w:rPr>
        <w:t>Cellobiase</w:t>
      </w:r>
      <w:proofErr w:type="spellEnd"/>
      <w:r w:rsidRPr="0048705E">
        <w:rPr>
          <w:sz w:val="22"/>
          <w:szCs w:val="22"/>
          <w:lang w:val="en-US"/>
        </w:rPr>
        <w:t xml:space="preserve"> (pH 4.5, 37 °C); Pec3: 20 U Pectinase (pH 4.5, 40 °C); Glu3: 20 U β-Glucosidase (pH 5.5, 37 °C); Cel1: 20 U Cellulase (pH 5.5, 52 °C). Acidic hydrolysis (60 min): HCl6: 2M HCl at 100 °C. (n = 3 ± SD).</w:t>
      </w:r>
    </w:p>
    <w:tbl>
      <w:tblPr>
        <w:tblStyle w:val="TableGrid"/>
        <w:tblW w:w="8165" w:type="dxa"/>
        <w:tblLayout w:type="fixed"/>
        <w:tblLook w:val="04A0" w:firstRow="1" w:lastRow="0" w:firstColumn="1" w:lastColumn="0" w:noHBand="0" w:noVBand="1"/>
      </w:tblPr>
      <w:tblGrid>
        <w:gridCol w:w="567"/>
        <w:gridCol w:w="1304"/>
        <w:gridCol w:w="1134"/>
        <w:gridCol w:w="1361"/>
        <w:gridCol w:w="1304"/>
        <w:gridCol w:w="1304"/>
        <w:gridCol w:w="1191"/>
      </w:tblGrid>
      <w:tr w:rsidR="00656BFE" w:rsidRPr="00394B2F" w14:paraId="7AA8B3CE" w14:textId="77777777" w:rsidTr="00F41572"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670CE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sz w:val="16"/>
                <w:szCs w:val="16"/>
              </w:rPr>
              <w:t>Exp</w:t>
            </w:r>
            <w:proofErr w:type="spellEnd"/>
            <w:r w:rsidRPr="00425AB8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0284C7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Acacetin</w:t>
            </w:r>
            <w:proofErr w:type="spellEnd"/>
          </w:p>
          <w:p w14:paraId="6DAC7605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892B5" w14:textId="77777777" w:rsidR="00656BFE" w:rsidRPr="00425AB8" w:rsidRDefault="00656BF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Luteolin</w:t>
            </w:r>
          </w:p>
          <w:p w14:paraId="7160EB04" w14:textId="77777777" w:rsidR="00656BFE" w:rsidRPr="00425AB8" w:rsidRDefault="00656BF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24DA50" w14:textId="77777777" w:rsidR="00656BFE" w:rsidRPr="00425AB8" w:rsidRDefault="00656BF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Quercetin</w:t>
            </w:r>
            <w:proofErr w:type="spellEnd"/>
          </w:p>
          <w:p w14:paraId="56D7EB3B" w14:textId="77777777" w:rsidR="00656BFE" w:rsidRPr="00425AB8" w:rsidRDefault="00656BFE" w:rsidP="00425AB8">
            <w:pPr>
              <w:spacing w:line="276" w:lineRule="auto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80ACE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Apigenin</w:t>
            </w:r>
            <w:proofErr w:type="spellEnd"/>
          </w:p>
          <w:p w14:paraId="1673488C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2CFD1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Diosmetin</w:t>
            </w:r>
            <w:proofErr w:type="spellEnd"/>
          </w:p>
          <w:p w14:paraId="69DB5E2A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mg/g)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B857E9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b/>
                <w:color w:val="000000" w:themeColor="text1"/>
                <w:sz w:val="16"/>
                <w:szCs w:val="16"/>
              </w:rPr>
              <w:t>Isorhamnetin</w:t>
            </w:r>
            <w:proofErr w:type="spellEnd"/>
          </w:p>
          <w:p w14:paraId="7E1159A3" w14:textId="77777777" w:rsidR="00656BFE" w:rsidRPr="00425AB8" w:rsidRDefault="00656BFE" w:rsidP="00425AB8">
            <w:pPr>
              <w:spacing w:line="276" w:lineRule="auto"/>
              <w:jc w:val="both"/>
              <w:rPr>
                <w:b/>
                <w:color w:val="000000" w:themeColor="text1"/>
                <w:sz w:val="16"/>
                <w:szCs w:val="16"/>
              </w:rPr>
            </w:pPr>
            <w:r w:rsidRPr="00425AB8">
              <w:rPr>
                <w:b/>
                <w:color w:val="000000" w:themeColor="text1"/>
                <w:sz w:val="16"/>
                <w:szCs w:val="16"/>
              </w:rPr>
              <w:t>(µg/g)</w:t>
            </w:r>
          </w:p>
        </w:tc>
      </w:tr>
      <w:tr w:rsidR="00656BFE" w:rsidRPr="00394B2F" w14:paraId="6EBC074B" w14:textId="77777777" w:rsidTr="00F41572"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6CDC3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>Sna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108948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2.71 </w:t>
            </w:r>
            <w:r w:rsidRPr="00425AB8">
              <w:rPr>
                <w:color w:val="000000" w:themeColor="text1"/>
                <w:sz w:val="16"/>
                <w:szCs w:val="16"/>
              </w:rPr>
              <w:t>± 0.05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6F6805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color w:val="000000" w:themeColor="text1"/>
                <w:sz w:val="16"/>
                <w:szCs w:val="16"/>
              </w:rPr>
              <w:t>0.307 ± 0.026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F671FE" w14:textId="77777777" w:rsidR="00656BFE" w:rsidRPr="00425AB8" w:rsidRDefault="00656BF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0.247 </w:t>
            </w:r>
            <w:r w:rsidRPr="00425AB8">
              <w:rPr>
                <w:color w:val="000000" w:themeColor="text1"/>
                <w:sz w:val="16"/>
                <w:szCs w:val="16"/>
              </w:rPr>
              <w:t>± 0.010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7FDF84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0.190 </w:t>
            </w:r>
            <w:r w:rsidRPr="00425AB8">
              <w:rPr>
                <w:color w:val="000000" w:themeColor="text1"/>
                <w:sz w:val="16"/>
                <w:szCs w:val="16"/>
              </w:rPr>
              <w:t>± 0.012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AE6DF2" w14:textId="77777777" w:rsidR="00656BFE" w:rsidRPr="00425AB8" w:rsidRDefault="00656BF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0.136 </w:t>
            </w:r>
            <w:r w:rsidRPr="00425AB8">
              <w:rPr>
                <w:color w:val="000000" w:themeColor="text1"/>
                <w:sz w:val="16"/>
                <w:szCs w:val="16"/>
              </w:rPr>
              <w:t>± 0.008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BCB015" w14:textId="77777777" w:rsidR="00656BFE" w:rsidRPr="00425AB8" w:rsidRDefault="00656BF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52 </w:t>
            </w:r>
            <w:r w:rsidRPr="00425AB8">
              <w:rPr>
                <w:color w:val="000000" w:themeColor="text1"/>
                <w:sz w:val="16"/>
                <w:szCs w:val="16"/>
              </w:rPr>
              <w:t>± 3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656BFE" w:rsidRPr="00394B2F" w14:paraId="768B7FAD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E70B737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>Cbi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19346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1.67 </w:t>
            </w:r>
            <w:r w:rsidRPr="00425AB8">
              <w:rPr>
                <w:color w:val="000000" w:themeColor="text1"/>
                <w:sz w:val="16"/>
                <w:szCs w:val="16"/>
              </w:rPr>
              <w:t>± 0.05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B932F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425AB8">
              <w:rPr>
                <w:color w:val="000000" w:themeColor="text1"/>
                <w:sz w:val="16"/>
                <w:szCs w:val="16"/>
              </w:rPr>
              <w:t>0.225 ± 0.014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A591A" w14:textId="77777777" w:rsidR="00656BFE" w:rsidRPr="00425AB8" w:rsidRDefault="00656BF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425AB8">
              <w:rPr>
                <w:sz w:val="16"/>
                <w:szCs w:val="16"/>
              </w:rPr>
              <w:t>n.d</w:t>
            </w:r>
            <w:proofErr w:type="spellEnd"/>
            <w:r w:rsidRPr="00425AB8">
              <w:rPr>
                <w:sz w:val="16"/>
                <w:szCs w:val="16"/>
              </w:rPr>
              <w:t>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90AEC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0.101 </w:t>
            </w:r>
            <w:r w:rsidRPr="00425AB8">
              <w:rPr>
                <w:color w:val="000000" w:themeColor="text1"/>
                <w:sz w:val="16"/>
                <w:szCs w:val="16"/>
              </w:rPr>
              <w:t>± 0.005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4B65B" w14:textId="77777777" w:rsidR="00656BFE" w:rsidRPr="00425AB8" w:rsidRDefault="00656BF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0.076 </w:t>
            </w:r>
            <w:r w:rsidRPr="00425AB8">
              <w:rPr>
                <w:color w:val="000000" w:themeColor="text1"/>
                <w:sz w:val="16"/>
                <w:szCs w:val="16"/>
              </w:rPr>
              <w:t>± 0.004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4AADB" w14:textId="77777777" w:rsidR="00656BFE" w:rsidRPr="00425AB8" w:rsidRDefault="00656BF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16.1 </w:t>
            </w:r>
            <w:r w:rsidRPr="00425AB8">
              <w:rPr>
                <w:color w:val="000000" w:themeColor="text1"/>
                <w:sz w:val="16"/>
                <w:szCs w:val="16"/>
              </w:rPr>
              <w:t>± 0.8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c</w:t>
            </w:r>
          </w:p>
        </w:tc>
      </w:tr>
      <w:tr w:rsidR="00656BFE" w:rsidRPr="00394B2F" w14:paraId="3133288E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AE142B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>Cel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8AD6F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0.0236 </w:t>
            </w:r>
            <w:r w:rsidRPr="00425AB8">
              <w:rPr>
                <w:color w:val="000000" w:themeColor="text1"/>
                <w:sz w:val="16"/>
                <w:szCs w:val="16"/>
              </w:rPr>
              <w:t>± 0.0016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23FCF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highlight w:val="yellow"/>
                <w:vertAlign w:val="superscript"/>
              </w:rPr>
            </w:pPr>
            <w:r w:rsidRPr="00425AB8">
              <w:rPr>
                <w:color w:val="000000" w:themeColor="text1"/>
                <w:sz w:val="16"/>
                <w:szCs w:val="16"/>
              </w:rPr>
              <w:t>0.049 ± 0.005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6C2CA" w14:textId="77777777" w:rsidR="00656BFE" w:rsidRPr="00425AB8" w:rsidRDefault="00656BF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425AB8">
              <w:rPr>
                <w:sz w:val="16"/>
                <w:szCs w:val="16"/>
              </w:rPr>
              <w:t xml:space="preserve">0.0300 </w:t>
            </w:r>
            <w:r w:rsidRPr="00425AB8">
              <w:rPr>
                <w:color w:val="000000" w:themeColor="text1"/>
                <w:sz w:val="16"/>
                <w:szCs w:val="16"/>
              </w:rPr>
              <w:t>± 0.0026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B8A03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0.0077 </w:t>
            </w:r>
            <w:r w:rsidRPr="00425AB8">
              <w:rPr>
                <w:color w:val="000000" w:themeColor="text1"/>
                <w:sz w:val="16"/>
                <w:szCs w:val="16"/>
              </w:rPr>
              <w:t>± 0.0008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6BA3" w14:textId="77777777" w:rsidR="00656BFE" w:rsidRPr="00425AB8" w:rsidRDefault="00656BF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0.0050 </w:t>
            </w:r>
            <w:r w:rsidRPr="00425AB8">
              <w:rPr>
                <w:color w:val="000000" w:themeColor="text1"/>
                <w:sz w:val="16"/>
                <w:szCs w:val="16"/>
              </w:rPr>
              <w:t>± 0.0004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FF7D3" w14:textId="77777777" w:rsidR="00656BFE" w:rsidRPr="00425AB8" w:rsidRDefault="00656BF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proofErr w:type="spellStart"/>
            <w:r w:rsidRPr="00425AB8">
              <w:rPr>
                <w:sz w:val="16"/>
                <w:szCs w:val="16"/>
              </w:rPr>
              <w:t>n.d</w:t>
            </w:r>
            <w:proofErr w:type="spellEnd"/>
            <w:r w:rsidRPr="00425AB8">
              <w:rPr>
                <w:sz w:val="16"/>
                <w:szCs w:val="16"/>
              </w:rPr>
              <w:t>.</w:t>
            </w:r>
          </w:p>
        </w:tc>
      </w:tr>
      <w:tr w:rsidR="00656BFE" w:rsidRPr="00394B2F" w14:paraId="5683682F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A78D54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>Glu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59CC4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425AB8">
              <w:rPr>
                <w:sz w:val="16"/>
                <w:szCs w:val="16"/>
              </w:rPr>
              <w:t xml:space="preserve">0.0246 </w:t>
            </w:r>
            <w:r w:rsidRPr="00425AB8">
              <w:rPr>
                <w:color w:val="000000" w:themeColor="text1"/>
                <w:sz w:val="16"/>
                <w:szCs w:val="16"/>
              </w:rPr>
              <w:t>± 0.0022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BEF75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color w:val="000000" w:themeColor="text1"/>
                <w:sz w:val="16"/>
                <w:szCs w:val="16"/>
              </w:rPr>
              <w:t>0.058 ± 0.006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E36B2" w14:textId="77777777" w:rsidR="00656BFE" w:rsidRPr="00425AB8" w:rsidRDefault="00656BF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425AB8">
              <w:rPr>
                <w:sz w:val="16"/>
                <w:szCs w:val="16"/>
              </w:rPr>
              <w:t xml:space="preserve">0.067 </w:t>
            </w:r>
            <w:r w:rsidRPr="00425AB8">
              <w:rPr>
                <w:color w:val="000000" w:themeColor="text1"/>
                <w:sz w:val="16"/>
                <w:szCs w:val="16"/>
              </w:rPr>
              <w:t>± 0.006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50050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0.0120 </w:t>
            </w:r>
            <w:r w:rsidRPr="00425AB8">
              <w:rPr>
                <w:color w:val="000000" w:themeColor="text1"/>
                <w:sz w:val="16"/>
                <w:szCs w:val="16"/>
              </w:rPr>
              <w:t>± 0.0009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9D901" w14:textId="77777777" w:rsidR="00656BFE" w:rsidRPr="00425AB8" w:rsidRDefault="00656BF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0.0075 </w:t>
            </w:r>
            <w:r w:rsidRPr="00425AB8">
              <w:rPr>
                <w:color w:val="000000" w:themeColor="text1"/>
                <w:sz w:val="16"/>
                <w:szCs w:val="16"/>
              </w:rPr>
              <w:t>± 0.0008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6A9F8" w14:textId="77777777" w:rsidR="00656BFE" w:rsidRPr="00425AB8" w:rsidRDefault="00656BF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5.2 </w:t>
            </w:r>
            <w:r w:rsidRPr="00425AB8">
              <w:rPr>
                <w:color w:val="000000" w:themeColor="text1"/>
                <w:sz w:val="16"/>
                <w:szCs w:val="16"/>
              </w:rPr>
              <w:t>± 0.8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656BFE" w:rsidRPr="00394B2F" w14:paraId="3CF11F7E" w14:textId="77777777" w:rsidTr="00F41572"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40ABCB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  <w:lang w:val="es-ES"/>
              </w:rPr>
            </w:pPr>
            <w:r w:rsidRPr="00425AB8">
              <w:rPr>
                <w:sz w:val="16"/>
                <w:szCs w:val="16"/>
              </w:rPr>
              <w:t>Pec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B409E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0.958 </w:t>
            </w:r>
            <w:r w:rsidRPr="00425AB8">
              <w:rPr>
                <w:color w:val="000000" w:themeColor="text1"/>
                <w:sz w:val="16"/>
                <w:szCs w:val="16"/>
              </w:rPr>
              <w:t>± 0.025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ADE3E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color w:val="000000" w:themeColor="text1"/>
                <w:sz w:val="16"/>
                <w:szCs w:val="16"/>
              </w:rPr>
              <w:t>0.188 ± 0.022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CB947" w14:textId="77777777" w:rsidR="00656BFE" w:rsidRPr="00425AB8" w:rsidRDefault="00656BFE" w:rsidP="00425AB8">
            <w:pPr>
              <w:spacing w:line="276" w:lineRule="auto"/>
              <w:rPr>
                <w:color w:val="000000" w:themeColor="text1"/>
                <w:sz w:val="16"/>
                <w:szCs w:val="16"/>
                <w:vertAlign w:val="superscript"/>
              </w:rPr>
            </w:pPr>
            <w:r w:rsidRPr="00425AB8">
              <w:rPr>
                <w:sz w:val="16"/>
                <w:szCs w:val="16"/>
              </w:rPr>
              <w:t xml:space="preserve">0.122 </w:t>
            </w:r>
            <w:r w:rsidRPr="00425AB8">
              <w:rPr>
                <w:color w:val="000000" w:themeColor="text1"/>
                <w:sz w:val="16"/>
                <w:szCs w:val="16"/>
              </w:rPr>
              <w:t>± 0.013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CC0F2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0.084 </w:t>
            </w:r>
            <w:r w:rsidRPr="00425AB8">
              <w:rPr>
                <w:color w:val="000000" w:themeColor="text1"/>
                <w:sz w:val="16"/>
                <w:szCs w:val="16"/>
              </w:rPr>
              <w:t>± 0.009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C9D2" w14:textId="77777777" w:rsidR="00656BFE" w:rsidRPr="00425AB8" w:rsidRDefault="00656BFE" w:rsidP="00425AB8">
            <w:pPr>
              <w:spacing w:line="276" w:lineRule="auto"/>
              <w:jc w:val="both"/>
              <w:rPr>
                <w:sz w:val="16"/>
                <w:szCs w:val="16"/>
                <w:vertAlign w:val="superscript"/>
              </w:rPr>
            </w:pPr>
            <w:r w:rsidRPr="00425AB8">
              <w:rPr>
                <w:sz w:val="16"/>
                <w:szCs w:val="16"/>
              </w:rPr>
              <w:t xml:space="preserve">0.066 </w:t>
            </w:r>
            <w:r w:rsidRPr="00425AB8">
              <w:rPr>
                <w:color w:val="000000" w:themeColor="text1"/>
                <w:sz w:val="16"/>
                <w:szCs w:val="16"/>
              </w:rPr>
              <w:t>± 0.006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5692F" w14:textId="77777777" w:rsidR="00656BFE" w:rsidRPr="00425AB8" w:rsidRDefault="00656BFE" w:rsidP="00425AB8">
            <w:pPr>
              <w:spacing w:line="276" w:lineRule="auto"/>
              <w:jc w:val="both"/>
              <w:rPr>
                <w:sz w:val="16"/>
                <w:szCs w:val="16"/>
              </w:rPr>
            </w:pPr>
            <w:r w:rsidRPr="00425AB8">
              <w:rPr>
                <w:sz w:val="16"/>
                <w:szCs w:val="16"/>
              </w:rPr>
              <w:t xml:space="preserve">20 </w:t>
            </w:r>
            <w:r w:rsidRPr="00425AB8">
              <w:rPr>
                <w:color w:val="000000" w:themeColor="text1"/>
                <w:sz w:val="16"/>
                <w:szCs w:val="16"/>
              </w:rPr>
              <w:t>± 3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656BFE" w:rsidRPr="004B07C8" w14:paraId="2F68CA25" w14:textId="77777777" w:rsidTr="00F41572"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20270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color w:val="000000" w:themeColor="text1"/>
                <w:sz w:val="16"/>
                <w:szCs w:val="16"/>
              </w:rPr>
              <w:t>HCl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34381D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color w:val="000000" w:themeColor="text1"/>
                <w:sz w:val="16"/>
                <w:szCs w:val="16"/>
              </w:rPr>
              <w:t>0.71 ± 0.04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597792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color w:val="000000" w:themeColor="text1"/>
                <w:sz w:val="16"/>
                <w:szCs w:val="16"/>
              </w:rPr>
              <w:t>0.182 ± 0.012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4CD701" w14:textId="77777777" w:rsidR="00656BFE" w:rsidRPr="00425AB8" w:rsidRDefault="00656BFE" w:rsidP="00425AB8">
            <w:pPr>
              <w:spacing w:line="276" w:lineRule="auto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color w:val="000000" w:themeColor="text1"/>
                <w:sz w:val="16"/>
                <w:szCs w:val="16"/>
              </w:rPr>
              <w:t>0.108 ± 0.006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E13FB1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color w:val="000000" w:themeColor="text1"/>
                <w:sz w:val="16"/>
                <w:szCs w:val="16"/>
              </w:rPr>
              <w:t>0.087 ± 0.004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554CBC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color w:val="000000" w:themeColor="text1"/>
                <w:sz w:val="16"/>
                <w:szCs w:val="16"/>
              </w:rPr>
              <w:t>0.0477 ± 0.0028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6D7D33" w14:textId="77777777" w:rsidR="00656BFE" w:rsidRPr="00425AB8" w:rsidRDefault="00656BFE" w:rsidP="00425AB8">
            <w:pPr>
              <w:spacing w:line="276" w:lineRule="auto"/>
              <w:jc w:val="both"/>
              <w:rPr>
                <w:color w:val="000000" w:themeColor="text1"/>
                <w:sz w:val="16"/>
                <w:szCs w:val="16"/>
              </w:rPr>
            </w:pPr>
            <w:r w:rsidRPr="00425AB8">
              <w:rPr>
                <w:color w:val="000000" w:themeColor="text1"/>
                <w:sz w:val="16"/>
                <w:szCs w:val="16"/>
              </w:rPr>
              <w:t>11.5 ± 0.6</w:t>
            </w:r>
            <w:r w:rsidRPr="00425AB8">
              <w:rPr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</w:tr>
      <w:tr w:rsidR="00656BFE" w:rsidRPr="007A7F51" w14:paraId="4C33015B" w14:textId="77777777" w:rsidTr="00F41572">
        <w:tc>
          <w:tcPr>
            <w:tcW w:w="816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1FC541" w14:textId="77777777" w:rsidR="00656BFE" w:rsidRPr="00425AB8" w:rsidRDefault="00656BFE" w:rsidP="00425AB8">
            <w:pPr>
              <w:spacing w:line="276" w:lineRule="auto"/>
              <w:rPr>
                <w:color w:val="323232"/>
                <w:sz w:val="14"/>
                <w:szCs w:val="14"/>
                <w:lang w:val="en-US"/>
              </w:rPr>
            </w:pPr>
            <w:r w:rsidRPr="00425AB8">
              <w:rPr>
                <w:color w:val="323232"/>
                <w:sz w:val="14"/>
                <w:szCs w:val="14"/>
                <w:lang w:val="en-US"/>
              </w:rPr>
              <w:t>Mean values with different letters (a, b, etc.) within the same column are statistically different (</w:t>
            </w:r>
            <w:r w:rsidRPr="00425AB8">
              <w:rPr>
                <w:i/>
                <w:color w:val="323232"/>
                <w:sz w:val="14"/>
                <w:szCs w:val="14"/>
                <w:lang w:val="en-US"/>
              </w:rPr>
              <w:t>p &lt; 0.05</w:t>
            </w:r>
            <w:r w:rsidRPr="00425AB8">
              <w:rPr>
                <w:color w:val="323232"/>
                <w:sz w:val="14"/>
                <w:szCs w:val="14"/>
                <w:lang w:val="en-US"/>
              </w:rPr>
              <w:t>). Acacetin, diosmetin and luteolin calculated as apigenin equivalents; isorhamnetin as quercetin equivalents.</w:t>
            </w:r>
          </w:p>
          <w:p w14:paraId="77DF4A51" w14:textId="77777777" w:rsidR="00656BFE" w:rsidRPr="00425AB8" w:rsidRDefault="00656BFE" w:rsidP="00425AB8">
            <w:pPr>
              <w:spacing w:line="276" w:lineRule="auto"/>
              <w:rPr>
                <w:color w:val="323232"/>
                <w:sz w:val="14"/>
                <w:szCs w:val="14"/>
              </w:rPr>
            </w:pPr>
            <w:proofErr w:type="spellStart"/>
            <w:r w:rsidRPr="00425AB8">
              <w:rPr>
                <w:color w:val="323232"/>
                <w:sz w:val="14"/>
                <w:szCs w:val="14"/>
              </w:rPr>
              <w:t>n.d</w:t>
            </w:r>
            <w:proofErr w:type="spellEnd"/>
            <w:r w:rsidRPr="00425AB8">
              <w:rPr>
                <w:color w:val="323232"/>
                <w:sz w:val="14"/>
                <w:szCs w:val="14"/>
              </w:rPr>
              <w:t xml:space="preserve">. not </w:t>
            </w:r>
            <w:proofErr w:type="spellStart"/>
            <w:r w:rsidRPr="00425AB8">
              <w:rPr>
                <w:color w:val="323232"/>
                <w:sz w:val="14"/>
                <w:szCs w:val="14"/>
              </w:rPr>
              <w:t>detected</w:t>
            </w:r>
            <w:proofErr w:type="spellEnd"/>
          </w:p>
        </w:tc>
      </w:tr>
    </w:tbl>
    <w:p w14:paraId="620CE253" w14:textId="77777777" w:rsidR="00656BFE" w:rsidRDefault="00656BFE" w:rsidP="00656BFE">
      <w:pPr>
        <w:rPr>
          <w:lang w:val="en-US"/>
        </w:rPr>
      </w:pPr>
    </w:p>
    <w:p w14:paraId="476027DE" w14:textId="3FCBDF9C" w:rsidR="00B56864" w:rsidRDefault="004248F8" w:rsidP="00573EBA">
      <w:pPr>
        <w:rPr>
          <w:lang w:val="en-US"/>
        </w:rPr>
      </w:pPr>
      <w:r>
        <w:rPr>
          <w:lang w:val="en-US"/>
        </w:rPr>
        <w:br w:type="page"/>
      </w:r>
    </w:p>
    <w:p w14:paraId="714AA8FA" w14:textId="0E764168" w:rsidR="00DF5D8A" w:rsidRPr="008A4181" w:rsidRDefault="00DF5D8A" w:rsidP="00A072E8">
      <w:pPr>
        <w:pStyle w:val="Caption"/>
        <w:rPr>
          <w:lang w:val="en-US"/>
        </w:rPr>
      </w:pPr>
      <w:r w:rsidRPr="00A072E8">
        <w:rPr>
          <w:sz w:val="22"/>
          <w:szCs w:val="22"/>
          <w:lang w:val="en-US"/>
        </w:rPr>
        <w:lastRenderedPageBreak/>
        <w:t>Table S2</w:t>
      </w:r>
      <w:r w:rsidR="00850E23" w:rsidRPr="00A072E8">
        <w:rPr>
          <w:sz w:val="22"/>
          <w:szCs w:val="22"/>
          <w:lang w:val="en-US"/>
        </w:rPr>
        <w:t>2</w:t>
      </w:r>
      <w:r w:rsidRPr="00A072E8">
        <w:rPr>
          <w:sz w:val="22"/>
          <w:szCs w:val="22"/>
          <w:lang w:val="en-US"/>
        </w:rPr>
        <w:t xml:space="preserve"> </w:t>
      </w:r>
      <w:r w:rsidR="005C4B9B" w:rsidRPr="00A072E8">
        <w:rPr>
          <w:sz w:val="22"/>
          <w:szCs w:val="22"/>
          <w:lang w:val="en-US"/>
        </w:rPr>
        <w:t>Summary of key parameters of the calibration curves</w:t>
      </w:r>
      <w:r w:rsidR="004248F8">
        <w:rPr>
          <w:sz w:val="22"/>
          <w:szCs w:val="22"/>
          <w:lang w:val="en-US"/>
        </w:rPr>
        <w:t>.</w:t>
      </w:r>
      <w:r w:rsidR="005C4B9B">
        <w:rPr>
          <w:lang w:val="en-GB"/>
        </w:rPr>
        <w:t xml:space="preserve"> </w:t>
      </w:r>
    </w:p>
    <w:tbl>
      <w:tblPr>
        <w:tblStyle w:val="TableGrid"/>
        <w:tblW w:w="92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1612"/>
        <w:gridCol w:w="1102"/>
        <w:gridCol w:w="1112"/>
        <w:gridCol w:w="1232"/>
        <w:gridCol w:w="1644"/>
      </w:tblGrid>
      <w:tr w:rsidR="00BB7FC1" w:rsidRPr="008A4181" w14:paraId="00F99DF2" w14:textId="6475492D" w:rsidTr="00067397"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</w:tcPr>
          <w:p w14:paraId="15E2D10F" w14:textId="2E4B2CBE" w:rsidR="00BB7FC1" w:rsidRPr="00A072E8" w:rsidRDefault="00BB7FC1" w:rsidP="00573EBA">
            <w:pPr>
              <w:rPr>
                <w:b/>
                <w:sz w:val="20"/>
                <w:szCs w:val="20"/>
                <w:lang w:val="en-US"/>
              </w:rPr>
            </w:pPr>
            <w:r w:rsidRPr="00A072E8">
              <w:rPr>
                <w:b/>
                <w:sz w:val="20"/>
                <w:szCs w:val="20"/>
                <w:lang w:val="en-US"/>
              </w:rPr>
              <w:t>Standard substance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397ADF40" w14:textId="418629AE" w:rsidR="00BB7FC1" w:rsidRPr="00A072E8" w:rsidRDefault="00BB7FC1" w:rsidP="00573EBA">
            <w:pPr>
              <w:rPr>
                <w:b/>
                <w:sz w:val="20"/>
                <w:szCs w:val="20"/>
                <w:lang w:val="en-US"/>
              </w:rPr>
            </w:pPr>
            <w:r w:rsidRPr="00A072E8">
              <w:rPr>
                <w:b/>
                <w:sz w:val="20"/>
                <w:szCs w:val="20"/>
                <w:lang w:val="en-US"/>
              </w:rPr>
              <w:t>Calibration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05856874" w14:textId="1D882181" w:rsidR="00BB7FC1" w:rsidRPr="00A072E8" w:rsidRDefault="00BB7FC1" w:rsidP="00573EBA">
            <w:pPr>
              <w:rPr>
                <w:b/>
                <w:sz w:val="20"/>
                <w:szCs w:val="20"/>
                <w:lang w:val="en-US"/>
              </w:rPr>
            </w:pPr>
            <w:r w:rsidRPr="00A072E8">
              <w:rPr>
                <w:b/>
                <w:sz w:val="20"/>
                <w:szCs w:val="20"/>
                <w:lang w:val="en-US"/>
              </w:rPr>
              <w:t>R</w:t>
            </w:r>
            <w:r w:rsidRPr="00A072E8">
              <w:rPr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177AE1B5" w14:textId="69B7E74E" w:rsidR="00BB7FC1" w:rsidRPr="00A072E8" w:rsidRDefault="00BB7FC1" w:rsidP="00573EBA">
            <w:pPr>
              <w:rPr>
                <w:b/>
                <w:sz w:val="20"/>
                <w:szCs w:val="20"/>
                <w:lang w:val="en-US"/>
              </w:rPr>
            </w:pPr>
            <w:r w:rsidRPr="00A072E8">
              <w:rPr>
                <w:b/>
                <w:sz w:val="20"/>
                <w:szCs w:val="20"/>
                <w:lang w:val="en-US"/>
              </w:rPr>
              <w:t>Range (µg/mL)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64182DE4" w14:textId="77777777" w:rsidR="00BB7FC1" w:rsidRPr="00A072E8" w:rsidRDefault="00BB7FC1" w:rsidP="00573EBA">
            <w:pPr>
              <w:rPr>
                <w:b/>
                <w:sz w:val="20"/>
                <w:szCs w:val="20"/>
                <w:lang w:val="en-US"/>
              </w:rPr>
            </w:pPr>
            <w:r w:rsidRPr="00A072E8">
              <w:rPr>
                <w:b/>
                <w:sz w:val="20"/>
                <w:szCs w:val="20"/>
                <w:lang w:val="en-US"/>
              </w:rPr>
              <w:t xml:space="preserve">λ </w:t>
            </w:r>
          </w:p>
          <w:p w14:paraId="39D379EF" w14:textId="4F3181D6" w:rsidR="00BB7FC1" w:rsidRPr="00A072E8" w:rsidRDefault="004248F8" w:rsidP="00573EBA">
            <w:pPr>
              <w:rPr>
                <w:b/>
                <w:sz w:val="20"/>
                <w:szCs w:val="20"/>
                <w:lang w:val="en-US"/>
              </w:rPr>
            </w:pPr>
            <w:r w:rsidRPr="00A072E8">
              <w:rPr>
                <w:b/>
                <w:sz w:val="20"/>
                <w:szCs w:val="20"/>
                <w:lang w:val="en-US"/>
              </w:rPr>
              <w:t>(</w:t>
            </w:r>
            <w:r w:rsidR="00BB7FC1" w:rsidRPr="00A072E8">
              <w:rPr>
                <w:b/>
                <w:sz w:val="20"/>
                <w:szCs w:val="20"/>
                <w:lang w:val="en-US"/>
              </w:rPr>
              <w:t>nm</w:t>
            </w:r>
            <w:r w:rsidRPr="00A072E8">
              <w:rPr>
                <w:b/>
                <w:sz w:val="20"/>
                <w:szCs w:val="20"/>
                <w:lang w:val="en-US"/>
              </w:rPr>
              <w:t>)</w:t>
            </w:r>
            <w:r w:rsidR="00BB7FC1" w:rsidRPr="00A072E8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02853BC3" w14:textId="26CF456B" w:rsidR="00BB7FC1" w:rsidRPr="00A072E8" w:rsidRDefault="00BB7FC1" w:rsidP="00573EBA">
            <w:pPr>
              <w:rPr>
                <w:b/>
                <w:sz w:val="20"/>
                <w:szCs w:val="20"/>
                <w:lang w:val="en-US"/>
              </w:rPr>
            </w:pPr>
            <w:r w:rsidRPr="00A072E8">
              <w:rPr>
                <w:b/>
                <w:sz w:val="20"/>
                <w:szCs w:val="20"/>
                <w:lang w:val="en-US"/>
              </w:rPr>
              <w:t>Equivalents</w:t>
            </w:r>
          </w:p>
        </w:tc>
      </w:tr>
      <w:tr w:rsidR="00BB7FC1" w:rsidRPr="008A4181" w14:paraId="7EE2DA2E" w14:textId="4C525758" w:rsidTr="00067397">
        <w:tc>
          <w:tcPr>
            <w:tcW w:w="2510" w:type="dxa"/>
            <w:tcBorders>
              <w:top w:val="single" w:sz="4" w:space="0" w:color="auto"/>
            </w:tcBorders>
          </w:tcPr>
          <w:p w14:paraId="032CF168" w14:textId="7522B6DD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Dihydrokaempferol</w:t>
            </w:r>
            <w:r w:rsidR="00067397">
              <w:rPr>
                <w:sz w:val="20"/>
                <w:szCs w:val="20"/>
                <w:lang w:val="en-US"/>
              </w:rPr>
              <w:t xml:space="preserve"> (DHK)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bottom"/>
          </w:tcPr>
          <w:p w14:paraId="6E35E7DD" w14:textId="70CD2F4C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color w:val="000000"/>
                <w:sz w:val="20"/>
                <w:szCs w:val="20"/>
              </w:rPr>
              <w:t>y = 0.9183x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57CAE72A" w14:textId="2D9FA90B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0.999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68C7757B" w14:textId="2BA9A958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0.1-20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250D00C2" w14:textId="60319253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290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DEDAAF5" w14:textId="09C6B030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-</w:t>
            </w:r>
          </w:p>
        </w:tc>
      </w:tr>
      <w:tr w:rsidR="00BB7FC1" w:rsidRPr="008A4181" w14:paraId="0B403C89" w14:textId="71C43744" w:rsidTr="00067397">
        <w:tc>
          <w:tcPr>
            <w:tcW w:w="2510" w:type="dxa"/>
          </w:tcPr>
          <w:p w14:paraId="5FD91065" w14:textId="47CD11DD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proofErr w:type="spellStart"/>
            <w:r w:rsidRPr="00A072E8">
              <w:rPr>
                <w:sz w:val="20"/>
                <w:szCs w:val="20"/>
                <w:lang w:val="en-US"/>
              </w:rPr>
              <w:t>Eriodictyol</w:t>
            </w:r>
            <w:proofErr w:type="spellEnd"/>
          </w:p>
        </w:tc>
        <w:tc>
          <w:tcPr>
            <w:tcW w:w="1612" w:type="dxa"/>
            <w:vAlign w:val="bottom"/>
          </w:tcPr>
          <w:p w14:paraId="2556CBEF" w14:textId="7F0FAAD3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color w:val="000000"/>
                <w:sz w:val="20"/>
                <w:szCs w:val="20"/>
              </w:rPr>
              <w:t>y = 1.176x</w:t>
            </w:r>
          </w:p>
        </w:tc>
        <w:tc>
          <w:tcPr>
            <w:tcW w:w="1102" w:type="dxa"/>
          </w:tcPr>
          <w:p w14:paraId="5DB9311B" w14:textId="381CAF71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0.999</w:t>
            </w:r>
          </w:p>
        </w:tc>
        <w:tc>
          <w:tcPr>
            <w:tcW w:w="1112" w:type="dxa"/>
          </w:tcPr>
          <w:p w14:paraId="70CCEA6D" w14:textId="71313589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0.1-50</w:t>
            </w:r>
          </w:p>
        </w:tc>
        <w:tc>
          <w:tcPr>
            <w:tcW w:w="1232" w:type="dxa"/>
          </w:tcPr>
          <w:p w14:paraId="0DDA501E" w14:textId="46F2EF23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290</w:t>
            </w:r>
          </w:p>
        </w:tc>
        <w:tc>
          <w:tcPr>
            <w:tcW w:w="1644" w:type="dxa"/>
          </w:tcPr>
          <w:p w14:paraId="0F8929BC" w14:textId="753DE95A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proofErr w:type="spellStart"/>
            <w:r w:rsidRPr="00A072E8">
              <w:rPr>
                <w:sz w:val="20"/>
                <w:szCs w:val="20"/>
                <w:lang w:val="en-US"/>
              </w:rPr>
              <w:t>Hesperetin</w:t>
            </w:r>
            <w:proofErr w:type="spellEnd"/>
          </w:p>
        </w:tc>
      </w:tr>
      <w:tr w:rsidR="00BB7FC1" w:rsidRPr="008A4181" w14:paraId="217D804B" w14:textId="1C12D8DB" w:rsidTr="00067397">
        <w:tc>
          <w:tcPr>
            <w:tcW w:w="2510" w:type="dxa"/>
          </w:tcPr>
          <w:p w14:paraId="3A5EF8A3" w14:textId="74748F93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Formononetin</w:t>
            </w:r>
          </w:p>
        </w:tc>
        <w:tc>
          <w:tcPr>
            <w:tcW w:w="1612" w:type="dxa"/>
            <w:vAlign w:val="bottom"/>
          </w:tcPr>
          <w:p w14:paraId="687546C6" w14:textId="046C61DB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color w:val="000000"/>
                <w:sz w:val="20"/>
                <w:szCs w:val="20"/>
              </w:rPr>
              <w:t>y = 0.6814x</w:t>
            </w:r>
          </w:p>
        </w:tc>
        <w:tc>
          <w:tcPr>
            <w:tcW w:w="1102" w:type="dxa"/>
          </w:tcPr>
          <w:p w14:paraId="50CCFC9F" w14:textId="1750609A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0.999</w:t>
            </w:r>
          </w:p>
        </w:tc>
        <w:tc>
          <w:tcPr>
            <w:tcW w:w="1112" w:type="dxa"/>
          </w:tcPr>
          <w:p w14:paraId="3F732115" w14:textId="5AD5AA5A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0.1-20</w:t>
            </w:r>
          </w:p>
        </w:tc>
        <w:tc>
          <w:tcPr>
            <w:tcW w:w="1232" w:type="dxa"/>
          </w:tcPr>
          <w:p w14:paraId="762917A8" w14:textId="004A5A34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290</w:t>
            </w:r>
          </w:p>
        </w:tc>
        <w:tc>
          <w:tcPr>
            <w:tcW w:w="1644" w:type="dxa"/>
          </w:tcPr>
          <w:p w14:paraId="6C68DED5" w14:textId="77777777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Biochanin A</w:t>
            </w:r>
          </w:p>
          <w:p w14:paraId="1A160EF2" w14:textId="23715645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Genistein</w:t>
            </w:r>
          </w:p>
        </w:tc>
      </w:tr>
      <w:tr w:rsidR="00BB7FC1" w:rsidRPr="008A4181" w14:paraId="03D3CEDA" w14:textId="5B481508" w:rsidTr="00067397">
        <w:tc>
          <w:tcPr>
            <w:tcW w:w="2510" w:type="dxa"/>
          </w:tcPr>
          <w:p w14:paraId="66AF8540" w14:textId="451D1627" w:rsidR="00BB7FC1" w:rsidRPr="00A072E8" w:rsidRDefault="00BB7FC1" w:rsidP="00573EBA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Phloretin</w:t>
            </w:r>
          </w:p>
        </w:tc>
        <w:tc>
          <w:tcPr>
            <w:tcW w:w="1612" w:type="dxa"/>
          </w:tcPr>
          <w:p w14:paraId="7697D771" w14:textId="4D69D0B3" w:rsidR="00BB7FC1" w:rsidRPr="00A072E8" w:rsidRDefault="00BB7FC1" w:rsidP="00573EBA">
            <w:pPr>
              <w:rPr>
                <w:color w:val="000000"/>
                <w:sz w:val="20"/>
                <w:szCs w:val="20"/>
                <w:lang w:eastAsia="de-AT"/>
              </w:rPr>
            </w:pPr>
            <w:r w:rsidRPr="00A072E8">
              <w:rPr>
                <w:color w:val="000000"/>
                <w:sz w:val="20"/>
                <w:szCs w:val="20"/>
              </w:rPr>
              <w:t>y = 0.4741x</w:t>
            </w:r>
          </w:p>
        </w:tc>
        <w:tc>
          <w:tcPr>
            <w:tcW w:w="1102" w:type="dxa"/>
          </w:tcPr>
          <w:p w14:paraId="3727D7D4" w14:textId="6E0C8B68" w:rsidR="00BB7FC1" w:rsidRPr="00A072E8" w:rsidRDefault="00BB7FC1" w:rsidP="00573EBA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0.998</w:t>
            </w:r>
          </w:p>
        </w:tc>
        <w:tc>
          <w:tcPr>
            <w:tcW w:w="1112" w:type="dxa"/>
          </w:tcPr>
          <w:p w14:paraId="3E00995F" w14:textId="5A7938FC" w:rsidR="00BB7FC1" w:rsidRPr="00A072E8" w:rsidRDefault="00BB7FC1" w:rsidP="00573EBA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5-500</w:t>
            </w:r>
          </w:p>
        </w:tc>
        <w:tc>
          <w:tcPr>
            <w:tcW w:w="1232" w:type="dxa"/>
          </w:tcPr>
          <w:p w14:paraId="3A30F92C" w14:textId="3EC8F234" w:rsidR="00BB7FC1" w:rsidRPr="00A072E8" w:rsidRDefault="00BB7FC1" w:rsidP="00573EBA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309</w:t>
            </w:r>
          </w:p>
        </w:tc>
        <w:tc>
          <w:tcPr>
            <w:tcW w:w="1644" w:type="dxa"/>
          </w:tcPr>
          <w:p w14:paraId="775BB9CE" w14:textId="2D1EBA94" w:rsidR="00BB7FC1" w:rsidRPr="00A072E8" w:rsidRDefault="00BB7FC1" w:rsidP="00573EBA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-</w:t>
            </w:r>
          </w:p>
        </w:tc>
      </w:tr>
      <w:tr w:rsidR="00BB7FC1" w:rsidRPr="008A4181" w14:paraId="45084FC0" w14:textId="14F4153D" w:rsidTr="00067397">
        <w:tc>
          <w:tcPr>
            <w:tcW w:w="2510" w:type="dxa"/>
          </w:tcPr>
          <w:p w14:paraId="6FB327B5" w14:textId="1D79C51D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Apigenin</w:t>
            </w:r>
          </w:p>
        </w:tc>
        <w:tc>
          <w:tcPr>
            <w:tcW w:w="1612" w:type="dxa"/>
            <w:vAlign w:val="bottom"/>
          </w:tcPr>
          <w:p w14:paraId="47073288" w14:textId="6548EC6A" w:rsidR="00BB7FC1" w:rsidRPr="00A072E8" w:rsidRDefault="00BB7FC1" w:rsidP="00E82C20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color w:val="000000"/>
                <w:sz w:val="20"/>
                <w:szCs w:val="20"/>
                <w:lang w:val="es-ES"/>
              </w:rPr>
              <w:t xml:space="preserve">y = </w:t>
            </w:r>
            <w:r w:rsidR="00E82C20" w:rsidRPr="00A072E8">
              <w:rPr>
                <w:color w:val="000000"/>
                <w:sz w:val="20"/>
                <w:szCs w:val="20"/>
                <w:lang w:val="es-ES"/>
              </w:rPr>
              <w:t>1.311x</w:t>
            </w:r>
          </w:p>
        </w:tc>
        <w:tc>
          <w:tcPr>
            <w:tcW w:w="1102" w:type="dxa"/>
          </w:tcPr>
          <w:p w14:paraId="3B60F227" w14:textId="415A28E6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0.999</w:t>
            </w:r>
          </w:p>
        </w:tc>
        <w:tc>
          <w:tcPr>
            <w:tcW w:w="1112" w:type="dxa"/>
          </w:tcPr>
          <w:p w14:paraId="3D38692C" w14:textId="700C9246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0.1-20</w:t>
            </w:r>
          </w:p>
        </w:tc>
        <w:tc>
          <w:tcPr>
            <w:tcW w:w="1232" w:type="dxa"/>
          </w:tcPr>
          <w:p w14:paraId="7A2A54E8" w14:textId="38089B3E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340</w:t>
            </w:r>
          </w:p>
        </w:tc>
        <w:tc>
          <w:tcPr>
            <w:tcW w:w="1644" w:type="dxa"/>
          </w:tcPr>
          <w:p w14:paraId="66CBC608" w14:textId="77777777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Acacetin</w:t>
            </w:r>
          </w:p>
          <w:p w14:paraId="2CB29B65" w14:textId="77777777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Diosmetin</w:t>
            </w:r>
          </w:p>
          <w:p w14:paraId="72DF934F" w14:textId="4E8DA3DC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Luteolin</w:t>
            </w:r>
          </w:p>
        </w:tc>
      </w:tr>
      <w:tr w:rsidR="00BB7FC1" w:rsidRPr="008A4181" w14:paraId="41B8BA8B" w14:textId="062328DA" w:rsidTr="00067397">
        <w:tc>
          <w:tcPr>
            <w:tcW w:w="2510" w:type="dxa"/>
          </w:tcPr>
          <w:p w14:paraId="6AE8622C" w14:textId="4CB1D576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Quercetin</w:t>
            </w:r>
          </w:p>
        </w:tc>
        <w:tc>
          <w:tcPr>
            <w:tcW w:w="1612" w:type="dxa"/>
            <w:vAlign w:val="bottom"/>
          </w:tcPr>
          <w:p w14:paraId="700B21A0" w14:textId="30301D62" w:rsidR="00BB7FC1" w:rsidRPr="00A072E8" w:rsidRDefault="00BB7FC1" w:rsidP="00E82C20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color w:val="000000"/>
                <w:sz w:val="20"/>
                <w:szCs w:val="20"/>
                <w:lang w:val="es-ES"/>
              </w:rPr>
              <w:t xml:space="preserve">y = </w:t>
            </w:r>
            <w:r w:rsidR="00E82C20" w:rsidRPr="00A072E8">
              <w:rPr>
                <w:color w:val="000000"/>
                <w:sz w:val="20"/>
                <w:szCs w:val="20"/>
                <w:lang w:val="es-ES"/>
              </w:rPr>
              <w:t>0.5797</w:t>
            </w:r>
            <w:r w:rsidRPr="00A072E8">
              <w:rPr>
                <w:color w:val="000000"/>
                <w:sz w:val="20"/>
                <w:szCs w:val="20"/>
                <w:lang w:val="es-ES"/>
              </w:rPr>
              <w:t>x</w:t>
            </w:r>
          </w:p>
        </w:tc>
        <w:tc>
          <w:tcPr>
            <w:tcW w:w="1102" w:type="dxa"/>
          </w:tcPr>
          <w:p w14:paraId="76B2AE68" w14:textId="5F1E1AE7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0.999</w:t>
            </w:r>
          </w:p>
        </w:tc>
        <w:tc>
          <w:tcPr>
            <w:tcW w:w="1112" w:type="dxa"/>
          </w:tcPr>
          <w:p w14:paraId="624D88C3" w14:textId="4C0E75CA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0.1-50</w:t>
            </w:r>
          </w:p>
        </w:tc>
        <w:tc>
          <w:tcPr>
            <w:tcW w:w="1232" w:type="dxa"/>
          </w:tcPr>
          <w:p w14:paraId="7615E9D6" w14:textId="38279A0C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340</w:t>
            </w:r>
          </w:p>
        </w:tc>
        <w:tc>
          <w:tcPr>
            <w:tcW w:w="1644" w:type="dxa"/>
          </w:tcPr>
          <w:p w14:paraId="462EB755" w14:textId="5F52BF18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Isorhamnetin</w:t>
            </w:r>
          </w:p>
          <w:p w14:paraId="5B4E242E" w14:textId="0479DFD4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Kaempferol</w:t>
            </w:r>
          </w:p>
          <w:p w14:paraId="0DE2DD15" w14:textId="4BCCAF0F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Myricetin</w:t>
            </w:r>
          </w:p>
        </w:tc>
      </w:tr>
      <w:tr w:rsidR="00BB7FC1" w:rsidRPr="008A4181" w14:paraId="44CC43E1" w14:textId="77777777" w:rsidTr="00067397">
        <w:tc>
          <w:tcPr>
            <w:tcW w:w="2510" w:type="dxa"/>
          </w:tcPr>
          <w:p w14:paraId="05D44254" w14:textId="0D5A8F6C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Butein</w:t>
            </w:r>
          </w:p>
        </w:tc>
        <w:tc>
          <w:tcPr>
            <w:tcW w:w="1612" w:type="dxa"/>
            <w:vAlign w:val="bottom"/>
          </w:tcPr>
          <w:p w14:paraId="3B014019" w14:textId="50EFF019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color w:val="000000"/>
                <w:sz w:val="20"/>
                <w:szCs w:val="20"/>
                <w:lang w:val="es-ES"/>
              </w:rPr>
              <w:t>y = 1.861x</w:t>
            </w:r>
          </w:p>
        </w:tc>
        <w:tc>
          <w:tcPr>
            <w:tcW w:w="1102" w:type="dxa"/>
          </w:tcPr>
          <w:p w14:paraId="3A04BFAC" w14:textId="5A026E4E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0.999</w:t>
            </w:r>
          </w:p>
        </w:tc>
        <w:tc>
          <w:tcPr>
            <w:tcW w:w="1112" w:type="dxa"/>
          </w:tcPr>
          <w:p w14:paraId="1E827E71" w14:textId="11722ED5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0.1-100</w:t>
            </w:r>
          </w:p>
        </w:tc>
        <w:tc>
          <w:tcPr>
            <w:tcW w:w="1232" w:type="dxa"/>
          </w:tcPr>
          <w:p w14:paraId="6339F2FD" w14:textId="538488D7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385</w:t>
            </w:r>
          </w:p>
        </w:tc>
        <w:tc>
          <w:tcPr>
            <w:tcW w:w="1644" w:type="dxa"/>
          </w:tcPr>
          <w:p w14:paraId="130E6D75" w14:textId="77777777" w:rsidR="00BB7FC1" w:rsidRPr="00A072E8" w:rsidRDefault="00645ED8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Lanceoletin</w:t>
            </w:r>
          </w:p>
          <w:p w14:paraId="412BB504" w14:textId="378D9B2A" w:rsidR="00645ED8" w:rsidRPr="00A072E8" w:rsidRDefault="00645ED8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Okanin</w:t>
            </w:r>
          </w:p>
        </w:tc>
      </w:tr>
      <w:tr w:rsidR="00BB7FC1" w14:paraId="72C67741" w14:textId="77777777" w:rsidTr="00067397">
        <w:tc>
          <w:tcPr>
            <w:tcW w:w="2510" w:type="dxa"/>
          </w:tcPr>
          <w:p w14:paraId="41609AE7" w14:textId="5753FF75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sz w:val="20"/>
                <w:szCs w:val="20"/>
                <w:lang w:val="es-ES"/>
              </w:rPr>
              <w:t>Sulfuretin</w:t>
            </w:r>
          </w:p>
        </w:tc>
        <w:tc>
          <w:tcPr>
            <w:tcW w:w="1612" w:type="dxa"/>
            <w:vAlign w:val="bottom"/>
          </w:tcPr>
          <w:p w14:paraId="32236C3B" w14:textId="77045BA9" w:rsidR="00BB7FC1" w:rsidRPr="00A072E8" w:rsidRDefault="00BB7FC1" w:rsidP="00BB7FC1">
            <w:pPr>
              <w:rPr>
                <w:sz w:val="20"/>
                <w:szCs w:val="20"/>
                <w:lang w:val="es-ES"/>
              </w:rPr>
            </w:pPr>
            <w:r w:rsidRPr="00A072E8">
              <w:rPr>
                <w:color w:val="000000"/>
                <w:sz w:val="20"/>
                <w:szCs w:val="20"/>
                <w:lang w:val="es-ES"/>
              </w:rPr>
              <w:t>y = 2.077x</w:t>
            </w:r>
          </w:p>
        </w:tc>
        <w:tc>
          <w:tcPr>
            <w:tcW w:w="1102" w:type="dxa"/>
          </w:tcPr>
          <w:p w14:paraId="13FBE4E2" w14:textId="213BE8A6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s-ES"/>
              </w:rPr>
              <w:t>0</w:t>
            </w:r>
            <w:r w:rsidRPr="00A072E8">
              <w:rPr>
                <w:sz w:val="20"/>
                <w:szCs w:val="20"/>
                <w:lang w:val="en-US"/>
              </w:rPr>
              <w:t>.999</w:t>
            </w:r>
          </w:p>
        </w:tc>
        <w:tc>
          <w:tcPr>
            <w:tcW w:w="1112" w:type="dxa"/>
          </w:tcPr>
          <w:p w14:paraId="2C5CC753" w14:textId="1A45FB4E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0.1-50</w:t>
            </w:r>
          </w:p>
        </w:tc>
        <w:tc>
          <w:tcPr>
            <w:tcW w:w="1232" w:type="dxa"/>
          </w:tcPr>
          <w:p w14:paraId="41887696" w14:textId="0F3982D4" w:rsidR="00BB7FC1" w:rsidRPr="00A072E8" w:rsidRDefault="00BB7FC1" w:rsidP="00BB7FC1">
            <w:pPr>
              <w:rPr>
                <w:sz w:val="20"/>
                <w:szCs w:val="20"/>
                <w:lang w:val="en-US"/>
              </w:rPr>
            </w:pPr>
            <w:r w:rsidRPr="00A072E8">
              <w:rPr>
                <w:sz w:val="20"/>
                <w:szCs w:val="20"/>
                <w:lang w:val="en-US"/>
              </w:rPr>
              <w:t>385</w:t>
            </w:r>
          </w:p>
        </w:tc>
        <w:tc>
          <w:tcPr>
            <w:tcW w:w="1644" w:type="dxa"/>
          </w:tcPr>
          <w:p w14:paraId="0B0AD7E5" w14:textId="77777777" w:rsidR="00BB7FC1" w:rsidRPr="00A072E8" w:rsidRDefault="00645ED8" w:rsidP="00BB7FC1">
            <w:pPr>
              <w:rPr>
                <w:sz w:val="20"/>
                <w:szCs w:val="20"/>
                <w:lang w:val="en-US"/>
              </w:rPr>
            </w:pPr>
            <w:proofErr w:type="spellStart"/>
            <w:r w:rsidRPr="00A072E8">
              <w:rPr>
                <w:sz w:val="20"/>
                <w:szCs w:val="20"/>
                <w:lang w:val="en-US"/>
              </w:rPr>
              <w:t>Leptosidin</w:t>
            </w:r>
            <w:proofErr w:type="spellEnd"/>
          </w:p>
          <w:p w14:paraId="2B3A3315" w14:textId="18AE8294" w:rsidR="00645ED8" w:rsidRPr="00A072E8" w:rsidRDefault="00645ED8" w:rsidP="00BB7FC1">
            <w:pPr>
              <w:rPr>
                <w:sz w:val="20"/>
                <w:szCs w:val="20"/>
                <w:lang w:val="en-US"/>
              </w:rPr>
            </w:pPr>
            <w:proofErr w:type="spellStart"/>
            <w:r w:rsidRPr="00A072E8">
              <w:rPr>
                <w:sz w:val="20"/>
                <w:szCs w:val="20"/>
                <w:lang w:val="en-US"/>
              </w:rPr>
              <w:t>Maritimetin</w:t>
            </w:r>
            <w:proofErr w:type="spellEnd"/>
          </w:p>
        </w:tc>
      </w:tr>
    </w:tbl>
    <w:p w14:paraId="627C45BD" w14:textId="029D0318" w:rsidR="00ED2BFE" w:rsidRDefault="00ED2BFE" w:rsidP="00573EBA">
      <w:pPr>
        <w:rPr>
          <w:lang w:val="en-US"/>
        </w:rPr>
      </w:pPr>
    </w:p>
    <w:p w14:paraId="5C8C6451" w14:textId="77777777" w:rsidR="00ED2BFE" w:rsidRDefault="00ED2BFE">
      <w:pPr>
        <w:rPr>
          <w:lang w:val="en-US"/>
        </w:rPr>
      </w:pPr>
      <w:r>
        <w:rPr>
          <w:lang w:val="en-US"/>
        </w:rPr>
        <w:br w:type="page"/>
      </w:r>
    </w:p>
    <w:p w14:paraId="36829348" w14:textId="18B3FED3" w:rsidR="00ED2BFE" w:rsidRPr="00425AB8" w:rsidRDefault="00ED2BFE" w:rsidP="00ED2BFE">
      <w:pPr>
        <w:pStyle w:val="Caption"/>
        <w:rPr>
          <w:sz w:val="22"/>
          <w:szCs w:val="22"/>
          <w:lang w:val="en-US"/>
        </w:rPr>
      </w:pPr>
      <w:r w:rsidRPr="00656BFE">
        <w:rPr>
          <w:sz w:val="22"/>
          <w:szCs w:val="22"/>
          <w:lang w:val="en-US"/>
        </w:rPr>
        <w:lastRenderedPageBreak/>
        <w:t xml:space="preserve">Table </w:t>
      </w:r>
      <w:r>
        <w:rPr>
          <w:sz w:val="22"/>
          <w:szCs w:val="22"/>
          <w:lang w:val="en-US"/>
        </w:rPr>
        <w:t>S23</w:t>
      </w:r>
      <w:r w:rsidRPr="00656BF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All identified a</w:t>
      </w:r>
      <w:r w:rsidRPr="00656BFE">
        <w:rPr>
          <w:sz w:val="22"/>
          <w:szCs w:val="22"/>
          <w:lang w:val="en-US"/>
        </w:rPr>
        <w:t>glycone</w:t>
      </w:r>
      <w:r>
        <w:rPr>
          <w:sz w:val="22"/>
          <w:szCs w:val="22"/>
          <w:lang w:val="en-US"/>
        </w:rPr>
        <w:t>s</w:t>
      </w:r>
      <w:r w:rsidRPr="00656BFE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by UHPLC-ESI-</w:t>
      </w:r>
      <w:proofErr w:type="spellStart"/>
      <w:r>
        <w:rPr>
          <w:sz w:val="22"/>
          <w:szCs w:val="22"/>
          <w:lang w:val="en-US"/>
        </w:rPr>
        <w:t>qTOF</w:t>
      </w:r>
      <w:proofErr w:type="spellEnd"/>
      <w:r>
        <w:rPr>
          <w:sz w:val="22"/>
          <w:szCs w:val="22"/>
          <w:lang w:val="en-US"/>
        </w:rPr>
        <w:t>-MS</w:t>
      </w:r>
      <w:r w:rsidR="00956BE9">
        <w:rPr>
          <w:sz w:val="22"/>
          <w:szCs w:val="22"/>
          <w:lang w:val="en-US"/>
        </w:rPr>
        <w:t>.</w:t>
      </w:r>
    </w:p>
    <w:tbl>
      <w:tblPr>
        <w:tblStyle w:val="TableGrid"/>
        <w:tblW w:w="8143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950"/>
        <w:gridCol w:w="1933"/>
        <w:gridCol w:w="1275"/>
        <w:gridCol w:w="1418"/>
        <w:gridCol w:w="1127"/>
      </w:tblGrid>
      <w:tr w:rsidR="00ED2BFE" w:rsidRPr="00425AB8" w14:paraId="25EB3070" w14:textId="77777777" w:rsidTr="00ED2BFE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58F45E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b/>
                <w:sz w:val="20"/>
                <w:szCs w:val="20"/>
                <w:lang w:val="en-US"/>
              </w:rPr>
              <w:t>Aglycone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</w:tcPr>
          <w:p w14:paraId="51A3915D" w14:textId="77777777" w:rsidR="00ED2BFE" w:rsidRPr="00067397" w:rsidRDefault="00ED2BFE" w:rsidP="00F41572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67397">
              <w:rPr>
                <w:b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1933" w:type="dxa"/>
            <w:tcBorders>
              <w:top w:val="single" w:sz="4" w:space="0" w:color="auto"/>
              <w:bottom w:val="single" w:sz="4" w:space="0" w:color="auto"/>
            </w:tcBorders>
          </w:tcPr>
          <w:p w14:paraId="0B0C871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b/>
                <w:sz w:val="20"/>
                <w:szCs w:val="20"/>
                <w:lang w:val="en-US"/>
              </w:rPr>
              <w:t>Molecular formul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AA80D5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b/>
                <w:sz w:val="20"/>
                <w:szCs w:val="20"/>
                <w:lang w:val="en-US"/>
              </w:rPr>
              <w:t>[M-H]</w:t>
            </w:r>
            <w:r w:rsidRPr="00067397">
              <w:rPr>
                <w:b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14D072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b/>
                <w:sz w:val="20"/>
                <w:szCs w:val="20"/>
                <w:lang w:val="en-US"/>
              </w:rPr>
              <w:t>[M-H]</w:t>
            </w:r>
            <w:r w:rsidRPr="00067397">
              <w:rPr>
                <w:b/>
                <w:sz w:val="20"/>
                <w:szCs w:val="20"/>
                <w:vertAlign w:val="superscript"/>
                <w:lang w:val="en-US"/>
              </w:rPr>
              <w:t>-</w:t>
            </w:r>
            <w:r w:rsidRPr="00067397">
              <w:rPr>
                <w:b/>
                <w:sz w:val="20"/>
                <w:szCs w:val="20"/>
                <w:vertAlign w:val="subscript"/>
                <w:lang w:val="en-US"/>
              </w:rPr>
              <w:t>calc.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5267ECD7" w14:textId="77777777" w:rsidR="00067397" w:rsidRDefault="00ED2BFE" w:rsidP="00F41572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67397">
              <w:rPr>
                <w:b/>
                <w:sz w:val="20"/>
                <w:szCs w:val="20"/>
                <w:lang w:val="en-US"/>
              </w:rPr>
              <w:t xml:space="preserve">UV </w:t>
            </w:r>
          </w:p>
          <w:p w14:paraId="7F777C5E" w14:textId="0A073AD0" w:rsidR="00ED2BFE" w:rsidRPr="00067397" w:rsidRDefault="00ED2BFE" w:rsidP="00F41572">
            <w:pPr>
              <w:spacing w:line="276" w:lineRule="auto"/>
              <w:rPr>
                <w:b/>
                <w:sz w:val="20"/>
                <w:szCs w:val="20"/>
                <w:lang w:val="en-US"/>
              </w:rPr>
            </w:pPr>
            <w:r w:rsidRPr="00067397">
              <w:rPr>
                <w:b/>
                <w:sz w:val="20"/>
                <w:szCs w:val="20"/>
                <w:lang w:val="en-US"/>
              </w:rPr>
              <w:t>(nm)</w:t>
            </w:r>
          </w:p>
        </w:tc>
      </w:tr>
      <w:tr w:rsidR="00ED2BFE" w:rsidRPr="00425AB8" w14:paraId="20C027D5" w14:textId="77777777" w:rsidTr="00ED2BFE">
        <w:tc>
          <w:tcPr>
            <w:tcW w:w="1440" w:type="dxa"/>
            <w:tcBorders>
              <w:top w:val="single" w:sz="4" w:space="0" w:color="auto"/>
            </w:tcBorders>
          </w:tcPr>
          <w:p w14:paraId="12AD9ADB" w14:textId="56EE88AF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Acacetin</w:t>
            </w:r>
          </w:p>
        </w:tc>
        <w:tc>
          <w:tcPr>
            <w:tcW w:w="950" w:type="dxa"/>
            <w:tcBorders>
              <w:top w:val="single" w:sz="4" w:space="0" w:color="auto"/>
            </w:tcBorders>
          </w:tcPr>
          <w:p w14:paraId="291A875F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933" w:type="dxa"/>
            <w:tcBorders>
              <w:top w:val="single" w:sz="4" w:space="0" w:color="auto"/>
            </w:tcBorders>
          </w:tcPr>
          <w:p w14:paraId="79C809BF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C</w:t>
            </w:r>
            <w:r w:rsidRPr="00067397">
              <w:rPr>
                <w:sz w:val="20"/>
                <w:szCs w:val="20"/>
                <w:vertAlign w:val="subscript"/>
                <w:lang w:val="en-US"/>
              </w:rPr>
              <w:t>16</w:t>
            </w:r>
            <w:r w:rsidRPr="00067397">
              <w:rPr>
                <w:sz w:val="20"/>
                <w:szCs w:val="20"/>
                <w:lang w:val="en-US"/>
              </w:rPr>
              <w:t>H</w:t>
            </w:r>
            <w:r w:rsidRPr="00067397">
              <w:rPr>
                <w:sz w:val="20"/>
                <w:szCs w:val="20"/>
                <w:vertAlign w:val="subscript"/>
                <w:lang w:val="en-US"/>
              </w:rPr>
              <w:t>12</w:t>
            </w:r>
            <w:r w:rsidRPr="00067397">
              <w:rPr>
                <w:sz w:val="20"/>
                <w:szCs w:val="20"/>
                <w:lang w:val="en-US"/>
              </w:rPr>
              <w:t>O</w:t>
            </w:r>
            <w:r w:rsidRPr="00067397">
              <w:rPr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A2AD41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3.061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817E30E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3.061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76E625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8, 330</w:t>
            </w:r>
          </w:p>
        </w:tc>
      </w:tr>
      <w:tr w:rsidR="00ED2BFE" w:rsidRPr="00425AB8" w14:paraId="03DC161D" w14:textId="77777777" w:rsidTr="00ED2BFE">
        <w:tc>
          <w:tcPr>
            <w:tcW w:w="1440" w:type="dxa"/>
          </w:tcPr>
          <w:p w14:paraId="06C4EA01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Apigenin</w:t>
            </w:r>
          </w:p>
          <w:p w14:paraId="4B51D0C0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14:paraId="1CC22BE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 xml:space="preserve">F </w:t>
            </w:r>
          </w:p>
          <w:p w14:paraId="601BABD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 xml:space="preserve">Me </w:t>
            </w:r>
          </w:p>
          <w:p w14:paraId="209D20C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933" w:type="dxa"/>
          </w:tcPr>
          <w:p w14:paraId="46FFC79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5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0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5" w:type="dxa"/>
            <w:vAlign w:val="center"/>
          </w:tcPr>
          <w:p w14:paraId="5D99B0E5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9.0450</w:t>
            </w:r>
          </w:p>
          <w:p w14:paraId="6C241961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9.0451</w:t>
            </w:r>
          </w:p>
          <w:p w14:paraId="3FEE966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9.0458</w:t>
            </w:r>
          </w:p>
        </w:tc>
        <w:tc>
          <w:tcPr>
            <w:tcW w:w="1418" w:type="dxa"/>
          </w:tcPr>
          <w:p w14:paraId="3F0D9490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9.0455</w:t>
            </w:r>
          </w:p>
        </w:tc>
        <w:tc>
          <w:tcPr>
            <w:tcW w:w="1127" w:type="dxa"/>
          </w:tcPr>
          <w:p w14:paraId="07091E4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7, 335</w:t>
            </w:r>
          </w:p>
        </w:tc>
      </w:tr>
      <w:tr w:rsidR="00ED2BFE" w:rsidRPr="00425AB8" w14:paraId="68C94FBC" w14:textId="77777777" w:rsidTr="00ED2BFE">
        <w:tc>
          <w:tcPr>
            <w:tcW w:w="1440" w:type="dxa"/>
          </w:tcPr>
          <w:p w14:paraId="68AFA8A0" w14:textId="3C1012D0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Biochanin A</w:t>
            </w:r>
          </w:p>
        </w:tc>
        <w:tc>
          <w:tcPr>
            <w:tcW w:w="950" w:type="dxa"/>
          </w:tcPr>
          <w:p w14:paraId="35E500C1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933" w:type="dxa"/>
          </w:tcPr>
          <w:p w14:paraId="2D5AC4E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6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2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5" w:type="dxa"/>
          </w:tcPr>
          <w:p w14:paraId="0E40B520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3.0611</w:t>
            </w:r>
          </w:p>
        </w:tc>
        <w:tc>
          <w:tcPr>
            <w:tcW w:w="1418" w:type="dxa"/>
          </w:tcPr>
          <w:p w14:paraId="637152F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3.0612</w:t>
            </w:r>
          </w:p>
        </w:tc>
        <w:tc>
          <w:tcPr>
            <w:tcW w:w="1127" w:type="dxa"/>
          </w:tcPr>
          <w:p w14:paraId="0D89568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0</w:t>
            </w:r>
          </w:p>
        </w:tc>
      </w:tr>
      <w:tr w:rsidR="00ED2BFE" w:rsidRPr="00425AB8" w14:paraId="61EAE132" w14:textId="77777777" w:rsidTr="00ED2BFE">
        <w:tc>
          <w:tcPr>
            <w:tcW w:w="1440" w:type="dxa"/>
          </w:tcPr>
          <w:p w14:paraId="67281AE9" w14:textId="4280AA99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67397">
              <w:rPr>
                <w:sz w:val="20"/>
                <w:szCs w:val="20"/>
                <w:lang w:val="en-US"/>
              </w:rPr>
              <w:t>Butein</w:t>
            </w:r>
            <w:proofErr w:type="spellEnd"/>
          </w:p>
        </w:tc>
        <w:tc>
          <w:tcPr>
            <w:tcW w:w="950" w:type="dxa"/>
          </w:tcPr>
          <w:p w14:paraId="089D4180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B</w:t>
            </w:r>
          </w:p>
        </w:tc>
        <w:tc>
          <w:tcPr>
            <w:tcW w:w="1933" w:type="dxa"/>
          </w:tcPr>
          <w:p w14:paraId="13E691B6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5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2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5" w:type="dxa"/>
          </w:tcPr>
          <w:p w14:paraId="0F70AE2A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71.0609</w:t>
            </w:r>
          </w:p>
        </w:tc>
        <w:tc>
          <w:tcPr>
            <w:tcW w:w="1418" w:type="dxa"/>
          </w:tcPr>
          <w:p w14:paraId="70D639D3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71.0612</w:t>
            </w:r>
          </w:p>
        </w:tc>
        <w:tc>
          <w:tcPr>
            <w:tcW w:w="1127" w:type="dxa"/>
          </w:tcPr>
          <w:p w14:paraId="6575592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82</w:t>
            </w:r>
          </w:p>
        </w:tc>
      </w:tr>
      <w:tr w:rsidR="00ED2BFE" w:rsidRPr="00425AB8" w14:paraId="49D72029" w14:textId="77777777" w:rsidTr="00ED2BFE">
        <w:tc>
          <w:tcPr>
            <w:tcW w:w="1440" w:type="dxa"/>
          </w:tcPr>
          <w:p w14:paraId="2333090F" w14:textId="5A3F628E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DHK</w:t>
            </w:r>
          </w:p>
        </w:tc>
        <w:tc>
          <w:tcPr>
            <w:tcW w:w="950" w:type="dxa"/>
          </w:tcPr>
          <w:p w14:paraId="77EF3D1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P</w:t>
            </w:r>
          </w:p>
        </w:tc>
        <w:tc>
          <w:tcPr>
            <w:tcW w:w="1933" w:type="dxa"/>
          </w:tcPr>
          <w:p w14:paraId="3007A7D9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5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2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5" w:type="dxa"/>
          </w:tcPr>
          <w:p w14:paraId="30BEF97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7.0567</w:t>
            </w:r>
          </w:p>
        </w:tc>
        <w:tc>
          <w:tcPr>
            <w:tcW w:w="1418" w:type="dxa"/>
          </w:tcPr>
          <w:p w14:paraId="2975F91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7.0561</w:t>
            </w:r>
          </w:p>
        </w:tc>
        <w:tc>
          <w:tcPr>
            <w:tcW w:w="1127" w:type="dxa"/>
          </w:tcPr>
          <w:p w14:paraId="2DE1C88A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91</w:t>
            </w:r>
          </w:p>
        </w:tc>
      </w:tr>
      <w:tr w:rsidR="00ED2BFE" w:rsidRPr="00425AB8" w14:paraId="365C53DB" w14:textId="77777777" w:rsidTr="00ED2BFE">
        <w:tc>
          <w:tcPr>
            <w:tcW w:w="1440" w:type="dxa"/>
          </w:tcPr>
          <w:p w14:paraId="5CF9B06A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Diosmetin</w:t>
            </w:r>
          </w:p>
        </w:tc>
        <w:tc>
          <w:tcPr>
            <w:tcW w:w="950" w:type="dxa"/>
          </w:tcPr>
          <w:p w14:paraId="71F1C572" w14:textId="5DAD8D17" w:rsidR="00ED2BFE" w:rsidRPr="00067397" w:rsidRDefault="00AB7723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</w:t>
            </w:r>
          </w:p>
          <w:p w14:paraId="633098AE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933" w:type="dxa"/>
          </w:tcPr>
          <w:p w14:paraId="5A5E2533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6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2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5" w:type="dxa"/>
          </w:tcPr>
          <w:p w14:paraId="68C5F522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99.0554</w:t>
            </w:r>
          </w:p>
          <w:p w14:paraId="0D5A10DE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99.0560</w:t>
            </w:r>
          </w:p>
        </w:tc>
        <w:tc>
          <w:tcPr>
            <w:tcW w:w="1418" w:type="dxa"/>
          </w:tcPr>
          <w:p w14:paraId="5345BD42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99.0561</w:t>
            </w:r>
          </w:p>
        </w:tc>
        <w:tc>
          <w:tcPr>
            <w:tcW w:w="1127" w:type="dxa"/>
          </w:tcPr>
          <w:p w14:paraId="357A780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51, 344</w:t>
            </w:r>
          </w:p>
        </w:tc>
      </w:tr>
      <w:tr w:rsidR="00ED2BFE" w:rsidRPr="00425AB8" w14:paraId="34A78452" w14:textId="77777777" w:rsidTr="00ED2BFE">
        <w:tc>
          <w:tcPr>
            <w:tcW w:w="1440" w:type="dxa"/>
          </w:tcPr>
          <w:p w14:paraId="02B79453" w14:textId="70E04099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67397">
              <w:rPr>
                <w:sz w:val="20"/>
                <w:szCs w:val="20"/>
                <w:lang w:val="en-US"/>
              </w:rPr>
              <w:t>Eriodictyol</w:t>
            </w:r>
            <w:proofErr w:type="spellEnd"/>
          </w:p>
        </w:tc>
        <w:tc>
          <w:tcPr>
            <w:tcW w:w="950" w:type="dxa"/>
          </w:tcPr>
          <w:p w14:paraId="57C1D532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Me</w:t>
            </w:r>
          </w:p>
        </w:tc>
        <w:tc>
          <w:tcPr>
            <w:tcW w:w="1933" w:type="dxa"/>
          </w:tcPr>
          <w:p w14:paraId="421CBCFA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5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2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5" w:type="dxa"/>
          </w:tcPr>
          <w:p w14:paraId="638A9D2F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7.0563</w:t>
            </w:r>
          </w:p>
        </w:tc>
        <w:tc>
          <w:tcPr>
            <w:tcW w:w="1418" w:type="dxa"/>
          </w:tcPr>
          <w:p w14:paraId="57BCF029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7.0561</w:t>
            </w:r>
          </w:p>
        </w:tc>
        <w:tc>
          <w:tcPr>
            <w:tcW w:w="1127" w:type="dxa"/>
          </w:tcPr>
          <w:p w14:paraId="065637CE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8</w:t>
            </w:r>
          </w:p>
        </w:tc>
      </w:tr>
      <w:tr w:rsidR="00ED2BFE" w:rsidRPr="00425AB8" w14:paraId="5336BC46" w14:textId="77777777" w:rsidTr="00ED2BFE">
        <w:tc>
          <w:tcPr>
            <w:tcW w:w="1440" w:type="dxa"/>
          </w:tcPr>
          <w:p w14:paraId="2E64EDCF" w14:textId="727E707F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Formononetin</w:t>
            </w:r>
          </w:p>
        </w:tc>
        <w:tc>
          <w:tcPr>
            <w:tcW w:w="950" w:type="dxa"/>
          </w:tcPr>
          <w:p w14:paraId="7103E5D4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933" w:type="dxa"/>
          </w:tcPr>
          <w:p w14:paraId="3D94E8B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6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2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275" w:type="dxa"/>
          </w:tcPr>
          <w:p w14:paraId="14B12B5F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7.0662</w:t>
            </w:r>
          </w:p>
        </w:tc>
        <w:tc>
          <w:tcPr>
            <w:tcW w:w="1418" w:type="dxa"/>
          </w:tcPr>
          <w:p w14:paraId="6BD9A264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7.0663</w:t>
            </w:r>
          </w:p>
        </w:tc>
        <w:tc>
          <w:tcPr>
            <w:tcW w:w="1127" w:type="dxa"/>
          </w:tcPr>
          <w:p w14:paraId="1737D017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49, 299</w:t>
            </w:r>
          </w:p>
        </w:tc>
      </w:tr>
      <w:tr w:rsidR="00ED2BFE" w:rsidRPr="00425AB8" w14:paraId="6D282FBB" w14:textId="77777777" w:rsidTr="00ED2BFE">
        <w:tc>
          <w:tcPr>
            <w:tcW w:w="1440" w:type="dxa"/>
          </w:tcPr>
          <w:p w14:paraId="6E9A24B5" w14:textId="0A960D22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Genistein</w:t>
            </w:r>
          </w:p>
        </w:tc>
        <w:tc>
          <w:tcPr>
            <w:tcW w:w="950" w:type="dxa"/>
          </w:tcPr>
          <w:p w14:paraId="2A7F2246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933" w:type="dxa"/>
          </w:tcPr>
          <w:p w14:paraId="6A52AE45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5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0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5" w:type="dxa"/>
          </w:tcPr>
          <w:p w14:paraId="00F47AEA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9.0455</w:t>
            </w:r>
          </w:p>
        </w:tc>
        <w:tc>
          <w:tcPr>
            <w:tcW w:w="1418" w:type="dxa"/>
          </w:tcPr>
          <w:p w14:paraId="3E1C216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9.0455</w:t>
            </w:r>
          </w:p>
        </w:tc>
        <w:tc>
          <w:tcPr>
            <w:tcW w:w="1127" w:type="dxa"/>
          </w:tcPr>
          <w:p w14:paraId="583B11D6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0</w:t>
            </w:r>
          </w:p>
        </w:tc>
      </w:tr>
      <w:tr w:rsidR="00ED2BFE" w:rsidRPr="00425AB8" w14:paraId="7044C08D" w14:textId="77777777" w:rsidTr="00ED2BFE">
        <w:tc>
          <w:tcPr>
            <w:tcW w:w="1440" w:type="dxa"/>
          </w:tcPr>
          <w:p w14:paraId="7F9EAB26" w14:textId="5B0DDB4A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67397">
              <w:rPr>
                <w:sz w:val="20"/>
                <w:szCs w:val="20"/>
                <w:lang w:val="en-US"/>
              </w:rPr>
              <w:t>Hesperetin</w:t>
            </w:r>
            <w:proofErr w:type="spellEnd"/>
          </w:p>
        </w:tc>
        <w:tc>
          <w:tcPr>
            <w:tcW w:w="950" w:type="dxa"/>
          </w:tcPr>
          <w:p w14:paraId="0518CD0A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Me</w:t>
            </w:r>
          </w:p>
        </w:tc>
        <w:tc>
          <w:tcPr>
            <w:tcW w:w="1933" w:type="dxa"/>
          </w:tcPr>
          <w:p w14:paraId="237EB26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6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4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5" w:type="dxa"/>
          </w:tcPr>
          <w:p w14:paraId="4E8EF4F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01.0714</w:t>
            </w:r>
          </w:p>
        </w:tc>
        <w:tc>
          <w:tcPr>
            <w:tcW w:w="1418" w:type="dxa"/>
          </w:tcPr>
          <w:p w14:paraId="5D5919A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01.0718</w:t>
            </w:r>
          </w:p>
        </w:tc>
        <w:tc>
          <w:tcPr>
            <w:tcW w:w="1127" w:type="dxa"/>
          </w:tcPr>
          <w:p w14:paraId="3E3AC92E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7</w:t>
            </w:r>
          </w:p>
        </w:tc>
      </w:tr>
      <w:tr w:rsidR="00ED2BFE" w:rsidRPr="00425AB8" w14:paraId="54EDAEB4" w14:textId="77777777" w:rsidTr="00ED2BFE">
        <w:tc>
          <w:tcPr>
            <w:tcW w:w="1440" w:type="dxa"/>
          </w:tcPr>
          <w:p w14:paraId="189BCF12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Isorhamnetin</w:t>
            </w:r>
          </w:p>
          <w:p w14:paraId="2C63A41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14:paraId="059B6CF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Ma</w:t>
            </w:r>
          </w:p>
          <w:p w14:paraId="36B0DCD5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Q</w:t>
            </w:r>
          </w:p>
          <w:p w14:paraId="3A14B6B0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 xml:space="preserve">R </w:t>
            </w:r>
          </w:p>
          <w:p w14:paraId="47B15993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933" w:type="dxa"/>
          </w:tcPr>
          <w:p w14:paraId="79C63BD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6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2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75" w:type="dxa"/>
          </w:tcPr>
          <w:p w14:paraId="44F3507F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15.0506</w:t>
            </w:r>
          </w:p>
          <w:p w14:paraId="4563EF6E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15.0504</w:t>
            </w:r>
          </w:p>
          <w:p w14:paraId="25E519E4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15.0509</w:t>
            </w:r>
          </w:p>
          <w:p w14:paraId="611F0BE1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15.0509</w:t>
            </w:r>
          </w:p>
        </w:tc>
        <w:tc>
          <w:tcPr>
            <w:tcW w:w="1418" w:type="dxa"/>
          </w:tcPr>
          <w:p w14:paraId="7F179E96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15.0510</w:t>
            </w:r>
          </w:p>
        </w:tc>
        <w:tc>
          <w:tcPr>
            <w:tcW w:w="1127" w:type="dxa"/>
          </w:tcPr>
          <w:p w14:paraId="482BD741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54, 370</w:t>
            </w:r>
          </w:p>
        </w:tc>
      </w:tr>
      <w:tr w:rsidR="00ED2BFE" w:rsidRPr="00425AB8" w14:paraId="0D6A7CD4" w14:textId="77777777" w:rsidTr="00ED2BFE">
        <w:tc>
          <w:tcPr>
            <w:tcW w:w="1440" w:type="dxa"/>
          </w:tcPr>
          <w:p w14:paraId="3D542447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Kaempferol</w:t>
            </w:r>
          </w:p>
          <w:p w14:paraId="60009F6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14:paraId="12F0ADB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F</w:t>
            </w:r>
          </w:p>
          <w:p w14:paraId="36459AF4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Ma</w:t>
            </w:r>
          </w:p>
          <w:p w14:paraId="27564913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P</w:t>
            </w:r>
          </w:p>
          <w:p w14:paraId="343E2DDA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Q</w:t>
            </w:r>
          </w:p>
          <w:p w14:paraId="5071D6C4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933" w:type="dxa"/>
          </w:tcPr>
          <w:p w14:paraId="3A48FD7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5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0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5" w:type="dxa"/>
          </w:tcPr>
          <w:p w14:paraId="1D31678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5.0400</w:t>
            </w:r>
          </w:p>
          <w:p w14:paraId="0B5E361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5.0406</w:t>
            </w:r>
          </w:p>
          <w:p w14:paraId="384E9841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5.0403</w:t>
            </w:r>
          </w:p>
          <w:p w14:paraId="3A33C56A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5.0407</w:t>
            </w:r>
          </w:p>
          <w:p w14:paraId="6F293824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5.0409</w:t>
            </w:r>
          </w:p>
        </w:tc>
        <w:tc>
          <w:tcPr>
            <w:tcW w:w="1418" w:type="dxa"/>
          </w:tcPr>
          <w:p w14:paraId="1B5BA59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5.0405</w:t>
            </w:r>
          </w:p>
        </w:tc>
        <w:tc>
          <w:tcPr>
            <w:tcW w:w="1127" w:type="dxa"/>
          </w:tcPr>
          <w:p w14:paraId="25ECEDC6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65, 365</w:t>
            </w:r>
          </w:p>
        </w:tc>
      </w:tr>
      <w:tr w:rsidR="00ED2BFE" w:rsidRPr="00425AB8" w14:paraId="52D2A018" w14:textId="77777777" w:rsidTr="00ED2BFE">
        <w:tc>
          <w:tcPr>
            <w:tcW w:w="1440" w:type="dxa"/>
          </w:tcPr>
          <w:p w14:paraId="494397D3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67397">
              <w:rPr>
                <w:sz w:val="20"/>
                <w:szCs w:val="20"/>
                <w:lang w:val="en-US"/>
              </w:rPr>
              <w:t>Lanceoletin</w:t>
            </w:r>
            <w:proofErr w:type="spellEnd"/>
          </w:p>
          <w:p w14:paraId="41244614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14:paraId="27A15199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 xml:space="preserve">B, </w:t>
            </w:r>
          </w:p>
          <w:p w14:paraId="72C4165F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933" w:type="dxa"/>
          </w:tcPr>
          <w:p w14:paraId="679B38C4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6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4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5" w:type="dxa"/>
            <w:vAlign w:val="center"/>
          </w:tcPr>
          <w:p w14:paraId="48DD9397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01.0718</w:t>
            </w:r>
          </w:p>
          <w:p w14:paraId="7773E045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  <w:lang w:val="en-US"/>
              </w:rPr>
              <w:t>301.0723</w:t>
            </w:r>
          </w:p>
        </w:tc>
        <w:tc>
          <w:tcPr>
            <w:tcW w:w="1418" w:type="dxa"/>
          </w:tcPr>
          <w:p w14:paraId="336F9DC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01.0718</w:t>
            </w:r>
          </w:p>
        </w:tc>
        <w:tc>
          <w:tcPr>
            <w:tcW w:w="1127" w:type="dxa"/>
          </w:tcPr>
          <w:p w14:paraId="5C054FC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82</w:t>
            </w:r>
          </w:p>
        </w:tc>
      </w:tr>
      <w:tr w:rsidR="00ED2BFE" w:rsidRPr="00425AB8" w14:paraId="2CEC95D2" w14:textId="77777777" w:rsidTr="00ED2BFE">
        <w:tc>
          <w:tcPr>
            <w:tcW w:w="1440" w:type="dxa"/>
          </w:tcPr>
          <w:p w14:paraId="75549CE5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67397">
              <w:rPr>
                <w:sz w:val="20"/>
                <w:szCs w:val="20"/>
                <w:lang w:val="en-US"/>
              </w:rPr>
              <w:t>Leptosidin</w:t>
            </w:r>
            <w:proofErr w:type="spellEnd"/>
          </w:p>
          <w:p w14:paraId="4A13F7C6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14:paraId="7B15470F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933" w:type="dxa"/>
          </w:tcPr>
          <w:p w14:paraId="7A540C5F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</w:rPr>
              <w:t>C</w:t>
            </w:r>
            <w:r w:rsidRPr="00067397">
              <w:rPr>
                <w:color w:val="000000" w:themeColor="text1"/>
                <w:sz w:val="20"/>
                <w:szCs w:val="20"/>
                <w:vertAlign w:val="subscript"/>
              </w:rPr>
              <w:t>16</w:t>
            </w:r>
            <w:r w:rsidRPr="00067397">
              <w:rPr>
                <w:color w:val="000000" w:themeColor="text1"/>
                <w:sz w:val="20"/>
                <w:szCs w:val="20"/>
              </w:rPr>
              <w:t>H</w:t>
            </w:r>
            <w:r w:rsidRPr="00067397">
              <w:rPr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067397">
              <w:rPr>
                <w:color w:val="000000" w:themeColor="text1"/>
                <w:sz w:val="20"/>
                <w:szCs w:val="20"/>
              </w:rPr>
              <w:t>O</w:t>
            </w:r>
            <w:r w:rsidRPr="00067397">
              <w:rPr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5" w:type="dxa"/>
            <w:vAlign w:val="center"/>
          </w:tcPr>
          <w:p w14:paraId="056B9785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  <w:lang w:val="en-US"/>
              </w:rPr>
              <w:t>299.0566</w:t>
            </w:r>
          </w:p>
        </w:tc>
        <w:tc>
          <w:tcPr>
            <w:tcW w:w="1418" w:type="dxa"/>
          </w:tcPr>
          <w:p w14:paraId="0BA0784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  <w:lang w:val="en-US"/>
              </w:rPr>
              <w:t>299.0561</w:t>
            </w:r>
          </w:p>
        </w:tc>
        <w:tc>
          <w:tcPr>
            <w:tcW w:w="1127" w:type="dxa"/>
          </w:tcPr>
          <w:p w14:paraId="2633D12E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402</w:t>
            </w:r>
          </w:p>
        </w:tc>
      </w:tr>
      <w:tr w:rsidR="00ED2BFE" w:rsidRPr="00425AB8" w14:paraId="6798C7DC" w14:textId="77777777" w:rsidTr="00ED2BFE">
        <w:tc>
          <w:tcPr>
            <w:tcW w:w="1440" w:type="dxa"/>
          </w:tcPr>
          <w:p w14:paraId="0B3C7767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Luteolin</w:t>
            </w:r>
          </w:p>
          <w:p w14:paraId="29BD634A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14:paraId="6196E28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 xml:space="preserve">B </w:t>
            </w:r>
          </w:p>
          <w:p w14:paraId="747E1EC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C</w:t>
            </w:r>
          </w:p>
          <w:p w14:paraId="257087A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F</w:t>
            </w:r>
          </w:p>
          <w:p w14:paraId="6911AC3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Me</w:t>
            </w:r>
          </w:p>
          <w:p w14:paraId="6608DF45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933" w:type="dxa"/>
          </w:tcPr>
          <w:p w14:paraId="7D6A4EBA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5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0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5" w:type="dxa"/>
            <w:vAlign w:val="center"/>
          </w:tcPr>
          <w:p w14:paraId="725B2EA7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5.0404</w:t>
            </w:r>
          </w:p>
          <w:p w14:paraId="2F19AAE4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  <w:lang w:val="en-US"/>
              </w:rPr>
              <w:t>285.0402</w:t>
            </w:r>
          </w:p>
          <w:p w14:paraId="06BDA7C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5.0402</w:t>
            </w:r>
          </w:p>
          <w:p w14:paraId="34DB1514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5.0408</w:t>
            </w:r>
          </w:p>
          <w:p w14:paraId="53C45D2E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5.0407</w:t>
            </w:r>
          </w:p>
        </w:tc>
        <w:tc>
          <w:tcPr>
            <w:tcW w:w="1418" w:type="dxa"/>
          </w:tcPr>
          <w:p w14:paraId="2F37A167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  <w:lang w:val="en-US"/>
              </w:rPr>
              <w:t>285.0405</w:t>
            </w:r>
          </w:p>
        </w:tc>
        <w:tc>
          <w:tcPr>
            <w:tcW w:w="1127" w:type="dxa"/>
          </w:tcPr>
          <w:p w14:paraId="0437B14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53, 346</w:t>
            </w:r>
          </w:p>
        </w:tc>
      </w:tr>
      <w:tr w:rsidR="00ED2BFE" w:rsidRPr="00425AB8" w14:paraId="59DCC85A" w14:textId="77777777" w:rsidTr="00ED2BFE">
        <w:tc>
          <w:tcPr>
            <w:tcW w:w="1440" w:type="dxa"/>
          </w:tcPr>
          <w:p w14:paraId="6B381F4E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67397">
              <w:rPr>
                <w:sz w:val="20"/>
                <w:szCs w:val="20"/>
                <w:lang w:val="en-US"/>
              </w:rPr>
              <w:t>Maritimetin</w:t>
            </w:r>
            <w:proofErr w:type="spellEnd"/>
          </w:p>
          <w:p w14:paraId="6315F21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14:paraId="5BF62943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B</w:t>
            </w:r>
          </w:p>
          <w:p w14:paraId="0D99CA4E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933" w:type="dxa"/>
          </w:tcPr>
          <w:p w14:paraId="5FF2D971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</w:rPr>
              <w:t>C</w:t>
            </w:r>
            <w:r w:rsidRPr="00067397">
              <w:rPr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067397">
              <w:rPr>
                <w:color w:val="000000" w:themeColor="text1"/>
                <w:sz w:val="20"/>
                <w:szCs w:val="20"/>
              </w:rPr>
              <w:t>H</w:t>
            </w:r>
            <w:r w:rsidRPr="00067397">
              <w:rPr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067397">
              <w:rPr>
                <w:color w:val="000000" w:themeColor="text1"/>
                <w:sz w:val="20"/>
                <w:szCs w:val="20"/>
              </w:rPr>
              <w:t>O</w:t>
            </w:r>
            <w:r w:rsidRPr="00067397">
              <w:rPr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5" w:type="dxa"/>
            <w:vAlign w:val="center"/>
          </w:tcPr>
          <w:p w14:paraId="028CAC5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</w:rPr>
              <w:t>285.0405</w:t>
            </w:r>
          </w:p>
          <w:p w14:paraId="69BCCC8A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  <w:lang w:val="en-US"/>
              </w:rPr>
              <w:t>285.0405</w:t>
            </w:r>
          </w:p>
        </w:tc>
        <w:tc>
          <w:tcPr>
            <w:tcW w:w="1418" w:type="dxa"/>
          </w:tcPr>
          <w:p w14:paraId="0AFFADC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</w:rPr>
              <w:t>285.0409</w:t>
            </w:r>
          </w:p>
        </w:tc>
        <w:tc>
          <w:tcPr>
            <w:tcW w:w="1127" w:type="dxa"/>
          </w:tcPr>
          <w:p w14:paraId="0DBAFF32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409</w:t>
            </w:r>
          </w:p>
        </w:tc>
      </w:tr>
      <w:tr w:rsidR="00ED2BFE" w:rsidRPr="00425AB8" w14:paraId="7EEF6C13" w14:textId="77777777" w:rsidTr="00ED2BFE">
        <w:tc>
          <w:tcPr>
            <w:tcW w:w="1440" w:type="dxa"/>
          </w:tcPr>
          <w:p w14:paraId="05FEFE77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Myricetin</w:t>
            </w:r>
          </w:p>
          <w:p w14:paraId="2274BF93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14:paraId="73E6218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 xml:space="preserve">F </w:t>
            </w:r>
          </w:p>
          <w:p w14:paraId="5EA1EC12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Q</w:t>
            </w:r>
          </w:p>
        </w:tc>
        <w:tc>
          <w:tcPr>
            <w:tcW w:w="1933" w:type="dxa"/>
          </w:tcPr>
          <w:p w14:paraId="04EA6441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5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0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1275" w:type="dxa"/>
            <w:vAlign w:val="center"/>
          </w:tcPr>
          <w:p w14:paraId="2F14D2C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17.0304</w:t>
            </w:r>
          </w:p>
          <w:p w14:paraId="4CE7DD5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17.0299</w:t>
            </w:r>
          </w:p>
        </w:tc>
        <w:tc>
          <w:tcPr>
            <w:tcW w:w="1418" w:type="dxa"/>
          </w:tcPr>
          <w:p w14:paraId="7623F8E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17.0303</w:t>
            </w:r>
          </w:p>
        </w:tc>
        <w:tc>
          <w:tcPr>
            <w:tcW w:w="1127" w:type="dxa"/>
          </w:tcPr>
          <w:p w14:paraId="5D116227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53, 372</w:t>
            </w:r>
          </w:p>
        </w:tc>
      </w:tr>
      <w:tr w:rsidR="00ED2BFE" w:rsidRPr="00425AB8" w14:paraId="5BB4D7C0" w14:textId="77777777" w:rsidTr="00ED2BFE">
        <w:tc>
          <w:tcPr>
            <w:tcW w:w="1440" w:type="dxa"/>
          </w:tcPr>
          <w:p w14:paraId="4212030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67397">
              <w:rPr>
                <w:sz w:val="20"/>
                <w:szCs w:val="20"/>
                <w:lang w:val="en-US"/>
              </w:rPr>
              <w:t>Okanin</w:t>
            </w:r>
            <w:proofErr w:type="spellEnd"/>
          </w:p>
          <w:p w14:paraId="480BBDC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14:paraId="057D1E2B" w14:textId="1D8164BE" w:rsidR="00ED2BFE" w:rsidRPr="00067397" w:rsidRDefault="00AB7723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</w:p>
          <w:p w14:paraId="2BFB100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933" w:type="dxa"/>
          </w:tcPr>
          <w:p w14:paraId="59A3473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</w:rPr>
              <w:t>C</w:t>
            </w:r>
            <w:r w:rsidRPr="00067397">
              <w:rPr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067397">
              <w:rPr>
                <w:color w:val="000000" w:themeColor="text1"/>
                <w:sz w:val="20"/>
                <w:szCs w:val="20"/>
              </w:rPr>
              <w:t>H</w:t>
            </w:r>
            <w:r w:rsidRPr="00067397">
              <w:rPr>
                <w:color w:val="000000" w:themeColor="text1"/>
                <w:sz w:val="20"/>
                <w:szCs w:val="20"/>
                <w:vertAlign w:val="subscript"/>
              </w:rPr>
              <w:t>12</w:t>
            </w:r>
            <w:r w:rsidRPr="00067397">
              <w:rPr>
                <w:color w:val="000000" w:themeColor="text1"/>
                <w:sz w:val="20"/>
                <w:szCs w:val="20"/>
              </w:rPr>
              <w:t>O</w:t>
            </w:r>
            <w:r w:rsidRPr="00067397">
              <w:rPr>
                <w:color w:val="000000" w:themeColor="text1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275" w:type="dxa"/>
            <w:vAlign w:val="center"/>
          </w:tcPr>
          <w:p w14:paraId="67F00549" w14:textId="77777777" w:rsidR="00ED2BFE" w:rsidRPr="00067397" w:rsidRDefault="00ED2BFE" w:rsidP="00F41572">
            <w:pPr>
              <w:spacing w:line="276" w:lineRule="auto"/>
              <w:rPr>
                <w:color w:val="000000" w:themeColor="text1"/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  <w:lang w:val="en-US"/>
              </w:rPr>
              <w:t>287.0563</w:t>
            </w:r>
          </w:p>
          <w:p w14:paraId="7E07A87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  <w:lang w:val="en-US"/>
              </w:rPr>
              <w:t>287.0565</w:t>
            </w:r>
          </w:p>
        </w:tc>
        <w:tc>
          <w:tcPr>
            <w:tcW w:w="1418" w:type="dxa"/>
          </w:tcPr>
          <w:p w14:paraId="06D6F377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  <w:lang w:val="en-US"/>
              </w:rPr>
              <w:t>287.0561</w:t>
            </w:r>
          </w:p>
        </w:tc>
        <w:tc>
          <w:tcPr>
            <w:tcW w:w="1127" w:type="dxa"/>
          </w:tcPr>
          <w:p w14:paraId="7F46D70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79</w:t>
            </w:r>
          </w:p>
        </w:tc>
      </w:tr>
      <w:tr w:rsidR="00ED2BFE" w:rsidRPr="00425AB8" w14:paraId="1AB07EA6" w14:textId="77777777" w:rsidTr="00ED2BFE">
        <w:tc>
          <w:tcPr>
            <w:tcW w:w="1440" w:type="dxa"/>
          </w:tcPr>
          <w:p w14:paraId="43C5CC46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Phloretin</w:t>
            </w:r>
          </w:p>
          <w:p w14:paraId="163A6602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50" w:type="dxa"/>
          </w:tcPr>
          <w:p w14:paraId="596826A1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Ma</w:t>
            </w:r>
          </w:p>
        </w:tc>
        <w:tc>
          <w:tcPr>
            <w:tcW w:w="1933" w:type="dxa"/>
          </w:tcPr>
          <w:p w14:paraId="0B9EC86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5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4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5" w:type="dxa"/>
            <w:vAlign w:val="center"/>
          </w:tcPr>
          <w:p w14:paraId="657AF00E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73.0774</w:t>
            </w:r>
          </w:p>
        </w:tc>
        <w:tc>
          <w:tcPr>
            <w:tcW w:w="1418" w:type="dxa"/>
          </w:tcPr>
          <w:p w14:paraId="385844B8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73.0768</w:t>
            </w:r>
          </w:p>
        </w:tc>
        <w:tc>
          <w:tcPr>
            <w:tcW w:w="1127" w:type="dxa"/>
          </w:tcPr>
          <w:p w14:paraId="2D511572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87</w:t>
            </w:r>
          </w:p>
        </w:tc>
      </w:tr>
      <w:tr w:rsidR="00ED2BFE" w:rsidRPr="00425AB8" w14:paraId="07EF0E3F" w14:textId="77777777" w:rsidTr="00ED2BFE">
        <w:tc>
          <w:tcPr>
            <w:tcW w:w="1440" w:type="dxa"/>
          </w:tcPr>
          <w:p w14:paraId="7FF75DA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Quercetin</w:t>
            </w:r>
          </w:p>
        </w:tc>
        <w:tc>
          <w:tcPr>
            <w:tcW w:w="950" w:type="dxa"/>
          </w:tcPr>
          <w:p w14:paraId="4FD1989A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F</w:t>
            </w:r>
          </w:p>
          <w:p w14:paraId="36D8355F" w14:textId="0C00979C" w:rsidR="00ED2BFE" w:rsidRPr="00067397" w:rsidRDefault="00AB7723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</w:t>
            </w:r>
            <w:r w:rsidR="00ED2BFE" w:rsidRPr="00067397">
              <w:rPr>
                <w:sz w:val="20"/>
                <w:szCs w:val="20"/>
                <w:lang w:val="en-US"/>
              </w:rPr>
              <w:t xml:space="preserve"> </w:t>
            </w:r>
          </w:p>
          <w:p w14:paraId="1F8446C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 xml:space="preserve">Q </w:t>
            </w:r>
          </w:p>
          <w:p w14:paraId="309CA5F3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R</w:t>
            </w:r>
          </w:p>
          <w:p w14:paraId="04972AB5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T</w:t>
            </w:r>
          </w:p>
        </w:tc>
        <w:tc>
          <w:tcPr>
            <w:tcW w:w="1933" w:type="dxa"/>
          </w:tcPr>
          <w:p w14:paraId="364E038C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</w:rPr>
              <w:t>C</w:t>
            </w:r>
            <w:r w:rsidRPr="00067397">
              <w:rPr>
                <w:sz w:val="20"/>
                <w:szCs w:val="20"/>
                <w:vertAlign w:val="subscript"/>
              </w:rPr>
              <w:t>15</w:t>
            </w:r>
            <w:r w:rsidRPr="00067397">
              <w:rPr>
                <w:sz w:val="20"/>
                <w:szCs w:val="20"/>
              </w:rPr>
              <w:t>H</w:t>
            </w:r>
            <w:r w:rsidRPr="00067397">
              <w:rPr>
                <w:sz w:val="20"/>
                <w:szCs w:val="20"/>
                <w:vertAlign w:val="subscript"/>
              </w:rPr>
              <w:t>10</w:t>
            </w:r>
            <w:r w:rsidRPr="00067397">
              <w:rPr>
                <w:sz w:val="20"/>
                <w:szCs w:val="20"/>
              </w:rPr>
              <w:t>O</w:t>
            </w:r>
            <w:r w:rsidRPr="00067397"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275" w:type="dxa"/>
          </w:tcPr>
          <w:p w14:paraId="69EAE8A0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01.0353</w:t>
            </w:r>
          </w:p>
          <w:p w14:paraId="73EB2900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01.0360</w:t>
            </w:r>
          </w:p>
          <w:p w14:paraId="1F90CDE7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01.0355</w:t>
            </w:r>
          </w:p>
          <w:p w14:paraId="1137D5C9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01.0353</w:t>
            </w:r>
          </w:p>
          <w:p w14:paraId="261142B5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01.0355</w:t>
            </w:r>
          </w:p>
        </w:tc>
        <w:tc>
          <w:tcPr>
            <w:tcW w:w="1418" w:type="dxa"/>
          </w:tcPr>
          <w:p w14:paraId="7F38E68D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01.0354</w:t>
            </w:r>
          </w:p>
        </w:tc>
        <w:tc>
          <w:tcPr>
            <w:tcW w:w="1127" w:type="dxa"/>
          </w:tcPr>
          <w:p w14:paraId="44F1B665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255, 371</w:t>
            </w:r>
          </w:p>
        </w:tc>
      </w:tr>
      <w:tr w:rsidR="00ED2BFE" w:rsidRPr="00425AB8" w14:paraId="07F84006" w14:textId="77777777" w:rsidTr="00ED2BFE">
        <w:tc>
          <w:tcPr>
            <w:tcW w:w="1440" w:type="dxa"/>
          </w:tcPr>
          <w:p w14:paraId="6582F396" w14:textId="2EA3F210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proofErr w:type="spellStart"/>
            <w:r w:rsidRPr="00067397">
              <w:rPr>
                <w:sz w:val="20"/>
                <w:szCs w:val="20"/>
                <w:lang w:val="en-US"/>
              </w:rPr>
              <w:t>Sulfuretin</w:t>
            </w:r>
            <w:proofErr w:type="spellEnd"/>
          </w:p>
        </w:tc>
        <w:tc>
          <w:tcPr>
            <w:tcW w:w="950" w:type="dxa"/>
          </w:tcPr>
          <w:p w14:paraId="6BC79F13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933" w:type="dxa"/>
          </w:tcPr>
          <w:p w14:paraId="642E9715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</w:rPr>
              <w:t>C</w:t>
            </w:r>
            <w:r w:rsidRPr="00067397">
              <w:rPr>
                <w:color w:val="000000" w:themeColor="text1"/>
                <w:sz w:val="20"/>
                <w:szCs w:val="20"/>
                <w:vertAlign w:val="subscript"/>
              </w:rPr>
              <w:t>15</w:t>
            </w:r>
            <w:r w:rsidRPr="00067397">
              <w:rPr>
                <w:color w:val="000000" w:themeColor="text1"/>
                <w:sz w:val="20"/>
                <w:szCs w:val="20"/>
              </w:rPr>
              <w:t>H</w:t>
            </w:r>
            <w:r w:rsidRPr="00067397">
              <w:rPr>
                <w:color w:val="000000" w:themeColor="text1"/>
                <w:sz w:val="20"/>
                <w:szCs w:val="20"/>
                <w:vertAlign w:val="subscript"/>
              </w:rPr>
              <w:t>10</w:t>
            </w:r>
            <w:r w:rsidRPr="00067397">
              <w:rPr>
                <w:color w:val="000000" w:themeColor="text1"/>
                <w:sz w:val="20"/>
                <w:szCs w:val="20"/>
              </w:rPr>
              <w:t>O</w:t>
            </w:r>
            <w:r w:rsidRPr="00067397">
              <w:rPr>
                <w:color w:val="000000" w:themeColor="text1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275" w:type="dxa"/>
          </w:tcPr>
          <w:p w14:paraId="6A66F225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  <w:lang w:val="en-US"/>
              </w:rPr>
              <w:t>269.0451</w:t>
            </w:r>
          </w:p>
        </w:tc>
        <w:tc>
          <w:tcPr>
            <w:tcW w:w="1418" w:type="dxa"/>
          </w:tcPr>
          <w:p w14:paraId="0A645667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color w:val="000000" w:themeColor="text1"/>
                <w:sz w:val="20"/>
                <w:szCs w:val="20"/>
                <w:lang w:val="en-US"/>
              </w:rPr>
              <w:t>269.0455</w:t>
            </w:r>
          </w:p>
        </w:tc>
        <w:tc>
          <w:tcPr>
            <w:tcW w:w="1127" w:type="dxa"/>
          </w:tcPr>
          <w:p w14:paraId="4653628B" w14:textId="77777777" w:rsidR="00ED2BFE" w:rsidRPr="00067397" w:rsidRDefault="00ED2BFE" w:rsidP="00F41572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067397">
              <w:rPr>
                <w:sz w:val="20"/>
                <w:szCs w:val="20"/>
                <w:lang w:val="en-US"/>
              </w:rPr>
              <w:t>392</w:t>
            </w:r>
          </w:p>
        </w:tc>
      </w:tr>
      <w:tr w:rsidR="00ED2BFE" w:rsidRPr="0048705E" w14:paraId="2F550EC6" w14:textId="77777777" w:rsidTr="00ED2BFE">
        <w:tc>
          <w:tcPr>
            <w:tcW w:w="8143" w:type="dxa"/>
            <w:gridSpan w:val="6"/>
            <w:tcBorders>
              <w:top w:val="single" w:sz="4" w:space="0" w:color="auto"/>
            </w:tcBorders>
          </w:tcPr>
          <w:p w14:paraId="2AFC1A03" w14:textId="77777777" w:rsidR="00067397" w:rsidRPr="0048705E" w:rsidRDefault="00ED2BFE" w:rsidP="00F41572">
            <w:pPr>
              <w:rPr>
                <w:sz w:val="16"/>
                <w:szCs w:val="16"/>
                <w:lang w:val="it-IT"/>
              </w:rPr>
            </w:pPr>
            <w:r w:rsidRPr="0048705E">
              <w:rPr>
                <w:sz w:val="16"/>
                <w:szCs w:val="16"/>
                <w:lang w:val="it-IT"/>
              </w:rPr>
              <w:t xml:space="preserve">B: </w:t>
            </w:r>
            <w:r w:rsidRPr="0048705E">
              <w:rPr>
                <w:i/>
                <w:sz w:val="16"/>
                <w:szCs w:val="16"/>
                <w:lang w:val="it-IT"/>
              </w:rPr>
              <w:t>Bidens ferulifolia</w:t>
            </w:r>
            <w:r w:rsidRPr="0048705E">
              <w:rPr>
                <w:sz w:val="16"/>
                <w:szCs w:val="16"/>
                <w:lang w:val="it-IT"/>
              </w:rPr>
              <w:t xml:space="preserve">; C: </w:t>
            </w:r>
            <w:r w:rsidRPr="0048705E">
              <w:rPr>
                <w:i/>
                <w:sz w:val="16"/>
                <w:szCs w:val="16"/>
                <w:lang w:val="it-IT"/>
              </w:rPr>
              <w:t>Coreopsis grandiflora</w:t>
            </w:r>
            <w:r w:rsidRPr="0048705E">
              <w:rPr>
                <w:sz w:val="16"/>
                <w:szCs w:val="16"/>
                <w:lang w:val="it-IT"/>
              </w:rPr>
              <w:t xml:space="preserve">; F: </w:t>
            </w:r>
            <w:r w:rsidRPr="0048705E">
              <w:rPr>
                <w:i/>
                <w:sz w:val="16"/>
                <w:szCs w:val="16"/>
                <w:lang w:val="it-IT"/>
              </w:rPr>
              <w:t>Fagus sylvatica</w:t>
            </w:r>
            <w:r w:rsidRPr="0048705E">
              <w:rPr>
                <w:sz w:val="16"/>
                <w:szCs w:val="16"/>
                <w:lang w:val="it-IT"/>
              </w:rPr>
              <w:t xml:space="preserve">; Ma: </w:t>
            </w:r>
            <w:r w:rsidRPr="0048705E">
              <w:rPr>
                <w:i/>
                <w:sz w:val="16"/>
                <w:szCs w:val="16"/>
                <w:lang w:val="it-IT"/>
              </w:rPr>
              <w:t>Malus × domestica</w:t>
            </w:r>
            <w:r w:rsidRPr="0048705E">
              <w:rPr>
                <w:sz w:val="16"/>
                <w:szCs w:val="16"/>
                <w:lang w:val="it-IT"/>
              </w:rPr>
              <w:t xml:space="preserve">; Me: </w:t>
            </w:r>
            <w:r w:rsidRPr="0048705E">
              <w:rPr>
                <w:i/>
                <w:sz w:val="16"/>
                <w:szCs w:val="16"/>
                <w:lang w:val="it-IT"/>
              </w:rPr>
              <w:t>Mentha × piperita</w:t>
            </w:r>
            <w:r w:rsidRPr="0048705E">
              <w:rPr>
                <w:sz w:val="16"/>
                <w:szCs w:val="16"/>
                <w:lang w:val="it-IT"/>
              </w:rPr>
              <w:t xml:space="preserve">; </w:t>
            </w:r>
          </w:p>
          <w:p w14:paraId="3ACEEC89" w14:textId="1F252948" w:rsidR="00ED2BFE" w:rsidRPr="0048705E" w:rsidRDefault="00ED2BFE" w:rsidP="00F41572">
            <w:pPr>
              <w:rPr>
                <w:sz w:val="16"/>
                <w:szCs w:val="16"/>
                <w:lang w:val="it-IT"/>
              </w:rPr>
            </w:pPr>
            <w:r w:rsidRPr="0048705E">
              <w:rPr>
                <w:sz w:val="16"/>
                <w:szCs w:val="16"/>
                <w:lang w:val="it-IT"/>
              </w:rPr>
              <w:t xml:space="preserve">P: </w:t>
            </w:r>
            <w:r w:rsidRPr="0048705E">
              <w:rPr>
                <w:i/>
                <w:sz w:val="16"/>
                <w:szCs w:val="16"/>
                <w:lang w:val="it-IT"/>
              </w:rPr>
              <w:t>Petunia × hybrida</w:t>
            </w:r>
            <w:r w:rsidRPr="0048705E">
              <w:rPr>
                <w:sz w:val="16"/>
                <w:szCs w:val="16"/>
                <w:lang w:val="it-IT"/>
              </w:rPr>
              <w:t xml:space="preserve">; Q: </w:t>
            </w:r>
            <w:r w:rsidRPr="0048705E">
              <w:rPr>
                <w:i/>
                <w:sz w:val="16"/>
                <w:szCs w:val="16"/>
                <w:lang w:val="it-IT"/>
              </w:rPr>
              <w:t>Quercus robur</w:t>
            </w:r>
            <w:r w:rsidRPr="0048705E">
              <w:rPr>
                <w:sz w:val="16"/>
                <w:szCs w:val="16"/>
                <w:lang w:val="it-IT"/>
              </w:rPr>
              <w:t xml:space="preserve">; R: </w:t>
            </w:r>
            <w:r w:rsidRPr="0048705E">
              <w:rPr>
                <w:i/>
                <w:sz w:val="16"/>
                <w:szCs w:val="16"/>
                <w:lang w:val="it-IT"/>
              </w:rPr>
              <w:t>Robinia pseudoacacia</w:t>
            </w:r>
            <w:r w:rsidRPr="0048705E">
              <w:rPr>
                <w:sz w:val="16"/>
                <w:szCs w:val="16"/>
                <w:lang w:val="it-IT"/>
              </w:rPr>
              <w:t>,</w:t>
            </w:r>
            <w:r w:rsidRPr="0048705E">
              <w:rPr>
                <w:i/>
                <w:sz w:val="16"/>
                <w:szCs w:val="16"/>
                <w:lang w:val="it-IT"/>
              </w:rPr>
              <w:t xml:space="preserve"> </w:t>
            </w:r>
            <w:r w:rsidRPr="0048705E">
              <w:rPr>
                <w:sz w:val="16"/>
                <w:szCs w:val="16"/>
                <w:lang w:val="it-IT"/>
              </w:rPr>
              <w:t xml:space="preserve">T: </w:t>
            </w:r>
            <w:r w:rsidRPr="0048705E">
              <w:rPr>
                <w:i/>
                <w:sz w:val="16"/>
                <w:szCs w:val="16"/>
                <w:lang w:val="it-IT"/>
              </w:rPr>
              <w:t>Trifolium pratense</w:t>
            </w:r>
          </w:p>
        </w:tc>
      </w:tr>
    </w:tbl>
    <w:p w14:paraId="1A246E02" w14:textId="77777777" w:rsidR="00BB7FC1" w:rsidRPr="0048705E" w:rsidRDefault="00BB7FC1" w:rsidP="00ED2BFE">
      <w:pPr>
        <w:rPr>
          <w:lang w:val="it-IT"/>
        </w:rPr>
      </w:pPr>
    </w:p>
    <w:sectPr w:rsidR="00BB7FC1" w:rsidRPr="0048705E" w:rsidSect="00D61567">
      <w:pgSz w:w="11900" w:h="16840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E9277" w14:textId="77777777" w:rsidR="009A5952" w:rsidRDefault="009A5952" w:rsidP="00BA7EC1">
      <w:r>
        <w:separator/>
      </w:r>
    </w:p>
  </w:endnote>
  <w:endnote w:type="continuationSeparator" w:id="0">
    <w:p w14:paraId="48F0E7F0" w14:textId="77777777" w:rsidR="009A5952" w:rsidRDefault="009A5952" w:rsidP="00BA7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3AED8" w14:textId="63CD7596" w:rsidR="009C50BB" w:rsidRDefault="009C50BB">
    <w:pPr>
      <w:pStyle w:val="Footer"/>
      <w:jc w:val="center"/>
    </w:pPr>
    <w:r>
      <w:t>S</w:t>
    </w:r>
    <w:sdt>
      <w:sdtPr>
        <w:id w:val="928784139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48374E" w:rsidRPr="0048374E">
          <w:rPr>
            <w:noProof/>
            <w:lang w:val="de-DE"/>
          </w:rPr>
          <w:t>11</w:t>
        </w:r>
        <w:r>
          <w:fldChar w:fldCharType="end"/>
        </w:r>
      </w:sdtContent>
    </w:sdt>
  </w:p>
  <w:p w14:paraId="3EF71D83" w14:textId="77777777" w:rsidR="009C50BB" w:rsidRDefault="009C50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EC566" w14:textId="77777777" w:rsidR="009A5952" w:rsidRDefault="009A5952" w:rsidP="00BA7EC1">
      <w:r>
        <w:separator/>
      </w:r>
    </w:p>
  </w:footnote>
  <w:footnote w:type="continuationSeparator" w:id="0">
    <w:p w14:paraId="679A07ED" w14:textId="77777777" w:rsidR="009A5952" w:rsidRDefault="009A5952" w:rsidP="00BA7E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4142E"/>
    <w:multiLevelType w:val="hybridMultilevel"/>
    <w:tmpl w:val="75A00D6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5C7E11"/>
    <w:multiLevelType w:val="hybridMultilevel"/>
    <w:tmpl w:val="B74A108E"/>
    <w:lvl w:ilvl="0" w:tplc="E37481C4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DD566B"/>
    <w:multiLevelType w:val="hybridMultilevel"/>
    <w:tmpl w:val="119CEC78"/>
    <w:lvl w:ilvl="0" w:tplc="34B43E78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2551717">
    <w:abstractNumId w:val="2"/>
  </w:num>
  <w:num w:numId="2" w16cid:durableId="2067410090">
    <w:abstractNumId w:val="1"/>
  </w:num>
  <w:num w:numId="3" w16cid:durableId="929895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1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756"/>
    <w:rsid w:val="00002918"/>
    <w:rsid w:val="00003F6B"/>
    <w:rsid w:val="000053E7"/>
    <w:rsid w:val="00006DAE"/>
    <w:rsid w:val="00007983"/>
    <w:rsid w:val="00010154"/>
    <w:rsid w:val="00010AF1"/>
    <w:rsid w:val="00015CB1"/>
    <w:rsid w:val="000207AB"/>
    <w:rsid w:val="00021B58"/>
    <w:rsid w:val="00021BDF"/>
    <w:rsid w:val="0003307D"/>
    <w:rsid w:val="00060DC9"/>
    <w:rsid w:val="0006149D"/>
    <w:rsid w:val="000641AF"/>
    <w:rsid w:val="00065E20"/>
    <w:rsid w:val="00066141"/>
    <w:rsid w:val="00067397"/>
    <w:rsid w:val="00067A5B"/>
    <w:rsid w:val="00070252"/>
    <w:rsid w:val="0007401F"/>
    <w:rsid w:val="0007689F"/>
    <w:rsid w:val="00076DDD"/>
    <w:rsid w:val="00083D13"/>
    <w:rsid w:val="000B20A5"/>
    <w:rsid w:val="000B758F"/>
    <w:rsid w:val="000C4F1B"/>
    <w:rsid w:val="000D4A39"/>
    <w:rsid w:val="000E469D"/>
    <w:rsid w:val="000F3221"/>
    <w:rsid w:val="0010476C"/>
    <w:rsid w:val="00111780"/>
    <w:rsid w:val="00122808"/>
    <w:rsid w:val="00130893"/>
    <w:rsid w:val="00133B57"/>
    <w:rsid w:val="00137734"/>
    <w:rsid w:val="00153046"/>
    <w:rsid w:val="00154AB4"/>
    <w:rsid w:val="00165D43"/>
    <w:rsid w:val="001663AB"/>
    <w:rsid w:val="001669C9"/>
    <w:rsid w:val="00171662"/>
    <w:rsid w:val="00175D1A"/>
    <w:rsid w:val="001A055E"/>
    <w:rsid w:val="001A0D8E"/>
    <w:rsid w:val="001B15F5"/>
    <w:rsid w:val="001B1DC1"/>
    <w:rsid w:val="001B53B9"/>
    <w:rsid w:val="001B6345"/>
    <w:rsid w:val="001B65C1"/>
    <w:rsid w:val="001C4E70"/>
    <w:rsid w:val="001C5FBE"/>
    <w:rsid w:val="001C6288"/>
    <w:rsid w:val="001C6347"/>
    <w:rsid w:val="001D1FA7"/>
    <w:rsid w:val="001D32FF"/>
    <w:rsid w:val="001D6E3B"/>
    <w:rsid w:val="001E44E0"/>
    <w:rsid w:val="001E4FA0"/>
    <w:rsid w:val="001E6D17"/>
    <w:rsid w:val="001F4BFE"/>
    <w:rsid w:val="002056CC"/>
    <w:rsid w:val="002057A7"/>
    <w:rsid w:val="0021083B"/>
    <w:rsid w:val="002131FC"/>
    <w:rsid w:val="00214885"/>
    <w:rsid w:val="0022149F"/>
    <w:rsid w:val="00224F61"/>
    <w:rsid w:val="0023226B"/>
    <w:rsid w:val="0024038F"/>
    <w:rsid w:val="00267FE6"/>
    <w:rsid w:val="00270756"/>
    <w:rsid w:val="00271BDB"/>
    <w:rsid w:val="00272D59"/>
    <w:rsid w:val="00276E1C"/>
    <w:rsid w:val="002A14F6"/>
    <w:rsid w:val="002A306B"/>
    <w:rsid w:val="002B30B8"/>
    <w:rsid w:val="002B4711"/>
    <w:rsid w:val="002B6A3B"/>
    <w:rsid w:val="002C6120"/>
    <w:rsid w:val="002C6712"/>
    <w:rsid w:val="002D08B3"/>
    <w:rsid w:val="002D396A"/>
    <w:rsid w:val="002D642B"/>
    <w:rsid w:val="002D7542"/>
    <w:rsid w:val="002E24C8"/>
    <w:rsid w:val="002E771D"/>
    <w:rsid w:val="002F1991"/>
    <w:rsid w:val="002F6594"/>
    <w:rsid w:val="003023FA"/>
    <w:rsid w:val="00303D59"/>
    <w:rsid w:val="00304B87"/>
    <w:rsid w:val="00305DBD"/>
    <w:rsid w:val="0030647B"/>
    <w:rsid w:val="003103B1"/>
    <w:rsid w:val="00310FAE"/>
    <w:rsid w:val="003274BB"/>
    <w:rsid w:val="00330528"/>
    <w:rsid w:val="003339F7"/>
    <w:rsid w:val="00333EDB"/>
    <w:rsid w:val="0033425D"/>
    <w:rsid w:val="00337C28"/>
    <w:rsid w:val="00346229"/>
    <w:rsid w:val="00346612"/>
    <w:rsid w:val="0035126B"/>
    <w:rsid w:val="0035339F"/>
    <w:rsid w:val="00354277"/>
    <w:rsid w:val="00365A5D"/>
    <w:rsid w:val="00381ACB"/>
    <w:rsid w:val="00383921"/>
    <w:rsid w:val="00392656"/>
    <w:rsid w:val="00392F5C"/>
    <w:rsid w:val="00394B2F"/>
    <w:rsid w:val="003A78DF"/>
    <w:rsid w:val="003B03DB"/>
    <w:rsid w:val="003B062B"/>
    <w:rsid w:val="003B5AAD"/>
    <w:rsid w:val="003C0170"/>
    <w:rsid w:val="003C2B89"/>
    <w:rsid w:val="003C3076"/>
    <w:rsid w:val="003C3A14"/>
    <w:rsid w:val="003C7ABE"/>
    <w:rsid w:val="003D51C8"/>
    <w:rsid w:val="003E04B0"/>
    <w:rsid w:val="003E3DC3"/>
    <w:rsid w:val="003F7072"/>
    <w:rsid w:val="00401EEC"/>
    <w:rsid w:val="00405028"/>
    <w:rsid w:val="00405231"/>
    <w:rsid w:val="00406603"/>
    <w:rsid w:val="0041033A"/>
    <w:rsid w:val="004248F8"/>
    <w:rsid w:val="00425AB8"/>
    <w:rsid w:val="00425FBF"/>
    <w:rsid w:val="004342C6"/>
    <w:rsid w:val="00440B9B"/>
    <w:rsid w:val="00446B88"/>
    <w:rsid w:val="004557FB"/>
    <w:rsid w:val="00464B79"/>
    <w:rsid w:val="0046530C"/>
    <w:rsid w:val="004679FA"/>
    <w:rsid w:val="004714AC"/>
    <w:rsid w:val="004731E3"/>
    <w:rsid w:val="00474102"/>
    <w:rsid w:val="00475598"/>
    <w:rsid w:val="00475B57"/>
    <w:rsid w:val="004767CD"/>
    <w:rsid w:val="00476AC3"/>
    <w:rsid w:val="00481D60"/>
    <w:rsid w:val="0048374E"/>
    <w:rsid w:val="00483D08"/>
    <w:rsid w:val="0048705E"/>
    <w:rsid w:val="004B07C8"/>
    <w:rsid w:val="004C22D2"/>
    <w:rsid w:val="004C3331"/>
    <w:rsid w:val="004C36C6"/>
    <w:rsid w:val="004D0C05"/>
    <w:rsid w:val="004D4070"/>
    <w:rsid w:val="004E0699"/>
    <w:rsid w:val="004E1351"/>
    <w:rsid w:val="004E26A3"/>
    <w:rsid w:val="0050650C"/>
    <w:rsid w:val="0051374E"/>
    <w:rsid w:val="00514939"/>
    <w:rsid w:val="00517C9F"/>
    <w:rsid w:val="0052278B"/>
    <w:rsid w:val="0052309C"/>
    <w:rsid w:val="005235BC"/>
    <w:rsid w:val="005249B1"/>
    <w:rsid w:val="005267C6"/>
    <w:rsid w:val="00527364"/>
    <w:rsid w:val="0053129A"/>
    <w:rsid w:val="0053383A"/>
    <w:rsid w:val="00541BDF"/>
    <w:rsid w:val="00542493"/>
    <w:rsid w:val="00547F7C"/>
    <w:rsid w:val="00555667"/>
    <w:rsid w:val="00555981"/>
    <w:rsid w:val="00565335"/>
    <w:rsid w:val="005701E9"/>
    <w:rsid w:val="0057057D"/>
    <w:rsid w:val="00573EBA"/>
    <w:rsid w:val="00574C9F"/>
    <w:rsid w:val="00581735"/>
    <w:rsid w:val="00583A78"/>
    <w:rsid w:val="0059110B"/>
    <w:rsid w:val="005A102D"/>
    <w:rsid w:val="005A5208"/>
    <w:rsid w:val="005B6DC1"/>
    <w:rsid w:val="005C19D5"/>
    <w:rsid w:val="005C3269"/>
    <w:rsid w:val="005C4180"/>
    <w:rsid w:val="005C4B9B"/>
    <w:rsid w:val="005C6101"/>
    <w:rsid w:val="005D355D"/>
    <w:rsid w:val="005D6E7B"/>
    <w:rsid w:val="005E0977"/>
    <w:rsid w:val="005F3D1E"/>
    <w:rsid w:val="00601DFB"/>
    <w:rsid w:val="006178B5"/>
    <w:rsid w:val="00622228"/>
    <w:rsid w:val="00634B4E"/>
    <w:rsid w:val="00645ED8"/>
    <w:rsid w:val="00656BFE"/>
    <w:rsid w:val="00661D22"/>
    <w:rsid w:val="0068732C"/>
    <w:rsid w:val="0068753C"/>
    <w:rsid w:val="0069006E"/>
    <w:rsid w:val="006911CE"/>
    <w:rsid w:val="00692A1A"/>
    <w:rsid w:val="00695CE0"/>
    <w:rsid w:val="006A0B60"/>
    <w:rsid w:val="006A45AE"/>
    <w:rsid w:val="006C15FA"/>
    <w:rsid w:val="006D101E"/>
    <w:rsid w:val="006D38BB"/>
    <w:rsid w:val="006D683C"/>
    <w:rsid w:val="006D705F"/>
    <w:rsid w:val="006E0ADD"/>
    <w:rsid w:val="006E3A15"/>
    <w:rsid w:val="006E7E06"/>
    <w:rsid w:val="00710575"/>
    <w:rsid w:val="007134E5"/>
    <w:rsid w:val="007262D4"/>
    <w:rsid w:val="007267F9"/>
    <w:rsid w:val="007325D3"/>
    <w:rsid w:val="00732FB2"/>
    <w:rsid w:val="00753576"/>
    <w:rsid w:val="007579DF"/>
    <w:rsid w:val="00762F06"/>
    <w:rsid w:val="00763435"/>
    <w:rsid w:val="007778A8"/>
    <w:rsid w:val="00782389"/>
    <w:rsid w:val="00785973"/>
    <w:rsid w:val="00787B36"/>
    <w:rsid w:val="0079450E"/>
    <w:rsid w:val="007A4918"/>
    <w:rsid w:val="007A70EC"/>
    <w:rsid w:val="007B19F4"/>
    <w:rsid w:val="007C0E18"/>
    <w:rsid w:val="007C797A"/>
    <w:rsid w:val="007D0071"/>
    <w:rsid w:val="007E2EC7"/>
    <w:rsid w:val="007F27FD"/>
    <w:rsid w:val="00803233"/>
    <w:rsid w:val="00803EE8"/>
    <w:rsid w:val="008043C7"/>
    <w:rsid w:val="0080619F"/>
    <w:rsid w:val="00807C11"/>
    <w:rsid w:val="00810B92"/>
    <w:rsid w:val="008131D2"/>
    <w:rsid w:val="0081487E"/>
    <w:rsid w:val="00821164"/>
    <w:rsid w:val="0082342A"/>
    <w:rsid w:val="00825154"/>
    <w:rsid w:val="00827882"/>
    <w:rsid w:val="00835A2D"/>
    <w:rsid w:val="0085073F"/>
    <w:rsid w:val="00850E23"/>
    <w:rsid w:val="008513C6"/>
    <w:rsid w:val="008535D6"/>
    <w:rsid w:val="00857FCB"/>
    <w:rsid w:val="00864438"/>
    <w:rsid w:val="00876341"/>
    <w:rsid w:val="00881C8B"/>
    <w:rsid w:val="00885E01"/>
    <w:rsid w:val="008872FE"/>
    <w:rsid w:val="008875E8"/>
    <w:rsid w:val="0089585D"/>
    <w:rsid w:val="0089774B"/>
    <w:rsid w:val="008A4181"/>
    <w:rsid w:val="008C02FB"/>
    <w:rsid w:val="008C5644"/>
    <w:rsid w:val="008D074D"/>
    <w:rsid w:val="008D0E93"/>
    <w:rsid w:val="008D1767"/>
    <w:rsid w:val="008E0A64"/>
    <w:rsid w:val="008F2A86"/>
    <w:rsid w:val="008F4AF6"/>
    <w:rsid w:val="008F542E"/>
    <w:rsid w:val="0090775B"/>
    <w:rsid w:val="00911A44"/>
    <w:rsid w:val="009315E0"/>
    <w:rsid w:val="0093333C"/>
    <w:rsid w:val="00942EB6"/>
    <w:rsid w:val="00943CE4"/>
    <w:rsid w:val="00943F00"/>
    <w:rsid w:val="00951565"/>
    <w:rsid w:val="00952C13"/>
    <w:rsid w:val="00952D5F"/>
    <w:rsid w:val="00954E13"/>
    <w:rsid w:val="00955EB9"/>
    <w:rsid w:val="00956BE9"/>
    <w:rsid w:val="00970F45"/>
    <w:rsid w:val="00973702"/>
    <w:rsid w:val="00976119"/>
    <w:rsid w:val="00977B0B"/>
    <w:rsid w:val="009847E1"/>
    <w:rsid w:val="00990078"/>
    <w:rsid w:val="009959EE"/>
    <w:rsid w:val="009A5952"/>
    <w:rsid w:val="009A60D4"/>
    <w:rsid w:val="009A7F62"/>
    <w:rsid w:val="009B3EF8"/>
    <w:rsid w:val="009C50BB"/>
    <w:rsid w:val="009D6C3F"/>
    <w:rsid w:val="009E1059"/>
    <w:rsid w:val="009E410F"/>
    <w:rsid w:val="009F2687"/>
    <w:rsid w:val="009F2BA9"/>
    <w:rsid w:val="009F4373"/>
    <w:rsid w:val="00A072E8"/>
    <w:rsid w:val="00A106BF"/>
    <w:rsid w:val="00A12A3D"/>
    <w:rsid w:val="00A15442"/>
    <w:rsid w:val="00A222E6"/>
    <w:rsid w:val="00A30A47"/>
    <w:rsid w:val="00A315DB"/>
    <w:rsid w:val="00A46279"/>
    <w:rsid w:val="00A46366"/>
    <w:rsid w:val="00A47144"/>
    <w:rsid w:val="00A51D2C"/>
    <w:rsid w:val="00A53031"/>
    <w:rsid w:val="00A55C78"/>
    <w:rsid w:val="00A65288"/>
    <w:rsid w:val="00A67B59"/>
    <w:rsid w:val="00A757E7"/>
    <w:rsid w:val="00A82C20"/>
    <w:rsid w:val="00A85744"/>
    <w:rsid w:val="00A9450E"/>
    <w:rsid w:val="00A964E2"/>
    <w:rsid w:val="00AA2D94"/>
    <w:rsid w:val="00AA4EE5"/>
    <w:rsid w:val="00AB0D47"/>
    <w:rsid w:val="00AB39F6"/>
    <w:rsid w:val="00AB606B"/>
    <w:rsid w:val="00AB7723"/>
    <w:rsid w:val="00AC5651"/>
    <w:rsid w:val="00AE028A"/>
    <w:rsid w:val="00AE70FF"/>
    <w:rsid w:val="00AF1E8D"/>
    <w:rsid w:val="00B016F1"/>
    <w:rsid w:val="00B04DF2"/>
    <w:rsid w:val="00B06D5A"/>
    <w:rsid w:val="00B07D27"/>
    <w:rsid w:val="00B10B0A"/>
    <w:rsid w:val="00B132F3"/>
    <w:rsid w:val="00B2577E"/>
    <w:rsid w:val="00B3444A"/>
    <w:rsid w:val="00B3529F"/>
    <w:rsid w:val="00B46C7E"/>
    <w:rsid w:val="00B52D49"/>
    <w:rsid w:val="00B53CB5"/>
    <w:rsid w:val="00B56864"/>
    <w:rsid w:val="00B6054D"/>
    <w:rsid w:val="00B672A8"/>
    <w:rsid w:val="00B727FC"/>
    <w:rsid w:val="00B73A2F"/>
    <w:rsid w:val="00B870B6"/>
    <w:rsid w:val="00B941A2"/>
    <w:rsid w:val="00B96349"/>
    <w:rsid w:val="00BA0991"/>
    <w:rsid w:val="00BA0B1D"/>
    <w:rsid w:val="00BA7839"/>
    <w:rsid w:val="00BA7EC1"/>
    <w:rsid w:val="00BB66EF"/>
    <w:rsid w:val="00BB6BD8"/>
    <w:rsid w:val="00BB7FC1"/>
    <w:rsid w:val="00BC60DC"/>
    <w:rsid w:val="00BC648D"/>
    <w:rsid w:val="00BD3A9C"/>
    <w:rsid w:val="00BE1423"/>
    <w:rsid w:val="00BE514C"/>
    <w:rsid w:val="00BF33FB"/>
    <w:rsid w:val="00BF6B97"/>
    <w:rsid w:val="00C025D8"/>
    <w:rsid w:val="00C136E3"/>
    <w:rsid w:val="00C14A1E"/>
    <w:rsid w:val="00C20D57"/>
    <w:rsid w:val="00C22396"/>
    <w:rsid w:val="00C22768"/>
    <w:rsid w:val="00C228C5"/>
    <w:rsid w:val="00C230FA"/>
    <w:rsid w:val="00C35019"/>
    <w:rsid w:val="00C42B6C"/>
    <w:rsid w:val="00C430CA"/>
    <w:rsid w:val="00C525A5"/>
    <w:rsid w:val="00C53BE8"/>
    <w:rsid w:val="00C54AF0"/>
    <w:rsid w:val="00C56504"/>
    <w:rsid w:val="00C60F47"/>
    <w:rsid w:val="00C82A6E"/>
    <w:rsid w:val="00C91130"/>
    <w:rsid w:val="00C9696F"/>
    <w:rsid w:val="00CA319E"/>
    <w:rsid w:val="00CA3323"/>
    <w:rsid w:val="00CA3EDB"/>
    <w:rsid w:val="00CC32B6"/>
    <w:rsid w:val="00CC32ED"/>
    <w:rsid w:val="00CC5265"/>
    <w:rsid w:val="00CC6979"/>
    <w:rsid w:val="00CD32C2"/>
    <w:rsid w:val="00CD59D5"/>
    <w:rsid w:val="00CE1CA3"/>
    <w:rsid w:val="00CE3E7B"/>
    <w:rsid w:val="00CE59BB"/>
    <w:rsid w:val="00CE77E7"/>
    <w:rsid w:val="00CF7567"/>
    <w:rsid w:val="00D011E2"/>
    <w:rsid w:val="00D07D10"/>
    <w:rsid w:val="00D124AE"/>
    <w:rsid w:val="00D13A08"/>
    <w:rsid w:val="00D1540D"/>
    <w:rsid w:val="00D17787"/>
    <w:rsid w:val="00D32A9C"/>
    <w:rsid w:val="00D365BA"/>
    <w:rsid w:val="00D4304C"/>
    <w:rsid w:val="00D46CAF"/>
    <w:rsid w:val="00D54A72"/>
    <w:rsid w:val="00D6107E"/>
    <w:rsid w:val="00D61567"/>
    <w:rsid w:val="00D65C94"/>
    <w:rsid w:val="00D75B5E"/>
    <w:rsid w:val="00D80AE6"/>
    <w:rsid w:val="00DB4A1E"/>
    <w:rsid w:val="00DC1A7D"/>
    <w:rsid w:val="00DC3A61"/>
    <w:rsid w:val="00DD13AB"/>
    <w:rsid w:val="00DD1858"/>
    <w:rsid w:val="00DE446B"/>
    <w:rsid w:val="00DE49DB"/>
    <w:rsid w:val="00DF5D8A"/>
    <w:rsid w:val="00E042C7"/>
    <w:rsid w:val="00E04D5C"/>
    <w:rsid w:val="00E057EA"/>
    <w:rsid w:val="00E06BC5"/>
    <w:rsid w:val="00E112D2"/>
    <w:rsid w:val="00E125F4"/>
    <w:rsid w:val="00E14615"/>
    <w:rsid w:val="00E264AE"/>
    <w:rsid w:val="00E26703"/>
    <w:rsid w:val="00E54CC8"/>
    <w:rsid w:val="00E54F7A"/>
    <w:rsid w:val="00E57CA1"/>
    <w:rsid w:val="00E57F45"/>
    <w:rsid w:val="00E718DC"/>
    <w:rsid w:val="00E73009"/>
    <w:rsid w:val="00E8199F"/>
    <w:rsid w:val="00E82472"/>
    <w:rsid w:val="00E82C20"/>
    <w:rsid w:val="00E83AF1"/>
    <w:rsid w:val="00E87D53"/>
    <w:rsid w:val="00E9014D"/>
    <w:rsid w:val="00E91FD5"/>
    <w:rsid w:val="00E961AF"/>
    <w:rsid w:val="00E977CB"/>
    <w:rsid w:val="00EA0659"/>
    <w:rsid w:val="00EA38FB"/>
    <w:rsid w:val="00EA42FD"/>
    <w:rsid w:val="00EA4654"/>
    <w:rsid w:val="00EC2C33"/>
    <w:rsid w:val="00EC580D"/>
    <w:rsid w:val="00EC5B90"/>
    <w:rsid w:val="00EC76EB"/>
    <w:rsid w:val="00ED2BFE"/>
    <w:rsid w:val="00ED62BA"/>
    <w:rsid w:val="00ED7F99"/>
    <w:rsid w:val="00EE1C91"/>
    <w:rsid w:val="00EE283D"/>
    <w:rsid w:val="00EF3372"/>
    <w:rsid w:val="00EF36F2"/>
    <w:rsid w:val="00EF65A7"/>
    <w:rsid w:val="00F0488F"/>
    <w:rsid w:val="00F04C53"/>
    <w:rsid w:val="00F05B81"/>
    <w:rsid w:val="00F205F4"/>
    <w:rsid w:val="00F2144D"/>
    <w:rsid w:val="00F249CF"/>
    <w:rsid w:val="00F30EF1"/>
    <w:rsid w:val="00F32246"/>
    <w:rsid w:val="00F36A63"/>
    <w:rsid w:val="00F40183"/>
    <w:rsid w:val="00F44175"/>
    <w:rsid w:val="00F4589B"/>
    <w:rsid w:val="00F46426"/>
    <w:rsid w:val="00F52533"/>
    <w:rsid w:val="00F65286"/>
    <w:rsid w:val="00F6581E"/>
    <w:rsid w:val="00F65948"/>
    <w:rsid w:val="00F67B3C"/>
    <w:rsid w:val="00F743A4"/>
    <w:rsid w:val="00F74595"/>
    <w:rsid w:val="00F7468F"/>
    <w:rsid w:val="00F75AA5"/>
    <w:rsid w:val="00F763C6"/>
    <w:rsid w:val="00F80FCB"/>
    <w:rsid w:val="00F85576"/>
    <w:rsid w:val="00F9514D"/>
    <w:rsid w:val="00FA1E28"/>
    <w:rsid w:val="00FA421F"/>
    <w:rsid w:val="00FD0D6E"/>
    <w:rsid w:val="00FD64F0"/>
    <w:rsid w:val="00FF09E2"/>
    <w:rsid w:val="00FF1644"/>
    <w:rsid w:val="00FF1734"/>
    <w:rsid w:val="00FF29E5"/>
    <w:rsid w:val="00FF6E60"/>
    <w:rsid w:val="00FF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6BEB4"/>
  <w15:chartTrackingRefBased/>
  <w15:docId w15:val="{8387875B-57FA-409B-8A77-785FF3B7C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8F8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75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75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707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70756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B52D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7EC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7EC1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BA7EC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7EC1"/>
    <w:rPr>
      <w:rFonts w:ascii="Times New Roman" w:eastAsia="Times New Roman" w:hAnsi="Times New Roman" w:cs="Times New Roman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137734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CC6979"/>
    <w:rPr>
      <w:color w:val="0000FF"/>
      <w:u w:val="single"/>
    </w:rPr>
  </w:style>
  <w:style w:type="paragraph" w:styleId="Revision">
    <w:name w:val="Revision"/>
    <w:hidden/>
    <w:uiPriority w:val="99"/>
    <w:semiHidden/>
    <w:rsid w:val="00DB4A1E"/>
    <w:rPr>
      <w:rFonts w:ascii="Times New Roman" w:eastAsia="Times New Roman" w:hAnsi="Times New Roman" w:cs="Times New Roman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32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25D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25D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2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25D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Title">
    <w:name w:val="Title"/>
    <w:basedOn w:val="Normal"/>
    <w:next w:val="Normal"/>
    <w:link w:val="TitleChar"/>
    <w:qFormat/>
    <w:rsid w:val="00622228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rsid w:val="00622228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2222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228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22228"/>
    <w:rPr>
      <w:rFonts w:eastAsiaTheme="minorEastAsia"/>
      <w:color w:val="5A5A5A" w:themeColor="text1" w:themeTint="A5"/>
      <w:spacing w:val="15"/>
      <w:sz w:val="22"/>
      <w:szCs w:val="2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90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335E27-1ADD-4BDA-909E-B93F43503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4259</Words>
  <Characters>24278</Characters>
  <Application>Microsoft Office Word</Application>
  <DocSecurity>0</DocSecurity>
  <Lines>202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ima Bhatt</cp:lastModifiedBy>
  <cp:revision>2</cp:revision>
  <dcterms:created xsi:type="dcterms:W3CDTF">2022-04-13T08:56:00Z</dcterms:created>
  <dcterms:modified xsi:type="dcterms:W3CDTF">2022-04-13T08:56:00Z</dcterms:modified>
</cp:coreProperties>
</file>